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68C5A" w14:textId="5452A59F" w:rsidR="00CE321D" w:rsidRPr="00654BD3" w:rsidRDefault="005F61A4" w:rsidP="00CE321D">
      <w:pPr>
        <w:widowControl w:val="0"/>
        <w:spacing w:line="240" w:lineRule="auto"/>
        <w:ind w:left="426" w:hanging="426"/>
        <w:rPr>
          <w:snapToGrid w:val="0"/>
          <w:color w:val="000000" w:themeColor="text1"/>
          <w:sz w:val="20"/>
          <w:lang w:bidi="en-US"/>
        </w:rPr>
      </w:pPr>
      <w:r>
        <w:rPr>
          <w:b/>
          <w:snapToGrid w:val="0"/>
          <w:color w:val="000000" w:themeColor="text1"/>
          <w:sz w:val="20"/>
          <w:lang w:bidi="en-US"/>
        </w:rPr>
        <w:t>Appendix</w:t>
      </w:r>
      <w:bookmarkStart w:id="0" w:name="_GoBack"/>
      <w:bookmarkEnd w:id="0"/>
      <w:r w:rsidR="00CE321D" w:rsidRPr="004D1379">
        <w:rPr>
          <w:b/>
          <w:snapToGrid w:val="0"/>
          <w:color w:val="000000" w:themeColor="text1"/>
          <w:sz w:val="20"/>
          <w:lang w:bidi="en-US"/>
        </w:rPr>
        <w:t>.</w:t>
      </w:r>
      <w:r w:rsidR="00CE321D" w:rsidRPr="004D1379">
        <w:rPr>
          <w:sz w:val="20"/>
        </w:rPr>
        <w:t xml:space="preserve"> </w:t>
      </w:r>
      <w:r w:rsidR="00CE321D" w:rsidRPr="004D1379">
        <w:rPr>
          <w:snapToGrid w:val="0"/>
          <w:color w:val="000000" w:themeColor="text1"/>
          <w:sz w:val="20"/>
          <w:lang w:bidi="en-US"/>
        </w:rPr>
        <w:t>List of 46 Emerging Market and Developing Economies</w:t>
      </w:r>
    </w:p>
    <w:tbl>
      <w:tblPr>
        <w:tblW w:w="94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"/>
        <w:gridCol w:w="1208"/>
        <w:gridCol w:w="507"/>
        <w:gridCol w:w="1905"/>
        <w:gridCol w:w="507"/>
        <w:gridCol w:w="1687"/>
        <w:gridCol w:w="507"/>
        <w:gridCol w:w="1325"/>
        <w:gridCol w:w="419"/>
        <w:gridCol w:w="1012"/>
      </w:tblGrid>
      <w:tr w:rsidR="00CE321D" w:rsidRPr="00654BD3" w14:paraId="6A44682C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</w:tcPr>
          <w:p w14:paraId="4C032978" w14:textId="77777777" w:rsidR="00CE321D" w:rsidRPr="00654BD3" w:rsidRDefault="00CE321D" w:rsidP="00364BCB">
            <w:pPr>
              <w:widowControl w:val="0"/>
              <w:spacing w:line="240" w:lineRule="auto"/>
              <w:ind w:hanging="235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No.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305AB317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untry</w:t>
            </w:r>
          </w:p>
        </w:tc>
        <w:tc>
          <w:tcPr>
            <w:tcW w:w="507" w:type="dxa"/>
            <w:shd w:val="clear" w:color="auto" w:fill="auto"/>
            <w:noWrap/>
            <w:vAlign w:val="bottom"/>
          </w:tcPr>
          <w:p w14:paraId="229552AC" w14:textId="77777777" w:rsidR="00CE321D" w:rsidRPr="00654BD3" w:rsidRDefault="00CE321D" w:rsidP="00364BCB">
            <w:pPr>
              <w:widowControl w:val="0"/>
              <w:spacing w:line="240" w:lineRule="auto"/>
              <w:ind w:hanging="235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No.</w:t>
            </w:r>
          </w:p>
        </w:tc>
        <w:tc>
          <w:tcPr>
            <w:tcW w:w="1905" w:type="dxa"/>
            <w:shd w:val="clear" w:color="auto" w:fill="auto"/>
            <w:noWrap/>
            <w:vAlign w:val="bottom"/>
          </w:tcPr>
          <w:p w14:paraId="559157BD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untry</w:t>
            </w:r>
          </w:p>
        </w:tc>
        <w:tc>
          <w:tcPr>
            <w:tcW w:w="507" w:type="dxa"/>
            <w:shd w:val="clear" w:color="auto" w:fill="auto"/>
            <w:noWrap/>
            <w:vAlign w:val="bottom"/>
          </w:tcPr>
          <w:p w14:paraId="43DFE3E6" w14:textId="77777777" w:rsidR="00CE321D" w:rsidRPr="00654BD3" w:rsidRDefault="00CE321D" w:rsidP="00364BCB">
            <w:pPr>
              <w:widowControl w:val="0"/>
              <w:spacing w:line="240" w:lineRule="auto"/>
              <w:ind w:hanging="235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No.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7F36BA27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untry</w:t>
            </w:r>
          </w:p>
        </w:tc>
        <w:tc>
          <w:tcPr>
            <w:tcW w:w="507" w:type="dxa"/>
            <w:shd w:val="clear" w:color="auto" w:fill="auto"/>
            <w:noWrap/>
            <w:vAlign w:val="bottom"/>
          </w:tcPr>
          <w:p w14:paraId="719074EF" w14:textId="77777777" w:rsidR="00CE321D" w:rsidRPr="00654BD3" w:rsidRDefault="00CE321D" w:rsidP="00364BCB">
            <w:pPr>
              <w:widowControl w:val="0"/>
              <w:spacing w:line="240" w:lineRule="auto"/>
              <w:ind w:hanging="235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No.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4DE2DDF3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untry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13698720" w14:textId="77777777" w:rsidR="00CE321D" w:rsidRPr="00654BD3" w:rsidRDefault="00CE321D" w:rsidP="00364BCB">
            <w:pPr>
              <w:widowControl w:val="0"/>
              <w:spacing w:line="240" w:lineRule="auto"/>
              <w:ind w:hanging="235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No.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527193EA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untry</w:t>
            </w:r>
          </w:p>
        </w:tc>
      </w:tr>
      <w:tr w:rsidR="00CE321D" w:rsidRPr="00654BD3" w14:paraId="27C11280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D5D5CF7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1C448AB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Algeri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224B943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1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5E423D2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lombi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6C3EF904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6E40477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Guatemal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348C265E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FA8B584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Nicaragua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6489333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4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943C3F3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Sudan</w:t>
            </w:r>
          </w:p>
        </w:tc>
      </w:tr>
      <w:tr w:rsidR="00CE321D" w:rsidRPr="00654BD3" w14:paraId="1C2D7320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EF8E72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5386C00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Argentin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0942BDE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2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F63C4C2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ngo, Rep.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0180098B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7FABC6A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Indi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91AFAB6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2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7B10F30A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Nigeria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448C3C3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4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68AF6DF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Tanzania</w:t>
            </w:r>
          </w:p>
        </w:tc>
      </w:tr>
      <w:tr w:rsidR="00CE321D" w:rsidRPr="00654BD3" w14:paraId="1F3D53C3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A64940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454DFB0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Bahrain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71628B2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3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82412A0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sta Ric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AEB556C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138ED26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Indonesi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FEE8745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3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0CC85250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Oman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C0A7E48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4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99B8B57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Thailand</w:t>
            </w:r>
          </w:p>
        </w:tc>
      </w:tr>
      <w:tr w:rsidR="00CE321D" w:rsidRPr="00654BD3" w14:paraId="11EEA775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C31A70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DD9EFCF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Bangladesh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CD1D015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4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7828A771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ote d'Ivoire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AAC96E2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A252741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Jordan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E5FC992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4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1BC4C187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Pakistan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6412990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4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CE46B20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Tunisia</w:t>
            </w:r>
          </w:p>
        </w:tc>
      </w:tr>
      <w:tr w:rsidR="00CE321D" w:rsidRPr="00654BD3" w14:paraId="1A5E9DDD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B9AFEA9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42853FD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Bolivi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A2AEC66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5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4BBBD694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Dominican Republic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0023B739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5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7538B5CF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Keny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1BA3B792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5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72C61728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Panama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733F6F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4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455605D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Turkey</w:t>
            </w:r>
          </w:p>
        </w:tc>
      </w:tr>
      <w:tr w:rsidR="00CE321D" w:rsidRPr="00654BD3" w14:paraId="7393C596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ADAE51A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A93EAA9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Botswan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179E5BE5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6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1381577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Ecuado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4F9C55B0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6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3B902A83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Lebanon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4BBBACF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6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50FA5B29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Paraguay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F880412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4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010E7A8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Uruguay</w:t>
            </w:r>
          </w:p>
        </w:tc>
      </w:tr>
      <w:tr w:rsidR="00CE321D" w:rsidRPr="00654BD3" w14:paraId="3719B78D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70FF61E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A61A2A9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Brazil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EA9E4FD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7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36C2B592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Egypt, Arab Rep.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66BC7EF3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7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685F131B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Malaysi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26CE30E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7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464F474F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Peru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A6F7684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51229778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</w:p>
        </w:tc>
      </w:tr>
      <w:tr w:rsidR="00CE321D" w:rsidRPr="00654BD3" w14:paraId="20A98D89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A377B5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A3452A4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ameroon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4532908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8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1559EE60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El Salvador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361AA3E1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8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370DC1C2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Mexico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5CF1335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8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1420A908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Philippines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401440A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9C0CF2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</w:p>
        </w:tc>
      </w:tr>
      <w:tr w:rsidR="00CE321D" w:rsidRPr="00654BD3" w14:paraId="6DDDBF2E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3A790B8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E67B56A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hile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1BA783CB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9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0477C5F6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Gabon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01F21F39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9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40A491AB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Morocco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04751D4D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9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1BF1C4BA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Saudi Arabia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514DE6D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CA5C0AF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</w:p>
        </w:tc>
      </w:tr>
      <w:tr w:rsidR="00CE321D" w:rsidRPr="00727474" w14:paraId="5C6641CE" w14:textId="77777777" w:rsidTr="00364BCB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EFC3E18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DE71E9F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Chin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068E9601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20</w:t>
            </w:r>
          </w:p>
        </w:tc>
        <w:tc>
          <w:tcPr>
            <w:tcW w:w="1905" w:type="dxa"/>
            <w:shd w:val="clear" w:color="auto" w:fill="auto"/>
            <w:noWrap/>
            <w:vAlign w:val="bottom"/>
            <w:hideMark/>
          </w:tcPr>
          <w:p w14:paraId="271D487B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Ghana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29725F4A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30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23BE7419" w14:textId="77777777" w:rsidR="00CE321D" w:rsidRPr="00654BD3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Mozambique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14:paraId="5C78B13B" w14:textId="77777777" w:rsidR="00CE321D" w:rsidRPr="00654BD3" w:rsidRDefault="00CE321D" w:rsidP="00364BCB">
            <w:pPr>
              <w:widowControl w:val="0"/>
              <w:spacing w:line="240" w:lineRule="auto"/>
              <w:jc w:val="right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40</w:t>
            </w:r>
          </w:p>
        </w:tc>
        <w:tc>
          <w:tcPr>
            <w:tcW w:w="1325" w:type="dxa"/>
            <w:shd w:val="clear" w:color="auto" w:fill="auto"/>
            <w:noWrap/>
            <w:vAlign w:val="bottom"/>
          </w:tcPr>
          <w:p w14:paraId="1D340F95" w14:textId="77777777" w:rsidR="00CE321D" w:rsidRPr="00B93568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  <w:r w:rsidRPr="00654BD3">
              <w:rPr>
                <w:snapToGrid w:val="0"/>
                <w:color w:val="000000" w:themeColor="text1"/>
                <w:sz w:val="20"/>
                <w:lang w:bidi="en-US"/>
              </w:rPr>
              <w:t>Senegal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1469739" w14:textId="77777777" w:rsidR="00CE321D" w:rsidRPr="00B93568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C246C94" w14:textId="77777777" w:rsidR="00CE321D" w:rsidRPr="00B93568" w:rsidRDefault="00CE321D" w:rsidP="00364BCB">
            <w:pPr>
              <w:widowControl w:val="0"/>
              <w:spacing w:line="240" w:lineRule="auto"/>
              <w:rPr>
                <w:snapToGrid w:val="0"/>
                <w:color w:val="000000" w:themeColor="text1"/>
                <w:sz w:val="20"/>
                <w:lang w:bidi="en-US"/>
              </w:rPr>
            </w:pPr>
          </w:p>
        </w:tc>
      </w:tr>
    </w:tbl>
    <w:p w14:paraId="0EE1D6AA" w14:textId="27EF49F3" w:rsidR="00B56745" w:rsidRDefault="00B56745" w:rsidP="00365E80">
      <w:pPr>
        <w:pStyle w:val="simplepara"/>
        <w:spacing w:before="180" w:beforeAutospacing="0" w:after="180" w:afterAutospacing="0"/>
        <w:rPr>
          <w:spacing w:val="1"/>
        </w:rPr>
      </w:pPr>
    </w:p>
    <w:sectPr w:rsidR="00B56745" w:rsidSect="00FB1BD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2D95E6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D95E62" w16cid:durableId="2190B3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3478E" w14:textId="77777777" w:rsidR="00082559" w:rsidRDefault="00082559" w:rsidP="005B5715">
      <w:pPr>
        <w:spacing w:line="240" w:lineRule="auto"/>
      </w:pPr>
      <w:r>
        <w:separator/>
      </w:r>
    </w:p>
  </w:endnote>
  <w:endnote w:type="continuationSeparator" w:id="0">
    <w:p w14:paraId="2BC89479" w14:textId="77777777" w:rsidR="00082559" w:rsidRDefault="00082559" w:rsidP="005B57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nkfqvAdvTT577c760c">
    <w:altName w:val="Times New Roman"/>
    <w:panose1 w:val="00000000000000000000"/>
    <w:charset w:val="00"/>
    <w:family w:val="roman"/>
    <w:notTrueType/>
    <w:pitch w:val="default"/>
  </w:font>
  <w:font w:name="VwbcyvAdvTT3713a231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NI-Times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gtghrAdvTT50a2f13e.I+03">
    <w:altName w:val="Times New Roman"/>
    <w:panose1 w:val="00000000000000000000"/>
    <w:charset w:val="00"/>
    <w:family w:val="roman"/>
    <w:notTrueType/>
    <w:pitch w:val="default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7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CMSY7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1958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AAA767" w14:textId="34C2DF8C" w:rsidR="00D46AC3" w:rsidRDefault="00D46AC3">
        <w:pPr>
          <w:pStyle w:val="Footer"/>
          <w:jc w:val="center"/>
        </w:pPr>
        <w:r w:rsidRPr="001411B8">
          <w:rPr>
            <w:sz w:val="20"/>
          </w:rPr>
          <w:fldChar w:fldCharType="begin"/>
        </w:r>
        <w:r w:rsidRPr="001411B8">
          <w:rPr>
            <w:sz w:val="20"/>
          </w:rPr>
          <w:instrText xml:space="preserve"> PAGE   \* MERGEFORMAT </w:instrText>
        </w:r>
        <w:r w:rsidRPr="001411B8">
          <w:rPr>
            <w:sz w:val="20"/>
          </w:rPr>
          <w:fldChar w:fldCharType="separate"/>
        </w:r>
        <w:r w:rsidR="005F61A4">
          <w:rPr>
            <w:noProof/>
            <w:sz w:val="20"/>
          </w:rPr>
          <w:t>1</w:t>
        </w:r>
        <w:r w:rsidRPr="001411B8">
          <w:rPr>
            <w:noProof/>
            <w:sz w:val="20"/>
          </w:rPr>
          <w:fldChar w:fldCharType="end"/>
        </w:r>
      </w:p>
    </w:sdtContent>
  </w:sdt>
  <w:p w14:paraId="3AFEB4F0" w14:textId="77777777" w:rsidR="00D46AC3" w:rsidRDefault="00D46A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C6432B" w14:textId="77777777" w:rsidR="00082559" w:rsidRDefault="00082559" w:rsidP="005B5715">
      <w:pPr>
        <w:spacing w:line="240" w:lineRule="auto"/>
      </w:pPr>
      <w:r>
        <w:separator/>
      </w:r>
    </w:p>
  </w:footnote>
  <w:footnote w:type="continuationSeparator" w:id="0">
    <w:p w14:paraId="3D48CC67" w14:textId="77777777" w:rsidR="00082559" w:rsidRDefault="00082559" w:rsidP="005B57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452918" w14:textId="77777777" w:rsidR="00D46AC3" w:rsidRDefault="00D46AC3" w:rsidP="008274AC">
    <w:pPr>
      <w:pStyle w:val="Header"/>
      <w:tabs>
        <w:tab w:val="clear" w:pos="4680"/>
        <w:tab w:val="clear" w:pos="9360"/>
        <w:tab w:val="left" w:pos="2898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20C07"/>
    <w:multiLevelType w:val="hybridMultilevel"/>
    <w:tmpl w:val="8D50BF76"/>
    <w:lvl w:ilvl="0" w:tplc="387C63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0A245F"/>
    <w:multiLevelType w:val="hybridMultilevel"/>
    <w:tmpl w:val="6C242F4A"/>
    <w:lvl w:ilvl="0" w:tplc="9BB6177A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6A517EB1"/>
    <w:multiLevelType w:val="hybridMultilevel"/>
    <w:tmpl w:val="9378E34C"/>
    <w:lvl w:ilvl="0" w:tplc="D2745DB6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D25C3D"/>
    <w:multiLevelType w:val="hybridMultilevel"/>
    <w:tmpl w:val="1D408542"/>
    <w:lvl w:ilvl="0" w:tplc="C08A08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317BF2"/>
    <w:multiLevelType w:val="hybridMultilevel"/>
    <w:tmpl w:val="8D50BF76"/>
    <w:lvl w:ilvl="0" w:tplc="387C63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5"/>
  </w:num>
  <w:num w:numId="17">
    <w:abstractNumId w:val="4"/>
  </w:num>
  <w:num w:numId="18">
    <w:abstractNumId w:val="6"/>
  </w:num>
  <w:num w:numId="19">
    <w:abstractNumId w:val="0"/>
  </w:num>
  <w:num w:numId="20">
    <w:abstractNumId w:val="1"/>
  </w:num>
  <w:num w:numId="21">
    <w:abstractNumId w:val="1"/>
  </w:num>
  <w:num w:numId="22">
    <w:abstractNumId w:val="1"/>
  </w:num>
  <w:numIdMacAtCleanup w:val="3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S">
    <w15:presenceInfo w15:providerId="None" w15:userId="A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8BD"/>
    <w:rsid w:val="00000079"/>
    <w:rsid w:val="000004EF"/>
    <w:rsid w:val="000008E5"/>
    <w:rsid w:val="0000098A"/>
    <w:rsid w:val="00001E08"/>
    <w:rsid w:val="000020A0"/>
    <w:rsid w:val="000026FE"/>
    <w:rsid w:val="00002C7E"/>
    <w:rsid w:val="00002E17"/>
    <w:rsid w:val="00002F0C"/>
    <w:rsid w:val="00002F50"/>
    <w:rsid w:val="0000301B"/>
    <w:rsid w:val="000038E8"/>
    <w:rsid w:val="000041D4"/>
    <w:rsid w:val="0000465D"/>
    <w:rsid w:val="0000484A"/>
    <w:rsid w:val="00004EBB"/>
    <w:rsid w:val="00005053"/>
    <w:rsid w:val="000050D4"/>
    <w:rsid w:val="00005167"/>
    <w:rsid w:val="00005854"/>
    <w:rsid w:val="00006D5D"/>
    <w:rsid w:val="000070CE"/>
    <w:rsid w:val="0000715D"/>
    <w:rsid w:val="00007362"/>
    <w:rsid w:val="00007ED0"/>
    <w:rsid w:val="00010F08"/>
    <w:rsid w:val="00012398"/>
    <w:rsid w:val="00012A15"/>
    <w:rsid w:val="00012F23"/>
    <w:rsid w:val="000132DF"/>
    <w:rsid w:val="00013468"/>
    <w:rsid w:val="00013980"/>
    <w:rsid w:val="000143AC"/>
    <w:rsid w:val="00014B3B"/>
    <w:rsid w:val="00014B94"/>
    <w:rsid w:val="000157FC"/>
    <w:rsid w:val="00015866"/>
    <w:rsid w:val="00015A69"/>
    <w:rsid w:val="00016396"/>
    <w:rsid w:val="000171A8"/>
    <w:rsid w:val="00017AF1"/>
    <w:rsid w:val="000200DB"/>
    <w:rsid w:val="0002062F"/>
    <w:rsid w:val="000208DC"/>
    <w:rsid w:val="00020AE5"/>
    <w:rsid w:val="00020D7D"/>
    <w:rsid w:val="0002223B"/>
    <w:rsid w:val="00022A09"/>
    <w:rsid w:val="00022F68"/>
    <w:rsid w:val="000238A6"/>
    <w:rsid w:val="00023A77"/>
    <w:rsid w:val="00023A8B"/>
    <w:rsid w:val="00023C08"/>
    <w:rsid w:val="00023C62"/>
    <w:rsid w:val="000244C9"/>
    <w:rsid w:val="000246B2"/>
    <w:rsid w:val="000249F6"/>
    <w:rsid w:val="000250A9"/>
    <w:rsid w:val="000252E4"/>
    <w:rsid w:val="00025368"/>
    <w:rsid w:val="000253DA"/>
    <w:rsid w:val="00025D1A"/>
    <w:rsid w:val="00025DE0"/>
    <w:rsid w:val="00026311"/>
    <w:rsid w:val="000269DA"/>
    <w:rsid w:val="00027065"/>
    <w:rsid w:val="00027174"/>
    <w:rsid w:val="0002747A"/>
    <w:rsid w:val="00027C6B"/>
    <w:rsid w:val="00027DAC"/>
    <w:rsid w:val="00027EDC"/>
    <w:rsid w:val="0003008B"/>
    <w:rsid w:val="000308BA"/>
    <w:rsid w:val="00031007"/>
    <w:rsid w:val="00031519"/>
    <w:rsid w:val="0003187A"/>
    <w:rsid w:val="00031EE6"/>
    <w:rsid w:val="00032025"/>
    <w:rsid w:val="000323A5"/>
    <w:rsid w:val="00032880"/>
    <w:rsid w:val="00032CDC"/>
    <w:rsid w:val="0003315F"/>
    <w:rsid w:val="0003328F"/>
    <w:rsid w:val="00033AEF"/>
    <w:rsid w:val="0003465B"/>
    <w:rsid w:val="00034E19"/>
    <w:rsid w:val="0003559D"/>
    <w:rsid w:val="000355EB"/>
    <w:rsid w:val="00035EB3"/>
    <w:rsid w:val="0003620A"/>
    <w:rsid w:val="0003621E"/>
    <w:rsid w:val="00036436"/>
    <w:rsid w:val="000364B0"/>
    <w:rsid w:val="000371F1"/>
    <w:rsid w:val="0003755F"/>
    <w:rsid w:val="000377B1"/>
    <w:rsid w:val="0004034F"/>
    <w:rsid w:val="00040530"/>
    <w:rsid w:val="00041CEE"/>
    <w:rsid w:val="00041D2C"/>
    <w:rsid w:val="00041E48"/>
    <w:rsid w:val="000423A5"/>
    <w:rsid w:val="00042532"/>
    <w:rsid w:val="00044278"/>
    <w:rsid w:val="000443AC"/>
    <w:rsid w:val="0004444A"/>
    <w:rsid w:val="00044ECE"/>
    <w:rsid w:val="00045B68"/>
    <w:rsid w:val="00045D7C"/>
    <w:rsid w:val="0004653A"/>
    <w:rsid w:val="00046542"/>
    <w:rsid w:val="000465E9"/>
    <w:rsid w:val="00046917"/>
    <w:rsid w:val="00046F34"/>
    <w:rsid w:val="0004723B"/>
    <w:rsid w:val="000473F1"/>
    <w:rsid w:val="00050121"/>
    <w:rsid w:val="000502F9"/>
    <w:rsid w:val="0005042B"/>
    <w:rsid w:val="0005083C"/>
    <w:rsid w:val="00050A8F"/>
    <w:rsid w:val="000513BD"/>
    <w:rsid w:val="000516E5"/>
    <w:rsid w:val="00051ACE"/>
    <w:rsid w:val="00051DAC"/>
    <w:rsid w:val="00051F45"/>
    <w:rsid w:val="0005297F"/>
    <w:rsid w:val="00052BCA"/>
    <w:rsid w:val="000538EF"/>
    <w:rsid w:val="00053A19"/>
    <w:rsid w:val="00054500"/>
    <w:rsid w:val="00054A3B"/>
    <w:rsid w:val="000554FB"/>
    <w:rsid w:val="000555DB"/>
    <w:rsid w:val="00055B01"/>
    <w:rsid w:val="00055CA0"/>
    <w:rsid w:val="00056BA5"/>
    <w:rsid w:val="00057525"/>
    <w:rsid w:val="000575A3"/>
    <w:rsid w:val="00057842"/>
    <w:rsid w:val="00057939"/>
    <w:rsid w:val="000612DE"/>
    <w:rsid w:val="0006151A"/>
    <w:rsid w:val="00061F0C"/>
    <w:rsid w:val="00062041"/>
    <w:rsid w:val="000621B9"/>
    <w:rsid w:val="00063352"/>
    <w:rsid w:val="000634E4"/>
    <w:rsid w:val="0006372B"/>
    <w:rsid w:val="00063785"/>
    <w:rsid w:val="0006459B"/>
    <w:rsid w:val="00064659"/>
    <w:rsid w:val="00065BC5"/>
    <w:rsid w:val="00065C94"/>
    <w:rsid w:val="00065DFB"/>
    <w:rsid w:val="00065F63"/>
    <w:rsid w:val="000672AB"/>
    <w:rsid w:val="00067300"/>
    <w:rsid w:val="000676F1"/>
    <w:rsid w:val="00067B4D"/>
    <w:rsid w:val="00067DF2"/>
    <w:rsid w:val="00067ECB"/>
    <w:rsid w:val="00070D2C"/>
    <w:rsid w:val="000718C5"/>
    <w:rsid w:val="00071B4D"/>
    <w:rsid w:val="00071CA8"/>
    <w:rsid w:val="00071D9E"/>
    <w:rsid w:val="00071E5B"/>
    <w:rsid w:val="00072056"/>
    <w:rsid w:val="000722CC"/>
    <w:rsid w:val="000738F3"/>
    <w:rsid w:val="00073BBD"/>
    <w:rsid w:val="00073CCF"/>
    <w:rsid w:val="00073E7A"/>
    <w:rsid w:val="0007402C"/>
    <w:rsid w:val="000744E7"/>
    <w:rsid w:val="000746A1"/>
    <w:rsid w:val="00074935"/>
    <w:rsid w:val="00074CCC"/>
    <w:rsid w:val="00074D51"/>
    <w:rsid w:val="0007521B"/>
    <w:rsid w:val="0007584C"/>
    <w:rsid w:val="00075CAB"/>
    <w:rsid w:val="0007624E"/>
    <w:rsid w:val="0007643D"/>
    <w:rsid w:val="0007653E"/>
    <w:rsid w:val="000768CD"/>
    <w:rsid w:val="000770EB"/>
    <w:rsid w:val="00077589"/>
    <w:rsid w:val="000777FF"/>
    <w:rsid w:val="000805A6"/>
    <w:rsid w:val="0008084A"/>
    <w:rsid w:val="00080BD7"/>
    <w:rsid w:val="000817C4"/>
    <w:rsid w:val="00081AF8"/>
    <w:rsid w:val="00082249"/>
    <w:rsid w:val="000823B7"/>
    <w:rsid w:val="00082559"/>
    <w:rsid w:val="00082955"/>
    <w:rsid w:val="00082B1E"/>
    <w:rsid w:val="00082BBB"/>
    <w:rsid w:val="00083048"/>
    <w:rsid w:val="000838CC"/>
    <w:rsid w:val="00083A87"/>
    <w:rsid w:val="00083EAE"/>
    <w:rsid w:val="0008493B"/>
    <w:rsid w:val="00084F45"/>
    <w:rsid w:val="00085172"/>
    <w:rsid w:val="000854F8"/>
    <w:rsid w:val="000856FA"/>
    <w:rsid w:val="00085A3C"/>
    <w:rsid w:val="00085B65"/>
    <w:rsid w:val="00085C86"/>
    <w:rsid w:val="00086D11"/>
    <w:rsid w:val="000871F0"/>
    <w:rsid w:val="000873C9"/>
    <w:rsid w:val="000877FD"/>
    <w:rsid w:val="00087E38"/>
    <w:rsid w:val="0009085C"/>
    <w:rsid w:val="00090CCD"/>
    <w:rsid w:val="00090D16"/>
    <w:rsid w:val="00091432"/>
    <w:rsid w:val="000916BE"/>
    <w:rsid w:val="000923D2"/>
    <w:rsid w:val="0009271E"/>
    <w:rsid w:val="00092E57"/>
    <w:rsid w:val="0009312B"/>
    <w:rsid w:val="00093150"/>
    <w:rsid w:val="00093366"/>
    <w:rsid w:val="0009361B"/>
    <w:rsid w:val="000941E8"/>
    <w:rsid w:val="000941F2"/>
    <w:rsid w:val="0009453E"/>
    <w:rsid w:val="000945FA"/>
    <w:rsid w:val="0009466A"/>
    <w:rsid w:val="0009499C"/>
    <w:rsid w:val="00094B1F"/>
    <w:rsid w:val="00094E76"/>
    <w:rsid w:val="000951BD"/>
    <w:rsid w:val="000953FC"/>
    <w:rsid w:val="000957BA"/>
    <w:rsid w:val="00096078"/>
    <w:rsid w:val="000960CE"/>
    <w:rsid w:val="0009653F"/>
    <w:rsid w:val="000965C5"/>
    <w:rsid w:val="0009672A"/>
    <w:rsid w:val="000973E1"/>
    <w:rsid w:val="000975C0"/>
    <w:rsid w:val="00097854"/>
    <w:rsid w:val="0009795B"/>
    <w:rsid w:val="000A0B3E"/>
    <w:rsid w:val="000A0E17"/>
    <w:rsid w:val="000A1AD3"/>
    <w:rsid w:val="000A1BEA"/>
    <w:rsid w:val="000A1C3B"/>
    <w:rsid w:val="000A1CAC"/>
    <w:rsid w:val="000A1F20"/>
    <w:rsid w:val="000A22F1"/>
    <w:rsid w:val="000A24BE"/>
    <w:rsid w:val="000A24E8"/>
    <w:rsid w:val="000A2A1B"/>
    <w:rsid w:val="000A2DEC"/>
    <w:rsid w:val="000A3181"/>
    <w:rsid w:val="000A347D"/>
    <w:rsid w:val="000A3B61"/>
    <w:rsid w:val="000A3BE9"/>
    <w:rsid w:val="000A4301"/>
    <w:rsid w:val="000A46BE"/>
    <w:rsid w:val="000A4A76"/>
    <w:rsid w:val="000A4A88"/>
    <w:rsid w:val="000A53FC"/>
    <w:rsid w:val="000A598F"/>
    <w:rsid w:val="000A59C8"/>
    <w:rsid w:val="000A5DE0"/>
    <w:rsid w:val="000A6760"/>
    <w:rsid w:val="000A69B5"/>
    <w:rsid w:val="000A6E05"/>
    <w:rsid w:val="000A7652"/>
    <w:rsid w:val="000B06F6"/>
    <w:rsid w:val="000B1184"/>
    <w:rsid w:val="000B15E0"/>
    <w:rsid w:val="000B18DE"/>
    <w:rsid w:val="000B1D1E"/>
    <w:rsid w:val="000B1D45"/>
    <w:rsid w:val="000B2370"/>
    <w:rsid w:val="000B2414"/>
    <w:rsid w:val="000B28C8"/>
    <w:rsid w:val="000B2995"/>
    <w:rsid w:val="000B2DB1"/>
    <w:rsid w:val="000B34A8"/>
    <w:rsid w:val="000B36FB"/>
    <w:rsid w:val="000B3992"/>
    <w:rsid w:val="000B3D5D"/>
    <w:rsid w:val="000B3EAA"/>
    <w:rsid w:val="000B40FF"/>
    <w:rsid w:val="000B412E"/>
    <w:rsid w:val="000B4210"/>
    <w:rsid w:val="000B4992"/>
    <w:rsid w:val="000B5712"/>
    <w:rsid w:val="000B5905"/>
    <w:rsid w:val="000B5A22"/>
    <w:rsid w:val="000B6177"/>
    <w:rsid w:val="000B648B"/>
    <w:rsid w:val="000B6554"/>
    <w:rsid w:val="000B6A1A"/>
    <w:rsid w:val="000B7617"/>
    <w:rsid w:val="000B7800"/>
    <w:rsid w:val="000B7CEE"/>
    <w:rsid w:val="000C0168"/>
    <w:rsid w:val="000C0191"/>
    <w:rsid w:val="000C097D"/>
    <w:rsid w:val="000C0D4F"/>
    <w:rsid w:val="000C0E76"/>
    <w:rsid w:val="000C0F18"/>
    <w:rsid w:val="000C146F"/>
    <w:rsid w:val="000C1EDF"/>
    <w:rsid w:val="000C1F27"/>
    <w:rsid w:val="000C2238"/>
    <w:rsid w:val="000C2534"/>
    <w:rsid w:val="000C2A56"/>
    <w:rsid w:val="000C2CD6"/>
    <w:rsid w:val="000C341E"/>
    <w:rsid w:val="000C45DC"/>
    <w:rsid w:val="000C4645"/>
    <w:rsid w:val="000C4868"/>
    <w:rsid w:val="000C4ED3"/>
    <w:rsid w:val="000C57B5"/>
    <w:rsid w:val="000C5D32"/>
    <w:rsid w:val="000C5D6D"/>
    <w:rsid w:val="000C6C5B"/>
    <w:rsid w:val="000C70AB"/>
    <w:rsid w:val="000C7647"/>
    <w:rsid w:val="000C793D"/>
    <w:rsid w:val="000C7CEE"/>
    <w:rsid w:val="000C7D08"/>
    <w:rsid w:val="000D1106"/>
    <w:rsid w:val="000D1DBE"/>
    <w:rsid w:val="000D1F69"/>
    <w:rsid w:val="000D2666"/>
    <w:rsid w:val="000D2715"/>
    <w:rsid w:val="000D2A37"/>
    <w:rsid w:val="000D3DFC"/>
    <w:rsid w:val="000D4108"/>
    <w:rsid w:val="000D432A"/>
    <w:rsid w:val="000D45C6"/>
    <w:rsid w:val="000D4DEC"/>
    <w:rsid w:val="000D5813"/>
    <w:rsid w:val="000D596E"/>
    <w:rsid w:val="000D5A28"/>
    <w:rsid w:val="000D615E"/>
    <w:rsid w:val="000D63DC"/>
    <w:rsid w:val="000D6A5A"/>
    <w:rsid w:val="000D732E"/>
    <w:rsid w:val="000D7CB3"/>
    <w:rsid w:val="000D7EE2"/>
    <w:rsid w:val="000E08B9"/>
    <w:rsid w:val="000E0A6C"/>
    <w:rsid w:val="000E1DE6"/>
    <w:rsid w:val="000E1E21"/>
    <w:rsid w:val="000E219C"/>
    <w:rsid w:val="000E231A"/>
    <w:rsid w:val="000E2E72"/>
    <w:rsid w:val="000E31B6"/>
    <w:rsid w:val="000E3339"/>
    <w:rsid w:val="000E347F"/>
    <w:rsid w:val="000E34FF"/>
    <w:rsid w:val="000E3E32"/>
    <w:rsid w:val="000E3F7E"/>
    <w:rsid w:val="000E3FD1"/>
    <w:rsid w:val="000E41BD"/>
    <w:rsid w:val="000E4503"/>
    <w:rsid w:val="000E4D9B"/>
    <w:rsid w:val="000E4FCD"/>
    <w:rsid w:val="000E56A6"/>
    <w:rsid w:val="000E588A"/>
    <w:rsid w:val="000E5F23"/>
    <w:rsid w:val="000E62B8"/>
    <w:rsid w:val="000E6476"/>
    <w:rsid w:val="000E6822"/>
    <w:rsid w:val="000E68B1"/>
    <w:rsid w:val="000E714A"/>
    <w:rsid w:val="000E725A"/>
    <w:rsid w:val="000E7D46"/>
    <w:rsid w:val="000E7DF1"/>
    <w:rsid w:val="000F0540"/>
    <w:rsid w:val="000F09EE"/>
    <w:rsid w:val="000F0A43"/>
    <w:rsid w:val="000F11D8"/>
    <w:rsid w:val="000F11FB"/>
    <w:rsid w:val="000F21AC"/>
    <w:rsid w:val="000F2226"/>
    <w:rsid w:val="000F2274"/>
    <w:rsid w:val="000F2357"/>
    <w:rsid w:val="000F2A6D"/>
    <w:rsid w:val="000F2FE5"/>
    <w:rsid w:val="000F31C1"/>
    <w:rsid w:val="000F3DED"/>
    <w:rsid w:val="000F462C"/>
    <w:rsid w:val="000F4889"/>
    <w:rsid w:val="000F4F33"/>
    <w:rsid w:val="000F4F64"/>
    <w:rsid w:val="000F4F6B"/>
    <w:rsid w:val="000F50B7"/>
    <w:rsid w:val="000F57DA"/>
    <w:rsid w:val="000F5A9F"/>
    <w:rsid w:val="000F675E"/>
    <w:rsid w:val="000F68AB"/>
    <w:rsid w:val="000F6BE0"/>
    <w:rsid w:val="000F7387"/>
    <w:rsid w:val="000F779B"/>
    <w:rsid w:val="000F78CE"/>
    <w:rsid w:val="000F7DB9"/>
    <w:rsid w:val="000F7EEA"/>
    <w:rsid w:val="00100040"/>
    <w:rsid w:val="001001AE"/>
    <w:rsid w:val="00100409"/>
    <w:rsid w:val="001004FF"/>
    <w:rsid w:val="00100E59"/>
    <w:rsid w:val="001012BF"/>
    <w:rsid w:val="0010141B"/>
    <w:rsid w:val="001016F3"/>
    <w:rsid w:val="00101BFA"/>
    <w:rsid w:val="0010251A"/>
    <w:rsid w:val="00102771"/>
    <w:rsid w:val="0010303C"/>
    <w:rsid w:val="00103887"/>
    <w:rsid w:val="00103F96"/>
    <w:rsid w:val="001048E1"/>
    <w:rsid w:val="00104967"/>
    <w:rsid w:val="00105560"/>
    <w:rsid w:val="00105995"/>
    <w:rsid w:val="00105B1B"/>
    <w:rsid w:val="00105EE3"/>
    <w:rsid w:val="00106BC6"/>
    <w:rsid w:val="00106CE3"/>
    <w:rsid w:val="00106D78"/>
    <w:rsid w:val="00107187"/>
    <w:rsid w:val="00107C66"/>
    <w:rsid w:val="00107E34"/>
    <w:rsid w:val="00110A33"/>
    <w:rsid w:val="00110A61"/>
    <w:rsid w:val="00110BBC"/>
    <w:rsid w:val="001112C5"/>
    <w:rsid w:val="00111DAA"/>
    <w:rsid w:val="00111DCF"/>
    <w:rsid w:val="00112629"/>
    <w:rsid w:val="001128A6"/>
    <w:rsid w:val="00112D29"/>
    <w:rsid w:val="00112F58"/>
    <w:rsid w:val="0011360E"/>
    <w:rsid w:val="00113C7B"/>
    <w:rsid w:val="00113F61"/>
    <w:rsid w:val="00114496"/>
    <w:rsid w:val="001156AC"/>
    <w:rsid w:val="00115D6B"/>
    <w:rsid w:val="0011669F"/>
    <w:rsid w:val="001168E1"/>
    <w:rsid w:val="00116A8B"/>
    <w:rsid w:val="00117163"/>
    <w:rsid w:val="00117C8B"/>
    <w:rsid w:val="00120300"/>
    <w:rsid w:val="001207FB"/>
    <w:rsid w:val="00120965"/>
    <w:rsid w:val="001209FC"/>
    <w:rsid w:val="00120A1C"/>
    <w:rsid w:val="001212EA"/>
    <w:rsid w:val="00121514"/>
    <w:rsid w:val="00121A0C"/>
    <w:rsid w:val="00121A0F"/>
    <w:rsid w:val="00122156"/>
    <w:rsid w:val="00122E9F"/>
    <w:rsid w:val="00123001"/>
    <w:rsid w:val="00123235"/>
    <w:rsid w:val="001232A3"/>
    <w:rsid w:val="00123504"/>
    <w:rsid w:val="001238D7"/>
    <w:rsid w:val="001246F3"/>
    <w:rsid w:val="00124733"/>
    <w:rsid w:val="00124C38"/>
    <w:rsid w:val="00125B5B"/>
    <w:rsid w:val="00125CC6"/>
    <w:rsid w:val="001268E9"/>
    <w:rsid w:val="001269EC"/>
    <w:rsid w:val="00126B1D"/>
    <w:rsid w:val="00127C86"/>
    <w:rsid w:val="00127DDD"/>
    <w:rsid w:val="00131349"/>
    <w:rsid w:val="001317D9"/>
    <w:rsid w:val="00131AC1"/>
    <w:rsid w:val="00131C7D"/>
    <w:rsid w:val="00132500"/>
    <w:rsid w:val="001325E7"/>
    <w:rsid w:val="00133109"/>
    <w:rsid w:val="001331B3"/>
    <w:rsid w:val="001334DA"/>
    <w:rsid w:val="00133747"/>
    <w:rsid w:val="001337B2"/>
    <w:rsid w:val="001339ED"/>
    <w:rsid w:val="00133BC2"/>
    <w:rsid w:val="0013452B"/>
    <w:rsid w:val="00134FB5"/>
    <w:rsid w:val="00135C34"/>
    <w:rsid w:val="00136864"/>
    <w:rsid w:val="00137445"/>
    <w:rsid w:val="00137809"/>
    <w:rsid w:val="00137D06"/>
    <w:rsid w:val="00137D5F"/>
    <w:rsid w:val="00140205"/>
    <w:rsid w:val="0014061B"/>
    <w:rsid w:val="00140D40"/>
    <w:rsid w:val="001411B8"/>
    <w:rsid w:val="001415EA"/>
    <w:rsid w:val="00141EF8"/>
    <w:rsid w:val="001423A7"/>
    <w:rsid w:val="00142E70"/>
    <w:rsid w:val="00142EDD"/>
    <w:rsid w:val="0014338F"/>
    <w:rsid w:val="00143B26"/>
    <w:rsid w:val="00143FF4"/>
    <w:rsid w:val="001447A5"/>
    <w:rsid w:val="00144B46"/>
    <w:rsid w:val="00144D12"/>
    <w:rsid w:val="0014502D"/>
    <w:rsid w:val="00145E64"/>
    <w:rsid w:val="00145F00"/>
    <w:rsid w:val="0014646D"/>
    <w:rsid w:val="0014684F"/>
    <w:rsid w:val="0014695C"/>
    <w:rsid w:val="00146B82"/>
    <w:rsid w:val="00146C16"/>
    <w:rsid w:val="001472BD"/>
    <w:rsid w:val="0014772A"/>
    <w:rsid w:val="00150120"/>
    <w:rsid w:val="001501DA"/>
    <w:rsid w:val="001507B8"/>
    <w:rsid w:val="0015085F"/>
    <w:rsid w:val="0015094F"/>
    <w:rsid w:val="00151252"/>
    <w:rsid w:val="00151980"/>
    <w:rsid w:val="00151B8F"/>
    <w:rsid w:val="00151CB2"/>
    <w:rsid w:val="001520B5"/>
    <w:rsid w:val="001525B9"/>
    <w:rsid w:val="00152820"/>
    <w:rsid w:val="00152838"/>
    <w:rsid w:val="001536DC"/>
    <w:rsid w:val="001537F8"/>
    <w:rsid w:val="00153BC2"/>
    <w:rsid w:val="00154202"/>
    <w:rsid w:val="001547F6"/>
    <w:rsid w:val="00154B0E"/>
    <w:rsid w:val="00154EAF"/>
    <w:rsid w:val="001555F8"/>
    <w:rsid w:val="00155E0B"/>
    <w:rsid w:val="00156274"/>
    <w:rsid w:val="00156B1C"/>
    <w:rsid w:val="00156D88"/>
    <w:rsid w:val="001570C4"/>
    <w:rsid w:val="00157EA2"/>
    <w:rsid w:val="0016027B"/>
    <w:rsid w:val="001603E2"/>
    <w:rsid w:val="00160BF9"/>
    <w:rsid w:val="00161560"/>
    <w:rsid w:val="00161569"/>
    <w:rsid w:val="0016168C"/>
    <w:rsid w:val="00161697"/>
    <w:rsid w:val="001616F5"/>
    <w:rsid w:val="0016171D"/>
    <w:rsid w:val="00161A11"/>
    <w:rsid w:val="00161BFC"/>
    <w:rsid w:val="00161CE6"/>
    <w:rsid w:val="001623A9"/>
    <w:rsid w:val="001623AE"/>
    <w:rsid w:val="00162F61"/>
    <w:rsid w:val="001632D3"/>
    <w:rsid w:val="00163612"/>
    <w:rsid w:val="00163B75"/>
    <w:rsid w:val="00163BDE"/>
    <w:rsid w:val="001649F8"/>
    <w:rsid w:val="00164A99"/>
    <w:rsid w:val="00164D39"/>
    <w:rsid w:val="00164FFD"/>
    <w:rsid w:val="00165799"/>
    <w:rsid w:val="001661F6"/>
    <w:rsid w:val="00166AD6"/>
    <w:rsid w:val="001670E5"/>
    <w:rsid w:val="001674B1"/>
    <w:rsid w:val="00167BA6"/>
    <w:rsid w:val="001700F6"/>
    <w:rsid w:val="0017042F"/>
    <w:rsid w:val="001709F4"/>
    <w:rsid w:val="00170CF4"/>
    <w:rsid w:val="001716BC"/>
    <w:rsid w:val="00171828"/>
    <w:rsid w:val="001718C4"/>
    <w:rsid w:val="00171ECE"/>
    <w:rsid w:val="00172236"/>
    <w:rsid w:val="0017227E"/>
    <w:rsid w:val="001723EF"/>
    <w:rsid w:val="00172A11"/>
    <w:rsid w:val="00172E96"/>
    <w:rsid w:val="00173242"/>
    <w:rsid w:val="00173314"/>
    <w:rsid w:val="0017342F"/>
    <w:rsid w:val="00173762"/>
    <w:rsid w:val="00173F7F"/>
    <w:rsid w:val="001744CF"/>
    <w:rsid w:val="001747E7"/>
    <w:rsid w:val="00174B56"/>
    <w:rsid w:val="00174FD5"/>
    <w:rsid w:val="00175294"/>
    <w:rsid w:val="00175385"/>
    <w:rsid w:val="00175CC9"/>
    <w:rsid w:val="00176EF3"/>
    <w:rsid w:val="001770AB"/>
    <w:rsid w:val="001801E8"/>
    <w:rsid w:val="0018054B"/>
    <w:rsid w:val="00180903"/>
    <w:rsid w:val="00180950"/>
    <w:rsid w:val="00180B30"/>
    <w:rsid w:val="001813EF"/>
    <w:rsid w:val="0018167B"/>
    <w:rsid w:val="00181CFE"/>
    <w:rsid w:val="001821FF"/>
    <w:rsid w:val="00182365"/>
    <w:rsid w:val="0018309F"/>
    <w:rsid w:val="001830AD"/>
    <w:rsid w:val="001830C9"/>
    <w:rsid w:val="0018352F"/>
    <w:rsid w:val="00183AA0"/>
    <w:rsid w:val="00183AED"/>
    <w:rsid w:val="00183B90"/>
    <w:rsid w:val="00183D7B"/>
    <w:rsid w:val="001840D2"/>
    <w:rsid w:val="001840EF"/>
    <w:rsid w:val="0018439A"/>
    <w:rsid w:val="00184669"/>
    <w:rsid w:val="00184873"/>
    <w:rsid w:val="00185902"/>
    <w:rsid w:val="001859A9"/>
    <w:rsid w:val="00185D07"/>
    <w:rsid w:val="00185F0A"/>
    <w:rsid w:val="0018654D"/>
    <w:rsid w:val="00186620"/>
    <w:rsid w:val="001907F9"/>
    <w:rsid w:val="0019138E"/>
    <w:rsid w:val="0019159D"/>
    <w:rsid w:val="001918B3"/>
    <w:rsid w:val="00191A91"/>
    <w:rsid w:val="0019246F"/>
    <w:rsid w:val="00192B88"/>
    <w:rsid w:val="00192F84"/>
    <w:rsid w:val="00192FB8"/>
    <w:rsid w:val="0019362E"/>
    <w:rsid w:val="001936BB"/>
    <w:rsid w:val="00193761"/>
    <w:rsid w:val="0019376A"/>
    <w:rsid w:val="00195012"/>
    <w:rsid w:val="00195D31"/>
    <w:rsid w:val="00196170"/>
    <w:rsid w:val="0019620B"/>
    <w:rsid w:val="00196A18"/>
    <w:rsid w:val="00197051"/>
    <w:rsid w:val="00197054"/>
    <w:rsid w:val="00197B78"/>
    <w:rsid w:val="00197F0D"/>
    <w:rsid w:val="001A02E3"/>
    <w:rsid w:val="001A032D"/>
    <w:rsid w:val="001A0471"/>
    <w:rsid w:val="001A056B"/>
    <w:rsid w:val="001A0599"/>
    <w:rsid w:val="001A060C"/>
    <w:rsid w:val="001A08A3"/>
    <w:rsid w:val="001A0B93"/>
    <w:rsid w:val="001A1ACA"/>
    <w:rsid w:val="001A1EF2"/>
    <w:rsid w:val="001A219A"/>
    <w:rsid w:val="001A2A4C"/>
    <w:rsid w:val="001A3342"/>
    <w:rsid w:val="001A3489"/>
    <w:rsid w:val="001A3CB7"/>
    <w:rsid w:val="001A46BD"/>
    <w:rsid w:val="001A4918"/>
    <w:rsid w:val="001A498C"/>
    <w:rsid w:val="001A4A2D"/>
    <w:rsid w:val="001A4C90"/>
    <w:rsid w:val="001A5410"/>
    <w:rsid w:val="001A5AD9"/>
    <w:rsid w:val="001A677B"/>
    <w:rsid w:val="001A6C33"/>
    <w:rsid w:val="001A6C70"/>
    <w:rsid w:val="001A6FBD"/>
    <w:rsid w:val="001A7751"/>
    <w:rsid w:val="001A7C03"/>
    <w:rsid w:val="001A7C36"/>
    <w:rsid w:val="001B01C5"/>
    <w:rsid w:val="001B0258"/>
    <w:rsid w:val="001B0830"/>
    <w:rsid w:val="001B0839"/>
    <w:rsid w:val="001B1420"/>
    <w:rsid w:val="001B169A"/>
    <w:rsid w:val="001B1C9E"/>
    <w:rsid w:val="001B295A"/>
    <w:rsid w:val="001B2AE3"/>
    <w:rsid w:val="001B2B62"/>
    <w:rsid w:val="001B2D6D"/>
    <w:rsid w:val="001B2E20"/>
    <w:rsid w:val="001B33B2"/>
    <w:rsid w:val="001B3B78"/>
    <w:rsid w:val="001B3BE1"/>
    <w:rsid w:val="001B3E1A"/>
    <w:rsid w:val="001B3F4B"/>
    <w:rsid w:val="001B43D8"/>
    <w:rsid w:val="001B4C1C"/>
    <w:rsid w:val="001B4D3F"/>
    <w:rsid w:val="001B4F7A"/>
    <w:rsid w:val="001B506D"/>
    <w:rsid w:val="001B5A71"/>
    <w:rsid w:val="001B5E3C"/>
    <w:rsid w:val="001B6245"/>
    <w:rsid w:val="001B6643"/>
    <w:rsid w:val="001B6B55"/>
    <w:rsid w:val="001B6CE7"/>
    <w:rsid w:val="001B704C"/>
    <w:rsid w:val="001B7267"/>
    <w:rsid w:val="001B7442"/>
    <w:rsid w:val="001B75C1"/>
    <w:rsid w:val="001B7754"/>
    <w:rsid w:val="001C03B5"/>
    <w:rsid w:val="001C062A"/>
    <w:rsid w:val="001C064E"/>
    <w:rsid w:val="001C077E"/>
    <w:rsid w:val="001C0FBD"/>
    <w:rsid w:val="001C18FE"/>
    <w:rsid w:val="001C1A4F"/>
    <w:rsid w:val="001C1B91"/>
    <w:rsid w:val="001C1D05"/>
    <w:rsid w:val="001C1F74"/>
    <w:rsid w:val="001C2095"/>
    <w:rsid w:val="001C22BF"/>
    <w:rsid w:val="001C2A3E"/>
    <w:rsid w:val="001C3748"/>
    <w:rsid w:val="001C49E4"/>
    <w:rsid w:val="001C4C0C"/>
    <w:rsid w:val="001C4D7B"/>
    <w:rsid w:val="001C51D8"/>
    <w:rsid w:val="001C5414"/>
    <w:rsid w:val="001C58C7"/>
    <w:rsid w:val="001C59FB"/>
    <w:rsid w:val="001C63A1"/>
    <w:rsid w:val="001C6A4B"/>
    <w:rsid w:val="001C7660"/>
    <w:rsid w:val="001C7BE6"/>
    <w:rsid w:val="001C7C5F"/>
    <w:rsid w:val="001D0264"/>
    <w:rsid w:val="001D12E8"/>
    <w:rsid w:val="001D16D1"/>
    <w:rsid w:val="001D250A"/>
    <w:rsid w:val="001D2D61"/>
    <w:rsid w:val="001D2EE4"/>
    <w:rsid w:val="001D3070"/>
    <w:rsid w:val="001D33B4"/>
    <w:rsid w:val="001D34FC"/>
    <w:rsid w:val="001D3BB0"/>
    <w:rsid w:val="001D3CFA"/>
    <w:rsid w:val="001D4235"/>
    <w:rsid w:val="001D509C"/>
    <w:rsid w:val="001D50AC"/>
    <w:rsid w:val="001D53E0"/>
    <w:rsid w:val="001D6A66"/>
    <w:rsid w:val="001D796D"/>
    <w:rsid w:val="001D7DAD"/>
    <w:rsid w:val="001E00D7"/>
    <w:rsid w:val="001E0115"/>
    <w:rsid w:val="001E11CD"/>
    <w:rsid w:val="001E2997"/>
    <w:rsid w:val="001E2B0F"/>
    <w:rsid w:val="001E2E42"/>
    <w:rsid w:val="001E3521"/>
    <w:rsid w:val="001E3771"/>
    <w:rsid w:val="001E3E3A"/>
    <w:rsid w:val="001E3F7D"/>
    <w:rsid w:val="001E49A6"/>
    <w:rsid w:val="001E4B33"/>
    <w:rsid w:val="001E5603"/>
    <w:rsid w:val="001E5F7C"/>
    <w:rsid w:val="001E6070"/>
    <w:rsid w:val="001E6205"/>
    <w:rsid w:val="001E68DD"/>
    <w:rsid w:val="001E6B47"/>
    <w:rsid w:val="001E7276"/>
    <w:rsid w:val="001E757A"/>
    <w:rsid w:val="001E7660"/>
    <w:rsid w:val="001E7850"/>
    <w:rsid w:val="001E78D2"/>
    <w:rsid w:val="001F0938"/>
    <w:rsid w:val="001F09C0"/>
    <w:rsid w:val="001F0A64"/>
    <w:rsid w:val="001F0D51"/>
    <w:rsid w:val="001F13F2"/>
    <w:rsid w:val="001F1452"/>
    <w:rsid w:val="001F159B"/>
    <w:rsid w:val="001F15E8"/>
    <w:rsid w:val="001F2613"/>
    <w:rsid w:val="001F2895"/>
    <w:rsid w:val="001F2F03"/>
    <w:rsid w:val="001F2F29"/>
    <w:rsid w:val="001F2FB6"/>
    <w:rsid w:val="001F3083"/>
    <w:rsid w:val="001F309C"/>
    <w:rsid w:val="001F3578"/>
    <w:rsid w:val="001F3AA5"/>
    <w:rsid w:val="001F4656"/>
    <w:rsid w:val="001F4C24"/>
    <w:rsid w:val="001F4F7C"/>
    <w:rsid w:val="001F4FB6"/>
    <w:rsid w:val="001F5360"/>
    <w:rsid w:val="001F58C0"/>
    <w:rsid w:val="001F5F5D"/>
    <w:rsid w:val="001F662F"/>
    <w:rsid w:val="001F683B"/>
    <w:rsid w:val="001F6864"/>
    <w:rsid w:val="001F69C2"/>
    <w:rsid w:val="001F6AC8"/>
    <w:rsid w:val="001F6C69"/>
    <w:rsid w:val="001F70E0"/>
    <w:rsid w:val="001F72AE"/>
    <w:rsid w:val="001F745E"/>
    <w:rsid w:val="001F7FA3"/>
    <w:rsid w:val="0020058E"/>
    <w:rsid w:val="002005C1"/>
    <w:rsid w:val="002006B0"/>
    <w:rsid w:val="0020073D"/>
    <w:rsid w:val="00200764"/>
    <w:rsid w:val="00200F96"/>
    <w:rsid w:val="00201909"/>
    <w:rsid w:val="00201D2D"/>
    <w:rsid w:val="002021B8"/>
    <w:rsid w:val="0020238A"/>
    <w:rsid w:val="00203301"/>
    <w:rsid w:val="00203938"/>
    <w:rsid w:val="002040D1"/>
    <w:rsid w:val="002043C6"/>
    <w:rsid w:val="00204754"/>
    <w:rsid w:val="0020489C"/>
    <w:rsid w:val="00204A0B"/>
    <w:rsid w:val="00204B21"/>
    <w:rsid w:val="002050CC"/>
    <w:rsid w:val="002054F6"/>
    <w:rsid w:val="00206208"/>
    <w:rsid w:val="00206515"/>
    <w:rsid w:val="002072D6"/>
    <w:rsid w:val="00207489"/>
    <w:rsid w:val="00207BF6"/>
    <w:rsid w:val="002101D8"/>
    <w:rsid w:val="002103F1"/>
    <w:rsid w:val="0021086F"/>
    <w:rsid w:val="00210DFC"/>
    <w:rsid w:val="0021124E"/>
    <w:rsid w:val="00211B80"/>
    <w:rsid w:val="00211D03"/>
    <w:rsid w:val="00212093"/>
    <w:rsid w:val="002123BB"/>
    <w:rsid w:val="0021243F"/>
    <w:rsid w:val="00212805"/>
    <w:rsid w:val="00212E30"/>
    <w:rsid w:val="002130E9"/>
    <w:rsid w:val="002137EC"/>
    <w:rsid w:val="002137ED"/>
    <w:rsid w:val="0021392A"/>
    <w:rsid w:val="00213E4E"/>
    <w:rsid w:val="00214145"/>
    <w:rsid w:val="0021490C"/>
    <w:rsid w:val="00214AD8"/>
    <w:rsid w:val="00214F9D"/>
    <w:rsid w:val="0021519B"/>
    <w:rsid w:val="0021548C"/>
    <w:rsid w:val="00215AF0"/>
    <w:rsid w:val="00215C07"/>
    <w:rsid w:val="00216469"/>
    <w:rsid w:val="00216660"/>
    <w:rsid w:val="0021669A"/>
    <w:rsid w:val="00216E71"/>
    <w:rsid w:val="00217617"/>
    <w:rsid w:val="00217848"/>
    <w:rsid w:val="00217923"/>
    <w:rsid w:val="00217AD2"/>
    <w:rsid w:val="002203B6"/>
    <w:rsid w:val="00220436"/>
    <w:rsid w:val="002204FC"/>
    <w:rsid w:val="00220A7D"/>
    <w:rsid w:val="00220FFB"/>
    <w:rsid w:val="002212C5"/>
    <w:rsid w:val="002212D8"/>
    <w:rsid w:val="002215F2"/>
    <w:rsid w:val="002219BE"/>
    <w:rsid w:val="00221ABB"/>
    <w:rsid w:val="00221B0E"/>
    <w:rsid w:val="00222226"/>
    <w:rsid w:val="00222A78"/>
    <w:rsid w:val="00222BB5"/>
    <w:rsid w:val="00222BDB"/>
    <w:rsid w:val="002233B2"/>
    <w:rsid w:val="00223563"/>
    <w:rsid w:val="00223DC0"/>
    <w:rsid w:val="0022421C"/>
    <w:rsid w:val="002242A0"/>
    <w:rsid w:val="00224A63"/>
    <w:rsid w:val="00224AE8"/>
    <w:rsid w:val="00224B5B"/>
    <w:rsid w:val="00224F23"/>
    <w:rsid w:val="00225023"/>
    <w:rsid w:val="0022521A"/>
    <w:rsid w:val="00225A30"/>
    <w:rsid w:val="00225F9D"/>
    <w:rsid w:val="00227119"/>
    <w:rsid w:val="00227EC4"/>
    <w:rsid w:val="002304F4"/>
    <w:rsid w:val="00230C65"/>
    <w:rsid w:val="002310F0"/>
    <w:rsid w:val="00231791"/>
    <w:rsid w:val="002319EE"/>
    <w:rsid w:val="00231E06"/>
    <w:rsid w:val="00232093"/>
    <w:rsid w:val="002322CF"/>
    <w:rsid w:val="00232E19"/>
    <w:rsid w:val="002348DF"/>
    <w:rsid w:val="00234AA9"/>
    <w:rsid w:val="00234CDB"/>
    <w:rsid w:val="00235024"/>
    <w:rsid w:val="0023512C"/>
    <w:rsid w:val="002356BD"/>
    <w:rsid w:val="00235A04"/>
    <w:rsid w:val="0023618D"/>
    <w:rsid w:val="002367FF"/>
    <w:rsid w:val="00236824"/>
    <w:rsid w:val="00236E36"/>
    <w:rsid w:val="002371FA"/>
    <w:rsid w:val="002372CA"/>
    <w:rsid w:val="002372E5"/>
    <w:rsid w:val="00241B80"/>
    <w:rsid w:val="00241FC0"/>
    <w:rsid w:val="00241FF0"/>
    <w:rsid w:val="00242352"/>
    <w:rsid w:val="002423BB"/>
    <w:rsid w:val="0024259C"/>
    <w:rsid w:val="002431C2"/>
    <w:rsid w:val="00243776"/>
    <w:rsid w:val="00243F49"/>
    <w:rsid w:val="00244179"/>
    <w:rsid w:val="00244200"/>
    <w:rsid w:val="002448BA"/>
    <w:rsid w:val="00244FB5"/>
    <w:rsid w:val="0024590D"/>
    <w:rsid w:val="00245A57"/>
    <w:rsid w:val="00245CD9"/>
    <w:rsid w:val="00245E08"/>
    <w:rsid w:val="00246883"/>
    <w:rsid w:val="00246C82"/>
    <w:rsid w:val="00246D95"/>
    <w:rsid w:val="0024703D"/>
    <w:rsid w:val="002470DF"/>
    <w:rsid w:val="0024722B"/>
    <w:rsid w:val="00247B71"/>
    <w:rsid w:val="00247CA1"/>
    <w:rsid w:val="002501D4"/>
    <w:rsid w:val="0025031C"/>
    <w:rsid w:val="00250527"/>
    <w:rsid w:val="002505E0"/>
    <w:rsid w:val="00250E42"/>
    <w:rsid w:val="00251209"/>
    <w:rsid w:val="0025144D"/>
    <w:rsid w:val="00251D6C"/>
    <w:rsid w:val="00251F9D"/>
    <w:rsid w:val="00252374"/>
    <w:rsid w:val="002523F3"/>
    <w:rsid w:val="00252542"/>
    <w:rsid w:val="0025320D"/>
    <w:rsid w:val="002533B7"/>
    <w:rsid w:val="00253406"/>
    <w:rsid w:val="00253471"/>
    <w:rsid w:val="00253515"/>
    <w:rsid w:val="00253990"/>
    <w:rsid w:val="00253CDD"/>
    <w:rsid w:val="00253DFD"/>
    <w:rsid w:val="00254B04"/>
    <w:rsid w:val="00254BE3"/>
    <w:rsid w:val="00254FFE"/>
    <w:rsid w:val="00255180"/>
    <w:rsid w:val="002553AF"/>
    <w:rsid w:val="00255A34"/>
    <w:rsid w:val="00255E92"/>
    <w:rsid w:val="00255F1D"/>
    <w:rsid w:val="002563FD"/>
    <w:rsid w:val="0025668A"/>
    <w:rsid w:val="002569B8"/>
    <w:rsid w:val="00256A55"/>
    <w:rsid w:val="00256F7D"/>
    <w:rsid w:val="00257168"/>
    <w:rsid w:val="0025755D"/>
    <w:rsid w:val="0025778C"/>
    <w:rsid w:val="00257DFB"/>
    <w:rsid w:val="00260083"/>
    <w:rsid w:val="00260331"/>
    <w:rsid w:val="00260D8A"/>
    <w:rsid w:val="00260F4F"/>
    <w:rsid w:val="00260F63"/>
    <w:rsid w:val="002613A6"/>
    <w:rsid w:val="002615CC"/>
    <w:rsid w:val="00261629"/>
    <w:rsid w:val="00261C23"/>
    <w:rsid w:val="00261F71"/>
    <w:rsid w:val="0026225D"/>
    <w:rsid w:val="002622B9"/>
    <w:rsid w:val="00262768"/>
    <w:rsid w:val="00262BCA"/>
    <w:rsid w:val="002635EA"/>
    <w:rsid w:val="00263704"/>
    <w:rsid w:val="00264167"/>
    <w:rsid w:val="0026576E"/>
    <w:rsid w:val="002657B2"/>
    <w:rsid w:val="0026581C"/>
    <w:rsid w:val="00266131"/>
    <w:rsid w:val="0026691D"/>
    <w:rsid w:val="00266BFF"/>
    <w:rsid w:val="00266FB1"/>
    <w:rsid w:val="002671DF"/>
    <w:rsid w:val="00267755"/>
    <w:rsid w:val="00267E0D"/>
    <w:rsid w:val="00270004"/>
    <w:rsid w:val="0027052C"/>
    <w:rsid w:val="00270733"/>
    <w:rsid w:val="00270FAA"/>
    <w:rsid w:val="00271C4B"/>
    <w:rsid w:val="00271C86"/>
    <w:rsid w:val="00272554"/>
    <w:rsid w:val="00272563"/>
    <w:rsid w:val="00272605"/>
    <w:rsid w:val="00272B67"/>
    <w:rsid w:val="0027317B"/>
    <w:rsid w:val="00273469"/>
    <w:rsid w:val="00273E4E"/>
    <w:rsid w:val="00273F9C"/>
    <w:rsid w:val="002740D9"/>
    <w:rsid w:val="00275650"/>
    <w:rsid w:val="00275B59"/>
    <w:rsid w:val="00275CD7"/>
    <w:rsid w:val="00275D16"/>
    <w:rsid w:val="0027635C"/>
    <w:rsid w:val="0027695F"/>
    <w:rsid w:val="0027768A"/>
    <w:rsid w:val="00277A5A"/>
    <w:rsid w:val="00277A9D"/>
    <w:rsid w:val="00277E5C"/>
    <w:rsid w:val="00277FC9"/>
    <w:rsid w:val="00280335"/>
    <w:rsid w:val="00280412"/>
    <w:rsid w:val="00280840"/>
    <w:rsid w:val="00280E59"/>
    <w:rsid w:val="00281107"/>
    <w:rsid w:val="00281836"/>
    <w:rsid w:val="002822DD"/>
    <w:rsid w:val="00282438"/>
    <w:rsid w:val="002824B8"/>
    <w:rsid w:val="00282C3E"/>
    <w:rsid w:val="002835ED"/>
    <w:rsid w:val="0028380C"/>
    <w:rsid w:val="00284078"/>
    <w:rsid w:val="002841B6"/>
    <w:rsid w:val="002846F2"/>
    <w:rsid w:val="00284C08"/>
    <w:rsid w:val="0028512D"/>
    <w:rsid w:val="0028538E"/>
    <w:rsid w:val="00285E5B"/>
    <w:rsid w:val="00286910"/>
    <w:rsid w:val="0028692F"/>
    <w:rsid w:val="00286F6D"/>
    <w:rsid w:val="0028705C"/>
    <w:rsid w:val="002901B9"/>
    <w:rsid w:val="002904BF"/>
    <w:rsid w:val="00290527"/>
    <w:rsid w:val="0029076A"/>
    <w:rsid w:val="00290D6C"/>
    <w:rsid w:val="00291FA8"/>
    <w:rsid w:val="00292250"/>
    <w:rsid w:val="00292428"/>
    <w:rsid w:val="0029288E"/>
    <w:rsid w:val="00292C54"/>
    <w:rsid w:val="00293309"/>
    <w:rsid w:val="002935F5"/>
    <w:rsid w:val="002937AC"/>
    <w:rsid w:val="00293F1A"/>
    <w:rsid w:val="002947A7"/>
    <w:rsid w:val="0029488F"/>
    <w:rsid w:val="002948D0"/>
    <w:rsid w:val="00294992"/>
    <w:rsid w:val="00294B56"/>
    <w:rsid w:val="002951C6"/>
    <w:rsid w:val="0029691A"/>
    <w:rsid w:val="00297130"/>
    <w:rsid w:val="002A0321"/>
    <w:rsid w:val="002A042F"/>
    <w:rsid w:val="002A0A9C"/>
    <w:rsid w:val="002A1511"/>
    <w:rsid w:val="002A157B"/>
    <w:rsid w:val="002A1F29"/>
    <w:rsid w:val="002A26ED"/>
    <w:rsid w:val="002A2BEE"/>
    <w:rsid w:val="002A2F55"/>
    <w:rsid w:val="002A2FB9"/>
    <w:rsid w:val="002A30A2"/>
    <w:rsid w:val="002A3895"/>
    <w:rsid w:val="002A3DAF"/>
    <w:rsid w:val="002A3F51"/>
    <w:rsid w:val="002A4620"/>
    <w:rsid w:val="002A4978"/>
    <w:rsid w:val="002A4B05"/>
    <w:rsid w:val="002A4BD2"/>
    <w:rsid w:val="002A5214"/>
    <w:rsid w:val="002A5727"/>
    <w:rsid w:val="002A6E4A"/>
    <w:rsid w:val="002A71D9"/>
    <w:rsid w:val="002A7750"/>
    <w:rsid w:val="002B0074"/>
    <w:rsid w:val="002B0234"/>
    <w:rsid w:val="002B03F0"/>
    <w:rsid w:val="002B07AE"/>
    <w:rsid w:val="002B0ADC"/>
    <w:rsid w:val="002B1956"/>
    <w:rsid w:val="002B291B"/>
    <w:rsid w:val="002B3050"/>
    <w:rsid w:val="002B3425"/>
    <w:rsid w:val="002B4084"/>
    <w:rsid w:val="002B47B0"/>
    <w:rsid w:val="002B4F7C"/>
    <w:rsid w:val="002B5346"/>
    <w:rsid w:val="002B570F"/>
    <w:rsid w:val="002B597F"/>
    <w:rsid w:val="002B5C06"/>
    <w:rsid w:val="002B6182"/>
    <w:rsid w:val="002B67D3"/>
    <w:rsid w:val="002B6811"/>
    <w:rsid w:val="002B6D3D"/>
    <w:rsid w:val="002B6DDF"/>
    <w:rsid w:val="002B713B"/>
    <w:rsid w:val="002B7399"/>
    <w:rsid w:val="002C03A9"/>
    <w:rsid w:val="002C047A"/>
    <w:rsid w:val="002C08AC"/>
    <w:rsid w:val="002C0D2A"/>
    <w:rsid w:val="002C118F"/>
    <w:rsid w:val="002C11EC"/>
    <w:rsid w:val="002C1637"/>
    <w:rsid w:val="002C1F50"/>
    <w:rsid w:val="002C24A9"/>
    <w:rsid w:val="002C295F"/>
    <w:rsid w:val="002C2DEA"/>
    <w:rsid w:val="002C31D3"/>
    <w:rsid w:val="002C39A2"/>
    <w:rsid w:val="002C3E61"/>
    <w:rsid w:val="002C3FC0"/>
    <w:rsid w:val="002C4016"/>
    <w:rsid w:val="002C479F"/>
    <w:rsid w:val="002C485C"/>
    <w:rsid w:val="002C4C2B"/>
    <w:rsid w:val="002C5BFA"/>
    <w:rsid w:val="002C5FA9"/>
    <w:rsid w:val="002C62B5"/>
    <w:rsid w:val="002C68BC"/>
    <w:rsid w:val="002C6E96"/>
    <w:rsid w:val="002C767B"/>
    <w:rsid w:val="002D09F6"/>
    <w:rsid w:val="002D0AE8"/>
    <w:rsid w:val="002D0D5A"/>
    <w:rsid w:val="002D1014"/>
    <w:rsid w:val="002D1528"/>
    <w:rsid w:val="002D16AB"/>
    <w:rsid w:val="002D2400"/>
    <w:rsid w:val="002D2510"/>
    <w:rsid w:val="002D254A"/>
    <w:rsid w:val="002D2865"/>
    <w:rsid w:val="002D2C19"/>
    <w:rsid w:val="002D2DF3"/>
    <w:rsid w:val="002D2E6C"/>
    <w:rsid w:val="002D2F61"/>
    <w:rsid w:val="002D307B"/>
    <w:rsid w:val="002D3AD8"/>
    <w:rsid w:val="002D3FA3"/>
    <w:rsid w:val="002D4334"/>
    <w:rsid w:val="002D4418"/>
    <w:rsid w:val="002D494A"/>
    <w:rsid w:val="002D5858"/>
    <w:rsid w:val="002D5B66"/>
    <w:rsid w:val="002D5F40"/>
    <w:rsid w:val="002D6912"/>
    <w:rsid w:val="002D72BA"/>
    <w:rsid w:val="002D73B3"/>
    <w:rsid w:val="002D7855"/>
    <w:rsid w:val="002D7C01"/>
    <w:rsid w:val="002E0267"/>
    <w:rsid w:val="002E05B8"/>
    <w:rsid w:val="002E07B5"/>
    <w:rsid w:val="002E0D26"/>
    <w:rsid w:val="002E17BC"/>
    <w:rsid w:val="002E188E"/>
    <w:rsid w:val="002E20C2"/>
    <w:rsid w:val="002E2214"/>
    <w:rsid w:val="002E253B"/>
    <w:rsid w:val="002E256A"/>
    <w:rsid w:val="002E2C89"/>
    <w:rsid w:val="002E2EDF"/>
    <w:rsid w:val="002E3091"/>
    <w:rsid w:val="002E3423"/>
    <w:rsid w:val="002E36EC"/>
    <w:rsid w:val="002E39C3"/>
    <w:rsid w:val="002E3B57"/>
    <w:rsid w:val="002E3C69"/>
    <w:rsid w:val="002E3F2D"/>
    <w:rsid w:val="002E4208"/>
    <w:rsid w:val="002E48F0"/>
    <w:rsid w:val="002E4A9E"/>
    <w:rsid w:val="002E4D53"/>
    <w:rsid w:val="002E52FD"/>
    <w:rsid w:val="002E552A"/>
    <w:rsid w:val="002E577D"/>
    <w:rsid w:val="002E5E6A"/>
    <w:rsid w:val="002E6231"/>
    <w:rsid w:val="002E63DB"/>
    <w:rsid w:val="002E6732"/>
    <w:rsid w:val="002E6B2B"/>
    <w:rsid w:val="002E72AD"/>
    <w:rsid w:val="002E7AEA"/>
    <w:rsid w:val="002E7E3B"/>
    <w:rsid w:val="002F0852"/>
    <w:rsid w:val="002F13C7"/>
    <w:rsid w:val="002F157A"/>
    <w:rsid w:val="002F177F"/>
    <w:rsid w:val="002F182C"/>
    <w:rsid w:val="002F1AA6"/>
    <w:rsid w:val="002F1DB3"/>
    <w:rsid w:val="002F2275"/>
    <w:rsid w:val="002F268A"/>
    <w:rsid w:val="002F28B1"/>
    <w:rsid w:val="002F326F"/>
    <w:rsid w:val="002F3407"/>
    <w:rsid w:val="002F3FFE"/>
    <w:rsid w:val="002F41A9"/>
    <w:rsid w:val="002F4249"/>
    <w:rsid w:val="002F4419"/>
    <w:rsid w:val="002F4607"/>
    <w:rsid w:val="002F4C14"/>
    <w:rsid w:val="002F51E6"/>
    <w:rsid w:val="002F5ED9"/>
    <w:rsid w:val="002F6275"/>
    <w:rsid w:val="002F646A"/>
    <w:rsid w:val="002F6DD4"/>
    <w:rsid w:val="002F728E"/>
    <w:rsid w:val="002F75E0"/>
    <w:rsid w:val="002F7633"/>
    <w:rsid w:val="002F7931"/>
    <w:rsid w:val="002F7FCC"/>
    <w:rsid w:val="003006F0"/>
    <w:rsid w:val="00300EB9"/>
    <w:rsid w:val="00300F9C"/>
    <w:rsid w:val="003013D8"/>
    <w:rsid w:val="00301DAA"/>
    <w:rsid w:val="003023F9"/>
    <w:rsid w:val="00302B12"/>
    <w:rsid w:val="00302BD8"/>
    <w:rsid w:val="00302D6E"/>
    <w:rsid w:val="00302F41"/>
    <w:rsid w:val="003033FF"/>
    <w:rsid w:val="00303F63"/>
    <w:rsid w:val="00303F9A"/>
    <w:rsid w:val="00303FE6"/>
    <w:rsid w:val="003043BF"/>
    <w:rsid w:val="00304987"/>
    <w:rsid w:val="00304D85"/>
    <w:rsid w:val="003057CD"/>
    <w:rsid w:val="00306055"/>
    <w:rsid w:val="00306C5F"/>
    <w:rsid w:val="00306DC3"/>
    <w:rsid w:val="0030766C"/>
    <w:rsid w:val="00307A00"/>
    <w:rsid w:val="00310BBA"/>
    <w:rsid w:val="00310D7A"/>
    <w:rsid w:val="00311CBA"/>
    <w:rsid w:val="00311DDE"/>
    <w:rsid w:val="003120CD"/>
    <w:rsid w:val="00312146"/>
    <w:rsid w:val="003121C7"/>
    <w:rsid w:val="00312655"/>
    <w:rsid w:val="00313E0C"/>
    <w:rsid w:val="00315230"/>
    <w:rsid w:val="003152B5"/>
    <w:rsid w:val="00315C69"/>
    <w:rsid w:val="0031606B"/>
    <w:rsid w:val="00316399"/>
    <w:rsid w:val="00316934"/>
    <w:rsid w:val="00316C0C"/>
    <w:rsid w:val="00316D9D"/>
    <w:rsid w:val="003205CD"/>
    <w:rsid w:val="00320776"/>
    <w:rsid w:val="00320D14"/>
    <w:rsid w:val="00321E8D"/>
    <w:rsid w:val="00321FD3"/>
    <w:rsid w:val="003229DD"/>
    <w:rsid w:val="0032347A"/>
    <w:rsid w:val="00323A0B"/>
    <w:rsid w:val="00323B74"/>
    <w:rsid w:val="00324055"/>
    <w:rsid w:val="0032421A"/>
    <w:rsid w:val="003243C2"/>
    <w:rsid w:val="00324BD1"/>
    <w:rsid w:val="003253B8"/>
    <w:rsid w:val="00325647"/>
    <w:rsid w:val="003257A2"/>
    <w:rsid w:val="00325EC5"/>
    <w:rsid w:val="003265EF"/>
    <w:rsid w:val="00326A4E"/>
    <w:rsid w:val="00326EB7"/>
    <w:rsid w:val="003277D4"/>
    <w:rsid w:val="00327C1E"/>
    <w:rsid w:val="00330B2D"/>
    <w:rsid w:val="003312F6"/>
    <w:rsid w:val="00331493"/>
    <w:rsid w:val="00331706"/>
    <w:rsid w:val="00331A3B"/>
    <w:rsid w:val="0033281E"/>
    <w:rsid w:val="003329AA"/>
    <w:rsid w:val="00332DA5"/>
    <w:rsid w:val="003333A9"/>
    <w:rsid w:val="00333820"/>
    <w:rsid w:val="00333B18"/>
    <w:rsid w:val="00333BEC"/>
    <w:rsid w:val="00334894"/>
    <w:rsid w:val="0033498F"/>
    <w:rsid w:val="00334C02"/>
    <w:rsid w:val="00334FE2"/>
    <w:rsid w:val="0033503A"/>
    <w:rsid w:val="0033512E"/>
    <w:rsid w:val="00335171"/>
    <w:rsid w:val="003358FF"/>
    <w:rsid w:val="00335A46"/>
    <w:rsid w:val="00335EBD"/>
    <w:rsid w:val="00335F95"/>
    <w:rsid w:val="003362D7"/>
    <w:rsid w:val="00336483"/>
    <w:rsid w:val="003368E2"/>
    <w:rsid w:val="00336A09"/>
    <w:rsid w:val="00336CA8"/>
    <w:rsid w:val="003370F1"/>
    <w:rsid w:val="0033778D"/>
    <w:rsid w:val="003379D6"/>
    <w:rsid w:val="00340D76"/>
    <w:rsid w:val="00341543"/>
    <w:rsid w:val="0034186C"/>
    <w:rsid w:val="0034189E"/>
    <w:rsid w:val="0034193F"/>
    <w:rsid w:val="003419D2"/>
    <w:rsid w:val="00341C29"/>
    <w:rsid w:val="0034202A"/>
    <w:rsid w:val="00342107"/>
    <w:rsid w:val="00342791"/>
    <w:rsid w:val="00343055"/>
    <w:rsid w:val="003443E1"/>
    <w:rsid w:val="003448CA"/>
    <w:rsid w:val="003448EB"/>
    <w:rsid w:val="00344B2C"/>
    <w:rsid w:val="00344C91"/>
    <w:rsid w:val="003451D6"/>
    <w:rsid w:val="00345554"/>
    <w:rsid w:val="0034669F"/>
    <w:rsid w:val="00346702"/>
    <w:rsid w:val="00346C80"/>
    <w:rsid w:val="00347357"/>
    <w:rsid w:val="0034757A"/>
    <w:rsid w:val="003475C4"/>
    <w:rsid w:val="00347764"/>
    <w:rsid w:val="00347926"/>
    <w:rsid w:val="0034796E"/>
    <w:rsid w:val="00347AE0"/>
    <w:rsid w:val="00347B05"/>
    <w:rsid w:val="00347CA6"/>
    <w:rsid w:val="00347D83"/>
    <w:rsid w:val="003501F3"/>
    <w:rsid w:val="00350580"/>
    <w:rsid w:val="00350843"/>
    <w:rsid w:val="00350F94"/>
    <w:rsid w:val="00351F37"/>
    <w:rsid w:val="00351F44"/>
    <w:rsid w:val="003521D2"/>
    <w:rsid w:val="003523B6"/>
    <w:rsid w:val="00352A9D"/>
    <w:rsid w:val="00352AD6"/>
    <w:rsid w:val="00352B65"/>
    <w:rsid w:val="00352BDF"/>
    <w:rsid w:val="00352C30"/>
    <w:rsid w:val="00353197"/>
    <w:rsid w:val="0035358D"/>
    <w:rsid w:val="003536D2"/>
    <w:rsid w:val="00354263"/>
    <w:rsid w:val="00354787"/>
    <w:rsid w:val="00354F99"/>
    <w:rsid w:val="00355021"/>
    <w:rsid w:val="003551F2"/>
    <w:rsid w:val="003552BD"/>
    <w:rsid w:val="00355436"/>
    <w:rsid w:val="00355E9D"/>
    <w:rsid w:val="00356415"/>
    <w:rsid w:val="003569A7"/>
    <w:rsid w:val="00356E5D"/>
    <w:rsid w:val="003576A0"/>
    <w:rsid w:val="00357F61"/>
    <w:rsid w:val="0036050C"/>
    <w:rsid w:val="00360873"/>
    <w:rsid w:val="0036099F"/>
    <w:rsid w:val="00360D76"/>
    <w:rsid w:val="00360F70"/>
    <w:rsid w:val="0036215F"/>
    <w:rsid w:val="0036231B"/>
    <w:rsid w:val="00362BC8"/>
    <w:rsid w:val="00362D57"/>
    <w:rsid w:val="00363172"/>
    <w:rsid w:val="0036360C"/>
    <w:rsid w:val="0036365E"/>
    <w:rsid w:val="00363869"/>
    <w:rsid w:val="00363B2B"/>
    <w:rsid w:val="00363C9C"/>
    <w:rsid w:val="00363F2C"/>
    <w:rsid w:val="00364BCB"/>
    <w:rsid w:val="00364BD4"/>
    <w:rsid w:val="003652C5"/>
    <w:rsid w:val="003659F1"/>
    <w:rsid w:val="00365C8B"/>
    <w:rsid w:val="00365E80"/>
    <w:rsid w:val="00366138"/>
    <w:rsid w:val="00366C5A"/>
    <w:rsid w:val="0036721F"/>
    <w:rsid w:val="0036788B"/>
    <w:rsid w:val="003679B4"/>
    <w:rsid w:val="00367E20"/>
    <w:rsid w:val="00367EFE"/>
    <w:rsid w:val="00370033"/>
    <w:rsid w:val="0037036F"/>
    <w:rsid w:val="003703BF"/>
    <w:rsid w:val="003706BE"/>
    <w:rsid w:val="003706D2"/>
    <w:rsid w:val="0037081C"/>
    <w:rsid w:val="0037138B"/>
    <w:rsid w:val="00371446"/>
    <w:rsid w:val="00371692"/>
    <w:rsid w:val="00371762"/>
    <w:rsid w:val="00371782"/>
    <w:rsid w:val="003719DE"/>
    <w:rsid w:val="00371C2A"/>
    <w:rsid w:val="00371C57"/>
    <w:rsid w:val="003722C7"/>
    <w:rsid w:val="0037233B"/>
    <w:rsid w:val="0037258E"/>
    <w:rsid w:val="00372B71"/>
    <w:rsid w:val="00372F0A"/>
    <w:rsid w:val="003730FD"/>
    <w:rsid w:val="00373213"/>
    <w:rsid w:val="003732F6"/>
    <w:rsid w:val="00373FBC"/>
    <w:rsid w:val="0037548E"/>
    <w:rsid w:val="00375523"/>
    <w:rsid w:val="003756DC"/>
    <w:rsid w:val="00375ADB"/>
    <w:rsid w:val="00375C4A"/>
    <w:rsid w:val="00375D35"/>
    <w:rsid w:val="00375F91"/>
    <w:rsid w:val="0037666B"/>
    <w:rsid w:val="00377219"/>
    <w:rsid w:val="003775FF"/>
    <w:rsid w:val="00377E5F"/>
    <w:rsid w:val="00380378"/>
    <w:rsid w:val="003805E5"/>
    <w:rsid w:val="00380858"/>
    <w:rsid w:val="00380DB0"/>
    <w:rsid w:val="00381422"/>
    <w:rsid w:val="00381E42"/>
    <w:rsid w:val="003826AC"/>
    <w:rsid w:val="003836FB"/>
    <w:rsid w:val="0038392E"/>
    <w:rsid w:val="0038396D"/>
    <w:rsid w:val="00383B69"/>
    <w:rsid w:val="00383D91"/>
    <w:rsid w:val="00383E2C"/>
    <w:rsid w:val="00383EA0"/>
    <w:rsid w:val="00384001"/>
    <w:rsid w:val="00384663"/>
    <w:rsid w:val="00384669"/>
    <w:rsid w:val="00384CC9"/>
    <w:rsid w:val="00385139"/>
    <w:rsid w:val="00386A62"/>
    <w:rsid w:val="00386D8C"/>
    <w:rsid w:val="00387434"/>
    <w:rsid w:val="0038752A"/>
    <w:rsid w:val="00387535"/>
    <w:rsid w:val="003878DA"/>
    <w:rsid w:val="003907E7"/>
    <w:rsid w:val="00390954"/>
    <w:rsid w:val="00391052"/>
    <w:rsid w:val="00391147"/>
    <w:rsid w:val="003917B2"/>
    <w:rsid w:val="00391A71"/>
    <w:rsid w:val="0039235B"/>
    <w:rsid w:val="0039293D"/>
    <w:rsid w:val="00392A55"/>
    <w:rsid w:val="003939B4"/>
    <w:rsid w:val="00393B17"/>
    <w:rsid w:val="00393C89"/>
    <w:rsid w:val="00393F6A"/>
    <w:rsid w:val="00394498"/>
    <w:rsid w:val="00394871"/>
    <w:rsid w:val="00394957"/>
    <w:rsid w:val="00394982"/>
    <w:rsid w:val="0039499A"/>
    <w:rsid w:val="00395784"/>
    <w:rsid w:val="0039598D"/>
    <w:rsid w:val="00395A75"/>
    <w:rsid w:val="00395AC6"/>
    <w:rsid w:val="00395B16"/>
    <w:rsid w:val="003972F0"/>
    <w:rsid w:val="00397B01"/>
    <w:rsid w:val="00397C43"/>
    <w:rsid w:val="00397D39"/>
    <w:rsid w:val="003A053F"/>
    <w:rsid w:val="003A070D"/>
    <w:rsid w:val="003A0AD6"/>
    <w:rsid w:val="003A12EA"/>
    <w:rsid w:val="003A16DD"/>
    <w:rsid w:val="003A1CA1"/>
    <w:rsid w:val="003A265D"/>
    <w:rsid w:val="003A2703"/>
    <w:rsid w:val="003A2894"/>
    <w:rsid w:val="003A3742"/>
    <w:rsid w:val="003A3E20"/>
    <w:rsid w:val="003A53C8"/>
    <w:rsid w:val="003A5560"/>
    <w:rsid w:val="003A58A3"/>
    <w:rsid w:val="003A59E8"/>
    <w:rsid w:val="003A5C27"/>
    <w:rsid w:val="003A5CB7"/>
    <w:rsid w:val="003A5F8F"/>
    <w:rsid w:val="003A65D2"/>
    <w:rsid w:val="003A6AE7"/>
    <w:rsid w:val="003A6C34"/>
    <w:rsid w:val="003A6CAD"/>
    <w:rsid w:val="003A6EA0"/>
    <w:rsid w:val="003A7454"/>
    <w:rsid w:val="003A74A7"/>
    <w:rsid w:val="003A74EE"/>
    <w:rsid w:val="003B147A"/>
    <w:rsid w:val="003B184C"/>
    <w:rsid w:val="003B18DC"/>
    <w:rsid w:val="003B1B14"/>
    <w:rsid w:val="003B248E"/>
    <w:rsid w:val="003B2525"/>
    <w:rsid w:val="003B2E90"/>
    <w:rsid w:val="003B2FD1"/>
    <w:rsid w:val="003B3FD5"/>
    <w:rsid w:val="003B413A"/>
    <w:rsid w:val="003B426B"/>
    <w:rsid w:val="003B44A9"/>
    <w:rsid w:val="003B4753"/>
    <w:rsid w:val="003B47EF"/>
    <w:rsid w:val="003B4A02"/>
    <w:rsid w:val="003B4EC8"/>
    <w:rsid w:val="003B5495"/>
    <w:rsid w:val="003B63BA"/>
    <w:rsid w:val="003B642F"/>
    <w:rsid w:val="003B706D"/>
    <w:rsid w:val="003B7159"/>
    <w:rsid w:val="003B7292"/>
    <w:rsid w:val="003B76AD"/>
    <w:rsid w:val="003B78BD"/>
    <w:rsid w:val="003B7B84"/>
    <w:rsid w:val="003C03C5"/>
    <w:rsid w:val="003C0F9A"/>
    <w:rsid w:val="003C104E"/>
    <w:rsid w:val="003C12EA"/>
    <w:rsid w:val="003C17EF"/>
    <w:rsid w:val="003C1997"/>
    <w:rsid w:val="003C19B8"/>
    <w:rsid w:val="003C1B45"/>
    <w:rsid w:val="003C1B84"/>
    <w:rsid w:val="003C2107"/>
    <w:rsid w:val="003C293E"/>
    <w:rsid w:val="003C29E6"/>
    <w:rsid w:val="003C303A"/>
    <w:rsid w:val="003C3131"/>
    <w:rsid w:val="003C31EC"/>
    <w:rsid w:val="003C3D28"/>
    <w:rsid w:val="003C3EF1"/>
    <w:rsid w:val="003C43B4"/>
    <w:rsid w:val="003C4A5C"/>
    <w:rsid w:val="003C5A1B"/>
    <w:rsid w:val="003C5B39"/>
    <w:rsid w:val="003C606C"/>
    <w:rsid w:val="003C6095"/>
    <w:rsid w:val="003C63E2"/>
    <w:rsid w:val="003C6585"/>
    <w:rsid w:val="003C6ACF"/>
    <w:rsid w:val="003C6E6B"/>
    <w:rsid w:val="003C7155"/>
    <w:rsid w:val="003C74BF"/>
    <w:rsid w:val="003C7651"/>
    <w:rsid w:val="003C7B31"/>
    <w:rsid w:val="003C7E7F"/>
    <w:rsid w:val="003D0A76"/>
    <w:rsid w:val="003D112E"/>
    <w:rsid w:val="003D13E2"/>
    <w:rsid w:val="003D1B3D"/>
    <w:rsid w:val="003D1CBD"/>
    <w:rsid w:val="003D296F"/>
    <w:rsid w:val="003D2A6C"/>
    <w:rsid w:val="003D33AC"/>
    <w:rsid w:val="003D34D4"/>
    <w:rsid w:val="003D3C6E"/>
    <w:rsid w:val="003D41A6"/>
    <w:rsid w:val="003D41BE"/>
    <w:rsid w:val="003D47AB"/>
    <w:rsid w:val="003D48EC"/>
    <w:rsid w:val="003D58CD"/>
    <w:rsid w:val="003D5B7A"/>
    <w:rsid w:val="003D5EA8"/>
    <w:rsid w:val="003D5F7C"/>
    <w:rsid w:val="003D62B3"/>
    <w:rsid w:val="003D65AF"/>
    <w:rsid w:val="003D66FF"/>
    <w:rsid w:val="003D693D"/>
    <w:rsid w:val="003D6B48"/>
    <w:rsid w:val="003D6BBD"/>
    <w:rsid w:val="003D73A7"/>
    <w:rsid w:val="003D768D"/>
    <w:rsid w:val="003E078D"/>
    <w:rsid w:val="003E0894"/>
    <w:rsid w:val="003E16D6"/>
    <w:rsid w:val="003E1784"/>
    <w:rsid w:val="003E1815"/>
    <w:rsid w:val="003E1DE7"/>
    <w:rsid w:val="003E1FA9"/>
    <w:rsid w:val="003E301E"/>
    <w:rsid w:val="003E3925"/>
    <w:rsid w:val="003E4A2D"/>
    <w:rsid w:val="003E4A42"/>
    <w:rsid w:val="003E4C66"/>
    <w:rsid w:val="003E51CC"/>
    <w:rsid w:val="003E53C9"/>
    <w:rsid w:val="003E5526"/>
    <w:rsid w:val="003E5AD8"/>
    <w:rsid w:val="003E5CA3"/>
    <w:rsid w:val="003E5DBE"/>
    <w:rsid w:val="003E5DE4"/>
    <w:rsid w:val="003E645C"/>
    <w:rsid w:val="003E65AD"/>
    <w:rsid w:val="003E6927"/>
    <w:rsid w:val="003E6C02"/>
    <w:rsid w:val="003E6D2A"/>
    <w:rsid w:val="003E6D4A"/>
    <w:rsid w:val="003E6EA8"/>
    <w:rsid w:val="003E721A"/>
    <w:rsid w:val="003E792C"/>
    <w:rsid w:val="003E7D3C"/>
    <w:rsid w:val="003E7FE6"/>
    <w:rsid w:val="003F00D4"/>
    <w:rsid w:val="003F0108"/>
    <w:rsid w:val="003F0216"/>
    <w:rsid w:val="003F02A7"/>
    <w:rsid w:val="003F02E6"/>
    <w:rsid w:val="003F0C1C"/>
    <w:rsid w:val="003F12E5"/>
    <w:rsid w:val="003F1366"/>
    <w:rsid w:val="003F13ED"/>
    <w:rsid w:val="003F197A"/>
    <w:rsid w:val="003F1E4C"/>
    <w:rsid w:val="003F1F50"/>
    <w:rsid w:val="003F214B"/>
    <w:rsid w:val="003F2DD4"/>
    <w:rsid w:val="003F3066"/>
    <w:rsid w:val="003F32C2"/>
    <w:rsid w:val="003F48C6"/>
    <w:rsid w:val="003F4DCC"/>
    <w:rsid w:val="003F4E98"/>
    <w:rsid w:val="003F5030"/>
    <w:rsid w:val="003F67CD"/>
    <w:rsid w:val="003F68A1"/>
    <w:rsid w:val="003F72BA"/>
    <w:rsid w:val="003F7661"/>
    <w:rsid w:val="00400663"/>
    <w:rsid w:val="00400F0B"/>
    <w:rsid w:val="004014CA"/>
    <w:rsid w:val="00401A21"/>
    <w:rsid w:val="004026EB"/>
    <w:rsid w:val="00402A5E"/>
    <w:rsid w:val="004033A1"/>
    <w:rsid w:val="004033B5"/>
    <w:rsid w:val="00403475"/>
    <w:rsid w:val="00403B8A"/>
    <w:rsid w:val="0040454C"/>
    <w:rsid w:val="00404638"/>
    <w:rsid w:val="00404711"/>
    <w:rsid w:val="004047B4"/>
    <w:rsid w:val="00404802"/>
    <w:rsid w:val="0040483E"/>
    <w:rsid w:val="00404907"/>
    <w:rsid w:val="004049DF"/>
    <w:rsid w:val="00404A26"/>
    <w:rsid w:val="00404BCF"/>
    <w:rsid w:val="0040543D"/>
    <w:rsid w:val="00405D7A"/>
    <w:rsid w:val="00405E38"/>
    <w:rsid w:val="00405E78"/>
    <w:rsid w:val="0040622B"/>
    <w:rsid w:val="00406300"/>
    <w:rsid w:val="004065A4"/>
    <w:rsid w:val="0040717F"/>
    <w:rsid w:val="004071B6"/>
    <w:rsid w:val="00407508"/>
    <w:rsid w:val="00407581"/>
    <w:rsid w:val="004077B4"/>
    <w:rsid w:val="00407A42"/>
    <w:rsid w:val="00407B8B"/>
    <w:rsid w:val="00407D59"/>
    <w:rsid w:val="00410140"/>
    <w:rsid w:val="00410AD5"/>
    <w:rsid w:val="004112F9"/>
    <w:rsid w:val="004115E5"/>
    <w:rsid w:val="004116D0"/>
    <w:rsid w:val="004124F6"/>
    <w:rsid w:val="004126B8"/>
    <w:rsid w:val="00412BF4"/>
    <w:rsid w:val="0041378F"/>
    <w:rsid w:val="004147A4"/>
    <w:rsid w:val="00415469"/>
    <w:rsid w:val="0041578E"/>
    <w:rsid w:val="00415AC2"/>
    <w:rsid w:val="00415B8E"/>
    <w:rsid w:val="00415DAE"/>
    <w:rsid w:val="00415EA2"/>
    <w:rsid w:val="00416061"/>
    <w:rsid w:val="004163D1"/>
    <w:rsid w:val="0041676F"/>
    <w:rsid w:val="004168DA"/>
    <w:rsid w:val="00416BE0"/>
    <w:rsid w:val="00416ECC"/>
    <w:rsid w:val="00417138"/>
    <w:rsid w:val="00417706"/>
    <w:rsid w:val="00417771"/>
    <w:rsid w:val="0042003E"/>
    <w:rsid w:val="00420129"/>
    <w:rsid w:val="0042061E"/>
    <w:rsid w:val="0042062E"/>
    <w:rsid w:val="004207D6"/>
    <w:rsid w:val="00420847"/>
    <w:rsid w:val="00420AAA"/>
    <w:rsid w:val="00420B4F"/>
    <w:rsid w:val="0042103B"/>
    <w:rsid w:val="0042146D"/>
    <w:rsid w:val="004214D4"/>
    <w:rsid w:val="00421849"/>
    <w:rsid w:val="004220AA"/>
    <w:rsid w:val="004237E5"/>
    <w:rsid w:val="00424185"/>
    <w:rsid w:val="004243F1"/>
    <w:rsid w:val="00424612"/>
    <w:rsid w:val="00427722"/>
    <w:rsid w:val="00427AF5"/>
    <w:rsid w:val="004304B2"/>
    <w:rsid w:val="00430604"/>
    <w:rsid w:val="0043096D"/>
    <w:rsid w:val="004314DA"/>
    <w:rsid w:val="00431664"/>
    <w:rsid w:val="00431D0B"/>
    <w:rsid w:val="0043232E"/>
    <w:rsid w:val="004325D7"/>
    <w:rsid w:val="00432AAE"/>
    <w:rsid w:val="004330CF"/>
    <w:rsid w:val="004331E1"/>
    <w:rsid w:val="004336D6"/>
    <w:rsid w:val="004339FA"/>
    <w:rsid w:val="00433ABC"/>
    <w:rsid w:val="00433D42"/>
    <w:rsid w:val="00434029"/>
    <w:rsid w:val="004345FD"/>
    <w:rsid w:val="004348C8"/>
    <w:rsid w:val="00434AB4"/>
    <w:rsid w:val="00434E09"/>
    <w:rsid w:val="004350F2"/>
    <w:rsid w:val="00435243"/>
    <w:rsid w:val="00435778"/>
    <w:rsid w:val="00435E29"/>
    <w:rsid w:val="004369C8"/>
    <w:rsid w:val="00436FF2"/>
    <w:rsid w:val="00437BFC"/>
    <w:rsid w:val="00437F56"/>
    <w:rsid w:val="004401F2"/>
    <w:rsid w:val="004402E5"/>
    <w:rsid w:val="004402F8"/>
    <w:rsid w:val="00440477"/>
    <w:rsid w:val="004405E1"/>
    <w:rsid w:val="004413A8"/>
    <w:rsid w:val="00441709"/>
    <w:rsid w:val="0044198D"/>
    <w:rsid w:val="00441E21"/>
    <w:rsid w:val="00441F44"/>
    <w:rsid w:val="00442263"/>
    <w:rsid w:val="004426FD"/>
    <w:rsid w:val="00442755"/>
    <w:rsid w:val="00442E9A"/>
    <w:rsid w:val="004433D4"/>
    <w:rsid w:val="0044362F"/>
    <w:rsid w:val="004436CE"/>
    <w:rsid w:val="0044410B"/>
    <w:rsid w:val="00444B5F"/>
    <w:rsid w:val="00444C46"/>
    <w:rsid w:val="00444D0A"/>
    <w:rsid w:val="0044520B"/>
    <w:rsid w:val="0044574D"/>
    <w:rsid w:val="00445869"/>
    <w:rsid w:val="00445BE0"/>
    <w:rsid w:val="00445D18"/>
    <w:rsid w:val="0044608A"/>
    <w:rsid w:val="00446FD7"/>
    <w:rsid w:val="004476B7"/>
    <w:rsid w:val="00447AD7"/>
    <w:rsid w:val="00447F8F"/>
    <w:rsid w:val="004500D9"/>
    <w:rsid w:val="00450C16"/>
    <w:rsid w:val="004513C0"/>
    <w:rsid w:val="004519D7"/>
    <w:rsid w:val="00451CE0"/>
    <w:rsid w:val="00451F4A"/>
    <w:rsid w:val="00452130"/>
    <w:rsid w:val="004525C7"/>
    <w:rsid w:val="004528DF"/>
    <w:rsid w:val="00452B8E"/>
    <w:rsid w:val="00452C87"/>
    <w:rsid w:val="004534AF"/>
    <w:rsid w:val="004535B9"/>
    <w:rsid w:val="004535D7"/>
    <w:rsid w:val="004535FB"/>
    <w:rsid w:val="0045439D"/>
    <w:rsid w:val="00456381"/>
    <w:rsid w:val="00456931"/>
    <w:rsid w:val="004575A8"/>
    <w:rsid w:val="00460BC5"/>
    <w:rsid w:val="00460E51"/>
    <w:rsid w:val="004618FB"/>
    <w:rsid w:val="00461B05"/>
    <w:rsid w:val="00461FE8"/>
    <w:rsid w:val="0046244D"/>
    <w:rsid w:val="004626FC"/>
    <w:rsid w:val="00462731"/>
    <w:rsid w:val="00462A6C"/>
    <w:rsid w:val="00463542"/>
    <w:rsid w:val="004635E3"/>
    <w:rsid w:val="00463C7C"/>
    <w:rsid w:val="00463FA7"/>
    <w:rsid w:val="004643A2"/>
    <w:rsid w:val="0046445E"/>
    <w:rsid w:val="00464A08"/>
    <w:rsid w:val="00464C60"/>
    <w:rsid w:val="00465279"/>
    <w:rsid w:val="00465531"/>
    <w:rsid w:val="00465565"/>
    <w:rsid w:val="00465974"/>
    <w:rsid w:val="00465EBA"/>
    <w:rsid w:val="004662B1"/>
    <w:rsid w:val="00467EFB"/>
    <w:rsid w:val="004701DE"/>
    <w:rsid w:val="004704EA"/>
    <w:rsid w:val="00470D98"/>
    <w:rsid w:val="0047169A"/>
    <w:rsid w:val="00471833"/>
    <w:rsid w:val="004718EE"/>
    <w:rsid w:val="00471B71"/>
    <w:rsid w:val="00471DAE"/>
    <w:rsid w:val="00471FD6"/>
    <w:rsid w:val="0047219A"/>
    <w:rsid w:val="00472395"/>
    <w:rsid w:val="00472774"/>
    <w:rsid w:val="00472939"/>
    <w:rsid w:val="0047318C"/>
    <w:rsid w:val="004735A6"/>
    <w:rsid w:val="004738C1"/>
    <w:rsid w:val="00473A51"/>
    <w:rsid w:val="00473BEA"/>
    <w:rsid w:val="00473DAC"/>
    <w:rsid w:val="0047498E"/>
    <w:rsid w:val="00474BC7"/>
    <w:rsid w:val="00474BC9"/>
    <w:rsid w:val="00474D79"/>
    <w:rsid w:val="00474E32"/>
    <w:rsid w:val="00475B1F"/>
    <w:rsid w:val="0047699D"/>
    <w:rsid w:val="00477166"/>
    <w:rsid w:val="0047719C"/>
    <w:rsid w:val="00477412"/>
    <w:rsid w:val="0047747F"/>
    <w:rsid w:val="00477725"/>
    <w:rsid w:val="00477824"/>
    <w:rsid w:val="00477A86"/>
    <w:rsid w:val="00477B70"/>
    <w:rsid w:val="00477D6E"/>
    <w:rsid w:val="00480BC1"/>
    <w:rsid w:val="00481045"/>
    <w:rsid w:val="004811E0"/>
    <w:rsid w:val="004819FE"/>
    <w:rsid w:val="00481D04"/>
    <w:rsid w:val="00482509"/>
    <w:rsid w:val="0048292C"/>
    <w:rsid w:val="0048380E"/>
    <w:rsid w:val="0048384D"/>
    <w:rsid w:val="0048434D"/>
    <w:rsid w:val="004846B7"/>
    <w:rsid w:val="00484725"/>
    <w:rsid w:val="00484B8D"/>
    <w:rsid w:val="00484D5F"/>
    <w:rsid w:val="00484F02"/>
    <w:rsid w:val="00485D0E"/>
    <w:rsid w:val="0048602A"/>
    <w:rsid w:val="004860FF"/>
    <w:rsid w:val="004866BE"/>
    <w:rsid w:val="00486CCF"/>
    <w:rsid w:val="00486D26"/>
    <w:rsid w:val="00486D82"/>
    <w:rsid w:val="00486F64"/>
    <w:rsid w:val="004872E2"/>
    <w:rsid w:val="004874BF"/>
    <w:rsid w:val="0048762B"/>
    <w:rsid w:val="00487D33"/>
    <w:rsid w:val="00487FE3"/>
    <w:rsid w:val="00490371"/>
    <w:rsid w:val="00490536"/>
    <w:rsid w:val="00490CC2"/>
    <w:rsid w:val="00491519"/>
    <w:rsid w:val="00491BEF"/>
    <w:rsid w:val="00491DF1"/>
    <w:rsid w:val="0049259C"/>
    <w:rsid w:val="004927D5"/>
    <w:rsid w:val="00492D57"/>
    <w:rsid w:val="00492DB1"/>
    <w:rsid w:val="0049325E"/>
    <w:rsid w:val="00493E94"/>
    <w:rsid w:val="004942DC"/>
    <w:rsid w:val="004944CE"/>
    <w:rsid w:val="00494B1B"/>
    <w:rsid w:val="00495523"/>
    <w:rsid w:val="004955BF"/>
    <w:rsid w:val="004955CC"/>
    <w:rsid w:val="00495AB6"/>
    <w:rsid w:val="00495EAB"/>
    <w:rsid w:val="004960AD"/>
    <w:rsid w:val="00496FD7"/>
    <w:rsid w:val="00497738"/>
    <w:rsid w:val="004A0726"/>
    <w:rsid w:val="004A09FD"/>
    <w:rsid w:val="004A0DF0"/>
    <w:rsid w:val="004A18D8"/>
    <w:rsid w:val="004A2252"/>
    <w:rsid w:val="004A23F0"/>
    <w:rsid w:val="004A2769"/>
    <w:rsid w:val="004A3585"/>
    <w:rsid w:val="004A37BB"/>
    <w:rsid w:val="004A3963"/>
    <w:rsid w:val="004A4014"/>
    <w:rsid w:val="004A406E"/>
    <w:rsid w:val="004A41CE"/>
    <w:rsid w:val="004A459E"/>
    <w:rsid w:val="004A4A1A"/>
    <w:rsid w:val="004A4D8E"/>
    <w:rsid w:val="004A521D"/>
    <w:rsid w:val="004A64A6"/>
    <w:rsid w:val="004A6CAB"/>
    <w:rsid w:val="004A6D20"/>
    <w:rsid w:val="004A7500"/>
    <w:rsid w:val="004A77F2"/>
    <w:rsid w:val="004A7C2A"/>
    <w:rsid w:val="004A7DD9"/>
    <w:rsid w:val="004B0710"/>
    <w:rsid w:val="004B08BD"/>
    <w:rsid w:val="004B0B86"/>
    <w:rsid w:val="004B2020"/>
    <w:rsid w:val="004B2162"/>
    <w:rsid w:val="004B28A5"/>
    <w:rsid w:val="004B2967"/>
    <w:rsid w:val="004B2F0C"/>
    <w:rsid w:val="004B30C9"/>
    <w:rsid w:val="004B32FD"/>
    <w:rsid w:val="004B3582"/>
    <w:rsid w:val="004B4AD0"/>
    <w:rsid w:val="004B4DEE"/>
    <w:rsid w:val="004B4F7B"/>
    <w:rsid w:val="004B537C"/>
    <w:rsid w:val="004B5580"/>
    <w:rsid w:val="004B5A8D"/>
    <w:rsid w:val="004B600F"/>
    <w:rsid w:val="004B619F"/>
    <w:rsid w:val="004B653F"/>
    <w:rsid w:val="004B678A"/>
    <w:rsid w:val="004B683D"/>
    <w:rsid w:val="004B688A"/>
    <w:rsid w:val="004B6CC4"/>
    <w:rsid w:val="004B7129"/>
    <w:rsid w:val="004B743E"/>
    <w:rsid w:val="004B7BA5"/>
    <w:rsid w:val="004B7E82"/>
    <w:rsid w:val="004C0480"/>
    <w:rsid w:val="004C0797"/>
    <w:rsid w:val="004C150B"/>
    <w:rsid w:val="004C19D6"/>
    <w:rsid w:val="004C1BFA"/>
    <w:rsid w:val="004C2BE1"/>
    <w:rsid w:val="004C365E"/>
    <w:rsid w:val="004C38D3"/>
    <w:rsid w:val="004C4665"/>
    <w:rsid w:val="004C4FA5"/>
    <w:rsid w:val="004C5215"/>
    <w:rsid w:val="004C561C"/>
    <w:rsid w:val="004C590C"/>
    <w:rsid w:val="004C608B"/>
    <w:rsid w:val="004C60B5"/>
    <w:rsid w:val="004C64D8"/>
    <w:rsid w:val="004C66FF"/>
    <w:rsid w:val="004C7BA4"/>
    <w:rsid w:val="004D00CA"/>
    <w:rsid w:val="004D014B"/>
    <w:rsid w:val="004D0491"/>
    <w:rsid w:val="004D05D0"/>
    <w:rsid w:val="004D060E"/>
    <w:rsid w:val="004D06FD"/>
    <w:rsid w:val="004D0CF0"/>
    <w:rsid w:val="004D1379"/>
    <w:rsid w:val="004D1441"/>
    <w:rsid w:val="004D17C8"/>
    <w:rsid w:val="004D1ADE"/>
    <w:rsid w:val="004D2012"/>
    <w:rsid w:val="004D262C"/>
    <w:rsid w:val="004D2F9B"/>
    <w:rsid w:val="004D3048"/>
    <w:rsid w:val="004D3099"/>
    <w:rsid w:val="004D3140"/>
    <w:rsid w:val="004D3314"/>
    <w:rsid w:val="004D34E5"/>
    <w:rsid w:val="004D36C7"/>
    <w:rsid w:val="004D37B1"/>
    <w:rsid w:val="004D3C04"/>
    <w:rsid w:val="004D3FC6"/>
    <w:rsid w:val="004D4BA6"/>
    <w:rsid w:val="004D51BB"/>
    <w:rsid w:val="004D52EE"/>
    <w:rsid w:val="004D554F"/>
    <w:rsid w:val="004D5B93"/>
    <w:rsid w:val="004D5CA0"/>
    <w:rsid w:val="004D628E"/>
    <w:rsid w:val="004D6675"/>
    <w:rsid w:val="004D7905"/>
    <w:rsid w:val="004D7D13"/>
    <w:rsid w:val="004D7D18"/>
    <w:rsid w:val="004E012D"/>
    <w:rsid w:val="004E052A"/>
    <w:rsid w:val="004E06D7"/>
    <w:rsid w:val="004E073D"/>
    <w:rsid w:val="004E14CE"/>
    <w:rsid w:val="004E1CBA"/>
    <w:rsid w:val="004E235F"/>
    <w:rsid w:val="004E27F7"/>
    <w:rsid w:val="004E2864"/>
    <w:rsid w:val="004E38FD"/>
    <w:rsid w:val="004E391A"/>
    <w:rsid w:val="004E3997"/>
    <w:rsid w:val="004E4542"/>
    <w:rsid w:val="004E4620"/>
    <w:rsid w:val="004E481B"/>
    <w:rsid w:val="004E4A6E"/>
    <w:rsid w:val="004E4A9D"/>
    <w:rsid w:val="004E4AA8"/>
    <w:rsid w:val="004E4FF2"/>
    <w:rsid w:val="004E52BF"/>
    <w:rsid w:val="004E5A08"/>
    <w:rsid w:val="004E5EBE"/>
    <w:rsid w:val="004E5F56"/>
    <w:rsid w:val="004E6B95"/>
    <w:rsid w:val="004E6D29"/>
    <w:rsid w:val="004E70D6"/>
    <w:rsid w:val="004E72F5"/>
    <w:rsid w:val="004E7397"/>
    <w:rsid w:val="004E755D"/>
    <w:rsid w:val="004F02A5"/>
    <w:rsid w:val="004F096D"/>
    <w:rsid w:val="004F0DC2"/>
    <w:rsid w:val="004F115C"/>
    <w:rsid w:val="004F1760"/>
    <w:rsid w:val="004F1914"/>
    <w:rsid w:val="004F238C"/>
    <w:rsid w:val="004F27DE"/>
    <w:rsid w:val="004F2CF1"/>
    <w:rsid w:val="004F372D"/>
    <w:rsid w:val="004F4526"/>
    <w:rsid w:val="004F4719"/>
    <w:rsid w:val="004F48B1"/>
    <w:rsid w:val="004F4C36"/>
    <w:rsid w:val="004F5108"/>
    <w:rsid w:val="004F52F6"/>
    <w:rsid w:val="004F5663"/>
    <w:rsid w:val="004F5EE4"/>
    <w:rsid w:val="004F5FD0"/>
    <w:rsid w:val="004F64CD"/>
    <w:rsid w:val="004F66C9"/>
    <w:rsid w:val="004F6822"/>
    <w:rsid w:val="004F76B9"/>
    <w:rsid w:val="004F7F1F"/>
    <w:rsid w:val="005000C6"/>
    <w:rsid w:val="00500549"/>
    <w:rsid w:val="00500E1E"/>
    <w:rsid w:val="00500E44"/>
    <w:rsid w:val="00501ED0"/>
    <w:rsid w:val="00501F63"/>
    <w:rsid w:val="00502ABB"/>
    <w:rsid w:val="00503823"/>
    <w:rsid w:val="00503836"/>
    <w:rsid w:val="0050446B"/>
    <w:rsid w:val="00504A27"/>
    <w:rsid w:val="00504C84"/>
    <w:rsid w:val="00504F4B"/>
    <w:rsid w:val="0050520A"/>
    <w:rsid w:val="005052CF"/>
    <w:rsid w:val="00505497"/>
    <w:rsid w:val="0050649D"/>
    <w:rsid w:val="0050679A"/>
    <w:rsid w:val="00506895"/>
    <w:rsid w:val="0050696A"/>
    <w:rsid w:val="0050712D"/>
    <w:rsid w:val="00507844"/>
    <w:rsid w:val="00507DD5"/>
    <w:rsid w:val="005101FD"/>
    <w:rsid w:val="00510263"/>
    <w:rsid w:val="00510336"/>
    <w:rsid w:val="0051038B"/>
    <w:rsid w:val="0051044E"/>
    <w:rsid w:val="00510582"/>
    <w:rsid w:val="005106DE"/>
    <w:rsid w:val="005108E1"/>
    <w:rsid w:val="00511058"/>
    <w:rsid w:val="00511084"/>
    <w:rsid w:val="005110D1"/>
    <w:rsid w:val="0051116B"/>
    <w:rsid w:val="0051134C"/>
    <w:rsid w:val="0051147B"/>
    <w:rsid w:val="00511772"/>
    <w:rsid w:val="005118CF"/>
    <w:rsid w:val="005119AB"/>
    <w:rsid w:val="00511BC7"/>
    <w:rsid w:val="00511C87"/>
    <w:rsid w:val="00511CB2"/>
    <w:rsid w:val="0051379C"/>
    <w:rsid w:val="00513A47"/>
    <w:rsid w:val="00513A92"/>
    <w:rsid w:val="00513CC8"/>
    <w:rsid w:val="005141AE"/>
    <w:rsid w:val="0051453C"/>
    <w:rsid w:val="00514ADF"/>
    <w:rsid w:val="00515074"/>
    <w:rsid w:val="005151A0"/>
    <w:rsid w:val="00515FF7"/>
    <w:rsid w:val="00516A07"/>
    <w:rsid w:val="00516ADB"/>
    <w:rsid w:val="00516C00"/>
    <w:rsid w:val="005171A1"/>
    <w:rsid w:val="005174B8"/>
    <w:rsid w:val="0051773F"/>
    <w:rsid w:val="0051797D"/>
    <w:rsid w:val="00517B0F"/>
    <w:rsid w:val="005200CA"/>
    <w:rsid w:val="005205B2"/>
    <w:rsid w:val="005206BE"/>
    <w:rsid w:val="005208C8"/>
    <w:rsid w:val="00520AED"/>
    <w:rsid w:val="00520C32"/>
    <w:rsid w:val="00520F56"/>
    <w:rsid w:val="00520FD3"/>
    <w:rsid w:val="00521AC7"/>
    <w:rsid w:val="00521D99"/>
    <w:rsid w:val="00521F63"/>
    <w:rsid w:val="0052211E"/>
    <w:rsid w:val="00522124"/>
    <w:rsid w:val="0052216C"/>
    <w:rsid w:val="00522228"/>
    <w:rsid w:val="005238A5"/>
    <w:rsid w:val="00523D93"/>
    <w:rsid w:val="005242F8"/>
    <w:rsid w:val="00525288"/>
    <w:rsid w:val="00525778"/>
    <w:rsid w:val="00525C60"/>
    <w:rsid w:val="005262E8"/>
    <w:rsid w:val="0052693C"/>
    <w:rsid w:val="00527182"/>
    <w:rsid w:val="00527B22"/>
    <w:rsid w:val="00530242"/>
    <w:rsid w:val="005302C6"/>
    <w:rsid w:val="0053065D"/>
    <w:rsid w:val="0053077C"/>
    <w:rsid w:val="00530E65"/>
    <w:rsid w:val="00530EA3"/>
    <w:rsid w:val="005318E9"/>
    <w:rsid w:val="005319D3"/>
    <w:rsid w:val="0053206E"/>
    <w:rsid w:val="0053210B"/>
    <w:rsid w:val="005322A8"/>
    <w:rsid w:val="00532767"/>
    <w:rsid w:val="00532ACF"/>
    <w:rsid w:val="00532F9C"/>
    <w:rsid w:val="00533D3B"/>
    <w:rsid w:val="00533EC2"/>
    <w:rsid w:val="00534338"/>
    <w:rsid w:val="005344A4"/>
    <w:rsid w:val="005346AA"/>
    <w:rsid w:val="005349F4"/>
    <w:rsid w:val="005357C7"/>
    <w:rsid w:val="00535C97"/>
    <w:rsid w:val="00536169"/>
    <w:rsid w:val="00536AF7"/>
    <w:rsid w:val="00536DE4"/>
    <w:rsid w:val="00537446"/>
    <w:rsid w:val="0053764D"/>
    <w:rsid w:val="00540031"/>
    <w:rsid w:val="00540602"/>
    <w:rsid w:val="00540744"/>
    <w:rsid w:val="00540D2E"/>
    <w:rsid w:val="00540F2E"/>
    <w:rsid w:val="0054109E"/>
    <w:rsid w:val="0054144F"/>
    <w:rsid w:val="00541990"/>
    <w:rsid w:val="00541ACA"/>
    <w:rsid w:val="00542C14"/>
    <w:rsid w:val="005431CD"/>
    <w:rsid w:val="00543F74"/>
    <w:rsid w:val="00544061"/>
    <w:rsid w:val="00544412"/>
    <w:rsid w:val="005445BB"/>
    <w:rsid w:val="00544728"/>
    <w:rsid w:val="00544BA7"/>
    <w:rsid w:val="005458A2"/>
    <w:rsid w:val="00545D53"/>
    <w:rsid w:val="00545EA8"/>
    <w:rsid w:val="00545FC0"/>
    <w:rsid w:val="005460A1"/>
    <w:rsid w:val="00546249"/>
    <w:rsid w:val="005467D4"/>
    <w:rsid w:val="00546F16"/>
    <w:rsid w:val="00546F91"/>
    <w:rsid w:val="00546FB8"/>
    <w:rsid w:val="00547042"/>
    <w:rsid w:val="0054705B"/>
    <w:rsid w:val="005474EA"/>
    <w:rsid w:val="0054766F"/>
    <w:rsid w:val="00547D4E"/>
    <w:rsid w:val="00550104"/>
    <w:rsid w:val="00550307"/>
    <w:rsid w:val="0055068D"/>
    <w:rsid w:val="00550848"/>
    <w:rsid w:val="0055096E"/>
    <w:rsid w:val="00550DA9"/>
    <w:rsid w:val="00550DCF"/>
    <w:rsid w:val="005512F4"/>
    <w:rsid w:val="005514E1"/>
    <w:rsid w:val="0055157C"/>
    <w:rsid w:val="0055206B"/>
    <w:rsid w:val="00552775"/>
    <w:rsid w:val="005529C7"/>
    <w:rsid w:val="005536F0"/>
    <w:rsid w:val="005537E0"/>
    <w:rsid w:val="005539F4"/>
    <w:rsid w:val="00553FC4"/>
    <w:rsid w:val="005544DD"/>
    <w:rsid w:val="00554CF8"/>
    <w:rsid w:val="00555952"/>
    <w:rsid w:val="0055598C"/>
    <w:rsid w:val="005564E1"/>
    <w:rsid w:val="00556979"/>
    <w:rsid w:val="00556C9B"/>
    <w:rsid w:val="005570FD"/>
    <w:rsid w:val="0055743D"/>
    <w:rsid w:val="00560324"/>
    <w:rsid w:val="005607CD"/>
    <w:rsid w:val="00560B66"/>
    <w:rsid w:val="00560D35"/>
    <w:rsid w:val="00560FFA"/>
    <w:rsid w:val="005615FF"/>
    <w:rsid w:val="00561B35"/>
    <w:rsid w:val="00561C28"/>
    <w:rsid w:val="00561ED0"/>
    <w:rsid w:val="00562285"/>
    <w:rsid w:val="00562393"/>
    <w:rsid w:val="0056249E"/>
    <w:rsid w:val="005629DF"/>
    <w:rsid w:val="00563453"/>
    <w:rsid w:val="00563479"/>
    <w:rsid w:val="00563693"/>
    <w:rsid w:val="005636F5"/>
    <w:rsid w:val="00563BBE"/>
    <w:rsid w:val="00564265"/>
    <w:rsid w:val="005647CB"/>
    <w:rsid w:val="005650C2"/>
    <w:rsid w:val="005655F3"/>
    <w:rsid w:val="0056569C"/>
    <w:rsid w:val="005656A0"/>
    <w:rsid w:val="0056579C"/>
    <w:rsid w:val="00565AD4"/>
    <w:rsid w:val="005660CE"/>
    <w:rsid w:val="005662EB"/>
    <w:rsid w:val="0056696E"/>
    <w:rsid w:val="005669CA"/>
    <w:rsid w:val="00567237"/>
    <w:rsid w:val="00567CBE"/>
    <w:rsid w:val="005703EE"/>
    <w:rsid w:val="00570599"/>
    <w:rsid w:val="00570642"/>
    <w:rsid w:val="00570908"/>
    <w:rsid w:val="005711EE"/>
    <w:rsid w:val="005712F5"/>
    <w:rsid w:val="00571614"/>
    <w:rsid w:val="00571EF4"/>
    <w:rsid w:val="005721B5"/>
    <w:rsid w:val="005725FE"/>
    <w:rsid w:val="00573861"/>
    <w:rsid w:val="00573ABC"/>
    <w:rsid w:val="00573C09"/>
    <w:rsid w:val="00573C86"/>
    <w:rsid w:val="0057453D"/>
    <w:rsid w:val="0057465A"/>
    <w:rsid w:val="00574730"/>
    <w:rsid w:val="005747A1"/>
    <w:rsid w:val="00574A55"/>
    <w:rsid w:val="00574B05"/>
    <w:rsid w:val="00574E35"/>
    <w:rsid w:val="00574EBA"/>
    <w:rsid w:val="005750E0"/>
    <w:rsid w:val="005752A9"/>
    <w:rsid w:val="005753A4"/>
    <w:rsid w:val="00575621"/>
    <w:rsid w:val="005759C8"/>
    <w:rsid w:val="00575D99"/>
    <w:rsid w:val="0057601D"/>
    <w:rsid w:val="0057635E"/>
    <w:rsid w:val="00576432"/>
    <w:rsid w:val="00576BB8"/>
    <w:rsid w:val="00576D96"/>
    <w:rsid w:val="005775E3"/>
    <w:rsid w:val="00577797"/>
    <w:rsid w:val="00577F29"/>
    <w:rsid w:val="00577FCE"/>
    <w:rsid w:val="005807B9"/>
    <w:rsid w:val="0058098E"/>
    <w:rsid w:val="00580D93"/>
    <w:rsid w:val="00581013"/>
    <w:rsid w:val="00581483"/>
    <w:rsid w:val="005814A4"/>
    <w:rsid w:val="00581748"/>
    <w:rsid w:val="00581A34"/>
    <w:rsid w:val="00581AD5"/>
    <w:rsid w:val="005832A8"/>
    <w:rsid w:val="005837F8"/>
    <w:rsid w:val="005838A1"/>
    <w:rsid w:val="00583C7F"/>
    <w:rsid w:val="00584645"/>
    <w:rsid w:val="00584777"/>
    <w:rsid w:val="005848D8"/>
    <w:rsid w:val="00584E55"/>
    <w:rsid w:val="00584F1F"/>
    <w:rsid w:val="0058502C"/>
    <w:rsid w:val="0058548E"/>
    <w:rsid w:val="00585DE8"/>
    <w:rsid w:val="00585F82"/>
    <w:rsid w:val="005862A6"/>
    <w:rsid w:val="00587072"/>
    <w:rsid w:val="00587164"/>
    <w:rsid w:val="00587605"/>
    <w:rsid w:val="00587654"/>
    <w:rsid w:val="005878EB"/>
    <w:rsid w:val="005901DC"/>
    <w:rsid w:val="00590399"/>
    <w:rsid w:val="005913F8"/>
    <w:rsid w:val="00591A16"/>
    <w:rsid w:val="00591D1A"/>
    <w:rsid w:val="00591E4C"/>
    <w:rsid w:val="00591FAD"/>
    <w:rsid w:val="0059264D"/>
    <w:rsid w:val="005926DA"/>
    <w:rsid w:val="00592BD4"/>
    <w:rsid w:val="00592F03"/>
    <w:rsid w:val="00593461"/>
    <w:rsid w:val="00593D86"/>
    <w:rsid w:val="0059495F"/>
    <w:rsid w:val="005953AE"/>
    <w:rsid w:val="00595903"/>
    <w:rsid w:val="00595E85"/>
    <w:rsid w:val="00595FF0"/>
    <w:rsid w:val="00596D90"/>
    <w:rsid w:val="00597994"/>
    <w:rsid w:val="00597DB8"/>
    <w:rsid w:val="00597E96"/>
    <w:rsid w:val="00597EFC"/>
    <w:rsid w:val="00597F24"/>
    <w:rsid w:val="005A0015"/>
    <w:rsid w:val="005A0761"/>
    <w:rsid w:val="005A0F68"/>
    <w:rsid w:val="005A10AF"/>
    <w:rsid w:val="005A14E6"/>
    <w:rsid w:val="005A1508"/>
    <w:rsid w:val="005A159B"/>
    <w:rsid w:val="005A19C6"/>
    <w:rsid w:val="005A221C"/>
    <w:rsid w:val="005A2462"/>
    <w:rsid w:val="005A2814"/>
    <w:rsid w:val="005A2C48"/>
    <w:rsid w:val="005A3491"/>
    <w:rsid w:val="005A36AD"/>
    <w:rsid w:val="005A3A4E"/>
    <w:rsid w:val="005A479F"/>
    <w:rsid w:val="005A491A"/>
    <w:rsid w:val="005A4A9B"/>
    <w:rsid w:val="005A5281"/>
    <w:rsid w:val="005A5541"/>
    <w:rsid w:val="005A5D1E"/>
    <w:rsid w:val="005A5E12"/>
    <w:rsid w:val="005A60C9"/>
    <w:rsid w:val="005A6F36"/>
    <w:rsid w:val="005A6FC0"/>
    <w:rsid w:val="005A78F4"/>
    <w:rsid w:val="005A7D42"/>
    <w:rsid w:val="005A7EA8"/>
    <w:rsid w:val="005B0982"/>
    <w:rsid w:val="005B0B15"/>
    <w:rsid w:val="005B111A"/>
    <w:rsid w:val="005B1214"/>
    <w:rsid w:val="005B203B"/>
    <w:rsid w:val="005B224F"/>
    <w:rsid w:val="005B2271"/>
    <w:rsid w:val="005B2520"/>
    <w:rsid w:val="005B31AC"/>
    <w:rsid w:val="005B3304"/>
    <w:rsid w:val="005B341C"/>
    <w:rsid w:val="005B42ED"/>
    <w:rsid w:val="005B45D7"/>
    <w:rsid w:val="005B4B92"/>
    <w:rsid w:val="005B4DAE"/>
    <w:rsid w:val="005B4FB7"/>
    <w:rsid w:val="005B5162"/>
    <w:rsid w:val="005B51EA"/>
    <w:rsid w:val="005B5715"/>
    <w:rsid w:val="005B5A43"/>
    <w:rsid w:val="005B6018"/>
    <w:rsid w:val="005B6364"/>
    <w:rsid w:val="005B65FD"/>
    <w:rsid w:val="005B6723"/>
    <w:rsid w:val="005B673B"/>
    <w:rsid w:val="005B7244"/>
    <w:rsid w:val="005B73C5"/>
    <w:rsid w:val="005B79B4"/>
    <w:rsid w:val="005B7A73"/>
    <w:rsid w:val="005C033F"/>
    <w:rsid w:val="005C0496"/>
    <w:rsid w:val="005C05AA"/>
    <w:rsid w:val="005C06B3"/>
    <w:rsid w:val="005C0F65"/>
    <w:rsid w:val="005C113C"/>
    <w:rsid w:val="005C133A"/>
    <w:rsid w:val="005C137F"/>
    <w:rsid w:val="005C15CC"/>
    <w:rsid w:val="005C1830"/>
    <w:rsid w:val="005C1BB5"/>
    <w:rsid w:val="005C20C3"/>
    <w:rsid w:val="005C2C11"/>
    <w:rsid w:val="005C345A"/>
    <w:rsid w:val="005C35EB"/>
    <w:rsid w:val="005C4216"/>
    <w:rsid w:val="005C466F"/>
    <w:rsid w:val="005C4F5C"/>
    <w:rsid w:val="005C5139"/>
    <w:rsid w:val="005C5850"/>
    <w:rsid w:val="005C58A4"/>
    <w:rsid w:val="005C5E8B"/>
    <w:rsid w:val="005C6289"/>
    <w:rsid w:val="005C679C"/>
    <w:rsid w:val="005C6873"/>
    <w:rsid w:val="005C694E"/>
    <w:rsid w:val="005C6C6F"/>
    <w:rsid w:val="005C6DE6"/>
    <w:rsid w:val="005C71B2"/>
    <w:rsid w:val="005C765C"/>
    <w:rsid w:val="005C77A3"/>
    <w:rsid w:val="005C79CE"/>
    <w:rsid w:val="005C7B83"/>
    <w:rsid w:val="005C7FD5"/>
    <w:rsid w:val="005D01EB"/>
    <w:rsid w:val="005D1B77"/>
    <w:rsid w:val="005D29A9"/>
    <w:rsid w:val="005D2CE4"/>
    <w:rsid w:val="005D2EF4"/>
    <w:rsid w:val="005D2FD5"/>
    <w:rsid w:val="005D38A2"/>
    <w:rsid w:val="005D3B75"/>
    <w:rsid w:val="005D3C19"/>
    <w:rsid w:val="005D4461"/>
    <w:rsid w:val="005D476B"/>
    <w:rsid w:val="005D4AEB"/>
    <w:rsid w:val="005D5024"/>
    <w:rsid w:val="005D51DD"/>
    <w:rsid w:val="005D5A2E"/>
    <w:rsid w:val="005D5D6B"/>
    <w:rsid w:val="005D645E"/>
    <w:rsid w:val="005D646B"/>
    <w:rsid w:val="005D6959"/>
    <w:rsid w:val="005D6B74"/>
    <w:rsid w:val="005D7182"/>
    <w:rsid w:val="005D7324"/>
    <w:rsid w:val="005D7881"/>
    <w:rsid w:val="005D791F"/>
    <w:rsid w:val="005D7E9A"/>
    <w:rsid w:val="005E003E"/>
    <w:rsid w:val="005E069E"/>
    <w:rsid w:val="005E0748"/>
    <w:rsid w:val="005E08D5"/>
    <w:rsid w:val="005E0D81"/>
    <w:rsid w:val="005E118F"/>
    <w:rsid w:val="005E11C1"/>
    <w:rsid w:val="005E1332"/>
    <w:rsid w:val="005E1401"/>
    <w:rsid w:val="005E17E0"/>
    <w:rsid w:val="005E1EE3"/>
    <w:rsid w:val="005E2408"/>
    <w:rsid w:val="005E2815"/>
    <w:rsid w:val="005E2B3F"/>
    <w:rsid w:val="005E36AF"/>
    <w:rsid w:val="005E3B9C"/>
    <w:rsid w:val="005E3CF6"/>
    <w:rsid w:val="005E4509"/>
    <w:rsid w:val="005E46FC"/>
    <w:rsid w:val="005E4706"/>
    <w:rsid w:val="005E4A86"/>
    <w:rsid w:val="005E4E27"/>
    <w:rsid w:val="005E513F"/>
    <w:rsid w:val="005E519E"/>
    <w:rsid w:val="005E5989"/>
    <w:rsid w:val="005E5A6D"/>
    <w:rsid w:val="005E5DAF"/>
    <w:rsid w:val="005E6281"/>
    <w:rsid w:val="005E65EA"/>
    <w:rsid w:val="005E6777"/>
    <w:rsid w:val="005E73B8"/>
    <w:rsid w:val="005E75BB"/>
    <w:rsid w:val="005E7A49"/>
    <w:rsid w:val="005E7F62"/>
    <w:rsid w:val="005F0147"/>
    <w:rsid w:val="005F05CB"/>
    <w:rsid w:val="005F08D5"/>
    <w:rsid w:val="005F09E5"/>
    <w:rsid w:val="005F0A88"/>
    <w:rsid w:val="005F0BDC"/>
    <w:rsid w:val="005F1A02"/>
    <w:rsid w:val="005F2790"/>
    <w:rsid w:val="005F338E"/>
    <w:rsid w:val="005F430F"/>
    <w:rsid w:val="005F44FD"/>
    <w:rsid w:val="005F463D"/>
    <w:rsid w:val="005F4699"/>
    <w:rsid w:val="005F61A4"/>
    <w:rsid w:val="005F6794"/>
    <w:rsid w:val="005F6F26"/>
    <w:rsid w:val="005F6F2D"/>
    <w:rsid w:val="005F712A"/>
    <w:rsid w:val="005F7141"/>
    <w:rsid w:val="005F7569"/>
    <w:rsid w:val="005F7CE0"/>
    <w:rsid w:val="006005C6"/>
    <w:rsid w:val="00600738"/>
    <w:rsid w:val="00600D5D"/>
    <w:rsid w:val="006016A8"/>
    <w:rsid w:val="00601DE6"/>
    <w:rsid w:val="00602CA3"/>
    <w:rsid w:val="00602FAD"/>
    <w:rsid w:val="0060333F"/>
    <w:rsid w:val="006033AC"/>
    <w:rsid w:val="00603BC9"/>
    <w:rsid w:val="006040F5"/>
    <w:rsid w:val="0060436D"/>
    <w:rsid w:val="00604922"/>
    <w:rsid w:val="00604C5E"/>
    <w:rsid w:val="006053B5"/>
    <w:rsid w:val="00605ACF"/>
    <w:rsid w:val="00605AD1"/>
    <w:rsid w:val="00606320"/>
    <w:rsid w:val="00606450"/>
    <w:rsid w:val="00606FCD"/>
    <w:rsid w:val="006072D2"/>
    <w:rsid w:val="006073CD"/>
    <w:rsid w:val="00607A23"/>
    <w:rsid w:val="00607E70"/>
    <w:rsid w:val="006102A8"/>
    <w:rsid w:val="00610324"/>
    <w:rsid w:val="00610C3D"/>
    <w:rsid w:val="006116AE"/>
    <w:rsid w:val="006117E2"/>
    <w:rsid w:val="00611ABE"/>
    <w:rsid w:val="00611C1A"/>
    <w:rsid w:val="00611E6F"/>
    <w:rsid w:val="00611F30"/>
    <w:rsid w:val="00613154"/>
    <w:rsid w:val="00613160"/>
    <w:rsid w:val="00613CF9"/>
    <w:rsid w:val="00613FFC"/>
    <w:rsid w:val="00614618"/>
    <w:rsid w:val="00614FB2"/>
    <w:rsid w:val="0061527A"/>
    <w:rsid w:val="00615622"/>
    <w:rsid w:val="00615E66"/>
    <w:rsid w:val="006160F7"/>
    <w:rsid w:val="00616425"/>
    <w:rsid w:val="00616582"/>
    <w:rsid w:val="006171A1"/>
    <w:rsid w:val="00620092"/>
    <w:rsid w:val="00620637"/>
    <w:rsid w:val="00620A69"/>
    <w:rsid w:val="00621122"/>
    <w:rsid w:val="00621166"/>
    <w:rsid w:val="00621264"/>
    <w:rsid w:val="0062169A"/>
    <w:rsid w:val="00621DA8"/>
    <w:rsid w:val="00622283"/>
    <w:rsid w:val="006223A4"/>
    <w:rsid w:val="00622AC7"/>
    <w:rsid w:val="00622E7E"/>
    <w:rsid w:val="0062309F"/>
    <w:rsid w:val="00623681"/>
    <w:rsid w:val="00623AFF"/>
    <w:rsid w:val="0062405A"/>
    <w:rsid w:val="00624641"/>
    <w:rsid w:val="00624963"/>
    <w:rsid w:val="00625329"/>
    <w:rsid w:val="0062548E"/>
    <w:rsid w:val="006254BF"/>
    <w:rsid w:val="00625F7B"/>
    <w:rsid w:val="006260DF"/>
    <w:rsid w:val="006267AB"/>
    <w:rsid w:val="00626AFD"/>
    <w:rsid w:val="00626F70"/>
    <w:rsid w:val="00627271"/>
    <w:rsid w:val="006275A9"/>
    <w:rsid w:val="00627CC2"/>
    <w:rsid w:val="00627E55"/>
    <w:rsid w:val="00630069"/>
    <w:rsid w:val="006302D3"/>
    <w:rsid w:val="006305E2"/>
    <w:rsid w:val="006306C3"/>
    <w:rsid w:val="006306CC"/>
    <w:rsid w:val="00630D0A"/>
    <w:rsid w:val="00630D6E"/>
    <w:rsid w:val="00630D79"/>
    <w:rsid w:val="006310E8"/>
    <w:rsid w:val="006314BA"/>
    <w:rsid w:val="00631877"/>
    <w:rsid w:val="00631FEC"/>
    <w:rsid w:val="00632257"/>
    <w:rsid w:val="006341C2"/>
    <w:rsid w:val="006347D6"/>
    <w:rsid w:val="00634867"/>
    <w:rsid w:val="00635401"/>
    <w:rsid w:val="00635595"/>
    <w:rsid w:val="006365FE"/>
    <w:rsid w:val="00636B2D"/>
    <w:rsid w:val="00636FDD"/>
    <w:rsid w:val="00637B99"/>
    <w:rsid w:val="00637C35"/>
    <w:rsid w:val="00640686"/>
    <w:rsid w:val="006406AE"/>
    <w:rsid w:val="00640AAA"/>
    <w:rsid w:val="006412BB"/>
    <w:rsid w:val="00641B69"/>
    <w:rsid w:val="00641D8A"/>
    <w:rsid w:val="0064263E"/>
    <w:rsid w:val="00642871"/>
    <w:rsid w:val="00642D4F"/>
    <w:rsid w:val="00643399"/>
    <w:rsid w:val="006433EF"/>
    <w:rsid w:val="00643CC0"/>
    <w:rsid w:val="00643E2B"/>
    <w:rsid w:val="00643E9C"/>
    <w:rsid w:val="006440DA"/>
    <w:rsid w:val="00644533"/>
    <w:rsid w:val="006447EE"/>
    <w:rsid w:val="00644D87"/>
    <w:rsid w:val="00644F60"/>
    <w:rsid w:val="00644F6A"/>
    <w:rsid w:val="00645230"/>
    <w:rsid w:val="00645A51"/>
    <w:rsid w:val="00645F5D"/>
    <w:rsid w:val="0064675E"/>
    <w:rsid w:val="0064681E"/>
    <w:rsid w:val="00646D07"/>
    <w:rsid w:val="00646D12"/>
    <w:rsid w:val="00647136"/>
    <w:rsid w:val="00647AAB"/>
    <w:rsid w:val="0065020B"/>
    <w:rsid w:val="00650421"/>
    <w:rsid w:val="00650A96"/>
    <w:rsid w:val="00650D15"/>
    <w:rsid w:val="00650D54"/>
    <w:rsid w:val="00650E54"/>
    <w:rsid w:val="006511A6"/>
    <w:rsid w:val="006513D1"/>
    <w:rsid w:val="00651A15"/>
    <w:rsid w:val="0065271D"/>
    <w:rsid w:val="00654A8E"/>
    <w:rsid w:val="00654B28"/>
    <w:rsid w:val="00654BD3"/>
    <w:rsid w:val="006559DB"/>
    <w:rsid w:val="00655A45"/>
    <w:rsid w:val="006560F7"/>
    <w:rsid w:val="00656356"/>
    <w:rsid w:val="00656B23"/>
    <w:rsid w:val="00656DCE"/>
    <w:rsid w:val="006570DD"/>
    <w:rsid w:val="006571B0"/>
    <w:rsid w:val="006573D8"/>
    <w:rsid w:val="00657ADD"/>
    <w:rsid w:val="00657C0F"/>
    <w:rsid w:val="00657D0C"/>
    <w:rsid w:val="0066078E"/>
    <w:rsid w:val="00660B74"/>
    <w:rsid w:val="00660E50"/>
    <w:rsid w:val="006615CE"/>
    <w:rsid w:val="00661D21"/>
    <w:rsid w:val="00662728"/>
    <w:rsid w:val="00662D0F"/>
    <w:rsid w:val="00662FA1"/>
    <w:rsid w:val="00663065"/>
    <w:rsid w:val="0066334E"/>
    <w:rsid w:val="006636A4"/>
    <w:rsid w:val="00663D5A"/>
    <w:rsid w:val="0066408E"/>
    <w:rsid w:val="00664403"/>
    <w:rsid w:val="00664432"/>
    <w:rsid w:val="006648A9"/>
    <w:rsid w:val="00665648"/>
    <w:rsid w:val="0066584D"/>
    <w:rsid w:val="00665FCF"/>
    <w:rsid w:val="00666900"/>
    <w:rsid w:val="0066690F"/>
    <w:rsid w:val="00666F97"/>
    <w:rsid w:val="00667630"/>
    <w:rsid w:val="00667956"/>
    <w:rsid w:val="006707FF"/>
    <w:rsid w:val="00670A6A"/>
    <w:rsid w:val="00670D6F"/>
    <w:rsid w:val="006713BF"/>
    <w:rsid w:val="0067145F"/>
    <w:rsid w:val="00671874"/>
    <w:rsid w:val="00672950"/>
    <w:rsid w:val="00672A0E"/>
    <w:rsid w:val="00672BF1"/>
    <w:rsid w:val="00673614"/>
    <w:rsid w:val="00673883"/>
    <w:rsid w:val="00673B04"/>
    <w:rsid w:val="00673E77"/>
    <w:rsid w:val="006741B9"/>
    <w:rsid w:val="00674CDA"/>
    <w:rsid w:val="00675063"/>
    <w:rsid w:val="006752CB"/>
    <w:rsid w:val="006757DB"/>
    <w:rsid w:val="00675A37"/>
    <w:rsid w:val="0067610E"/>
    <w:rsid w:val="00676857"/>
    <w:rsid w:val="00676AB4"/>
    <w:rsid w:val="00676FB1"/>
    <w:rsid w:val="00677356"/>
    <w:rsid w:val="00677AA8"/>
    <w:rsid w:val="00677C3E"/>
    <w:rsid w:val="00680042"/>
    <w:rsid w:val="00680BFD"/>
    <w:rsid w:val="006813EF"/>
    <w:rsid w:val="00681957"/>
    <w:rsid w:val="00681C99"/>
    <w:rsid w:val="006825D3"/>
    <w:rsid w:val="00682910"/>
    <w:rsid w:val="00682FB3"/>
    <w:rsid w:val="00683A09"/>
    <w:rsid w:val="00683E44"/>
    <w:rsid w:val="0068409C"/>
    <w:rsid w:val="00684159"/>
    <w:rsid w:val="006843DF"/>
    <w:rsid w:val="006843E4"/>
    <w:rsid w:val="0068498D"/>
    <w:rsid w:val="00684BD1"/>
    <w:rsid w:val="00684D65"/>
    <w:rsid w:val="0068561B"/>
    <w:rsid w:val="00685745"/>
    <w:rsid w:val="00685E13"/>
    <w:rsid w:val="006863D1"/>
    <w:rsid w:val="006872DC"/>
    <w:rsid w:val="0068765C"/>
    <w:rsid w:val="006879C5"/>
    <w:rsid w:val="0069027F"/>
    <w:rsid w:val="006902B2"/>
    <w:rsid w:val="00691207"/>
    <w:rsid w:val="0069132C"/>
    <w:rsid w:val="006918CC"/>
    <w:rsid w:val="00691A0D"/>
    <w:rsid w:val="00691D80"/>
    <w:rsid w:val="00691F3C"/>
    <w:rsid w:val="0069397E"/>
    <w:rsid w:val="00694407"/>
    <w:rsid w:val="006958D2"/>
    <w:rsid w:val="00695C6E"/>
    <w:rsid w:val="00696286"/>
    <w:rsid w:val="006963B1"/>
    <w:rsid w:val="006963B2"/>
    <w:rsid w:val="00696938"/>
    <w:rsid w:val="00696A93"/>
    <w:rsid w:val="006979A1"/>
    <w:rsid w:val="00697A96"/>
    <w:rsid w:val="00697AD9"/>
    <w:rsid w:val="00697CAC"/>
    <w:rsid w:val="00697F2A"/>
    <w:rsid w:val="00697F94"/>
    <w:rsid w:val="006A0405"/>
    <w:rsid w:val="006A0435"/>
    <w:rsid w:val="006A0625"/>
    <w:rsid w:val="006A08C4"/>
    <w:rsid w:val="006A0AAA"/>
    <w:rsid w:val="006A1BAF"/>
    <w:rsid w:val="006A1C68"/>
    <w:rsid w:val="006A2309"/>
    <w:rsid w:val="006A2C24"/>
    <w:rsid w:val="006A2E60"/>
    <w:rsid w:val="006A3316"/>
    <w:rsid w:val="006A3B2C"/>
    <w:rsid w:val="006A3C2F"/>
    <w:rsid w:val="006A3EE1"/>
    <w:rsid w:val="006A3F75"/>
    <w:rsid w:val="006A4168"/>
    <w:rsid w:val="006A4247"/>
    <w:rsid w:val="006A4ABF"/>
    <w:rsid w:val="006A4BFD"/>
    <w:rsid w:val="006A6931"/>
    <w:rsid w:val="006A6945"/>
    <w:rsid w:val="006A6B33"/>
    <w:rsid w:val="006A6F9B"/>
    <w:rsid w:val="006A71B3"/>
    <w:rsid w:val="006A71C7"/>
    <w:rsid w:val="006A73B2"/>
    <w:rsid w:val="006A7606"/>
    <w:rsid w:val="006A7849"/>
    <w:rsid w:val="006A7B36"/>
    <w:rsid w:val="006A7B58"/>
    <w:rsid w:val="006B1290"/>
    <w:rsid w:val="006B1612"/>
    <w:rsid w:val="006B29A8"/>
    <w:rsid w:val="006B29B4"/>
    <w:rsid w:val="006B2D2C"/>
    <w:rsid w:val="006B33AE"/>
    <w:rsid w:val="006B3A0B"/>
    <w:rsid w:val="006B3BE3"/>
    <w:rsid w:val="006B3E6A"/>
    <w:rsid w:val="006B4666"/>
    <w:rsid w:val="006B5A58"/>
    <w:rsid w:val="006B61A6"/>
    <w:rsid w:val="006B679B"/>
    <w:rsid w:val="006B7043"/>
    <w:rsid w:val="006B7052"/>
    <w:rsid w:val="006B7F74"/>
    <w:rsid w:val="006C006B"/>
    <w:rsid w:val="006C1C6C"/>
    <w:rsid w:val="006C21D7"/>
    <w:rsid w:val="006C22C6"/>
    <w:rsid w:val="006C2E7F"/>
    <w:rsid w:val="006C2F7F"/>
    <w:rsid w:val="006C322A"/>
    <w:rsid w:val="006C4262"/>
    <w:rsid w:val="006C43CA"/>
    <w:rsid w:val="006C43E9"/>
    <w:rsid w:val="006C4927"/>
    <w:rsid w:val="006C4AF9"/>
    <w:rsid w:val="006C4DCE"/>
    <w:rsid w:val="006C5CF4"/>
    <w:rsid w:val="006C5F17"/>
    <w:rsid w:val="006C6255"/>
    <w:rsid w:val="006C65E3"/>
    <w:rsid w:val="006C6C3C"/>
    <w:rsid w:val="006C71A9"/>
    <w:rsid w:val="006C784D"/>
    <w:rsid w:val="006C7E6A"/>
    <w:rsid w:val="006C7F8C"/>
    <w:rsid w:val="006D059E"/>
    <w:rsid w:val="006D108B"/>
    <w:rsid w:val="006D13FF"/>
    <w:rsid w:val="006D17C3"/>
    <w:rsid w:val="006D1ADA"/>
    <w:rsid w:val="006D1DD2"/>
    <w:rsid w:val="006D2136"/>
    <w:rsid w:val="006D2975"/>
    <w:rsid w:val="006D373A"/>
    <w:rsid w:val="006D3B6B"/>
    <w:rsid w:val="006D3B94"/>
    <w:rsid w:val="006D3CC4"/>
    <w:rsid w:val="006D40FA"/>
    <w:rsid w:val="006D4465"/>
    <w:rsid w:val="006D459C"/>
    <w:rsid w:val="006D4703"/>
    <w:rsid w:val="006D4FC0"/>
    <w:rsid w:val="006D55FE"/>
    <w:rsid w:val="006D56FF"/>
    <w:rsid w:val="006D5CEA"/>
    <w:rsid w:val="006D5F53"/>
    <w:rsid w:val="006D5FC0"/>
    <w:rsid w:val="006D6783"/>
    <w:rsid w:val="006D6CB4"/>
    <w:rsid w:val="006D7176"/>
    <w:rsid w:val="006E0416"/>
    <w:rsid w:val="006E1373"/>
    <w:rsid w:val="006E1561"/>
    <w:rsid w:val="006E1688"/>
    <w:rsid w:val="006E1793"/>
    <w:rsid w:val="006E1887"/>
    <w:rsid w:val="006E1C03"/>
    <w:rsid w:val="006E23F9"/>
    <w:rsid w:val="006E298D"/>
    <w:rsid w:val="006E2C3E"/>
    <w:rsid w:val="006E2C8C"/>
    <w:rsid w:val="006E3788"/>
    <w:rsid w:val="006E3B98"/>
    <w:rsid w:val="006E4CE4"/>
    <w:rsid w:val="006E5213"/>
    <w:rsid w:val="006E5659"/>
    <w:rsid w:val="006E5832"/>
    <w:rsid w:val="006E651B"/>
    <w:rsid w:val="006E6898"/>
    <w:rsid w:val="006E6D8B"/>
    <w:rsid w:val="006E7B57"/>
    <w:rsid w:val="006E7CAA"/>
    <w:rsid w:val="006F0261"/>
    <w:rsid w:val="006F0460"/>
    <w:rsid w:val="006F0620"/>
    <w:rsid w:val="006F0AB9"/>
    <w:rsid w:val="006F0CD8"/>
    <w:rsid w:val="006F0EBE"/>
    <w:rsid w:val="006F1604"/>
    <w:rsid w:val="006F1E02"/>
    <w:rsid w:val="006F1E03"/>
    <w:rsid w:val="006F22E6"/>
    <w:rsid w:val="006F270E"/>
    <w:rsid w:val="006F27AA"/>
    <w:rsid w:val="006F295B"/>
    <w:rsid w:val="006F2B02"/>
    <w:rsid w:val="006F2C65"/>
    <w:rsid w:val="006F3055"/>
    <w:rsid w:val="006F3801"/>
    <w:rsid w:val="006F3B2E"/>
    <w:rsid w:val="006F3F4C"/>
    <w:rsid w:val="006F4218"/>
    <w:rsid w:val="006F497B"/>
    <w:rsid w:val="006F4A32"/>
    <w:rsid w:val="006F4A3E"/>
    <w:rsid w:val="006F4F87"/>
    <w:rsid w:val="006F55FF"/>
    <w:rsid w:val="006F5899"/>
    <w:rsid w:val="006F66CD"/>
    <w:rsid w:val="006F7793"/>
    <w:rsid w:val="006F790D"/>
    <w:rsid w:val="006F7960"/>
    <w:rsid w:val="006F7A6A"/>
    <w:rsid w:val="006F7BDA"/>
    <w:rsid w:val="0070069F"/>
    <w:rsid w:val="00700D3C"/>
    <w:rsid w:val="00701024"/>
    <w:rsid w:val="0070120A"/>
    <w:rsid w:val="0070127C"/>
    <w:rsid w:val="0070127E"/>
    <w:rsid w:val="007014D7"/>
    <w:rsid w:val="007017CA"/>
    <w:rsid w:val="00701D32"/>
    <w:rsid w:val="00702799"/>
    <w:rsid w:val="00703999"/>
    <w:rsid w:val="00704294"/>
    <w:rsid w:val="00704D96"/>
    <w:rsid w:val="007058FC"/>
    <w:rsid w:val="0070591F"/>
    <w:rsid w:val="00705B72"/>
    <w:rsid w:val="00706594"/>
    <w:rsid w:val="007073AF"/>
    <w:rsid w:val="007077E6"/>
    <w:rsid w:val="00707904"/>
    <w:rsid w:val="00707D81"/>
    <w:rsid w:val="00710204"/>
    <w:rsid w:val="00710FE3"/>
    <w:rsid w:val="00711075"/>
    <w:rsid w:val="007115AF"/>
    <w:rsid w:val="007115E9"/>
    <w:rsid w:val="0071163B"/>
    <w:rsid w:val="007117D7"/>
    <w:rsid w:val="00711F9C"/>
    <w:rsid w:val="007129E3"/>
    <w:rsid w:val="00713667"/>
    <w:rsid w:val="00714299"/>
    <w:rsid w:val="0071440A"/>
    <w:rsid w:val="0071463E"/>
    <w:rsid w:val="007146AC"/>
    <w:rsid w:val="00714AA4"/>
    <w:rsid w:val="00714BCA"/>
    <w:rsid w:val="007155C3"/>
    <w:rsid w:val="00715ACF"/>
    <w:rsid w:val="00715BD1"/>
    <w:rsid w:val="00715C1A"/>
    <w:rsid w:val="00715D5F"/>
    <w:rsid w:val="00715E5B"/>
    <w:rsid w:val="00715E86"/>
    <w:rsid w:val="00716B4E"/>
    <w:rsid w:val="00716F8A"/>
    <w:rsid w:val="00717750"/>
    <w:rsid w:val="00717F94"/>
    <w:rsid w:val="0072088C"/>
    <w:rsid w:val="00720AC2"/>
    <w:rsid w:val="00720B1C"/>
    <w:rsid w:val="00720F4E"/>
    <w:rsid w:val="00721EEA"/>
    <w:rsid w:val="00721FEB"/>
    <w:rsid w:val="0072204D"/>
    <w:rsid w:val="007228CB"/>
    <w:rsid w:val="00723429"/>
    <w:rsid w:val="00723962"/>
    <w:rsid w:val="007240A5"/>
    <w:rsid w:val="00724272"/>
    <w:rsid w:val="00724700"/>
    <w:rsid w:val="00724B52"/>
    <w:rsid w:val="00724C77"/>
    <w:rsid w:val="007251C3"/>
    <w:rsid w:val="007253C6"/>
    <w:rsid w:val="00725838"/>
    <w:rsid w:val="00725864"/>
    <w:rsid w:val="00725F5D"/>
    <w:rsid w:val="00726549"/>
    <w:rsid w:val="007272FD"/>
    <w:rsid w:val="00727949"/>
    <w:rsid w:val="00727B92"/>
    <w:rsid w:val="00727F26"/>
    <w:rsid w:val="007304A3"/>
    <w:rsid w:val="007307A4"/>
    <w:rsid w:val="00730D4A"/>
    <w:rsid w:val="00730E60"/>
    <w:rsid w:val="0073126D"/>
    <w:rsid w:val="007318AC"/>
    <w:rsid w:val="00731B09"/>
    <w:rsid w:val="00731E64"/>
    <w:rsid w:val="00732603"/>
    <w:rsid w:val="00732AF3"/>
    <w:rsid w:val="00732DD3"/>
    <w:rsid w:val="00733823"/>
    <w:rsid w:val="00733C5D"/>
    <w:rsid w:val="00734072"/>
    <w:rsid w:val="00734B31"/>
    <w:rsid w:val="00734C6D"/>
    <w:rsid w:val="00734D30"/>
    <w:rsid w:val="0073544E"/>
    <w:rsid w:val="00735644"/>
    <w:rsid w:val="00735655"/>
    <w:rsid w:val="00735DC7"/>
    <w:rsid w:val="0073716D"/>
    <w:rsid w:val="007371A7"/>
    <w:rsid w:val="0074056B"/>
    <w:rsid w:val="00740C4F"/>
    <w:rsid w:val="00740D96"/>
    <w:rsid w:val="00740E59"/>
    <w:rsid w:val="00741028"/>
    <w:rsid w:val="007410AC"/>
    <w:rsid w:val="00741EFA"/>
    <w:rsid w:val="007420C4"/>
    <w:rsid w:val="00742517"/>
    <w:rsid w:val="00742B27"/>
    <w:rsid w:val="00743C5B"/>
    <w:rsid w:val="00743DCC"/>
    <w:rsid w:val="0074414B"/>
    <w:rsid w:val="00744399"/>
    <w:rsid w:val="00744693"/>
    <w:rsid w:val="00744D93"/>
    <w:rsid w:val="00745348"/>
    <w:rsid w:val="0074541E"/>
    <w:rsid w:val="00745619"/>
    <w:rsid w:val="0074575E"/>
    <w:rsid w:val="00745862"/>
    <w:rsid w:val="007466EC"/>
    <w:rsid w:val="00746781"/>
    <w:rsid w:val="00747305"/>
    <w:rsid w:val="00747352"/>
    <w:rsid w:val="00747CA2"/>
    <w:rsid w:val="00747CB3"/>
    <w:rsid w:val="00750669"/>
    <w:rsid w:val="007506D8"/>
    <w:rsid w:val="00750AD1"/>
    <w:rsid w:val="00750E47"/>
    <w:rsid w:val="007512C7"/>
    <w:rsid w:val="007518D5"/>
    <w:rsid w:val="00751A62"/>
    <w:rsid w:val="007522E6"/>
    <w:rsid w:val="0075254E"/>
    <w:rsid w:val="0075347A"/>
    <w:rsid w:val="00753486"/>
    <w:rsid w:val="0075386D"/>
    <w:rsid w:val="00753B05"/>
    <w:rsid w:val="00754127"/>
    <w:rsid w:val="00754662"/>
    <w:rsid w:val="007546F1"/>
    <w:rsid w:val="00754B14"/>
    <w:rsid w:val="00754BBB"/>
    <w:rsid w:val="0075508E"/>
    <w:rsid w:val="007555FE"/>
    <w:rsid w:val="0075587D"/>
    <w:rsid w:val="00756032"/>
    <w:rsid w:val="007568A7"/>
    <w:rsid w:val="00756C8E"/>
    <w:rsid w:val="00756C96"/>
    <w:rsid w:val="00756CB8"/>
    <w:rsid w:val="00756F2E"/>
    <w:rsid w:val="00757998"/>
    <w:rsid w:val="00760433"/>
    <w:rsid w:val="0076051B"/>
    <w:rsid w:val="00760ED2"/>
    <w:rsid w:val="00761694"/>
    <w:rsid w:val="007619BA"/>
    <w:rsid w:val="00761A9A"/>
    <w:rsid w:val="00761B3E"/>
    <w:rsid w:val="00761DB4"/>
    <w:rsid w:val="00762003"/>
    <w:rsid w:val="00762317"/>
    <w:rsid w:val="00762853"/>
    <w:rsid w:val="007643E4"/>
    <w:rsid w:val="00764F17"/>
    <w:rsid w:val="007650DA"/>
    <w:rsid w:val="0076526B"/>
    <w:rsid w:val="007653D5"/>
    <w:rsid w:val="0076586F"/>
    <w:rsid w:val="00766658"/>
    <w:rsid w:val="00766C7A"/>
    <w:rsid w:val="00767340"/>
    <w:rsid w:val="00767347"/>
    <w:rsid w:val="007701C5"/>
    <w:rsid w:val="007701F8"/>
    <w:rsid w:val="007704C7"/>
    <w:rsid w:val="007709A1"/>
    <w:rsid w:val="00770B3A"/>
    <w:rsid w:val="00770B46"/>
    <w:rsid w:val="00770E4D"/>
    <w:rsid w:val="0077104C"/>
    <w:rsid w:val="00771478"/>
    <w:rsid w:val="00771BC2"/>
    <w:rsid w:val="00771C31"/>
    <w:rsid w:val="0077234C"/>
    <w:rsid w:val="007726E6"/>
    <w:rsid w:val="00772E34"/>
    <w:rsid w:val="007730E8"/>
    <w:rsid w:val="00773373"/>
    <w:rsid w:val="00773451"/>
    <w:rsid w:val="00773B95"/>
    <w:rsid w:val="00773E01"/>
    <w:rsid w:val="007740EC"/>
    <w:rsid w:val="007741C3"/>
    <w:rsid w:val="00774478"/>
    <w:rsid w:val="0077492A"/>
    <w:rsid w:val="00774CD1"/>
    <w:rsid w:val="00775295"/>
    <w:rsid w:val="00775615"/>
    <w:rsid w:val="007758E9"/>
    <w:rsid w:val="00775F48"/>
    <w:rsid w:val="0077604C"/>
    <w:rsid w:val="007764C8"/>
    <w:rsid w:val="00777122"/>
    <w:rsid w:val="00777C21"/>
    <w:rsid w:val="00780601"/>
    <w:rsid w:val="00780798"/>
    <w:rsid w:val="00780E61"/>
    <w:rsid w:val="00781021"/>
    <w:rsid w:val="007811C2"/>
    <w:rsid w:val="007811DB"/>
    <w:rsid w:val="007813DC"/>
    <w:rsid w:val="00781B5B"/>
    <w:rsid w:val="0078204B"/>
    <w:rsid w:val="007828F8"/>
    <w:rsid w:val="007829E2"/>
    <w:rsid w:val="00782B57"/>
    <w:rsid w:val="00782B8B"/>
    <w:rsid w:val="00782C80"/>
    <w:rsid w:val="00783171"/>
    <w:rsid w:val="00783373"/>
    <w:rsid w:val="00783446"/>
    <w:rsid w:val="00783582"/>
    <w:rsid w:val="007835BB"/>
    <w:rsid w:val="00783708"/>
    <w:rsid w:val="007839AE"/>
    <w:rsid w:val="00783C71"/>
    <w:rsid w:val="00783C75"/>
    <w:rsid w:val="0078438A"/>
    <w:rsid w:val="007848A5"/>
    <w:rsid w:val="00784D4A"/>
    <w:rsid w:val="007851E5"/>
    <w:rsid w:val="0078569C"/>
    <w:rsid w:val="00785B22"/>
    <w:rsid w:val="0078674A"/>
    <w:rsid w:val="00786AF9"/>
    <w:rsid w:val="00786B9E"/>
    <w:rsid w:val="00786E8B"/>
    <w:rsid w:val="00786F2B"/>
    <w:rsid w:val="007873E9"/>
    <w:rsid w:val="00787463"/>
    <w:rsid w:val="00787A86"/>
    <w:rsid w:val="00790834"/>
    <w:rsid w:val="00791447"/>
    <w:rsid w:val="007914E0"/>
    <w:rsid w:val="00791AD6"/>
    <w:rsid w:val="0079214F"/>
    <w:rsid w:val="00792E88"/>
    <w:rsid w:val="00792FED"/>
    <w:rsid w:val="007937ED"/>
    <w:rsid w:val="00793DD1"/>
    <w:rsid w:val="0079408D"/>
    <w:rsid w:val="007942BB"/>
    <w:rsid w:val="00794642"/>
    <w:rsid w:val="00794B97"/>
    <w:rsid w:val="00794E29"/>
    <w:rsid w:val="00794E4B"/>
    <w:rsid w:val="00795285"/>
    <w:rsid w:val="00795F54"/>
    <w:rsid w:val="00796011"/>
    <w:rsid w:val="00796060"/>
    <w:rsid w:val="007960A9"/>
    <w:rsid w:val="00796FBC"/>
    <w:rsid w:val="007A0009"/>
    <w:rsid w:val="007A02AC"/>
    <w:rsid w:val="007A02EF"/>
    <w:rsid w:val="007A0952"/>
    <w:rsid w:val="007A101D"/>
    <w:rsid w:val="007A1585"/>
    <w:rsid w:val="007A18A1"/>
    <w:rsid w:val="007A1BEC"/>
    <w:rsid w:val="007A1C58"/>
    <w:rsid w:val="007A1DB2"/>
    <w:rsid w:val="007A23DD"/>
    <w:rsid w:val="007A29B4"/>
    <w:rsid w:val="007A2DC2"/>
    <w:rsid w:val="007A30D8"/>
    <w:rsid w:val="007A3F99"/>
    <w:rsid w:val="007A407D"/>
    <w:rsid w:val="007A4A3D"/>
    <w:rsid w:val="007A4C3F"/>
    <w:rsid w:val="007A5793"/>
    <w:rsid w:val="007A5F8F"/>
    <w:rsid w:val="007A635D"/>
    <w:rsid w:val="007A6632"/>
    <w:rsid w:val="007A6956"/>
    <w:rsid w:val="007A6E95"/>
    <w:rsid w:val="007A7339"/>
    <w:rsid w:val="007A764C"/>
    <w:rsid w:val="007B007F"/>
    <w:rsid w:val="007B028C"/>
    <w:rsid w:val="007B12A0"/>
    <w:rsid w:val="007B17A2"/>
    <w:rsid w:val="007B19E4"/>
    <w:rsid w:val="007B1AA0"/>
    <w:rsid w:val="007B27C5"/>
    <w:rsid w:val="007B35D5"/>
    <w:rsid w:val="007B370C"/>
    <w:rsid w:val="007B3895"/>
    <w:rsid w:val="007B3FB1"/>
    <w:rsid w:val="007B4164"/>
    <w:rsid w:val="007B4171"/>
    <w:rsid w:val="007B46D1"/>
    <w:rsid w:val="007B48A2"/>
    <w:rsid w:val="007B4938"/>
    <w:rsid w:val="007B4999"/>
    <w:rsid w:val="007B49B9"/>
    <w:rsid w:val="007B4D63"/>
    <w:rsid w:val="007B5B45"/>
    <w:rsid w:val="007B62E5"/>
    <w:rsid w:val="007B674B"/>
    <w:rsid w:val="007B7915"/>
    <w:rsid w:val="007B7E08"/>
    <w:rsid w:val="007C0035"/>
    <w:rsid w:val="007C014D"/>
    <w:rsid w:val="007C0208"/>
    <w:rsid w:val="007C0734"/>
    <w:rsid w:val="007C074F"/>
    <w:rsid w:val="007C0BFC"/>
    <w:rsid w:val="007C0C16"/>
    <w:rsid w:val="007C1111"/>
    <w:rsid w:val="007C1CB0"/>
    <w:rsid w:val="007C2115"/>
    <w:rsid w:val="007C3522"/>
    <w:rsid w:val="007C378F"/>
    <w:rsid w:val="007C4866"/>
    <w:rsid w:val="007C54C8"/>
    <w:rsid w:val="007C577B"/>
    <w:rsid w:val="007C5AE5"/>
    <w:rsid w:val="007C5E0C"/>
    <w:rsid w:val="007C6543"/>
    <w:rsid w:val="007C7244"/>
    <w:rsid w:val="007C7699"/>
    <w:rsid w:val="007C7748"/>
    <w:rsid w:val="007C79BB"/>
    <w:rsid w:val="007C7B39"/>
    <w:rsid w:val="007C7D01"/>
    <w:rsid w:val="007D1909"/>
    <w:rsid w:val="007D1B71"/>
    <w:rsid w:val="007D27B2"/>
    <w:rsid w:val="007D29A3"/>
    <w:rsid w:val="007D29FD"/>
    <w:rsid w:val="007D3ADB"/>
    <w:rsid w:val="007D403D"/>
    <w:rsid w:val="007D4306"/>
    <w:rsid w:val="007D470C"/>
    <w:rsid w:val="007D4CA5"/>
    <w:rsid w:val="007D4DB9"/>
    <w:rsid w:val="007D4F7D"/>
    <w:rsid w:val="007D5051"/>
    <w:rsid w:val="007D5060"/>
    <w:rsid w:val="007D54CF"/>
    <w:rsid w:val="007D555D"/>
    <w:rsid w:val="007D6307"/>
    <w:rsid w:val="007D6768"/>
    <w:rsid w:val="007D725B"/>
    <w:rsid w:val="007D729B"/>
    <w:rsid w:val="007D77CA"/>
    <w:rsid w:val="007D787D"/>
    <w:rsid w:val="007E003C"/>
    <w:rsid w:val="007E04B0"/>
    <w:rsid w:val="007E071F"/>
    <w:rsid w:val="007E0BB2"/>
    <w:rsid w:val="007E1A33"/>
    <w:rsid w:val="007E1C48"/>
    <w:rsid w:val="007E1D96"/>
    <w:rsid w:val="007E1EAE"/>
    <w:rsid w:val="007E2199"/>
    <w:rsid w:val="007E23E9"/>
    <w:rsid w:val="007E262F"/>
    <w:rsid w:val="007E2D5D"/>
    <w:rsid w:val="007E37BF"/>
    <w:rsid w:val="007E3AAE"/>
    <w:rsid w:val="007E4101"/>
    <w:rsid w:val="007E4299"/>
    <w:rsid w:val="007E4CE5"/>
    <w:rsid w:val="007E5496"/>
    <w:rsid w:val="007E5BFB"/>
    <w:rsid w:val="007E5C6D"/>
    <w:rsid w:val="007E5E02"/>
    <w:rsid w:val="007E62FE"/>
    <w:rsid w:val="007E63E6"/>
    <w:rsid w:val="007E6744"/>
    <w:rsid w:val="007E69C9"/>
    <w:rsid w:val="007E6E7D"/>
    <w:rsid w:val="007E75B0"/>
    <w:rsid w:val="007E7E24"/>
    <w:rsid w:val="007E7FFE"/>
    <w:rsid w:val="007F036F"/>
    <w:rsid w:val="007F0547"/>
    <w:rsid w:val="007F0742"/>
    <w:rsid w:val="007F09DC"/>
    <w:rsid w:val="007F0C31"/>
    <w:rsid w:val="007F1B53"/>
    <w:rsid w:val="007F1EEE"/>
    <w:rsid w:val="007F2F56"/>
    <w:rsid w:val="007F388E"/>
    <w:rsid w:val="007F4E1C"/>
    <w:rsid w:val="007F50FA"/>
    <w:rsid w:val="007F5290"/>
    <w:rsid w:val="007F5D9E"/>
    <w:rsid w:val="007F6027"/>
    <w:rsid w:val="007F656C"/>
    <w:rsid w:val="007F6AB7"/>
    <w:rsid w:val="007F6B69"/>
    <w:rsid w:val="007F7527"/>
    <w:rsid w:val="007F7875"/>
    <w:rsid w:val="007F7C1E"/>
    <w:rsid w:val="007F7C41"/>
    <w:rsid w:val="007F7E9F"/>
    <w:rsid w:val="00800C9F"/>
    <w:rsid w:val="00800CF1"/>
    <w:rsid w:val="0080107A"/>
    <w:rsid w:val="0080199B"/>
    <w:rsid w:val="00801E6A"/>
    <w:rsid w:val="00802359"/>
    <w:rsid w:val="00803558"/>
    <w:rsid w:val="008035C9"/>
    <w:rsid w:val="008036F8"/>
    <w:rsid w:val="00804306"/>
    <w:rsid w:val="00804AD5"/>
    <w:rsid w:val="00804D4E"/>
    <w:rsid w:val="00804FC9"/>
    <w:rsid w:val="00805F45"/>
    <w:rsid w:val="008064DD"/>
    <w:rsid w:val="00806D66"/>
    <w:rsid w:val="00806DDA"/>
    <w:rsid w:val="00806ED8"/>
    <w:rsid w:val="00807111"/>
    <w:rsid w:val="00807613"/>
    <w:rsid w:val="00807B08"/>
    <w:rsid w:val="00810CB4"/>
    <w:rsid w:val="00810D1A"/>
    <w:rsid w:val="00811524"/>
    <w:rsid w:val="00811D20"/>
    <w:rsid w:val="00812337"/>
    <w:rsid w:val="0081240F"/>
    <w:rsid w:val="00812836"/>
    <w:rsid w:val="0081308C"/>
    <w:rsid w:val="008130CF"/>
    <w:rsid w:val="00813294"/>
    <w:rsid w:val="00813479"/>
    <w:rsid w:val="0081371C"/>
    <w:rsid w:val="00813DDE"/>
    <w:rsid w:val="0081406A"/>
    <w:rsid w:val="008145C4"/>
    <w:rsid w:val="008146CC"/>
    <w:rsid w:val="00814E73"/>
    <w:rsid w:val="00815345"/>
    <w:rsid w:val="008157C3"/>
    <w:rsid w:val="008158F8"/>
    <w:rsid w:val="00816334"/>
    <w:rsid w:val="008163E1"/>
    <w:rsid w:val="008165F4"/>
    <w:rsid w:val="00816B64"/>
    <w:rsid w:val="00816DE7"/>
    <w:rsid w:val="0081700A"/>
    <w:rsid w:val="008172AA"/>
    <w:rsid w:val="00817662"/>
    <w:rsid w:val="00817AE6"/>
    <w:rsid w:val="008202F3"/>
    <w:rsid w:val="008204DB"/>
    <w:rsid w:val="00820530"/>
    <w:rsid w:val="008207F2"/>
    <w:rsid w:val="00820B6C"/>
    <w:rsid w:val="00820FB8"/>
    <w:rsid w:val="00821183"/>
    <w:rsid w:val="00821885"/>
    <w:rsid w:val="00821A5D"/>
    <w:rsid w:val="00821C0F"/>
    <w:rsid w:val="0082263B"/>
    <w:rsid w:val="00822660"/>
    <w:rsid w:val="0082296F"/>
    <w:rsid w:val="00822B79"/>
    <w:rsid w:val="00822E57"/>
    <w:rsid w:val="00822FF2"/>
    <w:rsid w:val="008237A5"/>
    <w:rsid w:val="008237D4"/>
    <w:rsid w:val="0082386C"/>
    <w:rsid w:val="00823DCB"/>
    <w:rsid w:val="008246F8"/>
    <w:rsid w:val="00825CB2"/>
    <w:rsid w:val="00825E3D"/>
    <w:rsid w:val="00826BDC"/>
    <w:rsid w:val="00827061"/>
    <w:rsid w:val="008274AC"/>
    <w:rsid w:val="00827A2F"/>
    <w:rsid w:val="00827B2C"/>
    <w:rsid w:val="00827C5B"/>
    <w:rsid w:val="008300A0"/>
    <w:rsid w:val="00830193"/>
    <w:rsid w:val="0083089F"/>
    <w:rsid w:val="00831420"/>
    <w:rsid w:val="0083182A"/>
    <w:rsid w:val="00831DE6"/>
    <w:rsid w:val="008323A2"/>
    <w:rsid w:val="0083251E"/>
    <w:rsid w:val="008326F4"/>
    <w:rsid w:val="00832D5C"/>
    <w:rsid w:val="008330E2"/>
    <w:rsid w:val="00833436"/>
    <w:rsid w:val="0083447E"/>
    <w:rsid w:val="008349B2"/>
    <w:rsid w:val="00834B42"/>
    <w:rsid w:val="008352AC"/>
    <w:rsid w:val="0083537B"/>
    <w:rsid w:val="00835548"/>
    <w:rsid w:val="008357F4"/>
    <w:rsid w:val="00835D55"/>
    <w:rsid w:val="00835DC2"/>
    <w:rsid w:val="008364FC"/>
    <w:rsid w:val="00836990"/>
    <w:rsid w:val="00836B10"/>
    <w:rsid w:val="00836DA5"/>
    <w:rsid w:val="0083710E"/>
    <w:rsid w:val="008372C0"/>
    <w:rsid w:val="008374B8"/>
    <w:rsid w:val="00837BB0"/>
    <w:rsid w:val="008404DC"/>
    <w:rsid w:val="0084058F"/>
    <w:rsid w:val="00840919"/>
    <w:rsid w:val="00841112"/>
    <w:rsid w:val="00841CF0"/>
    <w:rsid w:val="00842248"/>
    <w:rsid w:val="00842490"/>
    <w:rsid w:val="008425B6"/>
    <w:rsid w:val="0084274A"/>
    <w:rsid w:val="008429FD"/>
    <w:rsid w:val="00843946"/>
    <w:rsid w:val="0084458E"/>
    <w:rsid w:val="008449BD"/>
    <w:rsid w:val="00845244"/>
    <w:rsid w:val="008452B2"/>
    <w:rsid w:val="00845517"/>
    <w:rsid w:val="008458CE"/>
    <w:rsid w:val="00845C47"/>
    <w:rsid w:val="00845DCF"/>
    <w:rsid w:val="00846088"/>
    <w:rsid w:val="00846AE4"/>
    <w:rsid w:val="00846B25"/>
    <w:rsid w:val="00847472"/>
    <w:rsid w:val="00847514"/>
    <w:rsid w:val="008479F4"/>
    <w:rsid w:val="00847AB9"/>
    <w:rsid w:val="00847D2A"/>
    <w:rsid w:val="00850A16"/>
    <w:rsid w:val="00850BFE"/>
    <w:rsid w:val="00851027"/>
    <w:rsid w:val="00851221"/>
    <w:rsid w:val="008512A2"/>
    <w:rsid w:val="0085148B"/>
    <w:rsid w:val="0085207F"/>
    <w:rsid w:val="00852110"/>
    <w:rsid w:val="008524F7"/>
    <w:rsid w:val="00852FCE"/>
    <w:rsid w:val="00853786"/>
    <w:rsid w:val="00853F96"/>
    <w:rsid w:val="00854195"/>
    <w:rsid w:val="008541BB"/>
    <w:rsid w:val="008542AA"/>
    <w:rsid w:val="008548C2"/>
    <w:rsid w:val="008555CF"/>
    <w:rsid w:val="008558FB"/>
    <w:rsid w:val="008559C0"/>
    <w:rsid w:val="00855AAF"/>
    <w:rsid w:val="00855BDC"/>
    <w:rsid w:val="00856608"/>
    <w:rsid w:val="00857CB5"/>
    <w:rsid w:val="00857CF0"/>
    <w:rsid w:val="0086045B"/>
    <w:rsid w:val="00860969"/>
    <w:rsid w:val="00861884"/>
    <w:rsid w:val="00862857"/>
    <w:rsid w:val="00862D7E"/>
    <w:rsid w:val="00863F4D"/>
    <w:rsid w:val="008642A0"/>
    <w:rsid w:val="00864658"/>
    <w:rsid w:val="00864B25"/>
    <w:rsid w:val="00864B95"/>
    <w:rsid w:val="0086512A"/>
    <w:rsid w:val="00865846"/>
    <w:rsid w:val="00865DAB"/>
    <w:rsid w:val="00865FE6"/>
    <w:rsid w:val="00866995"/>
    <w:rsid w:val="00866C3B"/>
    <w:rsid w:val="0086756D"/>
    <w:rsid w:val="008703AA"/>
    <w:rsid w:val="0087089C"/>
    <w:rsid w:val="00871299"/>
    <w:rsid w:val="0087152E"/>
    <w:rsid w:val="00871A97"/>
    <w:rsid w:val="008720B8"/>
    <w:rsid w:val="008723F8"/>
    <w:rsid w:val="008729F4"/>
    <w:rsid w:val="008732ED"/>
    <w:rsid w:val="00873BFD"/>
    <w:rsid w:val="00873F8C"/>
    <w:rsid w:val="0087411A"/>
    <w:rsid w:val="00874AD8"/>
    <w:rsid w:val="00874F99"/>
    <w:rsid w:val="00875D00"/>
    <w:rsid w:val="0087612C"/>
    <w:rsid w:val="00876C91"/>
    <w:rsid w:val="0087731B"/>
    <w:rsid w:val="008777D8"/>
    <w:rsid w:val="00877AEB"/>
    <w:rsid w:val="00877B3A"/>
    <w:rsid w:val="00877CD6"/>
    <w:rsid w:val="0088097F"/>
    <w:rsid w:val="00881779"/>
    <w:rsid w:val="008817F6"/>
    <w:rsid w:val="00881CA0"/>
    <w:rsid w:val="008823ED"/>
    <w:rsid w:val="008825C8"/>
    <w:rsid w:val="00882AB5"/>
    <w:rsid w:val="00882EF6"/>
    <w:rsid w:val="00883629"/>
    <w:rsid w:val="00883E60"/>
    <w:rsid w:val="00884141"/>
    <w:rsid w:val="008848CC"/>
    <w:rsid w:val="0088491B"/>
    <w:rsid w:val="00884940"/>
    <w:rsid w:val="00884D42"/>
    <w:rsid w:val="00885F21"/>
    <w:rsid w:val="0088643E"/>
    <w:rsid w:val="008868B1"/>
    <w:rsid w:val="008869C4"/>
    <w:rsid w:val="00886DA6"/>
    <w:rsid w:val="0088792A"/>
    <w:rsid w:val="00887A18"/>
    <w:rsid w:val="00887C47"/>
    <w:rsid w:val="00887D3F"/>
    <w:rsid w:val="00890722"/>
    <w:rsid w:val="00890981"/>
    <w:rsid w:val="00891183"/>
    <w:rsid w:val="00891194"/>
    <w:rsid w:val="00891A9C"/>
    <w:rsid w:val="008926EC"/>
    <w:rsid w:val="00892977"/>
    <w:rsid w:val="00892CC0"/>
    <w:rsid w:val="00892FFB"/>
    <w:rsid w:val="0089316B"/>
    <w:rsid w:val="008931C4"/>
    <w:rsid w:val="00893CEB"/>
    <w:rsid w:val="00894FDD"/>
    <w:rsid w:val="00895A12"/>
    <w:rsid w:val="00895CBA"/>
    <w:rsid w:val="0089657B"/>
    <w:rsid w:val="008967C3"/>
    <w:rsid w:val="00896C3A"/>
    <w:rsid w:val="00896DFD"/>
    <w:rsid w:val="0089721A"/>
    <w:rsid w:val="008973BB"/>
    <w:rsid w:val="00897A0B"/>
    <w:rsid w:val="00897E25"/>
    <w:rsid w:val="008A01ED"/>
    <w:rsid w:val="008A10A1"/>
    <w:rsid w:val="008A117D"/>
    <w:rsid w:val="008A15BC"/>
    <w:rsid w:val="008A1846"/>
    <w:rsid w:val="008A199B"/>
    <w:rsid w:val="008A1AD1"/>
    <w:rsid w:val="008A1D25"/>
    <w:rsid w:val="008A208E"/>
    <w:rsid w:val="008A225D"/>
    <w:rsid w:val="008A264C"/>
    <w:rsid w:val="008A2E04"/>
    <w:rsid w:val="008A354C"/>
    <w:rsid w:val="008A35C5"/>
    <w:rsid w:val="008A392B"/>
    <w:rsid w:val="008A3E11"/>
    <w:rsid w:val="008A439A"/>
    <w:rsid w:val="008A4F34"/>
    <w:rsid w:val="008A55EB"/>
    <w:rsid w:val="008A5739"/>
    <w:rsid w:val="008A57A8"/>
    <w:rsid w:val="008A5BDA"/>
    <w:rsid w:val="008A5C07"/>
    <w:rsid w:val="008A5E84"/>
    <w:rsid w:val="008A64C9"/>
    <w:rsid w:val="008A67B6"/>
    <w:rsid w:val="008A6D2F"/>
    <w:rsid w:val="008A6E33"/>
    <w:rsid w:val="008A7574"/>
    <w:rsid w:val="008A7658"/>
    <w:rsid w:val="008A78C1"/>
    <w:rsid w:val="008A7990"/>
    <w:rsid w:val="008A7D8D"/>
    <w:rsid w:val="008B014F"/>
    <w:rsid w:val="008B09E7"/>
    <w:rsid w:val="008B0DBA"/>
    <w:rsid w:val="008B0E7C"/>
    <w:rsid w:val="008B1FEA"/>
    <w:rsid w:val="008B27B4"/>
    <w:rsid w:val="008B3550"/>
    <w:rsid w:val="008B37B7"/>
    <w:rsid w:val="008B3859"/>
    <w:rsid w:val="008B411B"/>
    <w:rsid w:val="008B431F"/>
    <w:rsid w:val="008B46B5"/>
    <w:rsid w:val="008B47A2"/>
    <w:rsid w:val="008B49EC"/>
    <w:rsid w:val="008B4BA9"/>
    <w:rsid w:val="008B4D16"/>
    <w:rsid w:val="008B4D17"/>
    <w:rsid w:val="008B58EE"/>
    <w:rsid w:val="008B5D13"/>
    <w:rsid w:val="008B6AAE"/>
    <w:rsid w:val="008B6C1C"/>
    <w:rsid w:val="008B6CC3"/>
    <w:rsid w:val="008B72B5"/>
    <w:rsid w:val="008B72E3"/>
    <w:rsid w:val="008B7451"/>
    <w:rsid w:val="008B7A8D"/>
    <w:rsid w:val="008B7F00"/>
    <w:rsid w:val="008C1352"/>
    <w:rsid w:val="008C137C"/>
    <w:rsid w:val="008C13D4"/>
    <w:rsid w:val="008C2B2F"/>
    <w:rsid w:val="008C363A"/>
    <w:rsid w:val="008C38DA"/>
    <w:rsid w:val="008C3E9E"/>
    <w:rsid w:val="008C3F15"/>
    <w:rsid w:val="008C48E4"/>
    <w:rsid w:val="008C4DF4"/>
    <w:rsid w:val="008C5155"/>
    <w:rsid w:val="008C5276"/>
    <w:rsid w:val="008C5951"/>
    <w:rsid w:val="008C5997"/>
    <w:rsid w:val="008C60A9"/>
    <w:rsid w:val="008C6136"/>
    <w:rsid w:val="008C636A"/>
    <w:rsid w:val="008C65CA"/>
    <w:rsid w:val="008C672F"/>
    <w:rsid w:val="008C6B7E"/>
    <w:rsid w:val="008C76B5"/>
    <w:rsid w:val="008D00AB"/>
    <w:rsid w:val="008D01C3"/>
    <w:rsid w:val="008D05EA"/>
    <w:rsid w:val="008D0BA2"/>
    <w:rsid w:val="008D19F8"/>
    <w:rsid w:val="008D1BD9"/>
    <w:rsid w:val="008D23B5"/>
    <w:rsid w:val="008D2927"/>
    <w:rsid w:val="008D2A9E"/>
    <w:rsid w:val="008D2C6D"/>
    <w:rsid w:val="008D2C7A"/>
    <w:rsid w:val="008D2ED1"/>
    <w:rsid w:val="008D3342"/>
    <w:rsid w:val="008D3535"/>
    <w:rsid w:val="008D3639"/>
    <w:rsid w:val="008D3949"/>
    <w:rsid w:val="008D3ADF"/>
    <w:rsid w:val="008D3D22"/>
    <w:rsid w:val="008D4008"/>
    <w:rsid w:val="008D4637"/>
    <w:rsid w:val="008D49EF"/>
    <w:rsid w:val="008D4BAA"/>
    <w:rsid w:val="008D4D22"/>
    <w:rsid w:val="008D4F35"/>
    <w:rsid w:val="008D549C"/>
    <w:rsid w:val="008D54C6"/>
    <w:rsid w:val="008D5590"/>
    <w:rsid w:val="008D5905"/>
    <w:rsid w:val="008D5CF2"/>
    <w:rsid w:val="008D5DB4"/>
    <w:rsid w:val="008D6580"/>
    <w:rsid w:val="008D7122"/>
    <w:rsid w:val="008E1CDD"/>
    <w:rsid w:val="008E2471"/>
    <w:rsid w:val="008E26E0"/>
    <w:rsid w:val="008E2767"/>
    <w:rsid w:val="008E2919"/>
    <w:rsid w:val="008E2B98"/>
    <w:rsid w:val="008E2FA7"/>
    <w:rsid w:val="008E3345"/>
    <w:rsid w:val="008E4580"/>
    <w:rsid w:val="008E488D"/>
    <w:rsid w:val="008E4B39"/>
    <w:rsid w:val="008E4D2F"/>
    <w:rsid w:val="008E506B"/>
    <w:rsid w:val="008E51EE"/>
    <w:rsid w:val="008E5441"/>
    <w:rsid w:val="008E580A"/>
    <w:rsid w:val="008E5C70"/>
    <w:rsid w:val="008E6DB6"/>
    <w:rsid w:val="008E783F"/>
    <w:rsid w:val="008E795D"/>
    <w:rsid w:val="008E7ADA"/>
    <w:rsid w:val="008E7D15"/>
    <w:rsid w:val="008F0D05"/>
    <w:rsid w:val="008F0F89"/>
    <w:rsid w:val="008F106E"/>
    <w:rsid w:val="008F194E"/>
    <w:rsid w:val="008F1A20"/>
    <w:rsid w:val="008F1A75"/>
    <w:rsid w:val="008F1C93"/>
    <w:rsid w:val="008F2DE5"/>
    <w:rsid w:val="008F3505"/>
    <w:rsid w:val="008F3940"/>
    <w:rsid w:val="008F49A6"/>
    <w:rsid w:val="008F4A66"/>
    <w:rsid w:val="008F4F34"/>
    <w:rsid w:val="008F5188"/>
    <w:rsid w:val="008F6690"/>
    <w:rsid w:val="008F6F56"/>
    <w:rsid w:val="008F70E4"/>
    <w:rsid w:val="008F7FCD"/>
    <w:rsid w:val="00900155"/>
    <w:rsid w:val="0090064C"/>
    <w:rsid w:val="00901053"/>
    <w:rsid w:val="00901084"/>
    <w:rsid w:val="009010C9"/>
    <w:rsid w:val="00901242"/>
    <w:rsid w:val="00901B1B"/>
    <w:rsid w:val="009024CE"/>
    <w:rsid w:val="009027F7"/>
    <w:rsid w:val="00902947"/>
    <w:rsid w:val="00902A6F"/>
    <w:rsid w:val="00902D7C"/>
    <w:rsid w:val="00902DEE"/>
    <w:rsid w:val="009033E9"/>
    <w:rsid w:val="00903687"/>
    <w:rsid w:val="00904238"/>
    <w:rsid w:val="009045D0"/>
    <w:rsid w:val="00904D11"/>
    <w:rsid w:val="00905044"/>
    <w:rsid w:val="00905494"/>
    <w:rsid w:val="009055D4"/>
    <w:rsid w:val="00906056"/>
    <w:rsid w:val="00906BE3"/>
    <w:rsid w:val="00906F1C"/>
    <w:rsid w:val="00907B24"/>
    <w:rsid w:val="00910464"/>
    <w:rsid w:val="0091111B"/>
    <w:rsid w:val="00911182"/>
    <w:rsid w:val="00911877"/>
    <w:rsid w:val="00911DFF"/>
    <w:rsid w:val="0091273F"/>
    <w:rsid w:val="00912FC0"/>
    <w:rsid w:val="009135D7"/>
    <w:rsid w:val="009135F2"/>
    <w:rsid w:val="00913615"/>
    <w:rsid w:val="0091396F"/>
    <w:rsid w:val="00913BA9"/>
    <w:rsid w:val="00913E9E"/>
    <w:rsid w:val="00913FB0"/>
    <w:rsid w:val="009142C3"/>
    <w:rsid w:val="009148D5"/>
    <w:rsid w:val="009155E5"/>
    <w:rsid w:val="00915938"/>
    <w:rsid w:val="00915A29"/>
    <w:rsid w:val="00915A89"/>
    <w:rsid w:val="00915C6D"/>
    <w:rsid w:val="00915E01"/>
    <w:rsid w:val="00915FD0"/>
    <w:rsid w:val="00916403"/>
    <w:rsid w:val="00916CAC"/>
    <w:rsid w:val="00916EB2"/>
    <w:rsid w:val="0091726B"/>
    <w:rsid w:val="00917746"/>
    <w:rsid w:val="00917D75"/>
    <w:rsid w:val="00917EA7"/>
    <w:rsid w:val="009209AB"/>
    <w:rsid w:val="00920BC8"/>
    <w:rsid w:val="009217BA"/>
    <w:rsid w:val="00921C5E"/>
    <w:rsid w:val="009224FD"/>
    <w:rsid w:val="00922859"/>
    <w:rsid w:val="00923343"/>
    <w:rsid w:val="00923471"/>
    <w:rsid w:val="009235BC"/>
    <w:rsid w:val="00923AE8"/>
    <w:rsid w:val="009241A2"/>
    <w:rsid w:val="009241BA"/>
    <w:rsid w:val="009246EB"/>
    <w:rsid w:val="0092478A"/>
    <w:rsid w:val="009250BB"/>
    <w:rsid w:val="00925150"/>
    <w:rsid w:val="0092548B"/>
    <w:rsid w:val="00925F64"/>
    <w:rsid w:val="009262D5"/>
    <w:rsid w:val="009266C2"/>
    <w:rsid w:val="0092732D"/>
    <w:rsid w:val="009273FC"/>
    <w:rsid w:val="0092753D"/>
    <w:rsid w:val="009276AE"/>
    <w:rsid w:val="009276FB"/>
    <w:rsid w:val="00927859"/>
    <w:rsid w:val="00927C83"/>
    <w:rsid w:val="00927F69"/>
    <w:rsid w:val="00930203"/>
    <w:rsid w:val="0093021E"/>
    <w:rsid w:val="0093043B"/>
    <w:rsid w:val="00930735"/>
    <w:rsid w:val="009307EE"/>
    <w:rsid w:val="009308BA"/>
    <w:rsid w:val="00930F02"/>
    <w:rsid w:val="00931676"/>
    <w:rsid w:val="009318F0"/>
    <w:rsid w:val="00931C06"/>
    <w:rsid w:val="009329FC"/>
    <w:rsid w:val="00933281"/>
    <w:rsid w:val="00933624"/>
    <w:rsid w:val="00933691"/>
    <w:rsid w:val="00933799"/>
    <w:rsid w:val="00933B73"/>
    <w:rsid w:val="00933FC4"/>
    <w:rsid w:val="009340E6"/>
    <w:rsid w:val="00934321"/>
    <w:rsid w:val="00934431"/>
    <w:rsid w:val="00934F69"/>
    <w:rsid w:val="00934FCA"/>
    <w:rsid w:val="0093527C"/>
    <w:rsid w:val="009354D1"/>
    <w:rsid w:val="00936025"/>
    <w:rsid w:val="00936434"/>
    <w:rsid w:val="00936CDC"/>
    <w:rsid w:val="0093729B"/>
    <w:rsid w:val="009375E3"/>
    <w:rsid w:val="00940126"/>
    <w:rsid w:val="0094014B"/>
    <w:rsid w:val="00940681"/>
    <w:rsid w:val="00940745"/>
    <w:rsid w:val="0094122A"/>
    <w:rsid w:val="009423FF"/>
    <w:rsid w:val="00942989"/>
    <w:rsid w:val="00942A28"/>
    <w:rsid w:val="00942EEB"/>
    <w:rsid w:val="009430C4"/>
    <w:rsid w:val="00943E64"/>
    <w:rsid w:val="00944AAE"/>
    <w:rsid w:val="0094500F"/>
    <w:rsid w:val="00945173"/>
    <w:rsid w:val="00945176"/>
    <w:rsid w:val="00945E03"/>
    <w:rsid w:val="00946547"/>
    <w:rsid w:val="00946592"/>
    <w:rsid w:val="00946793"/>
    <w:rsid w:val="00946A10"/>
    <w:rsid w:val="00947302"/>
    <w:rsid w:val="00947A58"/>
    <w:rsid w:val="00947A80"/>
    <w:rsid w:val="00950442"/>
    <w:rsid w:val="00950999"/>
    <w:rsid w:val="009509FF"/>
    <w:rsid w:val="00950E78"/>
    <w:rsid w:val="0095139A"/>
    <w:rsid w:val="009517AE"/>
    <w:rsid w:val="009518CD"/>
    <w:rsid w:val="00951BBF"/>
    <w:rsid w:val="00952961"/>
    <w:rsid w:val="00952FAE"/>
    <w:rsid w:val="00953323"/>
    <w:rsid w:val="009533DE"/>
    <w:rsid w:val="00953406"/>
    <w:rsid w:val="0095340E"/>
    <w:rsid w:val="0095475A"/>
    <w:rsid w:val="00954C00"/>
    <w:rsid w:val="00954E85"/>
    <w:rsid w:val="00954EB0"/>
    <w:rsid w:val="00954EF3"/>
    <w:rsid w:val="00955FC4"/>
    <w:rsid w:val="009566E4"/>
    <w:rsid w:val="009568C0"/>
    <w:rsid w:val="009568E4"/>
    <w:rsid w:val="00956D20"/>
    <w:rsid w:val="0095772D"/>
    <w:rsid w:val="00960B31"/>
    <w:rsid w:val="00960B4E"/>
    <w:rsid w:val="00960E4E"/>
    <w:rsid w:val="00961521"/>
    <w:rsid w:val="00961592"/>
    <w:rsid w:val="0096175D"/>
    <w:rsid w:val="00961F28"/>
    <w:rsid w:val="00962EC0"/>
    <w:rsid w:val="009630D6"/>
    <w:rsid w:val="009633D4"/>
    <w:rsid w:val="00963555"/>
    <w:rsid w:val="00963E2F"/>
    <w:rsid w:val="00963E70"/>
    <w:rsid w:val="00964A64"/>
    <w:rsid w:val="00964B96"/>
    <w:rsid w:val="00964C6C"/>
    <w:rsid w:val="00965102"/>
    <w:rsid w:val="009658A8"/>
    <w:rsid w:val="00965AC1"/>
    <w:rsid w:val="009668AF"/>
    <w:rsid w:val="00967444"/>
    <w:rsid w:val="00967480"/>
    <w:rsid w:val="009674BC"/>
    <w:rsid w:val="009676ED"/>
    <w:rsid w:val="0096771A"/>
    <w:rsid w:val="00970555"/>
    <w:rsid w:val="00970A44"/>
    <w:rsid w:val="00970B61"/>
    <w:rsid w:val="00970D21"/>
    <w:rsid w:val="009710DD"/>
    <w:rsid w:val="0097116E"/>
    <w:rsid w:val="0097134D"/>
    <w:rsid w:val="009713D8"/>
    <w:rsid w:val="00971580"/>
    <w:rsid w:val="009717CE"/>
    <w:rsid w:val="00971ADA"/>
    <w:rsid w:val="00972911"/>
    <w:rsid w:val="00972F34"/>
    <w:rsid w:val="00973676"/>
    <w:rsid w:val="009745EE"/>
    <w:rsid w:val="0097522B"/>
    <w:rsid w:val="00975CF5"/>
    <w:rsid w:val="0097643D"/>
    <w:rsid w:val="009770CD"/>
    <w:rsid w:val="00977F21"/>
    <w:rsid w:val="0098016E"/>
    <w:rsid w:val="00980281"/>
    <w:rsid w:val="009802E9"/>
    <w:rsid w:val="00980343"/>
    <w:rsid w:val="00980627"/>
    <w:rsid w:val="0098099B"/>
    <w:rsid w:val="00980D06"/>
    <w:rsid w:val="00980FCF"/>
    <w:rsid w:val="00981326"/>
    <w:rsid w:val="00981373"/>
    <w:rsid w:val="00981655"/>
    <w:rsid w:val="00981E6F"/>
    <w:rsid w:val="009822B6"/>
    <w:rsid w:val="009827C4"/>
    <w:rsid w:val="009829CE"/>
    <w:rsid w:val="009835C1"/>
    <w:rsid w:val="00983CC4"/>
    <w:rsid w:val="00984851"/>
    <w:rsid w:val="00985330"/>
    <w:rsid w:val="009855B5"/>
    <w:rsid w:val="00986873"/>
    <w:rsid w:val="00986C0E"/>
    <w:rsid w:val="00986F8A"/>
    <w:rsid w:val="00987113"/>
    <w:rsid w:val="00987781"/>
    <w:rsid w:val="00987B16"/>
    <w:rsid w:val="0099052D"/>
    <w:rsid w:val="00990592"/>
    <w:rsid w:val="0099085E"/>
    <w:rsid w:val="00990BE5"/>
    <w:rsid w:val="00991716"/>
    <w:rsid w:val="00992767"/>
    <w:rsid w:val="009940C3"/>
    <w:rsid w:val="009946E1"/>
    <w:rsid w:val="00995309"/>
    <w:rsid w:val="00995DF2"/>
    <w:rsid w:val="0099611D"/>
    <w:rsid w:val="009961B0"/>
    <w:rsid w:val="0099797F"/>
    <w:rsid w:val="00997C0A"/>
    <w:rsid w:val="00997DF8"/>
    <w:rsid w:val="009A0091"/>
    <w:rsid w:val="009A026E"/>
    <w:rsid w:val="009A132A"/>
    <w:rsid w:val="009A1374"/>
    <w:rsid w:val="009A1410"/>
    <w:rsid w:val="009A1A9B"/>
    <w:rsid w:val="009A26AA"/>
    <w:rsid w:val="009A28EF"/>
    <w:rsid w:val="009A2B11"/>
    <w:rsid w:val="009A2BC2"/>
    <w:rsid w:val="009A31BA"/>
    <w:rsid w:val="009A3220"/>
    <w:rsid w:val="009A3517"/>
    <w:rsid w:val="009A3A25"/>
    <w:rsid w:val="009A3CCE"/>
    <w:rsid w:val="009A4D41"/>
    <w:rsid w:val="009A4F38"/>
    <w:rsid w:val="009A5563"/>
    <w:rsid w:val="009A5D73"/>
    <w:rsid w:val="009A609F"/>
    <w:rsid w:val="009A6143"/>
    <w:rsid w:val="009A65FE"/>
    <w:rsid w:val="009A669B"/>
    <w:rsid w:val="009A6897"/>
    <w:rsid w:val="009A73B4"/>
    <w:rsid w:val="009A770F"/>
    <w:rsid w:val="009A797E"/>
    <w:rsid w:val="009A7B57"/>
    <w:rsid w:val="009A7FC8"/>
    <w:rsid w:val="009B0386"/>
    <w:rsid w:val="009B065D"/>
    <w:rsid w:val="009B1E1E"/>
    <w:rsid w:val="009B2173"/>
    <w:rsid w:val="009B2254"/>
    <w:rsid w:val="009B30A1"/>
    <w:rsid w:val="009B31F3"/>
    <w:rsid w:val="009B3CB5"/>
    <w:rsid w:val="009B3D1C"/>
    <w:rsid w:val="009B402B"/>
    <w:rsid w:val="009B4141"/>
    <w:rsid w:val="009B5B17"/>
    <w:rsid w:val="009B5DC0"/>
    <w:rsid w:val="009B68B5"/>
    <w:rsid w:val="009B6AFF"/>
    <w:rsid w:val="009B6DBD"/>
    <w:rsid w:val="009B70EE"/>
    <w:rsid w:val="009B777A"/>
    <w:rsid w:val="009B7B5C"/>
    <w:rsid w:val="009B7EED"/>
    <w:rsid w:val="009C01AA"/>
    <w:rsid w:val="009C14BF"/>
    <w:rsid w:val="009C14E7"/>
    <w:rsid w:val="009C1579"/>
    <w:rsid w:val="009C170D"/>
    <w:rsid w:val="009C1BFF"/>
    <w:rsid w:val="009C2DCE"/>
    <w:rsid w:val="009C4245"/>
    <w:rsid w:val="009C4AF9"/>
    <w:rsid w:val="009C4BF3"/>
    <w:rsid w:val="009C4D80"/>
    <w:rsid w:val="009C5A8D"/>
    <w:rsid w:val="009C61F6"/>
    <w:rsid w:val="009C6B89"/>
    <w:rsid w:val="009C6FAA"/>
    <w:rsid w:val="009C6FBD"/>
    <w:rsid w:val="009C7512"/>
    <w:rsid w:val="009C7E2E"/>
    <w:rsid w:val="009D0187"/>
    <w:rsid w:val="009D02C1"/>
    <w:rsid w:val="009D05F1"/>
    <w:rsid w:val="009D0AA0"/>
    <w:rsid w:val="009D1ECD"/>
    <w:rsid w:val="009D2542"/>
    <w:rsid w:val="009D2553"/>
    <w:rsid w:val="009D25B7"/>
    <w:rsid w:val="009D2706"/>
    <w:rsid w:val="009D2F7E"/>
    <w:rsid w:val="009D310A"/>
    <w:rsid w:val="009D34E2"/>
    <w:rsid w:val="009D3504"/>
    <w:rsid w:val="009D383E"/>
    <w:rsid w:val="009D3AB7"/>
    <w:rsid w:val="009D455D"/>
    <w:rsid w:val="009D46EA"/>
    <w:rsid w:val="009D4D90"/>
    <w:rsid w:val="009D570A"/>
    <w:rsid w:val="009D6087"/>
    <w:rsid w:val="009D60B6"/>
    <w:rsid w:val="009D681E"/>
    <w:rsid w:val="009D69D6"/>
    <w:rsid w:val="009D79D2"/>
    <w:rsid w:val="009D79EB"/>
    <w:rsid w:val="009D7BCE"/>
    <w:rsid w:val="009E0B3E"/>
    <w:rsid w:val="009E0DFD"/>
    <w:rsid w:val="009E1A03"/>
    <w:rsid w:val="009E1DA0"/>
    <w:rsid w:val="009E214C"/>
    <w:rsid w:val="009E31DC"/>
    <w:rsid w:val="009E3F40"/>
    <w:rsid w:val="009E4473"/>
    <w:rsid w:val="009E493B"/>
    <w:rsid w:val="009E4A53"/>
    <w:rsid w:val="009E4D7E"/>
    <w:rsid w:val="009E5CED"/>
    <w:rsid w:val="009E6BC6"/>
    <w:rsid w:val="009E747F"/>
    <w:rsid w:val="009E76B1"/>
    <w:rsid w:val="009F0643"/>
    <w:rsid w:val="009F0A1B"/>
    <w:rsid w:val="009F0BF6"/>
    <w:rsid w:val="009F0D65"/>
    <w:rsid w:val="009F24FE"/>
    <w:rsid w:val="009F285D"/>
    <w:rsid w:val="009F2E2B"/>
    <w:rsid w:val="009F300D"/>
    <w:rsid w:val="009F3312"/>
    <w:rsid w:val="009F368D"/>
    <w:rsid w:val="009F41EC"/>
    <w:rsid w:val="009F4296"/>
    <w:rsid w:val="009F4419"/>
    <w:rsid w:val="009F441C"/>
    <w:rsid w:val="009F4FAE"/>
    <w:rsid w:val="009F572A"/>
    <w:rsid w:val="009F57C2"/>
    <w:rsid w:val="009F59C9"/>
    <w:rsid w:val="009F5A07"/>
    <w:rsid w:val="009F5A5A"/>
    <w:rsid w:val="009F66B7"/>
    <w:rsid w:val="009F6748"/>
    <w:rsid w:val="009F697A"/>
    <w:rsid w:val="009F71F6"/>
    <w:rsid w:val="009F7914"/>
    <w:rsid w:val="009F7C89"/>
    <w:rsid w:val="00A0064F"/>
    <w:rsid w:val="00A0079C"/>
    <w:rsid w:val="00A00DCF"/>
    <w:rsid w:val="00A01A01"/>
    <w:rsid w:val="00A02AE8"/>
    <w:rsid w:val="00A02CDB"/>
    <w:rsid w:val="00A030F0"/>
    <w:rsid w:val="00A03118"/>
    <w:rsid w:val="00A04011"/>
    <w:rsid w:val="00A040AF"/>
    <w:rsid w:val="00A04473"/>
    <w:rsid w:val="00A04892"/>
    <w:rsid w:val="00A0496F"/>
    <w:rsid w:val="00A04ABD"/>
    <w:rsid w:val="00A04ADD"/>
    <w:rsid w:val="00A05686"/>
    <w:rsid w:val="00A056F9"/>
    <w:rsid w:val="00A05EAA"/>
    <w:rsid w:val="00A06762"/>
    <w:rsid w:val="00A06E51"/>
    <w:rsid w:val="00A070D3"/>
    <w:rsid w:val="00A07176"/>
    <w:rsid w:val="00A07326"/>
    <w:rsid w:val="00A0738E"/>
    <w:rsid w:val="00A1011B"/>
    <w:rsid w:val="00A102FE"/>
    <w:rsid w:val="00A10606"/>
    <w:rsid w:val="00A10C4A"/>
    <w:rsid w:val="00A10E78"/>
    <w:rsid w:val="00A11C2B"/>
    <w:rsid w:val="00A12D81"/>
    <w:rsid w:val="00A13607"/>
    <w:rsid w:val="00A13621"/>
    <w:rsid w:val="00A13764"/>
    <w:rsid w:val="00A14059"/>
    <w:rsid w:val="00A14199"/>
    <w:rsid w:val="00A1430B"/>
    <w:rsid w:val="00A145AA"/>
    <w:rsid w:val="00A145E6"/>
    <w:rsid w:val="00A1479A"/>
    <w:rsid w:val="00A1496C"/>
    <w:rsid w:val="00A14CDF"/>
    <w:rsid w:val="00A14FA2"/>
    <w:rsid w:val="00A1504C"/>
    <w:rsid w:val="00A151A4"/>
    <w:rsid w:val="00A15797"/>
    <w:rsid w:val="00A15955"/>
    <w:rsid w:val="00A15FF8"/>
    <w:rsid w:val="00A16631"/>
    <w:rsid w:val="00A16AC0"/>
    <w:rsid w:val="00A171D4"/>
    <w:rsid w:val="00A17493"/>
    <w:rsid w:val="00A17986"/>
    <w:rsid w:val="00A17B4B"/>
    <w:rsid w:val="00A17C80"/>
    <w:rsid w:val="00A202E5"/>
    <w:rsid w:val="00A20563"/>
    <w:rsid w:val="00A20CE7"/>
    <w:rsid w:val="00A20DAA"/>
    <w:rsid w:val="00A21235"/>
    <w:rsid w:val="00A21B44"/>
    <w:rsid w:val="00A227A2"/>
    <w:rsid w:val="00A22DDF"/>
    <w:rsid w:val="00A232AF"/>
    <w:rsid w:val="00A242F2"/>
    <w:rsid w:val="00A24529"/>
    <w:rsid w:val="00A246CE"/>
    <w:rsid w:val="00A2478E"/>
    <w:rsid w:val="00A25B94"/>
    <w:rsid w:val="00A25E1E"/>
    <w:rsid w:val="00A266D0"/>
    <w:rsid w:val="00A27704"/>
    <w:rsid w:val="00A301D6"/>
    <w:rsid w:val="00A3031B"/>
    <w:rsid w:val="00A30588"/>
    <w:rsid w:val="00A309E5"/>
    <w:rsid w:val="00A30CC5"/>
    <w:rsid w:val="00A30DBF"/>
    <w:rsid w:val="00A31539"/>
    <w:rsid w:val="00A32C10"/>
    <w:rsid w:val="00A32D1C"/>
    <w:rsid w:val="00A32D47"/>
    <w:rsid w:val="00A3325A"/>
    <w:rsid w:val="00A33582"/>
    <w:rsid w:val="00A33ECF"/>
    <w:rsid w:val="00A344D7"/>
    <w:rsid w:val="00A346B3"/>
    <w:rsid w:val="00A348A3"/>
    <w:rsid w:val="00A34AB9"/>
    <w:rsid w:val="00A34D92"/>
    <w:rsid w:val="00A35377"/>
    <w:rsid w:val="00A35668"/>
    <w:rsid w:val="00A36541"/>
    <w:rsid w:val="00A37238"/>
    <w:rsid w:val="00A3764E"/>
    <w:rsid w:val="00A3791F"/>
    <w:rsid w:val="00A37AAE"/>
    <w:rsid w:val="00A37AD9"/>
    <w:rsid w:val="00A37B8F"/>
    <w:rsid w:val="00A37B92"/>
    <w:rsid w:val="00A40330"/>
    <w:rsid w:val="00A40469"/>
    <w:rsid w:val="00A407F5"/>
    <w:rsid w:val="00A40BCF"/>
    <w:rsid w:val="00A40C22"/>
    <w:rsid w:val="00A4121D"/>
    <w:rsid w:val="00A4146A"/>
    <w:rsid w:val="00A4158B"/>
    <w:rsid w:val="00A4163D"/>
    <w:rsid w:val="00A41861"/>
    <w:rsid w:val="00A41C28"/>
    <w:rsid w:val="00A41EBC"/>
    <w:rsid w:val="00A42036"/>
    <w:rsid w:val="00A42AE7"/>
    <w:rsid w:val="00A42FA9"/>
    <w:rsid w:val="00A434F0"/>
    <w:rsid w:val="00A43ABD"/>
    <w:rsid w:val="00A43B57"/>
    <w:rsid w:val="00A44949"/>
    <w:rsid w:val="00A44B82"/>
    <w:rsid w:val="00A44D4B"/>
    <w:rsid w:val="00A4510D"/>
    <w:rsid w:val="00A45394"/>
    <w:rsid w:val="00A453DD"/>
    <w:rsid w:val="00A45CD6"/>
    <w:rsid w:val="00A46BF1"/>
    <w:rsid w:val="00A46FE5"/>
    <w:rsid w:val="00A476BA"/>
    <w:rsid w:val="00A4798F"/>
    <w:rsid w:val="00A50171"/>
    <w:rsid w:val="00A506D1"/>
    <w:rsid w:val="00A50FD5"/>
    <w:rsid w:val="00A511B0"/>
    <w:rsid w:val="00A51278"/>
    <w:rsid w:val="00A51DCB"/>
    <w:rsid w:val="00A523F3"/>
    <w:rsid w:val="00A52435"/>
    <w:rsid w:val="00A525AA"/>
    <w:rsid w:val="00A52B82"/>
    <w:rsid w:val="00A53217"/>
    <w:rsid w:val="00A532FA"/>
    <w:rsid w:val="00A53554"/>
    <w:rsid w:val="00A5365D"/>
    <w:rsid w:val="00A53AA3"/>
    <w:rsid w:val="00A53AFF"/>
    <w:rsid w:val="00A54437"/>
    <w:rsid w:val="00A548E7"/>
    <w:rsid w:val="00A54CD9"/>
    <w:rsid w:val="00A5506A"/>
    <w:rsid w:val="00A55707"/>
    <w:rsid w:val="00A560E2"/>
    <w:rsid w:val="00A5614A"/>
    <w:rsid w:val="00A56151"/>
    <w:rsid w:val="00A56A0E"/>
    <w:rsid w:val="00A57358"/>
    <w:rsid w:val="00A577CA"/>
    <w:rsid w:val="00A57A52"/>
    <w:rsid w:val="00A60949"/>
    <w:rsid w:val="00A612A6"/>
    <w:rsid w:val="00A613B0"/>
    <w:rsid w:val="00A613CA"/>
    <w:rsid w:val="00A619B8"/>
    <w:rsid w:val="00A619C2"/>
    <w:rsid w:val="00A61AE4"/>
    <w:rsid w:val="00A61D8B"/>
    <w:rsid w:val="00A625F7"/>
    <w:rsid w:val="00A62927"/>
    <w:rsid w:val="00A63018"/>
    <w:rsid w:val="00A635A8"/>
    <w:rsid w:val="00A636D1"/>
    <w:rsid w:val="00A636F6"/>
    <w:rsid w:val="00A63B73"/>
    <w:rsid w:val="00A63C15"/>
    <w:rsid w:val="00A63CD8"/>
    <w:rsid w:val="00A63DE6"/>
    <w:rsid w:val="00A64482"/>
    <w:rsid w:val="00A6472B"/>
    <w:rsid w:val="00A64DE3"/>
    <w:rsid w:val="00A64E94"/>
    <w:rsid w:val="00A64F7C"/>
    <w:rsid w:val="00A65105"/>
    <w:rsid w:val="00A6525E"/>
    <w:rsid w:val="00A6614B"/>
    <w:rsid w:val="00A66362"/>
    <w:rsid w:val="00A6640E"/>
    <w:rsid w:val="00A673BE"/>
    <w:rsid w:val="00A67905"/>
    <w:rsid w:val="00A67DB2"/>
    <w:rsid w:val="00A70429"/>
    <w:rsid w:val="00A707C2"/>
    <w:rsid w:val="00A7096C"/>
    <w:rsid w:val="00A71336"/>
    <w:rsid w:val="00A7179F"/>
    <w:rsid w:val="00A724C3"/>
    <w:rsid w:val="00A72554"/>
    <w:rsid w:val="00A7346A"/>
    <w:rsid w:val="00A73D33"/>
    <w:rsid w:val="00A74620"/>
    <w:rsid w:val="00A7486A"/>
    <w:rsid w:val="00A75115"/>
    <w:rsid w:val="00A7513C"/>
    <w:rsid w:val="00A761D4"/>
    <w:rsid w:val="00A76842"/>
    <w:rsid w:val="00A769B1"/>
    <w:rsid w:val="00A76E45"/>
    <w:rsid w:val="00A775CB"/>
    <w:rsid w:val="00A776D6"/>
    <w:rsid w:val="00A777AC"/>
    <w:rsid w:val="00A802C6"/>
    <w:rsid w:val="00A807EB"/>
    <w:rsid w:val="00A81BAF"/>
    <w:rsid w:val="00A82A89"/>
    <w:rsid w:val="00A82C4D"/>
    <w:rsid w:val="00A82E4F"/>
    <w:rsid w:val="00A82E82"/>
    <w:rsid w:val="00A833B9"/>
    <w:rsid w:val="00A83560"/>
    <w:rsid w:val="00A83E59"/>
    <w:rsid w:val="00A84298"/>
    <w:rsid w:val="00A845C2"/>
    <w:rsid w:val="00A84B46"/>
    <w:rsid w:val="00A864FA"/>
    <w:rsid w:val="00A8709B"/>
    <w:rsid w:val="00A87179"/>
    <w:rsid w:val="00A8740F"/>
    <w:rsid w:val="00A8766C"/>
    <w:rsid w:val="00A87722"/>
    <w:rsid w:val="00A90293"/>
    <w:rsid w:val="00A902E9"/>
    <w:rsid w:val="00A9074C"/>
    <w:rsid w:val="00A91013"/>
    <w:rsid w:val="00A913A0"/>
    <w:rsid w:val="00A9281B"/>
    <w:rsid w:val="00A9388E"/>
    <w:rsid w:val="00A94F4A"/>
    <w:rsid w:val="00A95170"/>
    <w:rsid w:val="00A952B7"/>
    <w:rsid w:val="00A95594"/>
    <w:rsid w:val="00A9585D"/>
    <w:rsid w:val="00A96BA1"/>
    <w:rsid w:val="00A96F91"/>
    <w:rsid w:val="00A97430"/>
    <w:rsid w:val="00A97515"/>
    <w:rsid w:val="00A97D91"/>
    <w:rsid w:val="00AA071E"/>
    <w:rsid w:val="00AA0C50"/>
    <w:rsid w:val="00AA0D9C"/>
    <w:rsid w:val="00AA0E23"/>
    <w:rsid w:val="00AA1211"/>
    <w:rsid w:val="00AA137D"/>
    <w:rsid w:val="00AA1B86"/>
    <w:rsid w:val="00AA1D13"/>
    <w:rsid w:val="00AA2267"/>
    <w:rsid w:val="00AA255B"/>
    <w:rsid w:val="00AA25B0"/>
    <w:rsid w:val="00AA28BF"/>
    <w:rsid w:val="00AA294D"/>
    <w:rsid w:val="00AA2AB8"/>
    <w:rsid w:val="00AA2C81"/>
    <w:rsid w:val="00AA334D"/>
    <w:rsid w:val="00AA3753"/>
    <w:rsid w:val="00AA3A0D"/>
    <w:rsid w:val="00AA3E5F"/>
    <w:rsid w:val="00AA4036"/>
    <w:rsid w:val="00AA4370"/>
    <w:rsid w:val="00AA47BF"/>
    <w:rsid w:val="00AA4B14"/>
    <w:rsid w:val="00AA4F1E"/>
    <w:rsid w:val="00AA5D58"/>
    <w:rsid w:val="00AA61A8"/>
    <w:rsid w:val="00AA6DF0"/>
    <w:rsid w:val="00AA7915"/>
    <w:rsid w:val="00AA7B6C"/>
    <w:rsid w:val="00AA7DFB"/>
    <w:rsid w:val="00AA7F40"/>
    <w:rsid w:val="00AB020F"/>
    <w:rsid w:val="00AB037F"/>
    <w:rsid w:val="00AB0539"/>
    <w:rsid w:val="00AB1243"/>
    <w:rsid w:val="00AB1269"/>
    <w:rsid w:val="00AB136C"/>
    <w:rsid w:val="00AB165E"/>
    <w:rsid w:val="00AB1FA5"/>
    <w:rsid w:val="00AB2475"/>
    <w:rsid w:val="00AB25D7"/>
    <w:rsid w:val="00AB27C5"/>
    <w:rsid w:val="00AB2E94"/>
    <w:rsid w:val="00AB32F2"/>
    <w:rsid w:val="00AB33AD"/>
    <w:rsid w:val="00AB481A"/>
    <w:rsid w:val="00AB48B9"/>
    <w:rsid w:val="00AB4DB2"/>
    <w:rsid w:val="00AB4F79"/>
    <w:rsid w:val="00AB597C"/>
    <w:rsid w:val="00AB5996"/>
    <w:rsid w:val="00AB60DE"/>
    <w:rsid w:val="00AB6720"/>
    <w:rsid w:val="00AB6974"/>
    <w:rsid w:val="00AB6D92"/>
    <w:rsid w:val="00AB7226"/>
    <w:rsid w:val="00AB76D7"/>
    <w:rsid w:val="00AB76F3"/>
    <w:rsid w:val="00AB7B75"/>
    <w:rsid w:val="00AB7DCC"/>
    <w:rsid w:val="00AC0145"/>
    <w:rsid w:val="00AC0994"/>
    <w:rsid w:val="00AC0D20"/>
    <w:rsid w:val="00AC1465"/>
    <w:rsid w:val="00AC174D"/>
    <w:rsid w:val="00AC1D7D"/>
    <w:rsid w:val="00AC1E5C"/>
    <w:rsid w:val="00AC1EC9"/>
    <w:rsid w:val="00AC218D"/>
    <w:rsid w:val="00AC24A5"/>
    <w:rsid w:val="00AC24EB"/>
    <w:rsid w:val="00AC27CC"/>
    <w:rsid w:val="00AC2B1A"/>
    <w:rsid w:val="00AC32C8"/>
    <w:rsid w:val="00AC36A6"/>
    <w:rsid w:val="00AC38FC"/>
    <w:rsid w:val="00AC3A29"/>
    <w:rsid w:val="00AC43A8"/>
    <w:rsid w:val="00AC53AC"/>
    <w:rsid w:val="00AC56B2"/>
    <w:rsid w:val="00AC57A3"/>
    <w:rsid w:val="00AC6C94"/>
    <w:rsid w:val="00AC75F0"/>
    <w:rsid w:val="00AC75FD"/>
    <w:rsid w:val="00AC7754"/>
    <w:rsid w:val="00AD068F"/>
    <w:rsid w:val="00AD0F56"/>
    <w:rsid w:val="00AD0FD3"/>
    <w:rsid w:val="00AD120C"/>
    <w:rsid w:val="00AD1291"/>
    <w:rsid w:val="00AD1F33"/>
    <w:rsid w:val="00AD2EA0"/>
    <w:rsid w:val="00AD35E2"/>
    <w:rsid w:val="00AD37F1"/>
    <w:rsid w:val="00AD3FE6"/>
    <w:rsid w:val="00AD467C"/>
    <w:rsid w:val="00AD4730"/>
    <w:rsid w:val="00AD4927"/>
    <w:rsid w:val="00AD497F"/>
    <w:rsid w:val="00AD4ADE"/>
    <w:rsid w:val="00AD531B"/>
    <w:rsid w:val="00AD5613"/>
    <w:rsid w:val="00AD5947"/>
    <w:rsid w:val="00AD657E"/>
    <w:rsid w:val="00AD6D59"/>
    <w:rsid w:val="00AD6DCB"/>
    <w:rsid w:val="00AD738A"/>
    <w:rsid w:val="00AD76E3"/>
    <w:rsid w:val="00AD7A60"/>
    <w:rsid w:val="00AE087C"/>
    <w:rsid w:val="00AE0C3B"/>
    <w:rsid w:val="00AE0C7C"/>
    <w:rsid w:val="00AE0F81"/>
    <w:rsid w:val="00AE1065"/>
    <w:rsid w:val="00AE12BF"/>
    <w:rsid w:val="00AE16E4"/>
    <w:rsid w:val="00AE1AE2"/>
    <w:rsid w:val="00AE1AEF"/>
    <w:rsid w:val="00AE22F9"/>
    <w:rsid w:val="00AE2622"/>
    <w:rsid w:val="00AE2D8F"/>
    <w:rsid w:val="00AE2DAE"/>
    <w:rsid w:val="00AE3110"/>
    <w:rsid w:val="00AE32A9"/>
    <w:rsid w:val="00AE40DB"/>
    <w:rsid w:val="00AE4232"/>
    <w:rsid w:val="00AE468B"/>
    <w:rsid w:val="00AE4AEE"/>
    <w:rsid w:val="00AE4C3E"/>
    <w:rsid w:val="00AE5010"/>
    <w:rsid w:val="00AE6584"/>
    <w:rsid w:val="00AE670A"/>
    <w:rsid w:val="00AE6C5F"/>
    <w:rsid w:val="00AE7600"/>
    <w:rsid w:val="00AE7C20"/>
    <w:rsid w:val="00AF043C"/>
    <w:rsid w:val="00AF0798"/>
    <w:rsid w:val="00AF145F"/>
    <w:rsid w:val="00AF1A22"/>
    <w:rsid w:val="00AF3166"/>
    <w:rsid w:val="00AF33A6"/>
    <w:rsid w:val="00AF374B"/>
    <w:rsid w:val="00AF38BA"/>
    <w:rsid w:val="00AF4CCE"/>
    <w:rsid w:val="00AF5036"/>
    <w:rsid w:val="00AF5A6D"/>
    <w:rsid w:val="00AF5DA1"/>
    <w:rsid w:val="00AF637A"/>
    <w:rsid w:val="00AF6615"/>
    <w:rsid w:val="00AF6675"/>
    <w:rsid w:val="00AF6B99"/>
    <w:rsid w:val="00AF6D25"/>
    <w:rsid w:val="00AF6ED5"/>
    <w:rsid w:val="00AF7027"/>
    <w:rsid w:val="00AF76E2"/>
    <w:rsid w:val="00AF7905"/>
    <w:rsid w:val="00AF7D9D"/>
    <w:rsid w:val="00AF7EE0"/>
    <w:rsid w:val="00B0084D"/>
    <w:rsid w:val="00B0093B"/>
    <w:rsid w:val="00B00E57"/>
    <w:rsid w:val="00B013EF"/>
    <w:rsid w:val="00B01698"/>
    <w:rsid w:val="00B017FD"/>
    <w:rsid w:val="00B01B0C"/>
    <w:rsid w:val="00B02CFD"/>
    <w:rsid w:val="00B03576"/>
    <w:rsid w:val="00B03A80"/>
    <w:rsid w:val="00B03FA6"/>
    <w:rsid w:val="00B04611"/>
    <w:rsid w:val="00B04888"/>
    <w:rsid w:val="00B05343"/>
    <w:rsid w:val="00B053EF"/>
    <w:rsid w:val="00B05644"/>
    <w:rsid w:val="00B05B43"/>
    <w:rsid w:val="00B05C59"/>
    <w:rsid w:val="00B0619F"/>
    <w:rsid w:val="00B06737"/>
    <w:rsid w:val="00B06CB2"/>
    <w:rsid w:val="00B0724D"/>
    <w:rsid w:val="00B079C8"/>
    <w:rsid w:val="00B079DC"/>
    <w:rsid w:val="00B105BA"/>
    <w:rsid w:val="00B10708"/>
    <w:rsid w:val="00B10877"/>
    <w:rsid w:val="00B115A6"/>
    <w:rsid w:val="00B120E5"/>
    <w:rsid w:val="00B1400C"/>
    <w:rsid w:val="00B14821"/>
    <w:rsid w:val="00B14EC1"/>
    <w:rsid w:val="00B14F16"/>
    <w:rsid w:val="00B15530"/>
    <w:rsid w:val="00B15D96"/>
    <w:rsid w:val="00B15F37"/>
    <w:rsid w:val="00B164CC"/>
    <w:rsid w:val="00B16F60"/>
    <w:rsid w:val="00B17FF1"/>
    <w:rsid w:val="00B2015E"/>
    <w:rsid w:val="00B206ED"/>
    <w:rsid w:val="00B20829"/>
    <w:rsid w:val="00B20849"/>
    <w:rsid w:val="00B208A2"/>
    <w:rsid w:val="00B20DF6"/>
    <w:rsid w:val="00B212F6"/>
    <w:rsid w:val="00B21766"/>
    <w:rsid w:val="00B21939"/>
    <w:rsid w:val="00B222F9"/>
    <w:rsid w:val="00B224B4"/>
    <w:rsid w:val="00B2270A"/>
    <w:rsid w:val="00B2271E"/>
    <w:rsid w:val="00B22A03"/>
    <w:rsid w:val="00B23BCC"/>
    <w:rsid w:val="00B23C91"/>
    <w:rsid w:val="00B23E68"/>
    <w:rsid w:val="00B240AB"/>
    <w:rsid w:val="00B248C0"/>
    <w:rsid w:val="00B24A0E"/>
    <w:rsid w:val="00B24D70"/>
    <w:rsid w:val="00B25287"/>
    <w:rsid w:val="00B25292"/>
    <w:rsid w:val="00B25A05"/>
    <w:rsid w:val="00B25F40"/>
    <w:rsid w:val="00B25FF4"/>
    <w:rsid w:val="00B260CA"/>
    <w:rsid w:val="00B2620E"/>
    <w:rsid w:val="00B267E4"/>
    <w:rsid w:val="00B26A53"/>
    <w:rsid w:val="00B27EC7"/>
    <w:rsid w:val="00B300A4"/>
    <w:rsid w:val="00B30481"/>
    <w:rsid w:val="00B30CC4"/>
    <w:rsid w:val="00B30F3A"/>
    <w:rsid w:val="00B30F6E"/>
    <w:rsid w:val="00B3101F"/>
    <w:rsid w:val="00B31269"/>
    <w:rsid w:val="00B315D8"/>
    <w:rsid w:val="00B316C3"/>
    <w:rsid w:val="00B3175E"/>
    <w:rsid w:val="00B31F87"/>
    <w:rsid w:val="00B32878"/>
    <w:rsid w:val="00B32E39"/>
    <w:rsid w:val="00B3347F"/>
    <w:rsid w:val="00B33D26"/>
    <w:rsid w:val="00B33EA8"/>
    <w:rsid w:val="00B344FF"/>
    <w:rsid w:val="00B34C97"/>
    <w:rsid w:val="00B3561A"/>
    <w:rsid w:val="00B356FF"/>
    <w:rsid w:val="00B35724"/>
    <w:rsid w:val="00B35A6E"/>
    <w:rsid w:val="00B35C0B"/>
    <w:rsid w:val="00B36261"/>
    <w:rsid w:val="00B366CC"/>
    <w:rsid w:val="00B36843"/>
    <w:rsid w:val="00B3710D"/>
    <w:rsid w:val="00B37183"/>
    <w:rsid w:val="00B37899"/>
    <w:rsid w:val="00B40006"/>
    <w:rsid w:val="00B401FA"/>
    <w:rsid w:val="00B40226"/>
    <w:rsid w:val="00B40C7D"/>
    <w:rsid w:val="00B40DFB"/>
    <w:rsid w:val="00B40EE7"/>
    <w:rsid w:val="00B41A19"/>
    <w:rsid w:val="00B424EC"/>
    <w:rsid w:val="00B42716"/>
    <w:rsid w:val="00B4295C"/>
    <w:rsid w:val="00B4345A"/>
    <w:rsid w:val="00B439DD"/>
    <w:rsid w:val="00B4403B"/>
    <w:rsid w:val="00B441C1"/>
    <w:rsid w:val="00B444F5"/>
    <w:rsid w:val="00B4531E"/>
    <w:rsid w:val="00B45549"/>
    <w:rsid w:val="00B45D0E"/>
    <w:rsid w:val="00B45D13"/>
    <w:rsid w:val="00B463CD"/>
    <w:rsid w:val="00B46A30"/>
    <w:rsid w:val="00B471B5"/>
    <w:rsid w:val="00B472AB"/>
    <w:rsid w:val="00B477E1"/>
    <w:rsid w:val="00B50053"/>
    <w:rsid w:val="00B500DE"/>
    <w:rsid w:val="00B50B81"/>
    <w:rsid w:val="00B50DDB"/>
    <w:rsid w:val="00B50DFA"/>
    <w:rsid w:val="00B50E5A"/>
    <w:rsid w:val="00B50FBE"/>
    <w:rsid w:val="00B513B3"/>
    <w:rsid w:val="00B51D35"/>
    <w:rsid w:val="00B523B0"/>
    <w:rsid w:val="00B52948"/>
    <w:rsid w:val="00B52C75"/>
    <w:rsid w:val="00B53833"/>
    <w:rsid w:val="00B54179"/>
    <w:rsid w:val="00B544CE"/>
    <w:rsid w:val="00B5455B"/>
    <w:rsid w:val="00B54580"/>
    <w:rsid w:val="00B54D11"/>
    <w:rsid w:val="00B5573A"/>
    <w:rsid w:val="00B558DA"/>
    <w:rsid w:val="00B55C2A"/>
    <w:rsid w:val="00B5634F"/>
    <w:rsid w:val="00B56745"/>
    <w:rsid w:val="00B568F2"/>
    <w:rsid w:val="00B56C54"/>
    <w:rsid w:val="00B56CC7"/>
    <w:rsid w:val="00B56CF7"/>
    <w:rsid w:val="00B56EC7"/>
    <w:rsid w:val="00B56F81"/>
    <w:rsid w:val="00B573AF"/>
    <w:rsid w:val="00B574CC"/>
    <w:rsid w:val="00B575BC"/>
    <w:rsid w:val="00B60A88"/>
    <w:rsid w:val="00B60CFD"/>
    <w:rsid w:val="00B60FA7"/>
    <w:rsid w:val="00B611C7"/>
    <w:rsid w:val="00B61794"/>
    <w:rsid w:val="00B61A36"/>
    <w:rsid w:val="00B61C35"/>
    <w:rsid w:val="00B62036"/>
    <w:rsid w:val="00B62438"/>
    <w:rsid w:val="00B62507"/>
    <w:rsid w:val="00B631C2"/>
    <w:rsid w:val="00B631D8"/>
    <w:rsid w:val="00B635E2"/>
    <w:rsid w:val="00B635F0"/>
    <w:rsid w:val="00B63652"/>
    <w:rsid w:val="00B64FA0"/>
    <w:rsid w:val="00B6603A"/>
    <w:rsid w:val="00B66266"/>
    <w:rsid w:val="00B663A6"/>
    <w:rsid w:val="00B66A33"/>
    <w:rsid w:val="00B66AF6"/>
    <w:rsid w:val="00B66E14"/>
    <w:rsid w:val="00B66E17"/>
    <w:rsid w:val="00B66E22"/>
    <w:rsid w:val="00B66E6E"/>
    <w:rsid w:val="00B66F83"/>
    <w:rsid w:val="00B6703D"/>
    <w:rsid w:val="00B670AB"/>
    <w:rsid w:val="00B67B38"/>
    <w:rsid w:val="00B712EA"/>
    <w:rsid w:val="00B7191B"/>
    <w:rsid w:val="00B7203E"/>
    <w:rsid w:val="00B7231C"/>
    <w:rsid w:val="00B72719"/>
    <w:rsid w:val="00B72918"/>
    <w:rsid w:val="00B72E19"/>
    <w:rsid w:val="00B7327C"/>
    <w:rsid w:val="00B735D4"/>
    <w:rsid w:val="00B739D4"/>
    <w:rsid w:val="00B73E28"/>
    <w:rsid w:val="00B73ED9"/>
    <w:rsid w:val="00B741AE"/>
    <w:rsid w:val="00B741DF"/>
    <w:rsid w:val="00B7466F"/>
    <w:rsid w:val="00B748F4"/>
    <w:rsid w:val="00B74C62"/>
    <w:rsid w:val="00B7539B"/>
    <w:rsid w:val="00B75DA8"/>
    <w:rsid w:val="00B76882"/>
    <w:rsid w:val="00B76E87"/>
    <w:rsid w:val="00B77018"/>
    <w:rsid w:val="00B77198"/>
    <w:rsid w:val="00B77235"/>
    <w:rsid w:val="00B77571"/>
    <w:rsid w:val="00B77DA2"/>
    <w:rsid w:val="00B80452"/>
    <w:rsid w:val="00B808FB"/>
    <w:rsid w:val="00B81315"/>
    <w:rsid w:val="00B815AB"/>
    <w:rsid w:val="00B8171C"/>
    <w:rsid w:val="00B81FA5"/>
    <w:rsid w:val="00B833F8"/>
    <w:rsid w:val="00B8369F"/>
    <w:rsid w:val="00B83A2E"/>
    <w:rsid w:val="00B8488E"/>
    <w:rsid w:val="00B84960"/>
    <w:rsid w:val="00B8555A"/>
    <w:rsid w:val="00B862D3"/>
    <w:rsid w:val="00B86551"/>
    <w:rsid w:val="00B86711"/>
    <w:rsid w:val="00B869CB"/>
    <w:rsid w:val="00B87528"/>
    <w:rsid w:val="00B87FAE"/>
    <w:rsid w:val="00B911B8"/>
    <w:rsid w:val="00B9146C"/>
    <w:rsid w:val="00B9214A"/>
    <w:rsid w:val="00B926AA"/>
    <w:rsid w:val="00B92A29"/>
    <w:rsid w:val="00B92D3F"/>
    <w:rsid w:val="00B93546"/>
    <w:rsid w:val="00B93568"/>
    <w:rsid w:val="00B939FA"/>
    <w:rsid w:val="00B94793"/>
    <w:rsid w:val="00B9482A"/>
    <w:rsid w:val="00B9533F"/>
    <w:rsid w:val="00B95418"/>
    <w:rsid w:val="00B95759"/>
    <w:rsid w:val="00B95895"/>
    <w:rsid w:val="00B95F43"/>
    <w:rsid w:val="00B96001"/>
    <w:rsid w:val="00B96989"/>
    <w:rsid w:val="00B973D8"/>
    <w:rsid w:val="00B9740E"/>
    <w:rsid w:val="00B97805"/>
    <w:rsid w:val="00B978ED"/>
    <w:rsid w:val="00B97A3E"/>
    <w:rsid w:val="00BA008E"/>
    <w:rsid w:val="00BA0225"/>
    <w:rsid w:val="00BA08A5"/>
    <w:rsid w:val="00BA0A7D"/>
    <w:rsid w:val="00BA0DF1"/>
    <w:rsid w:val="00BA0E65"/>
    <w:rsid w:val="00BA1D70"/>
    <w:rsid w:val="00BA38D5"/>
    <w:rsid w:val="00BA38E6"/>
    <w:rsid w:val="00BA3F7F"/>
    <w:rsid w:val="00BA4B0E"/>
    <w:rsid w:val="00BA4C85"/>
    <w:rsid w:val="00BA4EC5"/>
    <w:rsid w:val="00BA61AF"/>
    <w:rsid w:val="00BA69AB"/>
    <w:rsid w:val="00BA7320"/>
    <w:rsid w:val="00BA7C3B"/>
    <w:rsid w:val="00BA7CCC"/>
    <w:rsid w:val="00BA7EBF"/>
    <w:rsid w:val="00BA7F5B"/>
    <w:rsid w:val="00BB0985"/>
    <w:rsid w:val="00BB0D80"/>
    <w:rsid w:val="00BB12C0"/>
    <w:rsid w:val="00BB12F8"/>
    <w:rsid w:val="00BB15D2"/>
    <w:rsid w:val="00BB2029"/>
    <w:rsid w:val="00BB21AE"/>
    <w:rsid w:val="00BB256C"/>
    <w:rsid w:val="00BB272F"/>
    <w:rsid w:val="00BB3D21"/>
    <w:rsid w:val="00BB3ED1"/>
    <w:rsid w:val="00BB4636"/>
    <w:rsid w:val="00BB576F"/>
    <w:rsid w:val="00BB5EE7"/>
    <w:rsid w:val="00BB645D"/>
    <w:rsid w:val="00BB6BB9"/>
    <w:rsid w:val="00BB6C4F"/>
    <w:rsid w:val="00BB7046"/>
    <w:rsid w:val="00BB7610"/>
    <w:rsid w:val="00BB7994"/>
    <w:rsid w:val="00BB7DF0"/>
    <w:rsid w:val="00BC07B3"/>
    <w:rsid w:val="00BC0C88"/>
    <w:rsid w:val="00BC1D86"/>
    <w:rsid w:val="00BC2064"/>
    <w:rsid w:val="00BC3CAC"/>
    <w:rsid w:val="00BC4492"/>
    <w:rsid w:val="00BC4842"/>
    <w:rsid w:val="00BC5091"/>
    <w:rsid w:val="00BC53B7"/>
    <w:rsid w:val="00BC5934"/>
    <w:rsid w:val="00BC61CD"/>
    <w:rsid w:val="00BC63B6"/>
    <w:rsid w:val="00BC6AA9"/>
    <w:rsid w:val="00BC6ACA"/>
    <w:rsid w:val="00BC6C72"/>
    <w:rsid w:val="00BC6E78"/>
    <w:rsid w:val="00BC6EC0"/>
    <w:rsid w:val="00BC7654"/>
    <w:rsid w:val="00BC79C6"/>
    <w:rsid w:val="00BC7D37"/>
    <w:rsid w:val="00BD0070"/>
    <w:rsid w:val="00BD015F"/>
    <w:rsid w:val="00BD051A"/>
    <w:rsid w:val="00BD0E70"/>
    <w:rsid w:val="00BD1936"/>
    <w:rsid w:val="00BD1E8E"/>
    <w:rsid w:val="00BD2502"/>
    <w:rsid w:val="00BD254E"/>
    <w:rsid w:val="00BD25BD"/>
    <w:rsid w:val="00BD28EC"/>
    <w:rsid w:val="00BD2983"/>
    <w:rsid w:val="00BD2B5D"/>
    <w:rsid w:val="00BD2C98"/>
    <w:rsid w:val="00BD2D96"/>
    <w:rsid w:val="00BD309E"/>
    <w:rsid w:val="00BD3557"/>
    <w:rsid w:val="00BD363E"/>
    <w:rsid w:val="00BD3964"/>
    <w:rsid w:val="00BD3EE7"/>
    <w:rsid w:val="00BD4912"/>
    <w:rsid w:val="00BD539B"/>
    <w:rsid w:val="00BD5B92"/>
    <w:rsid w:val="00BD5E37"/>
    <w:rsid w:val="00BD5FA9"/>
    <w:rsid w:val="00BD6D07"/>
    <w:rsid w:val="00BD6D20"/>
    <w:rsid w:val="00BD7C4C"/>
    <w:rsid w:val="00BE0193"/>
    <w:rsid w:val="00BE0791"/>
    <w:rsid w:val="00BE07F3"/>
    <w:rsid w:val="00BE0D62"/>
    <w:rsid w:val="00BE0EC6"/>
    <w:rsid w:val="00BE1849"/>
    <w:rsid w:val="00BE188D"/>
    <w:rsid w:val="00BE1B25"/>
    <w:rsid w:val="00BE2394"/>
    <w:rsid w:val="00BE27B5"/>
    <w:rsid w:val="00BE2A28"/>
    <w:rsid w:val="00BE2D76"/>
    <w:rsid w:val="00BE368F"/>
    <w:rsid w:val="00BE3992"/>
    <w:rsid w:val="00BE4350"/>
    <w:rsid w:val="00BE44DE"/>
    <w:rsid w:val="00BE46BC"/>
    <w:rsid w:val="00BE4ABC"/>
    <w:rsid w:val="00BE4BB8"/>
    <w:rsid w:val="00BE5818"/>
    <w:rsid w:val="00BE61F6"/>
    <w:rsid w:val="00BE668C"/>
    <w:rsid w:val="00BE6EC5"/>
    <w:rsid w:val="00BE71D9"/>
    <w:rsid w:val="00BE725A"/>
    <w:rsid w:val="00BE7530"/>
    <w:rsid w:val="00BF0008"/>
    <w:rsid w:val="00BF01B7"/>
    <w:rsid w:val="00BF0232"/>
    <w:rsid w:val="00BF0956"/>
    <w:rsid w:val="00BF0FBA"/>
    <w:rsid w:val="00BF1235"/>
    <w:rsid w:val="00BF13B8"/>
    <w:rsid w:val="00BF1F10"/>
    <w:rsid w:val="00BF25BF"/>
    <w:rsid w:val="00BF2787"/>
    <w:rsid w:val="00BF30B9"/>
    <w:rsid w:val="00BF33D8"/>
    <w:rsid w:val="00BF3E80"/>
    <w:rsid w:val="00BF3EA3"/>
    <w:rsid w:val="00BF42BE"/>
    <w:rsid w:val="00BF4883"/>
    <w:rsid w:val="00BF4FAF"/>
    <w:rsid w:val="00BF5007"/>
    <w:rsid w:val="00BF5C9E"/>
    <w:rsid w:val="00BF6875"/>
    <w:rsid w:val="00BF6CCE"/>
    <w:rsid w:val="00BF6EE1"/>
    <w:rsid w:val="00BF7446"/>
    <w:rsid w:val="00BF79FE"/>
    <w:rsid w:val="00BF7A7F"/>
    <w:rsid w:val="00C0017F"/>
    <w:rsid w:val="00C002E4"/>
    <w:rsid w:val="00C0053F"/>
    <w:rsid w:val="00C00708"/>
    <w:rsid w:val="00C00989"/>
    <w:rsid w:val="00C00A31"/>
    <w:rsid w:val="00C00B53"/>
    <w:rsid w:val="00C00CFE"/>
    <w:rsid w:val="00C0114D"/>
    <w:rsid w:val="00C016F5"/>
    <w:rsid w:val="00C01B23"/>
    <w:rsid w:val="00C01D9B"/>
    <w:rsid w:val="00C02350"/>
    <w:rsid w:val="00C028DC"/>
    <w:rsid w:val="00C02D12"/>
    <w:rsid w:val="00C02FA3"/>
    <w:rsid w:val="00C037A6"/>
    <w:rsid w:val="00C04529"/>
    <w:rsid w:val="00C04A18"/>
    <w:rsid w:val="00C04BF8"/>
    <w:rsid w:val="00C054E3"/>
    <w:rsid w:val="00C05B34"/>
    <w:rsid w:val="00C0658C"/>
    <w:rsid w:val="00C06595"/>
    <w:rsid w:val="00C06754"/>
    <w:rsid w:val="00C06E1E"/>
    <w:rsid w:val="00C06ED1"/>
    <w:rsid w:val="00C07026"/>
    <w:rsid w:val="00C070E5"/>
    <w:rsid w:val="00C0794C"/>
    <w:rsid w:val="00C07996"/>
    <w:rsid w:val="00C07ACF"/>
    <w:rsid w:val="00C07B07"/>
    <w:rsid w:val="00C1033D"/>
    <w:rsid w:val="00C107DA"/>
    <w:rsid w:val="00C10BF3"/>
    <w:rsid w:val="00C11277"/>
    <w:rsid w:val="00C11717"/>
    <w:rsid w:val="00C119FF"/>
    <w:rsid w:val="00C125D6"/>
    <w:rsid w:val="00C128E8"/>
    <w:rsid w:val="00C12A50"/>
    <w:rsid w:val="00C130A5"/>
    <w:rsid w:val="00C13421"/>
    <w:rsid w:val="00C13F40"/>
    <w:rsid w:val="00C14284"/>
    <w:rsid w:val="00C142C8"/>
    <w:rsid w:val="00C1448D"/>
    <w:rsid w:val="00C144EF"/>
    <w:rsid w:val="00C14A30"/>
    <w:rsid w:val="00C14FC5"/>
    <w:rsid w:val="00C153B9"/>
    <w:rsid w:val="00C1541D"/>
    <w:rsid w:val="00C15430"/>
    <w:rsid w:val="00C1566C"/>
    <w:rsid w:val="00C15F85"/>
    <w:rsid w:val="00C16468"/>
    <w:rsid w:val="00C167C7"/>
    <w:rsid w:val="00C16AFA"/>
    <w:rsid w:val="00C16DBD"/>
    <w:rsid w:val="00C1702F"/>
    <w:rsid w:val="00C1717D"/>
    <w:rsid w:val="00C1753A"/>
    <w:rsid w:val="00C17607"/>
    <w:rsid w:val="00C176D7"/>
    <w:rsid w:val="00C17782"/>
    <w:rsid w:val="00C17A29"/>
    <w:rsid w:val="00C17B0A"/>
    <w:rsid w:val="00C20306"/>
    <w:rsid w:val="00C205BF"/>
    <w:rsid w:val="00C208CA"/>
    <w:rsid w:val="00C20960"/>
    <w:rsid w:val="00C20C47"/>
    <w:rsid w:val="00C20EA4"/>
    <w:rsid w:val="00C210CF"/>
    <w:rsid w:val="00C213E9"/>
    <w:rsid w:val="00C21821"/>
    <w:rsid w:val="00C219EF"/>
    <w:rsid w:val="00C21CC8"/>
    <w:rsid w:val="00C22426"/>
    <w:rsid w:val="00C2249F"/>
    <w:rsid w:val="00C22BDD"/>
    <w:rsid w:val="00C22BF8"/>
    <w:rsid w:val="00C22CB1"/>
    <w:rsid w:val="00C23499"/>
    <w:rsid w:val="00C23799"/>
    <w:rsid w:val="00C23F1C"/>
    <w:rsid w:val="00C24109"/>
    <w:rsid w:val="00C24650"/>
    <w:rsid w:val="00C249E1"/>
    <w:rsid w:val="00C252C0"/>
    <w:rsid w:val="00C25365"/>
    <w:rsid w:val="00C2538B"/>
    <w:rsid w:val="00C25D59"/>
    <w:rsid w:val="00C26958"/>
    <w:rsid w:val="00C26D56"/>
    <w:rsid w:val="00C279F5"/>
    <w:rsid w:val="00C27B4D"/>
    <w:rsid w:val="00C27C39"/>
    <w:rsid w:val="00C27DB1"/>
    <w:rsid w:val="00C30633"/>
    <w:rsid w:val="00C30A08"/>
    <w:rsid w:val="00C30E7D"/>
    <w:rsid w:val="00C30EB9"/>
    <w:rsid w:val="00C30F6D"/>
    <w:rsid w:val="00C31305"/>
    <w:rsid w:val="00C31489"/>
    <w:rsid w:val="00C31C2C"/>
    <w:rsid w:val="00C31C88"/>
    <w:rsid w:val="00C32006"/>
    <w:rsid w:val="00C32993"/>
    <w:rsid w:val="00C32A1A"/>
    <w:rsid w:val="00C32EF8"/>
    <w:rsid w:val="00C3363E"/>
    <w:rsid w:val="00C339C3"/>
    <w:rsid w:val="00C3404A"/>
    <w:rsid w:val="00C34ED5"/>
    <w:rsid w:val="00C35794"/>
    <w:rsid w:val="00C36E20"/>
    <w:rsid w:val="00C372A2"/>
    <w:rsid w:val="00C3772E"/>
    <w:rsid w:val="00C37D55"/>
    <w:rsid w:val="00C40DA4"/>
    <w:rsid w:val="00C41020"/>
    <w:rsid w:val="00C41C05"/>
    <w:rsid w:val="00C42664"/>
    <w:rsid w:val="00C42B16"/>
    <w:rsid w:val="00C42D28"/>
    <w:rsid w:val="00C437CE"/>
    <w:rsid w:val="00C43DC1"/>
    <w:rsid w:val="00C445F3"/>
    <w:rsid w:val="00C44673"/>
    <w:rsid w:val="00C44F2D"/>
    <w:rsid w:val="00C45383"/>
    <w:rsid w:val="00C45537"/>
    <w:rsid w:val="00C458CB"/>
    <w:rsid w:val="00C46A72"/>
    <w:rsid w:val="00C47192"/>
    <w:rsid w:val="00C472EC"/>
    <w:rsid w:val="00C47513"/>
    <w:rsid w:val="00C47959"/>
    <w:rsid w:val="00C47CB5"/>
    <w:rsid w:val="00C50297"/>
    <w:rsid w:val="00C50DC3"/>
    <w:rsid w:val="00C50EB8"/>
    <w:rsid w:val="00C5100C"/>
    <w:rsid w:val="00C514C8"/>
    <w:rsid w:val="00C5158A"/>
    <w:rsid w:val="00C520F7"/>
    <w:rsid w:val="00C52E5B"/>
    <w:rsid w:val="00C53344"/>
    <w:rsid w:val="00C535ED"/>
    <w:rsid w:val="00C5370F"/>
    <w:rsid w:val="00C539C6"/>
    <w:rsid w:val="00C53E29"/>
    <w:rsid w:val="00C54646"/>
    <w:rsid w:val="00C54777"/>
    <w:rsid w:val="00C548EC"/>
    <w:rsid w:val="00C54E75"/>
    <w:rsid w:val="00C54EE5"/>
    <w:rsid w:val="00C56385"/>
    <w:rsid w:val="00C569B2"/>
    <w:rsid w:val="00C56D52"/>
    <w:rsid w:val="00C56EAD"/>
    <w:rsid w:val="00C572AD"/>
    <w:rsid w:val="00C57309"/>
    <w:rsid w:val="00C57880"/>
    <w:rsid w:val="00C57B89"/>
    <w:rsid w:val="00C601AE"/>
    <w:rsid w:val="00C603BC"/>
    <w:rsid w:val="00C60AC8"/>
    <w:rsid w:val="00C60C04"/>
    <w:rsid w:val="00C60D79"/>
    <w:rsid w:val="00C614FA"/>
    <w:rsid w:val="00C61625"/>
    <w:rsid w:val="00C619C5"/>
    <w:rsid w:val="00C61F8D"/>
    <w:rsid w:val="00C620DE"/>
    <w:rsid w:val="00C62289"/>
    <w:rsid w:val="00C624D8"/>
    <w:rsid w:val="00C62C7A"/>
    <w:rsid w:val="00C6308F"/>
    <w:rsid w:val="00C63131"/>
    <w:rsid w:val="00C634F5"/>
    <w:rsid w:val="00C63F7D"/>
    <w:rsid w:val="00C64343"/>
    <w:rsid w:val="00C64426"/>
    <w:rsid w:val="00C644DB"/>
    <w:rsid w:val="00C64F64"/>
    <w:rsid w:val="00C6569A"/>
    <w:rsid w:val="00C65BF2"/>
    <w:rsid w:val="00C663E8"/>
    <w:rsid w:val="00C664BC"/>
    <w:rsid w:val="00C66AF6"/>
    <w:rsid w:val="00C671D2"/>
    <w:rsid w:val="00C674B4"/>
    <w:rsid w:val="00C67654"/>
    <w:rsid w:val="00C67831"/>
    <w:rsid w:val="00C67876"/>
    <w:rsid w:val="00C70712"/>
    <w:rsid w:val="00C710B0"/>
    <w:rsid w:val="00C71116"/>
    <w:rsid w:val="00C71145"/>
    <w:rsid w:val="00C71A43"/>
    <w:rsid w:val="00C71AEE"/>
    <w:rsid w:val="00C71D98"/>
    <w:rsid w:val="00C72641"/>
    <w:rsid w:val="00C72690"/>
    <w:rsid w:val="00C72708"/>
    <w:rsid w:val="00C72BE1"/>
    <w:rsid w:val="00C72DB9"/>
    <w:rsid w:val="00C72F6C"/>
    <w:rsid w:val="00C742E0"/>
    <w:rsid w:val="00C75365"/>
    <w:rsid w:val="00C757AA"/>
    <w:rsid w:val="00C7593C"/>
    <w:rsid w:val="00C75D93"/>
    <w:rsid w:val="00C75F54"/>
    <w:rsid w:val="00C76290"/>
    <w:rsid w:val="00C765F8"/>
    <w:rsid w:val="00C77D25"/>
    <w:rsid w:val="00C8005A"/>
    <w:rsid w:val="00C803E2"/>
    <w:rsid w:val="00C8068C"/>
    <w:rsid w:val="00C811BF"/>
    <w:rsid w:val="00C811D9"/>
    <w:rsid w:val="00C81524"/>
    <w:rsid w:val="00C815FE"/>
    <w:rsid w:val="00C81697"/>
    <w:rsid w:val="00C817E0"/>
    <w:rsid w:val="00C818BD"/>
    <w:rsid w:val="00C81C06"/>
    <w:rsid w:val="00C81D77"/>
    <w:rsid w:val="00C8205A"/>
    <w:rsid w:val="00C823DE"/>
    <w:rsid w:val="00C82ABD"/>
    <w:rsid w:val="00C82D23"/>
    <w:rsid w:val="00C82F27"/>
    <w:rsid w:val="00C839C5"/>
    <w:rsid w:val="00C83E31"/>
    <w:rsid w:val="00C84476"/>
    <w:rsid w:val="00C84EFE"/>
    <w:rsid w:val="00C85062"/>
    <w:rsid w:val="00C85DF0"/>
    <w:rsid w:val="00C8639D"/>
    <w:rsid w:val="00C86432"/>
    <w:rsid w:val="00C86B4F"/>
    <w:rsid w:val="00C8719B"/>
    <w:rsid w:val="00C874DA"/>
    <w:rsid w:val="00C90067"/>
    <w:rsid w:val="00C9036C"/>
    <w:rsid w:val="00C90E17"/>
    <w:rsid w:val="00C9129E"/>
    <w:rsid w:val="00C912CC"/>
    <w:rsid w:val="00C912D9"/>
    <w:rsid w:val="00C91962"/>
    <w:rsid w:val="00C91D91"/>
    <w:rsid w:val="00C921F4"/>
    <w:rsid w:val="00C92BF2"/>
    <w:rsid w:val="00C92E02"/>
    <w:rsid w:val="00C92F9F"/>
    <w:rsid w:val="00C936EB"/>
    <w:rsid w:val="00C93757"/>
    <w:rsid w:val="00C93E2C"/>
    <w:rsid w:val="00C941DB"/>
    <w:rsid w:val="00C949B3"/>
    <w:rsid w:val="00C95373"/>
    <w:rsid w:val="00C953AB"/>
    <w:rsid w:val="00C954B5"/>
    <w:rsid w:val="00C95668"/>
    <w:rsid w:val="00C957F1"/>
    <w:rsid w:val="00C960C2"/>
    <w:rsid w:val="00C96E71"/>
    <w:rsid w:val="00C973EE"/>
    <w:rsid w:val="00C97841"/>
    <w:rsid w:val="00C9787A"/>
    <w:rsid w:val="00C978E2"/>
    <w:rsid w:val="00CA0986"/>
    <w:rsid w:val="00CA0DDF"/>
    <w:rsid w:val="00CA122B"/>
    <w:rsid w:val="00CA18DB"/>
    <w:rsid w:val="00CA1C69"/>
    <w:rsid w:val="00CA1D63"/>
    <w:rsid w:val="00CA1FFF"/>
    <w:rsid w:val="00CA2063"/>
    <w:rsid w:val="00CA219B"/>
    <w:rsid w:val="00CA26C4"/>
    <w:rsid w:val="00CA49A6"/>
    <w:rsid w:val="00CA4C99"/>
    <w:rsid w:val="00CA4EA5"/>
    <w:rsid w:val="00CA5442"/>
    <w:rsid w:val="00CA593B"/>
    <w:rsid w:val="00CA65BC"/>
    <w:rsid w:val="00CA689F"/>
    <w:rsid w:val="00CA6A15"/>
    <w:rsid w:val="00CA6B1D"/>
    <w:rsid w:val="00CA6B90"/>
    <w:rsid w:val="00CA6F1E"/>
    <w:rsid w:val="00CA732F"/>
    <w:rsid w:val="00CA73EF"/>
    <w:rsid w:val="00CA7569"/>
    <w:rsid w:val="00CA78C1"/>
    <w:rsid w:val="00CA7B60"/>
    <w:rsid w:val="00CB020A"/>
    <w:rsid w:val="00CB0374"/>
    <w:rsid w:val="00CB08D9"/>
    <w:rsid w:val="00CB0D20"/>
    <w:rsid w:val="00CB1274"/>
    <w:rsid w:val="00CB127C"/>
    <w:rsid w:val="00CB12C7"/>
    <w:rsid w:val="00CB1395"/>
    <w:rsid w:val="00CB168D"/>
    <w:rsid w:val="00CB1E7B"/>
    <w:rsid w:val="00CB27AD"/>
    <w:rsid w:val="00CB2DE7"/>
    <w:rsid w:val="00CB3550"/>
    <w:rsid w:val="00CB36B0"/>
    <w:rsid w:val="00CB3AA5"/>
    <w:rsid w:val="00CB3C4D"/>
    <w:rsid w:val="00CB3E6B"/>
    <w:rsid w:val="00CB45BF"/>
    <w:rsid w:val="00CB499D"/>
    <w:rsid w:val="00CB4A1C"/>
    <w:rsid w:val="00CB4C63"/>
    <w:rsid w:val="00CB5739"/>
    <w:rsid w:val="00CB5923"/>
    <w:rsid w:val="00CB5D5C"/>
    <w:rsid w:val="00CB5F69"/>
    <w:rsid w:val="00CB64D2"/>
    <w:rsid w:val="00CB7282"/>
    <w:rsid w:val="00CB7CB4"/>
    <w:rsid w:val="00CB7DCD"/>
    <w:rsid w:val="00CC03BB"/>
    <w:rsid w:val="00CC0E05"/>
    <w:rsid w:val="00CC0F4B"/>
    <w:rsid w:val="00CC161F"/>
    <w:rsid w:val="00CC27D0"/>
    <w:rsid w:val="00CC28F6"/>
    <w:rsid w:val="00CC2B55"/>
    <w:rsid w:val="00CC2D59"/>
    <w:rsid w:val="00CC2DB3"/>
    <w:rsid w:val="00CC350A"/>
    <w:rsid w:val="00CC3DDF"/>
    <w:rsid w:val="00CC3E93"/>
    <w:rsid w:val="00CC3F12"/>
    <w:rsid w:val="00CC44D4"/>
    <w:rsid w:val="00CC48CA"/>
    <w:rsid w:val="00CC492A"/>
    <w:rsid w:val="00CC4A34"/>
    <w:rsid w:val="00CC4BE3"/>
    <w:rsid w:val="00CC4C3A"/>
    <w:rsid w:val="00CC4CD3"/>
    <w:rsid w:val="00CC4EE8"/>
    <w:rsid w:val="00CC50D2"/>
    <w:rsid w:val="00CC54B6"/>
    <w:rsid w:val="00CC56D8"/>
    <w:rsid w:val="00CC5856"/>
    <w:rsid w:val="00CC5B0E"/>
    <w:rsid w:val="00CC5C80"/>
    <w:rsid w:val="00CC5FBE"/>
    <w:rsid w:val="00CC61AC"/>
    <w:rsid w:val="00CC66E5"/>
    <w:rsid w:val="00CC6933"/>
    <w:rsid w:val="00CC6E23"/>
    <w:rsid w:val="00CC6EE4"/>
    <w:rsid w:val="00CC7415"/>
    <w:rsid w:val="00CC7C4D"/>
    <w:rsid w:val="00CC7CAB"/>
    <w:rsid w:val="00CD0253"/>
    <w:rsid w:val="00CD07E8"/>
    <w:rsid w:val="00CD102D"/>
    <w:rsid w:val="00CD16D4"/>
    <w:rsid w:val="00CD1CCB"/>
    <w:rsid w:val="00CD1DE0"/>
    <w:rsid w:val="00CD1FA0"/>
    <w:rsid w:val="00CD2194"/>
    <w:rsid w:val="00CD2844"/>
    <w:rsid w:val="00CD2F2F"/>
    <w:rsid w:val="00CD3181"/>
    <w:rsid w:val="00CD3672"/>
    <w:rsid w:val="00CD37D4"/>
    <w:rsid w:val="00CD3F92"/>
    <w:rsid w:val="00CD421A"/>
    <w:rsid w:val="00CD4FE1"/>
    <w:rsid w:val="00CD508E"/>
    <w:rsid w:val="00CD51C7"/>
    <w:rsid w:val="00CD5671"/>
    <w:rsid w:val="00CD5D7C"/>
    <w:rsid w:val="00CD64E6"/>
    <w:rsid w:val="00CD6B22"/>
    <w:rsid w:val="00CD6BEB"/>
    <w:rsid w:val="00CD73F0"/>
    <w:rsid w:val="00CD7500"/>
    <w:rsid w:val="00CD7577"/>
    <w:rsid w:val="00CD79E3"/>
    <w:rsid w:val="00CD7A0C"/>
    <w:rsid w:val="00CD7EBE"/>
    <w:rsid w:val="00CE09A0"/>
    <w:rsid w:val="00CE09AF"/>
    <w:rsid w:val="00CE09D5"/>
    <w:rsid w:val="00CE0D10"/>
    <w:rsid w:val="00CE119D"/>
    <w:rsid w:val="00CE14B8"/>
    <w:rsid w:val="00CE14D2"/>
    <w:rsid w:val="00CE18FB"/>
    <w:rsid w:val="00CE1AE5"/>
    <w:rsid w:val="00CE1DA9"/>
    <w:rsid w:val="00CE1FA8"/>
    <w:rsid w:val="00CE236F"/>
    <w:rsid w:val="00CE2537"/>
    <w:rsid w:val="00CE26E6"/>
    <w:rsid w:val="00CE2AFE"/>
    <w:rsid w:val="00CE2CFF"/>
    <w:rsid w:val="00CE321D"/>
    <w:rsid w:val="00CE32BB"/>
    <w:rsid w:val="00CE378F"/>
    <w:rsid w:val="00CE3879"/>
    <w:rsid w:val="00CE39C9"/>
    <w:rsid w:val="00CE3C29"/>
    <w:rsid w:val="00CE4053"/>
    <w:rsid w:val="00CE43B7"/>
    <w:rsid w:val="00CE4612"/>
    <w:rsid w:val="00CE4693"/>
    <w:rsid w:val="00CE4767"/>
    <w:rsid w:val="00CE48A4"/>
    <w:rsid w:val="00CE494F"/>
    <w:rsid w:val="00CE49EC"/>
    <w:rsid w:val="00CE4A66"/>
    <w:rsid w:val="00CE516F"/>
    <w:rsid w:val="00CE5174"/>
    <w:rsid w:val="00CE522B"/>
    <w:rsid w:val="00CE5265"/>
    <w:rsid w:val="00CE527D"/>
    <w:rsid w:val="00CE5459"/>
    <w:rsid w:val="00CE55FD"/>
    <w:rsid w:val="00CE56AE"/>
    <w:rsid w:val="00CE61E0"/>
    <w:rsid w:val="00CE63E1"/>
    <w:rsid w:val="00CE687F"/>
    <w:rsid w:val="00CE6A0C"/>
    <w:rsid w:val="00CE6C45"/>
    <w:rsid w:val="00CE711C"/>
    <w:rsid w:val="00CE72F7"/>
    <w:rsid w:val="00CE7919"/>
    <w:rsid w:val="00CF047B"/>
    <w:rsid w:val="00CF05A5"/>
    <w:rsid w:val="00CF0C79"/>
    <w:rsid w:val="00CF0D4A"/>
    <w:rsid w:val="00CF154F"/>
    <w:rsid w:val="00CF2146"/>
    <w:rsid w:val="00CF2741"/>
    <w:rsid w:val="00CF28EC"/>
    <w:rsid w:val="00CF2C53"/>
    <w:rsid w:val="00CF3305"/>
    <w:rsid w:val="00CF358D"/>
    <w:rsid w:val="00CF3A0F"/>
    <w:rsid w:val="00CF3C2C"/>
    <w:rsid w:val="00CF3D68"/>
    <w:rsid w:val="00CF45A1"/>
    <w:rsid w:val="00CF4728"/>
    <w:rsid w:val="00CF47A1"/>
    <w:rsid w:val="00CF47DA"/>
    <w:rsid w:val="00CF48EF"/>
    <w:rsid w:val="00CF5608"/>
    <w:rsid w:val="00CF5687"/>
    <w:rsid w:val="00CF5F87"/>
    <w:rsid w:val="00CF6140"/>
    <w:rsid w:val="00CF66C0"/>
    <w:rsid w:val="00CF6DB8"/>
    <w:rsid w:val="00CF6DBA"/>
    <w:rsid w:val="00CF74C9"/>
    <w:rsid w:val="00CF7C7E"/>
    <w:rsid w:val="00CF7CC1"/>
    <w:rsid w:val="00CF7E83"/>
    <w:rsid w:val="00D001EF"/>
    <w:rsid w:val="00D001FA"/>
    <w:rsid w:val="00D00FA8"/>
    <w:rsid w:val="00D01DD0"/>
    <w:rsid w:val="00D02047"/>
    <w:rsid w:val="00D0213E"/>
    <w:rsid w:val="00D02447"/>
    <w:rsid w:val="00D0247C"/>
    <w:rsid w:val="00D0297E"/>
    <w:rsid w:val="00D029B0"/>
    <w:rsid w:val="00D033C6"/>
    <w:rsid w:val="00D03E14"/>
    <w:rsid w:val="00D0467D"/>
    <w:rsid w:val="00D04907"/>
    <w:rsid w:val="00D04DEA"/>
    <w:rsid w:val="00D05A04"/>
    <w:rsid w:val="00D06241"/>
    <w:rsid w:val="00D0635A"/>
    <w:rsid w:val="00D064A8"/>
    <w:rsid w:val="00D0672B"/>
    <w:rsid w:val="00D06758"/>
    <w:rsid w:val="00D06CC1"/>
    <w:rsid w:val="00D07078"/>
    <w:rsid w:val="00D070F5"/>
    <w:rsid w:val="00D07C73"/>
    <w:rsid w:val="00D104CB"/>
    <w:rsid w:val="00D105E8"/>
    <w:rsid w:val="00D11250"/>
    <w:rsid w:val="00D11368"/>
    <w:rsid w:val="00D116EA"/>
    <w:rsid w:val="00D117CD"/>
    <w:rsid w:val="00D11A2C"/>
    <w:rsid w:val="00D11C09"/>
    <w:rsid w:val="00D11C87"/>
    <w:rsid w:val="00D12645"/>
    <w:rsid w:val="00D12D00"/>
    <w:rsid w:val="00D1309B"/>
    <w:rsid w:val="00D13389"/>
    <w:rsid w:val="00D1381B"/>
    <w:rsid w:val="00D13984"/>
    <w:rsid w:val="00D13E1B"/>
    <w:rsid w:val="00D14912"/>
    <w:rsid w:val="00D14F34"/>
    <w:rsid w:val="00D15C3F"/>
    <w:rsid w:val="00D166CF"/>
    <w:rsid w:val="00D1697C"/>
    <w:rsid w:val="00D16C07"/>
    <w:rsid w:val="00D16C5D"/>
    <w:rsid w:val="00D16E06"/>
    <w:rsid w:val="00D16E2E"/>
    <w:rsid w:val="00D17629"/>
    <w:rsid w:val="00D17FC4"/>
    <w:rsid w:val="00D2112B"/>
    <w:rsid w:val="00D21D35"/>
    <w:rsid w:val="00D221F1"/>
    <w:rsid w:val="00D22246"/>
    <w:rsid w:val="00D227C6"/>
    <w:rsid w:val="00D227F3"/>
    <w:rsid w:val="00D22860"/>
    <w:rsid w:val="00D22DC4"/>
    <w:rsid w:val="00D22EED"/>
    <w:rsid w:val="00D2318B"/>
    <w:rsid w:val="00D231AF"/>
    <w:rsid w:val="00D23E97"/>
    <w:rsid w:val="00D23F11"/>
    <w:rsid w:val="00D24593"/>
    <w:rsid w:val="00D24C77"/>
    <w:rsid w:val="00D250D5"/>
    <w:rsid w:val="00D25AC4"/>
    <w:rsid w:val="00D25E98"/>
    <w:rsid w:val="00D261EF"/>
    <w:rsid w:val="00D26C22"/>
    <w:rsid w:val="00D26D6E"/>
    <w:rsid w:val="00D26DC6"/>
    <w:rsid w:val="00D27164"/>
    <w:rsid w:val="00D27436"/>
    <w:rsid w:val="00D2783A"/>
    <w:rsid w:val="00D27CE8"/>
    <w:rsid w:val="00D3059D"/>
    <w:rsid w:val="00D310BB"/>
    <w:rsid w:val="00D31190"/>
    <w:rsid w:val="00D312E0"/>
    <w:rsid w:val="00D313D4"/>
    <w:rsid w:val="00D314EA"/>
    <w:rsid w:val="00D3170F"/>
    <w:rsid w:val="00D32302"/>
    <w:rsid w:val="00D323D3"/>
    <w:rsid w:val="00D327AF"/>
    <w:rsid w:val="00D3296C"/>
    <w:rsid w:val="00D34AF1"/>
    <w:rsid w:val="00D34CD1"/>
    <w:rsid w:val="00D34E4A"/>
    <w:rsid w:val="00D34EA5"/>
    <w:rsid w:val="00D35038"/>
    <w:rsid w:val="00D350C8"/>
    <w:rsid w:val="00D353C3"/>
    <w:rsid w:val="00D35C96"/>
    <w:rsid w:val="00D35CC3"/>
    <w:rsid w:val="00D363E4"/>
    <w:rsid w:val="00D366F5"/>
    <w:rsid w:val="00D370C9"/>
    <w:rsid w:val="00D371E1"/>
    <w:rsid w:val="00D371FD"/>
    <w:rsid w:val="00D374C9"/>
    <w:rsid w:val="00D37863"/>
    <w:rsid w:val="00D37DA6"/>
    <w:rsid w:val="00D406BC"/>
    <w:rsid w:val="00D40DCB"/>
    <w:rsid w:val="00D40F9B"/>
    <w:rsid w:val="00D41165"/>
    <w:rsid w:val="00D413F2"/>
    <w:rsid w:val="00D41984"/>
    <w:rsid w:val="00D42674"/>
    <w:rsid w:val="00D42FEE"/>
    <w:rsid w:val="00D431B8"/>
    <w:rsid w:val="00D44B5F"/>
    <w:rsid w:val="00D44C4C"/>
    <w:rsid w:val="00D44DE4"/>
    <w:rsid w:val="00D44E0E"/>
    <w:rsid w:val="00D45063"/>
    <w:rsid w:val="00D454FE"/>
    <w:rsid w:val="00D45B91"/>
    <w:rsid w:val="00D460EC"/>
    <w:rsid w:val="00D466EB"/>
    <w:rsid w:val="00D46AC3"/>
    <w:rsid w:val="00D46B11"/>
    <w:rsid w:val="00D46FCF"/>
    <w:rsid w:val="00D47C45"/>
    <w:rsid w:val="00D47E5E"/>
    <w:rsid w:val="00D50B4D"/>
    <w:rsid w:val="00D50C09"/>
    <w:rsid w:val="00D50FC6"/>
    <w:rsid w:val="00D510F2"/>
    <w:rsid w:val="00D51E1F"/>
    <w:rsid w:val="00D525CC"/>
    <w:rsid w:val="00D52624"/>
    <w:rsid w:val="00D52665"/>
    <w:rsid w:val="00D52A06"/>
    <w:rsid w:val="00D52B10"/>
    <w:rsid w:val="00D5306D"/>
    <w:rsid w:val="00D54592"/>
    <w:rsid w:val="00D54DE4"/>
    <w:rsid w:val="00D55179"/>
    <w:rsid w:val="00D562BB"/>
    <w:rsid w:val="00D5646F"/>
    <w:rsid w:val="00D57317"/>
    <w:rsid w:val="00D578C3"/>
    <w:rsid w:val="00D60131"/>
    <w:rsid w:val="00D60745"/>
    <w:rsid w:val="00D607EC"/>
    <w:rsid w:val="00D61025"/>
    <w:rsid w:val="00D61991"/>
    <w:rsid w:val="00D61D55"/>
    <w:rsid w:val="00D62438"/>
    <w:rsid w:val="00D62618"/>
    <w:rsid w:val="00D6274F"/>
    <w:rsid w:val="00D62CEF"/>
    <w:rsid w:val="00D62D04"/>
    <w:rsid w:val="00D6334B"/>
    <w:rsid w:val="00D634EE"/>
    <w:rsid w:val="00D637FA"/>
    <w:rsid w:val="00D638A1"/>
    <w:rsid w:val="00D63BAA"/>
    <w:rsid w:val="00D64655"/>
    <w:rsid w:val="00D64BA1"/>
    <w:rsid w:val="00D64D06"/>
    <w:rsid w:val="00D64DDC"/>
    <w:rsid w:val="00D64F43"/>
    <w:rsid w:val="00D653BF"/>
    <w:rsid w:val="00D655F4"/>
    <w:rsid w:val="00D65E8F"/>
    <w:rsid w:val="00D67037"/>
    <w:rsid w:val="00D67092"/>
    <w:rsid w:val="00D670E8"/>
    <w:rsid w:val="00D67254"/>
    <w:rsid w:val="00D67550"/>
    <w:rsid w:val="00D67C72"/>
    <w:rsid w:val="00D7025A"/>
    <w:rsid w:val="00D704DA"/>
    <w:rsid w:val="00D70817"/>
    <w:rsid w:val="00D70BCE"/>
    <w:rsid w:val="00D70DD1"/>
    <w:rsid w:val="00D71EF5"/>
    <w:rsid w:val="00D72279"/>
    <w:rsid w:val="00D72344"/>
    <w:rsid w:val="00D7256E"/>
    <w:rsid w:val="00D727FE"/>
    <w:rsid w:val="00D72B64"/>
    <w:rsid w:val="00D72E6D"/>
    <w:rsid w:val="00D739ED"/>
    <w:rsid w:val="00D73CB4"/>
    <w:rsid w:val="00D741AA"/>
    <w:rsid w:val="00D744BE"/>
    <w:rsid w:val="00D749CA"/>
    <w:rsid w:val="00D74C90"/>
    <w:rsid w:val="00D74D8F"/>
    <w:rsid w:val="00D750D8"/>
    <w:rsid w:val="00D75860"/>
    <w:rsid w:val="00D75C86"/>
    <w:rsid w:val="00D77672"/>
    <w:rsid w:val="00D776FC"/>
    <w:rsid w:val="00D77D23"/>
    <w:rsid w:val="00D8015F"/>
    <w:rsid w:val="00D803E8"/>
    <w:rsid w:val="00D80F1B"/>
    <w:rsid w:val="00D82486"/>
    <w:rsid w:val="00D8267C"/>
    <w:rsid w:val="00D82879"/>
    <w:rsid w:val="00D829E7"/>
    <w:rsid w:val="00D82D1F"/>
    <w:rsid w:val="00D830C1"/>
    <w:rsid w:val="00D831BD"/>
    <w:rsid w:val="00D83A07"/>
    <w:rsid w:val="00D84289"/>
    <w:rsid w:val="00D847F7"/>
    <w:rsid w:val="00D84B2A"/>
    <w:rsid w:val="00D84E8A"/>
    <w:rsid w:val="00D864C6"/>
    <w:rsid w:val="00D86993"/>
    <w:rsid w:val="00D86ADF"/>
    <w:rsid w:val="00D86DF0"/>
    <w:rsid w:val="00D87333"/>
    <w:rsid w:val="00D87574"/>
    <w:rsid w:val="00D87601"/>
    <w:rsid w:val="00D87602"/>
    <w:rsid w:val="00D876AA"/>
    <w:rsid w:val="00D876CC"/>
    <w:rsid w:val="00D87747"/>
    <w:rsid w:val="00D87C81"/>
    <w:rsid w:val="00D87DB4"/>
    <w:rsid w:val="00D908AD"/>
    <w:rsid w:val="00D90A00"/>
    <w:rsid w:val="00D90BD9"/>
    <w:rsid w:val="00D90C55"/>
    <w:rsid w:val="00D91068"/>
    <w:rsid w:val="00D9152C"/>
    <w:rsid w:val="00D91C74"/>
    <w:rsid w:val="00D92561"/>
    <w:rsid w:val="00D9274A"/>
    <w:rsid w:val="00D92B31"/>
    <w:rsid w:val="00D92D33"/>
    <w:rsid w:val="00D92EC6"/>
    <w:rsid w:val="00D92F2F"/>
    <w:rsid w:val="00D935AC"/>
    <w:rsid w:val="00D93AC7"/>
    <w:rsid w:val="00D953FB"/>
    <w:rsid w:val="00D95AF6"/>
    <w:rsid w:val="00D95D41"/>
    <w:rsid w:val="00D96099"/>
    <w:rsid w:val="00D9629E"/>
    <w:rsid w:val="00D962AD"/>
    <w:rsid w:val="00D963EB"/>
    <w:rsid w:val="00D966D0"/>
    <w:rsid w:val="00D96EF1"/>
    <w:rsid w:val="00D975A7"/>
    <w:rsid w:val="00D975DA"/>
    <w:rsid w:val="00D97A10"/>
    <w:rsid w:val="00D97A54"/>
    <w:rsid w:val="00D97A89"/>
    <w:rsid w:val="00DA0225"/>
    <w:rsid w:val="00DA02FC"/>
    <w:rsid w:val="00DA03B9"/>
    <w:rsid w:val="00DA0E61"/>
    <w:rsid w:val="00DA16A8"/>
    <w:rsid w:val="00DA1A56"/>
    <w:rsid w:val="00DA215A"/>
    <w:rsid w:val="00DA241B"/>
    <w:rsid w:val="00DA241D"/>
    <w:rsid w:val="00DA3225"/>
    <w:rsid w:val="00DA3749"/>
    <w:rsid w:val="00DA3907"/>
    <w:rsid w:val="00DA3AA5"/>
    <w:rsid w:val="00DA417C"/>
    <w:rsid w:val="00DA45EC"/>
    <w:rsid w:val="00DA491F"/>
    <w:rsid w:val="00DA4C07"/>
    <w:rsid w:val="00DA5085"/>
    <w:rsid w:val="00DA52B6"/>
    <w:rsid w:val="00DA54CA"/>
    <w:rsid w:val="00DA5747"/>
    <w:rsid w:val="00DA588C"/>
    <w:rsid w:val="00DA59B1"/>
    <w:rsid w:val="00DA5EAF"/>
    <w:rsid w:val="00DA64AB"/>
    <w:rsid w:val="00DA70E3"/>
    <w:rsid w:val="00DA7AF0"/>
    <w:rsid w:val="00DB00FB"/>
    <w:rsid w:val="00DB01C9"/>
    <w:rsid w:val="00DB053B"/>
    <w:rsid w:val="00DB093A"/>
    <w:rsid w:val="00DB0BEC"/>
    <w:rsid w:val="00DB0EDC"/>
    <w:rsid w:val="00DB1790"/>
    <w:rsid w:val="00DB18BA"/>
    <w:rsid w:val="00DB1B3B"/>
    <w:rsid w:val="00DB1D15"/>
    <w:rsid w:val="00DB2156"/>
    <w:rsid w:val="00DB24B0"/>
    <w:rsid w:val="00DB28AF"/>
    <w:rsid w:val="00DB2AC6"/>
    <w:rsid w:val="00DB2BB6"/>
    <w:rsid w:val="00DB2D47"/>
    <w:rsid w:val="00DB2F9D"/>
    <w:rsid w:val="00DB321D"/>
    <w:rsid w:val="00DB33BD"/>
    <w:rsid w:val="00DB363C"/>
    <w:rsid w:val="00DB3BB0"/>
    <w:rsid w:val="00DB4D6A"/>
    <w:rsid w:val="00DB518C"/>
    <w:rsid w:val="00DB5B2E"/>
    <w:rsid w:val="00DB6068"/>
    <w:rsid w:val="00DB60D7"/>
    <w:rsid w:val="00DB6963"/>
    <w:rsid w:val="00DB697F"/>
    <w:rsid w:val="00DB74A8"/>
    <w:rsid w:val="00DB7933"/>
    <w:rsid w:val="00DB7EDF"/>
    <w:rsid w:val="00DC023B"/>
    <w:rsid w:val="00DC0262"/>
    <w:rsid w:val="00DC03D2"/>
    <w:rsid w:val="00DC0E3A"/>
    <w:rsid w:val="00DC105D"/>
    <w:rsid w:val="00DC1295"/>
    <w:rsid w:val="00DC1D1A"/>
    <w:rsid w:val="00DC2012"/>
    <w:rsid w:val="00DC38D3"/>
    <w:rsid w:val="00DC3C08"/>
    <w:rsid w:val="00DC53ED"/>
    <w:rsid w:val="00DC5785"/>
    <w:rsid w:val="00DC59F9"/>
    <w:rsid w:val="00DC5A59"/>
    <w:rsid w:val="00DC5FD5"/>
    <w:rsid w:val="00DC6D49"/>
    <w:rsid w:val="00DC6D5E"/>
    <w:rsid w:val="00DC71A9"/>
    <w:rsid w:val="00DC7621"/>
    <w:rsid w:val="00DD023C"/>
    <w:rsid w:val="00DD02C6"/>
    <w:rsid w:val="00DD03F0"/>
    <w:rsid w:val="00DD042B"/>
    <w:rsid w:val="00DD0637"/>
    <w:rsid w:val="00DD1079"/>
    <w:rsid w:val="00DD18A9"/>
    <w:rsid w:val="00DD192B"/>
    <w:rsid w:val="00DD1982"/>
    <w:rsid w:val="00DD25AB"/>
    <w:rsid w:val="00DD2DF0"/>
    <w:rsid w:val="00DD314A"/>
    <w:rsid w:val="00DD35E4"/>
    <w:rsid w:val="00DD3DF2"/>
    <w:rsid w:val="00DD3EE6"/>
    <w:rsid w:val="00DD3FE4"/>
    <w:rsid w:val="00DD52A4"/>
    <w:rsid w:val="00DD6877"/>
    <w:rsid w:val="00DD6B21"/>
    <w:rsid w:val="00DD6F1E"/>
    <w:rsid w:val="00DD760A"/>
    <w:rsid w:val="00DD7714"/>
    <w:rsid w:val="00DD7A32"/>
    <w:rsid w:val="00DD7D1D"/>
    <w:rsid w:val="00DD7E26"/>
    <w:rsid w:val="00DE00A4"/>
    <w:rsid w:val="00DE0478"/>
    <w:rsid w:val="00DE0A36"/>
    <w:rsid w:val="00DE0F0D"/>
    <w:rsid w:val="00DE0FD4"/>
    <w:rsid w:val="00DE11E8"/>
    <w:rsid w:val="00DE1870"/>
    <w:rsid w:val="00DE1B73"/>
    <w:rsid w:val="00DE1C7F"/>
    <w:rsid w:val="00DE1E1D"/>
    <w:rsid w:val="00DE20E3"/>
    <w:rsid w:val="00DE29D4"/>
    <w:rsid w:val="00DE2BC0"/>
    <w:rsid w:val="00DE2E5F"/>
    <w:rsid w:val="00DE3060"/>
    <w:rsid w:val="00DE3B00"/>
    <w:rsid w:val="00DE431A"/>
    <w:rsid w:val="00DE582B"/>
    <w:rsid w:val="00DE5937"/>
    <w:rsid w:val="00DE68F9"/>
    <w:rsid w:val="00DE6C8E"/>
    <w:rsid w:val="00DE6DC9"/>
    <w:rsid w:val="00DE7766"/>
    <w:rsid w:val="00DE781A"/>
    <w:rsid w:val="00DE7920"/>
    <w:rsid w:val="00DE7CB2"/>
    <w:rsid w:val="00DF06F0"/>
    <w:rsid w:val="00DF0D07"/>
    <w:rsid w:val="00DF1101"/>
    <w:rsid w:val="00DF1339"/>
    <w:rsid w:val="00DF18EF"/>
    <w:rsid w:val="00DF1B63"/>
    <w:rsid w:val="00DF1C4E"/>
    <w:rsid w:val="00DF2EBA"/>
    <w:rsid w:val="00DF2EE8"/>
    <w:rsid w:val="00DF3A00"/>
    <w:rsid w:val="00DF3F58"/>
    <w:rsid w:val="00DF467B"/>
    <w:rsid w:val="00DF48A4"/>
    <w:rsid w:val="00DF4EE9"/>
    <w:rsid w:val="00DF50EC"/>
    <w:rsid w:val="00DF5558"/>
    <w:rsid w:val="00DF58F0"/>
    <w:rsid w:val="00DF591A"/>
    <w:rsid w:val="00DF6279"/>
    <w:rsid w:val="00DF7007"/>
    <w:rsid w:val="00DF7BC8"/>
    <w:rsid w:val="00E00057"/>
    <w:rsid w:val="00E00171"/>
    <w:rsid w:val="00E00640"/>
    <w:rsid w:val="00E00724"/>
    <w:rsid w:val="00E00B31"/>
    <w:rsid w:val="00E00B63"/>
    <w:rsid w:val="00E00B94"/>
    <w:rsid w:val="00E011E9"/>
    <w:rsid w:val="00E0185C"/>
    <w:rsid w:val="00E01B28"/>
    <w:rsid w:val="00E01D4E"/>
    <w:rsid w:val="00E0267C"/>
    <w:rsid w:val="00E02B2C"/>
    <w:rsid w:val="00E03166"/>
    <w:rsid w:val="00E03A5B"/>
    <w:rsid w:val="00E03AD9"/>
    <w:rsid w:val="00E03F1A"/>
    <w:rsid w:val="00E03FFD"/>
    <w:rsid w:val="00E0402A"/>
    <w:rsid w:val="00E04153"/>
    <w:rsid w:val="00E042AD"/>
    <w:rsid w:val="00E049E6"/>
    <w:rsid w:val="00E04AF0"/>
    <w:rsid w:val="00E0517A"/>
    <w:rsid w:val="00E0587A"/>
    <w:rsid w:val="00E05B4A"/>
    <w:rsid w:val="00E063AF"/>
    <w:rsid w:val="00E067AC"/>
    <w:rsid w:val="00E06CE0"/>
    <w:rsid w:val="00E06E83"/>
    <w:rsid w:val="00E06E8F"/>
    <w:rsid w:val="00E07180"/>
    <w:rsid w:val="00E07546"/>
    <w:rsid w:val="00E0767B"/>
    <w:rsid w:val="00E07C6F"/>
    <w:rsid w:val="00E10560"/>
    <w:rsid w:val="00E10645"/>
    <w:rsid w:val="00E10843"/>
    <w:rsid w:val="00E10BD2"/>
    <w:rsid w:val="00E10C9A"/>
    <w:rsid w:val="00E11A2B"/>
    <w:rsid w:val="00E11C54"/>
    <w:rsid w:val="00E12691"/>
    <w:rsid w:val="00E126C2"/>
    <w:rsid w:val="00E132C3"/>
    <w:rsid w:val="00E13419"/>
    <w:rsid w:val="00E1391E"/>
    <w:rsid w:val="00E140FA"/>
    <w:rsid w:val="00E14935"/>
    <w:rsid w:val="00E14EF9"/>
    <w:rsid w:val="00E14F55"/>
    <w:rsid w:val="00E15013"/>
    <w:rsid w:val="00E15643"/>
    <w:rsid w:val="00E15ADB"/>
    <w:rsid w:val="00E164C3"/>
    <w:rsid w:val="00E1672C"/>
    <w:rsid w:val="00E16DB7"/>
    <w:rsid w:val="00E16FEF"/>
    <w:rsid w:val="00E174C1"/>
    <w:rsid w:val="00E17D59"/>
    <w:rsid w:val="00E17F04"/>
    <w:rsid w:val="00E2106E"/>
    <w:rsid w:val="00E210A4"/>
    <w:rsid w:val="00E21268"/>
    <w:rsid w:val="00E21521"/>
    <w:rsid w:val="00E21578"/>
    <w:rsid w:val="00E222A1"/>
    <w:rsid w:val="00E223D6"/>
    <w:rsid w:val="00E2252A"/>
    <w:rsid w:val="00E226A3"/>
    <w:rsid w:val="00E23074"/>
    <w:rsid w:val="00E231F9"/>
    <w:rsid w:val="00E236FB"/>
    <w:rsid w:val="00E23AAB"/>
    <w:rsid w:val="00E23EC9"/>
    <w:rsid w:val="00E2418D"/>
    <w:rsid w:val="00E24420"/>
    <w:rsid w:val="00E24B0A"/>
    <w:rsid w:val="00E25EF8"/>
    <w:rsid w:val="00E26008"/>
    <w:rsid w:val="00E26832"/>
    <w:rsid w:val="00E27F83"/>
    <w:rsid w:val="00E3027D"/>
    <w:rsid w:val="00E30413"/>
    <w:rsid w:val="00E30CDB"/>
    <w:rsid w:val="00E30F70"/>
    <w:rsid w:val="00E315C7"/>
    <w:rsid w:val="00E31BFE"/>
    <w:rsid w:val="00E320B6"/>
    <w:rsid w:val="00E321B9"/>
    <w:rsid w:val="00E3238C"/>
    <w:rsid w:val="00E32BA7"/>
    <w:rsid w:val="00E32D31"/>
    <w:rsid w:val="00E339A4"/>
    <w:rsid w:val="00E33AAF"/>
    <w:rsid w:val="00E33BD4"/>
    <w:rsid w:val="00E353A1"/>
    <w:rsid w:val="00E35675"/>
    <w:rsid w:val="00E35B19"/>
    <w:rsid w:val="00E35EB1"/>
    <w:rsid w:val="00E36953"/>
    <w:rsid w:val="00E36D78"/>
    <w:rsid w:val="00E3730E"/>
    <w:rsid w:val="00E373B0"/>
    <w:rsid w:val="00E37783"/>
    <w:rsid w:val="00E37E74"/>
    <w:rsid w:val="00E400A3"/>
    <w:rsid w:val="00E4050A"/>
    <w:rsid w:val="00E40AA4"/>
    <w:rsid w:val="00E40FEF"/>
    <w:rsid w:val="00E410B2"/>
    <w:rsid w:val="00E41E50"/>
    <w:rsid w:val="00E4240E"/>
    <w:rsid w:val="00E4261E"/>
    <w:rsid w:val="00E429A6"/>
    <w:rsid w:val="00E42F96"/>
    <w:rsid w:val="00E4301C"/>
    <w:rsid w:val="00E432CF"/>
    <w:rsid w:val="00E43BE7"/>
    <w:rsid w:val="00E442A3"/>
    <w:rsid w:val="00E44484"/>
    <w:rsid w:val="00E4461F"/>
    <w:rsid w:val="00E4500F"/>
    <w:rsid w:val="00E45598"/>
    <w:rsid w:val="00E45A3A"/>
    <w:rsid w:val="00E4662A"/>
    <w:rsid w:val="00E466B5"/>
    <w:rsid w:val="00E46849"/>
    <w:rsid w:val="00E46D48"/>
    <w:rsid w:val="00E47235"/>
    <w:rsid w:val="00E4737E"/>
    <w:rsid w:val="00E473E0"/>
    <w:rsid w:val="00E477A9"/>
    <w:rsid w:val="00E477D9"/>
    <w:rsid w:val="00E47E81"/>
    <w:rsid w:val="00E50015"/>
    <w:rsid w:val="00E50402"/>
    <w:rsid w:val="00E5061A"/>
    <w:rsid w:val="00E50939"/>
    <w:rsid w:val="00E513CD"/>
    <w:rsid w:val="00E5141E"/>
    <w:rsid w:val="00E5173B"/>
    <w:rsid w:val="00E518A0"/>
    <w:rsid w:val="00E523F2"/>
    <w:rsid w:val="00E5326A"/>
    <w:rsid w:val="00E53287"/>
    <w:rsid w:val="00E5330C"/>
    <w:rsid w:val="00E53700"/>
    <w:rsid w:val="00E537F5"/>
    <w:rsid w:val="00E53A7B"/>
    <w:rsid w:val="00E53BB9"/>
    <w:rsid w:val="00E53D33"/>
    <w:rsid w:val="00E53F3A"/>
    <w:rsid w:val="00E54904"/>
    <w:rsid w:val="00E54B01"/>
    <w:rsid w:val="00E54BB8"/>
    <w:rsid w:val="00E5504C"/>
    <w:rsid w:val="00E55227"/>
    <w:rsid w:val="00E55555"/>
    <w:rsid w:val="00E55C67"/>
    <w:rsid w:val="00E55EB4"/>
    <w:rsid w:val="00E56C32"/>
    <w:rsid w:val="00E56EC8"/>
    <w:rsid w:val="00E5701B"/>
    <w:rsid w:val="00E57775"/>
    <w:rsid w:val="00E57A8A"/>
    <w:rsid w:val="00E6042F"/>
    <w:rsid w:val="00E6044E"/>
    <w:rsid w:val="00E6099B"/>
    <w:rsid w:val="00E60BCF"/>
    <w:rsid w:val="00E60D5A"/>
    <w:rsid w:val="00E61067"/>
    <w:rsid w:val="00E6135D"/>
    <w:rsid w:val="00E613D5"/>
    <w:rsid w:val="00E61EAA"/>
    <w:rsid w:val="00E6219B"/>
    <w:rsid w:val="00E6228D"/>
    <w:rsid w:val="00E62447"/>
    <w:rsid w:val="00E625FC"/>
    <w:rsid w:val="00E62763"/>
    <w:rsid w:val="00E629A1"/>
    <w:rsid w:val="00E62A20"/>
    <w:rsid w:val="00E630DF"/>
    <w:rsid w:val="00E63536"/>
    <w:rsid w:val="00E635A0"/>
    <w:rsid w:val="00E63CD1"/>
    <w:rsid w:val="00E642E9"/>
    <w:rsid w:val="00E64995"/>
    <w:rsid w:val="00E64D45"/>
    <w:rsid w:val="00E65599"/>
    <w:rsid w:val="00E65883"/>
    <w:rsid w:val="00E65A8D"/>
    <w:rsid w:val="00E65E09"/>
    <w:rsid w:val="00E66072"/>
    <w:rsid w:val="00E66074"/>
    <w:rsid w:val="00E66791"/>
    <w:rsid w:val="00E670B0"/>
    <w:rsid w:val="00E67105"/>
    <w:rsid w:val="00E67272"/>
    <w:rsid w:val="00E676B3"/>
    <w:rsid w:val="00E67A40"/>
    <w:rsid w:val="00E67E4D"/>
    <w:rsid w:val="00E700E9"/>
    <w:rsid w:val="00E705AD"/>
    <w:rsid w:val="00E70785"/>
    <w:rsid w:val="00E71C48"/>
    <w:rsid w:val="00E71D21"/>
    <w:rsid w:val="00E72713"/>
    <w:rsid w:val="00E729B1"/>
    <w:rsid w:val="00E72ACD"/>
    <w:rsid w:val="00E731ED"/>
    <w:rsid w:val="00E74273"/>
    <w:rsid w:val="00E74C7D"/>
    <w:rsid w:val="00E753E9"/>
    <w:rsid w:val="00E754EC"/>
    <w:rsid w:val="00E758D8"/>
    <w:rsid w:val="00E75D4D"/>
    <w:rsid w:val="00E7640C"/>
    <w:rsid w:val="00E76715"/>
    <w:rsid w:val="00E77020"/>
    <w:rsid w:val="00E77179"/>
    <w:rsid w:val="00E77940"/>
    <w:rsid w:val="00E77947"/>
    <w:rsid w:val="00E77A52"/>
    <w:rsid w:val="00E77D78"/>
    <w:rsid w:val="00E80194"/>
    <w:rsid w:val="00E80818"/>
    <w:rsid w:val="00E80C62"/>
    <w:rsid w:val="00E80D23"/>
    <w:rsid w:val="00E80D7F"/>
    <w:rsid w:val="00E810FE"/>
    <w:rsid w:val="00E818B4"/>
    <w:rsid w:val="00E81D8A"/>
    <w:rsid w:val="00E82D32"/>
    <w:rsid w:val="00E82EA7"/>
    <w:rsid w:val="00E831D6"/>
    <w:rsid w:val="00E839D6"/>
    <w:rsid w:val="00E83A15"/>
    <w:rsid w:val="00E8460E"/>
    <w:rsid w:val="00E8497F"/>
    <w:rsid w:val="00E851A3"/>
    <w:rsid w:val="00E85223"/>
    <w:rsid w:val="00E853B7"/>
    <w:rsid w:val="00E863D0"/>
    <w:rsid w:val="00E864AC"/>
    <w:rsid w:val="00E86545"/>
    <w:rsid w:val="00E869A5"/>
    <w:rsid w:val="00E86A06"/>
    <w:rsid w:val="00E86C26"/>
    <w:rsid w:val="00E8732E"/>
    <w:rsid w:val="00E87875"/>
    <w:rsid w:val="00E87BA0"/>
    <w:rsid w:val="00E87CE7"/>
    <w:rsid w:val="00E87DA3"/>
    <w:rsid w:val="00E87ECC"/>
    <w:rsid w:val="00E87F66"/>
    <w:rsid w:val="00E9049B"/>
    <w:rsid w:val="00E90FF4"/>
    <w:rsid w:val="00E912DD"/>
    <w:rsid w:val="00E919C6"/>
    <w:rsid w:val="00E9223A"/>
    <w:rsid w:val="00E922FD"/>
    <w:rsid w:val="00E92302"/>
    <w:rsid w:val="00E92447"/>
    <w:rsid w:val="00E92623"/>
    <w:rsid w:val="00E92DEC"/>
    <w:rsid w:val="00E93A5D"/>
    <w:rsid w:val="00E93C63"/>
    <w:rsid w:val="00E93E41"/>
    <w:rsid w:val="00E9408D"/>
    <w:rsid w:val="00E940FF"/>
    <w:rsid w:val="00E94D99"/>
    <w:rsid w:val="00E951E4"/>
    <w:rsid w:val="00E95E87"/>
    <w:rsid w:val="00E96715"/>
    <w:rsid w:val="00E968D1"/>
    <w:rsid w:val="00E9768B"/>
    <w:rsid w:val="00EA0541"/>
    <w:rsid w:val="00EA0D68"/>
    <w:rsid w:val="00EA0E11"/>
    <w:rsid w:val="00EA11F4"/>
    <w:rsid w:val="00EA1ED1"/>
    <w:rsid w:val="00EA2107"/>
    <w:rsid w:val="00EA23F6"/>
    <w:rsid w:val="00EA244F"/>
    <w:rsid w:val="00EA2943"/>
    <w:rsid w:val="00EA2B0F"/>
    <w:rsid w:val="00EA2D71"/>
    <w:rsid w:val="00EA3C70"/>
    <w:rsid w:val="00EA3EC3"/>
    <w:rsid w:val="00EA4936"/>
    <w:rsid w:val="00EA4D0B"/>
    <w:rsid w:val="00EA516B"/>
    <w:rsid w:val="00EA5560"/>
    <w:rsid w:val="00EA57C0"/>
    <w:rsid w:val="00EA5F23"/>
    <w:rsid w:val="00EA5F29"/>
    <w:rsid w:val="00EA6965"/>
    <w:rsid w:val="00EA7243"/>
    <w:rsid w:val="00EA7A03"/>
    <w:rsid w:val="00EA7F02"/>
    <w:rsid w:val="00EA7F80"/>
    <w:rsid w:val="00EB0170"/>
    <w:rsid w:val="00EB047A"/>
    <w:rsid w:val="00EB057D"/>
    <w:rsid w:val="00EB059A"/>
    <w:rsid w:val="00EB0833"/>
    <w:rsid w:val="00EB0D7C"/>
    <w:rsid w:val="00EB0FE7"/>
    <w:rsid w:val="00EB129F"/>
    <w:rsid w:val="00EB175D"/>
    <w:rsid w:val="00EB1A94"/>
    <w:rsid w:val="00EB1B7C"/>
    <w:rsid w:val="00EB1BF2"/>
    <w:rsid w:val="00EB2711"/>
    <w:rsid w:val="00EB2D2B"/>
    <w:rsid w:val="00EB36C7"/>
    <w:rsid w:val="00EB3B2B"/>
    <w:rsid w:val="00EB46A8"/>
    <w:rsid w:val="00EB5041"/>
    <w:rsid w:val="00EB52AB"/>
    <w:rsid w:val="00EB53CF"/>
    <w:rsid w:val="00EB53EF"/>
    <w:rsid w:val="00EB545B"/>
    <w:rsid w:val="00EB5644"/>
    <w:rsid w:val="00EB565B"/>
    <w:rsid w:val="00EB592D"/>
    <w:rsid w:val="00EB5BC1"/>
    <w:rsid w:val="00EB5C7B"/>
    <w:rsid w:val="00EB6146"/>
    <w:rsid w:val="00EB6639"/>
    <w:rsid w:val="00EB671F"/>
    <w:rsid w:val="00EB74E8"/>
    <w:rsid w:val="00EB7992"/>
    <w:rsid w:val="00EB7B79"/>
    <w:rsid w:val="00EB7EA6"/>
    <w:rsid w:val="00EC001A"/>
    <w:rsid w:val="00EC03BA"/>
    <w:rsid w:val="00EC0656"/>
    <w:rsid w:val="00EC086B"/>
    <w:rsid w:val="00EC0AEE"/>
    <w:rsid w:val="00EC0B08"/>
    <w:rsid w:val="00EC100F"/>
    <w:rsid w:val="00EC1480"/>
    <w:rsid w:val="00EC17D7"/>
    <w:rsid w:val="00EC1839"/>
    <w:rsid w:val="00EC19BC"/>
    <w:rsid w:val="00EC1A1D"/>
    <w:rsid w:val="00EC2481"/>
    <w:rsid w:val="00EC285A"/>
    <w:rsid w:val="00EC2A7E"/>
    <w:rsid w:val="00EC2E28"/>
    <w:rsid w:val="00EC2E56"/>
    <w:rsid w:val="00EC32A1"/>
    <w:rsid w:val="00EC3FEA"/>
    <w:rsid w:val="00EC41DC"/>
    <w:rsid w:val="00EC4A67"/>
    <w:rsid w:val="00EC4B79"/>
    <w:rsid w:val="00EC521C"/>
    <w:rsid w:val="00EC5249"/>
    <w:rsid w:val="00EC57D2"/>
    <w:rsid w:val="00EC5858"/>
    <w:rsid w:val="00EC5B60"/>
    <w:rsid w:val="00EC5D8D"/>
    <w:rsid w:val="00EC5F20"/>
    <w:rsid w:val="00EC63A4"/>
    <w:rsid w:val="00EC6930"/>
    <w:rsid w:val="00EC6ACB"/>
    <w:rsid w:val="00EC6D9A"/>
    <w:rsid w:val="00EC6DC7"/>
    <w:rsid w:val="00EC723E"/>
    <w:rsid w:val="00EC7C09"/>
    <w:rsid w:val="00EC7F02"/>
    <w:rsid w:val="00ED015E"/>
    <w:rsid w:val="00ED0D9F"/>
    <w:rsid w:val="00ED0DD5"/>
    <w:rsid w:val="00ED0FA9"/>
    <w:rsid w:val="00ED121E"/>
    <w:rsid w:val="00ED1992"/>
    <w:rsid w:val="00ED1ADD"/>
    <w:rsid w:val="00ED2267"/>
    <w:rsid w:val="00ED271E"/>
    <w:rsid w:val="00ED3701"/>
    <w:rsid w:val="00ED38DC"/>
    <w:rsid w:val="00ED3944"/>
    <w:rsid w:val="00ED3972"/>
    <w:rsid w:val="00ED3AF5"/>
    <w:rsid w:val="00ED3E67"/>
    <w:rsid w:val="00ED41C0"/>
    <w:rsid w:val="00ED4363"/>
    <w:rsid w:val="00ED45E9"/>
    <w:rsid w:val="00ED4618"/>
    <w:rsid w:val="00ED49CC"/>
    <w:rsid w:val="00ED4C5C"/>
    <w:rsid w:val="00ED5393"/>
    <w:rsid w:val="00ED5784"/>
    <w:rsid w:val="00ED582F"/>
    <w:rsid w:val="00ED5CF6"/>
    <w:rsid w:val="00ED62E2"/>
    <w:rsid w:val="00ED69CD"/>
    <w:rsid w:val="00ED6C99"/>
    <w:rsid w:val="00ED6FE9"/>
    <w:rsid w:val="00ED6FEE"/>
    <w:rsid w:val="00ED73F9"/>
    <w:rsid w:val="00ED779A"/>
    <w:rsid w:val="00ED797D"/>
    <w:rsid w:val="00EE0019"/>
    <w:rsid w:val="00EE02BB"/>
    <w:rsid w:val="00EE0342"/>
    <w:rsid w:val="00EE038E"/>
    <w:rsid w:val="00EE10F9"/>
    <w:rsid w:val="00EE18AE"/>
    <w:rsid w:val="00EE18C6"/>
    <w:rsid w:val="00EE2870"/>
    <w:rsid w:val="00EE2F0C"/>
    <w:rsid w:val="00EE30E3"/>
    <w:rsid w:val="00EE4030"/>
    <w:rsid w:val="00EE4ADE"/>
    <w:rsid w:val="00EE5729"/>
    <w:rsid w:val="00EE59E8"/>
    <w:rsid w:val="00EE606A"/>
    <w:rsid w:val="00EE63B6"/>
    <w:rsid w:val="00EE6738"/>
    <w:rsid w:val="00EF0103"/>
    <w:rsid w:val="00EF02F3"/>
    <w:rsid w:val="00EF04F0"/>
    <w:rsid w:val="00EF0AF3"/>
    <w:rsid w:val="00EF10C4"/>
    <w:rsid w:val="00EF10EC"/>
    <w:rsid w:val="00EF126B"/>
    <w:rsid w:val="00EF20BF"/>
    <w:rsid w:val="00EF2147"/>
    <w:rsid w:val="00EF2472"/>
    <w:rsid w:val="00EF271F"/>
    <w:rsid w:val="00EF272A"/>
    <w:rsid w:val="00EF31AC"/>
    <w:rsid w:val="00EF398B"/>
    <w:rsid w:val="00EF3CB4"/>
    <w:rsid w:val="00EF425E"/>
    <w:rsid w:val="00EF42B0"/>
    <w:rsid w:val="00EF43F1"/>
    <w:rsid w:val="00EF48A4"/>
    <w:rsid w:val="00EF4AFC"/>
    <w:rsid w:val="00EF607E"/>
    <w:rsid w:val="00EF64BF"/>
    <w:rsid w:val="00EF665B"/>
    <w:rsid w:val="00EF66A4"/>
    <w:rsid w:val="00EF6914"/>
    <w:rsid w:val="00EF69CC"/>
    <w:rsid w:val="00EF6B75"/>
    <w:rsid w:val="00EF6DA6"/>
    <w:rsid w:val="00EF6DDB"/>
    <w:rsid w:val="00EF6FB3"/>
    <w:rsid w:val="00EF6FCE"/>
    <w:rsid w:val="00EF7294"/>
    <w:rsid w:val="00EF7617"/>
    <w:rsid w:val="00F00222"/>
    <w:rsid w:val="00F0041F"/>
    <w:rsid w:val="00F00652"/>
    <w:rsid w:val="00F00808"/>
    <w:rsid w:val="00F009DA"/>
    <w:rsid w:val="00F00A2B"/>
    <w:rsid w:val="00F00C9C"/>
    <w:rsid w:val="00F01205"/>
    <w:rsid w:val="00F0199C"/>
    <w:rsid w:val="00F01A00"/>
    <w:rsid w:val="00F01D88"/>
    <w:rsid w:val="00F02245"/>
    <w:rsid w:val="00F02654"/>
    <w:rsid w:val="00F03418"/>
    <w:rsid w:val="00F0374D"/>
    <w:rsid w:val="00F03771"/>
    <w:rsid w:val="00F03DEF"/>
    <w:rsid w:val="00F03E07"/>
    <w:rsid w:val="00F048E8"/>
    <w:rsid w:val="00F051D0"/>
    <w:rsid w:val="00F05884"/>
    <w:rsid w:val="00F0597E"/>
    <w:rsid w:val="00F05BC0"/>
    <w:rsid w:val="00F05DD1"/>
    <w:rsid w:val="00F06487"/>
    <w:rsid w:val="00F06772"/>
    <w:rsid w:val="00F0698E"/>
    <w:rsid w:val="00F07266"/>
    <w:rsid w:val="00F075A0"/>
    <w:rsid w:val="00F0772C"/>
    <w:rsid w:val="00F0780F"/>
    <w:rsid w:val="00F078BF"/>
    <w:rsid w:val="00F07B4E"/>
    <w:rsid w:val="00F07C9B"/>
    <w:rsid w:val="00F10A87"/>
    <w:rsid w:val="00F11184"/>
    <w:rsid w:val="00F1153C"/>
    <w:rsid w:val="00F11925"/>
    <w:rsid w:val="00F11A22"/>
    <w:rsid w:val="00F11E14"/>
    <w:rsid w:val="00F12273"/>
    <w:rsid w:val="00F12469"/>
    <w:rsid w:val="00F12576"/>
    <w:rsid w:val="00F13129"/>
    <w:rsid w:val="00F13286"/>
    <w:rsid w:val="00F13CBB"/>
    <w:rsid w:val="00F1475A"/>
    <w:rsid w:val="00F14BB2"/>
    <w:rsid w:val="00F14CCD"/>
    <w:rsid w:val="00F15B66"/>
    <w:rsid w:val="00F15C8F"/>
    <w:rsid w:val="00F15E10"/>
    <w:rsid w:val="00F16257"/>
    <w:rsid w:val="00F16AF4"/>
    <w:rsid w:val="00F16EBA"/>
    <w:rsid w:val="00F16F50"/>
    <w:rsid w:val="00F174CD"/>
    <w:rsid w:val="00F17C80"/>
    <w:rsid w:val="00F20393"/>
    <w:rsid w:val="00F21060"/>
    <w:rsid w:val="00F21637"/>
    <w:rsid w:val="00F21964"/>
    <w:rsid w:val="00F21D58"/>
    <w:rsid w:val="00F22078"/>
    <w:rsid w:val="00F22C4A"/>
    <w:rsid w:val="00F22E0C"/>
    <w:rsid w:val="00F2328B"/>
    <w:rsid w:val="00F23CC5"/>
    <w:rsid w:val="00F23E1A"/>
    <w:rsid w:val="00F2438E"/>
    <w:rsid w:val="00F249BB"/>
    <w:rsid w:val="00F24A7E"/>
    <w:rsid w:val="00F25F79"/>
    <w:rsid w:val="00F26060"/>
    <w:rsid w:val="00F26369"/>
    <w:rsid w:val="00F26370"/>
    <w:rsid w:val="00F26906"/>
    <w:rsid w:val="00F2729A"/>
    <w:rsid w:val="00F2743A"/>
    <w:rsid w:val="00F27841"/>
    <w:rsid w:val="00F27C4D"/>
    <w:rsid w:val="00F27DF0"/>
    <w:rsid w:val="00F304D9"/>
    <w:rsid w:val="00F3100C"/>
    <w:rsid w:val="00F311C5"/>
    <w:rsid w:val="00F31385"/>
    <w:rsid w:val="00F31E9F"/>
    <w:rsid w:val="00F31FD6"/>
    <w:rsid w:val="00F32245"/>
    <w:rsid w:val="00F32BAB"/>
    <w:rsid w:val="00F32C66"/>
    <w:rsid w:val="00F3360B"/>
    <w:rsid w:val="00F339C1"/>
    <w:rsid w:val="00F33F44"/>
    <w:rsid w:val="00F34100"/>
    <w:rsid w:val="00F34DE7"/>
    <w:rsid w:val="00F35701"/>
    <w:rsid w:val="00F3637D"/>
    <w:rsid w:val="00F36703"/>
    <w:rsid w:val="00F37121"/>
    <w:rsid w:val="00F372C8"/>
    <w:rsid w:val="00F37FAF"/>
    <w:rsid w:val="00F40381"/>
    <w:rsid w:val="00F405AA"/>
    <w:rsid w:val="00F406AB"/>
    <w:rsid w:val="00F407B9"/>
    <w:rsid w:val="00F40F25"/>
    <w:rsid w:val="00F41612"/>
    <w:rsid w:val="00F4213D"/>
    <w:rsid w:val="00F42F81"/>
    <w:rsid w:val="00F43BED"/>
    <w:rsid w:val="00F4409C"/>
    <w:rsid w:val="00F44554"/>
    <w:rsid w:val="00F4464C"/>
    <w:rsid w:val="00F44EE1"/>
    <w:rsid w:val="00F45179"/>
    <w:rsid w:val="00F452B7"/>
    <w:rsid w:val="00F4530E"/>
    <w:rsid w:val="00F4574C"/>
    <w:rsid w:val="00F45B8C"/>
    <w:rsid w:val="00F467F3"/>
    <w:rsid w:val="00F469B3"/>
    <w:rsid w:val="00F46C30"/>
    <w:rsid w:val="00F46E03"/>
    <w:rsid w:val="00F47C00"/>
    <w:rsid w:val="00F47E85"/>
    <w:rsid w:val="00F50086"/>
    <w:rsid w:val="00F50671"/>
    <w:rsid w:val="00F50A72"/>
    <w:rsid w:val="00F515C6"/>
    <w:rsid w:val="00F52B52"/>
    <w:rsid w:val="00F52E83"/>
    <w:rsid w:val="00F53387"/>
    <w:rsid w:val="00F538DA"/>
    <w:rsid w:val="00F53E35"/>
    <w:rsid w:val="00F53EFF"/>
    <w:rsid w:val="00F5494E"/>
    <w:rsid w:val="00F55473"/>
    <w:rsid w:val="00F55A17"/>
    <w:rsid w:val="00F561F9"/>
    <w:rsid w:val="00F5627F"/>
    <w:rsid w:val="00F5678B"/>
    <w:rsid w:val="00F567BA"/>
    <w:rsid w:val="00F56D8C"/>
    <w:rsid w:val="00F56DCB"/>
    <w:rsid w:val="00F56FAD"/>
    <w:rsid w:val="00F576C7"/>
    <w:rsid w:val="00F5798A"/>
    <w:rsid w:val="00F57C87"/>
    <w:rsid w:val="00F57D8F"/>
    <w:rsid w:val="00F601D6"/>
    <w:rsid w:val="00F60561"/>
    <w:rsid w:val="00F6092B"/>
    <w:rsid w:val="00F61912"/>
    <w:rsid w:val="00F61BF9"/>
    <w:rsid w:val="00F62379"/>
    <w:rsid w:val="00F63039"/>
    <w:rsid w:val="00F630F8"/>
    <w:rsid w:val="00F63336"/>
    <w:rsid w:val="00F64183"/>
    <w:rsid w:val="00F641A7"/>
    <w:rsid w:val="00F643EF"/>
    <w:rsid w:val="00F645C9"/>
    <w:rsid w:val="00F64C66"/>
    <w:rsid w:val="00F65253"/>
    <w:rsid w:val="00F65293"/>
    <w:rsid w:val="00F65A3C"/>
    <w:rsid w:val="00F65DC8"/>
    <w:rsid w:val="00F66317"/>
    <w:rsid w:val="00F66A13"/>
    <w:rsid w:val="00F66AC3"/>
    <w:rsid w:val="00F66D3D"/>
    <w:rsid w:val="00F67A83"/>
    <w:rsid w:val="00F67B00"/>
    <w:rsid w:val="00F704A8"/>
    <w:rsid w:val="00F7068E"/>
    <w:rsid w:val="00F70D66"/>
    <w:rsid w:val="00F70E23"/>
    <w:rsid w:val="00F711A5"/>
    <w:rsid w:val="00F725DA"/>
    <w:rsid w:val="00F72839"/>
    <w:rsid w:val="00F732B8"/>
    <w:rsid w:val="00F743C3"/>
    <w:rsid w:val="00F74800"/>
    <w:rsid w:val="00F74DBB"/>
    <w:rsid w:val="00F75607"/>
    <w:rsid w:val="00F757C2"/>
    <w:rsid w:val="00F7593C"/>
    <w:rsid w:val="00F75A94"/>
    <w:rsid w:val="00F75C83"/>
    <w:rsid w:val="00F75DDF"/>
    <w:rsid w:val="00F7692A"/>
    <w:rsid w:val="00F76AA6"/>
    <w:rsid w:val="00F76EE4"/>
    <w:rsid w:val="00F77D2B"/>
    <w:rsid w:val="00F77E9E"/>
    <w:rsid w:val="00F808E8"/>
    <w:rsid w:val="00F80A7F"/>
    <w:rsid w:val="00F80BD2"/>
    <w:rsid w:val="00F80CD4"/>
    <w:rsid w:val="00F80FE1"/>
    <w:rsid w:val="00F81450"/>
    <w:rsid w:val="00F81DCB"/>
    <w:rsid w:val="00F82195"/>
    <w:rsid w:val="00F82220"/>
    <w:rsid w:val="00F82BB0"/>
    <w:rsid w:val="00F8301A"/>
    <w:rsid w:val="00F83158"/>
    <w:rsid w:val="00F83640"/>
    <w:rsid w:val="00F8383B"/>
    <w:rsid w:val="00F83DA3"/>
    <w:rsid w:val="00F83FD9"/>
    <w:rsid w:val="00F840A0"/>
    <w:rsid w:val="00F84177"/>
    <w:rsid w:val="00F84254"/>
    <w:rsid w:val="00F8497E"/>
    <w:rsid w:val="00F84B3B"/>
    <w:rsid w:val="00F84D50"/>
    <w:rsid w:val="00F84ED9"/>
    <w:rsid w:val="00F85500"/>
    <w:rsid w:val="00F85BD9"/>
    <w:rsid w:val="00F8622F"/>
    <w:rsid w:val="00F8629D"/>
    <w:rsid w:val="00F86669"/>
    <w:rsid w:val="00F867DE"/>
    <w:rsid w:val="00F86CD8"/>
    <w:rsid w:val="00F87287"/>
    <w:rsid w:val="00F87392"/>
    <w:rsid w:val="00F874F4"/>
    <w:rsid w:val="00F87878"/>
    <w:rsid w:val="00F906BF"/>
    <w:rsid w:val="00F906E5"/>
    <w:rsid w:val="00F9080F"/>
    <w:rsid w:val="00F90D6E"/>
    <w:rsid w:val="00F9111E"/>
    <w:rsid w:val="00F914E5"/>
    <w:rsid w:val="00F914FA"/>
    <w:rsid w:val="00F91643"/>
    <w:rsid w:val="00F918DE"/>
    <w:rsid w:val="00F9194F"/>
    <w:rsid w:val="00F92014"/>
    <w:rsid w:val="00F921F8"/>
    <w:rsid w:val="00F923BD"/>
    <w:rsid w:val="00F92890"/>
    <w:rsid w:val="00F933B9"/>
    <w:rsid w:val="00F93787"/>
    <w:rsid w:val="00F93EB7"/>
    <w:rsid w:val="00F94033"/>
    <w:rsid w:val="00F941C3"/>
    <w:rsid w:val="00F9422C"/>
    <w:rsid w:val="00F94283"/>
    <w:rsid w:val="00F9429B"/>
    <w:rsid w:val="00F94310"/>
    <w:rsid w:val="00F9454B"/>
    <w:rsid w:val="00F9507D"/>
    <w:rsid w:val="00F96307"/>
    <w:rsid w:val="00F965E1"/>
    <w:rsid w:val="00F96638"/>
    <w:rsid w:val="00F96697"/>
    <w:rsid w:val="00F96769"/>
    <w:rsid w:val="00F96B1F"/>
    <w:rsid w:val="00F96BB9"/>
    <w:rsid w:val="00F97094"/>
    <w:rsid w:val="00F97AB2"/>
    <w:rsid w:val="00F97BC5"/>
    <w:rsid w:val="00F97F7E"/>
    <w:rsid w:val="00FA0091"/>
    <w:rsid w:val="00FA01D9"/>
    <w:rsid w:val="00FA0698"/>
    <w:rsid w:val="00FA09D3"/>
    <w:rsid w:val="00FA0A99"/>
    <w:rsid w:val="00FA0B50"/>
    <w:rsid w:val="00FA0FD8"/>
    <w:rsid w:val="00FA15CD"/>
    <w:rsid w:val="00FA17DE"/>
    <w:rsid w:val="00FA1F96"/>
    <w:rsid w:val="00FA279A"/>
    <w:rsid w:val="00FA2EFF"/>
    <w:rsid w:val="00FA3AD8"/>
    <w:rsid w:val="00FA3B94"/>
    <w:rsid w:val="00FA3F8A"/>
    <w:rsid w:val="00FA49FF"/>
    <w:rsid w:val="00FA51E3"/>
    <w:rsid w:val="00FA5278"/>
    <w:rsid w:val="00FA5484"/>
    <w:rsid w:val="00FA5BC1"/>
    <w:rsid w:val="00FA5F03"/>
    <w:rsid w:val="00FA75A4"/>
    <w:rsid w:val="00FA7A25"/>
    <w:rsid w:val="00FA7CAC"/>
    <w:rsid w:val="00FB012E"/>
    <w:rsid w:val="00FB0487"/>
    <w:rsid w:val="00FB05AF"/>
    <w:rsid w:val="00FB07A2"/>
    <w:rsid w:val="00FB0CA1"/>
    <w:rsid w:val="00FB1123"/>
    <w:rsid w:val="00FB154B"/>
    <w:rsid w:val="00FB157A"/>
    <w:rsid w:val="00FB19C3"/>
    <w:rsid w:val="00FB1B1A"/>
    <w:rsid w:val="00FB1BD9"/>
    <w:rsid w:val="00FB1C43"/>
    <w:rsid w:val="00FB1F40"/>
    <w:rsid w:val="00FB1FA3"/>
    <w:rsid w:val="00FB1FB4"/>
    <w:rsid w:val="00FB25AA"/>
    <w:rsid w:val="00FB2A21"/>
    <w:rsid w:val="00FB2E99"/>
    <w:rsid w:val="00FB2F76"/>
    <w:rsid w:val="00FB3B39"/>
    <w:rsid w:val="00FB3BB3"/>
    <w:rsid w:val="00FB3DDA"/>
    <w:rsid w:val="00FB4281"/>
    <w:rsid w:val="00FB4690"/>
    <w:rsid w:val="00FB470F"/>
    <w:rsid w:val="00FB4BC3"/>
    <w:rsid w:val="00FB4C96"/>
    <w:rsid w:val="00FB5898"/>
    <w:rsid w:val="00FB5910"/>
    <w:rsid w:val="00FB5B96"/>
    <w:rsid w:val="00FB601E"/>
    <w:rsid w:val="00FB64C4"/>
    <w:rsid w:val="00FB6B13"/>
    <w:rsid w:val="00FB6BD1"/>
    <w:rsid w:val="00FB77E1"/>
    <w:rsid w:val="00FB7A5F"/>
    <w:rsid w:val="00FC0082"/>
    <w:rsid w:val="00FC0157"/>
    <w:rsid w:val="00FC0214"/>
    <w:rsid w:val="00FC0B14"/>
    <w:rsid w:val="00FC0F81"/>
    <w:rsid w:val="00FC13BE"/>
    <w:rsid w:val="00FC1A61"/>
    <w:rsid w:val="00FC1ACC"/>
    <w:rsid w:val="00FC20FA"/>
    <w:rsid w:val="00FC23BA"/>
    <w:rsid w:val="00FC2AF2"/>
    <w:rsid w:val="00FC3F73"/>
    <w:rsid w:val="00FC43CC"/>
    <w:rsid w:val="00FC4A9E"/>
    <w:rsid w:val="00FC5250"/>
    <w:rsid w:val="00FC5519"/>
    <w:rsid w:val="00FC564B"/>
    <w:rsid w:val="00FC570B"/>
    <w:rsid w:val="00FC5C7D"/>
    <w:rsid w:val="00FC6365"/>
    <w:rsid w:val="00FC6D5F"/>
    <w:rsid w:val="00FC6DA0"/>
    <w:rsid w:val="00FC70C5"/>
    <w:rsid w:val="00FC70DC"/>
    <w:rsid w:val="00FC7451"/>
    <w:rsid w:val="00FC7690"/>
    <w:rsid w:val="00FC794B"/>
    <w:rsid w:val="00FC7A98"/>
    <w:rsid w:val="00FC7AA3"/>
    <w:rsid w:val="00FD0431"/>
    <w:rsid w:val="00FD0D5E"/>
    <w:rsid w:val="00FD13F4"/>
    <w:rsid w:val="00FD166F"/>
    <w:rsid w:val="00FD1FC0"/>
    <w:rsid w:val="00FD21D1"/>
    <w:rsid w:val="00FD23C3"/>
    <w:rsid w:val="00FD2CFF"/>
    <w:rsid w:val="00FD37D7"/>
    <w:rsid w:val="00FD39EA"/>
    <w:rsid w:val="00FD3CF8"/>
    <w:rsid w:val="00FD4372"/>
    <w:rsid w:val="00FD490E"/>
    <w:rsid w:val="00FD55A3"/>
    <w:rsid w:val="00FD63B8"/>
    <w:rsid w:val="00FD6A56"/>
    <w:rsid w:val="00FD7147"/>
    <w:rsid w:val="00FE0236"/>
    <w:rsid w:val="00FE063E"/>
    <w:rsid w:val="00FE0768"/>
    <w:rsid w:val="00FE0A97"/>
    <w:rsid w:val="00FE0C1C"/>
    <w:rsid w:val="00FE1038"/>
    <w:rsid w:val="00FE17BD"/>
    <w:rsid w:val="00FE20BA"/>
    <w:rsid w:val="00FE2223"/>
    <w:rsid w:val="00FE2343"/>
    <w:rsid w:val="00FE236A"/>
    <w:rsid w:val="00FE24E1"/>
    <w:rsid w:val="00FE32CF"/>
    <w:rsid w:val="00FE39D5"/>
    <w:rsid w:val="00FE4AD7"/>
    <w:rsid w:val="00FE4E05"/>
    <w:rsid w:val="00FE546A"/>
    <w:rsid w:val="00FE5683"/>
    <w:rsid w:val="00FE5B89"/>
    <w:rsid w:val="00FE6250"/>
    <w:rsid w:val="00FE6725"/>
    <w:rsid w:val="00FE6A25"/>
    <w:rsid w:val="00FE6EFF"/>
    <w:rsid w:val="00FE7041"/>
    <w:rsid w:val="00FE7074"/>
    <w:rsid w:val="00FE7203"/>
    <w:rsid w:val="00FE79A4"/>
    <w:rsid w:val="00FE7A4A"/>
    <w:rsid w:val="00FE7AB0"/>
    <w:rsid w:val="00FF0602"/>
    <w:rsid w:val="00FF070D"/>
    <w:rsid w:val="00FF08FC"/>
    <w:rsid w:val="00FF0907"/>
    <w:rsid w:val="00FF0E80"/>
    <w:rsid w:val="00FF1072"/>
    <w:rsid w:val="00FF149D"/>
    <w:rsid w:val="00FF14C2"/>
    <w:rsid w:val="00FF1C6B"/>
    <w:rsid w:val="00FF2B02"/>
    <w:rsid w:val="00FF33D5"/>
    <w:rsid w:val="00FF364B"/>
    <w:rsid w:val="00FF3707"/>
    <w:rsid w:val="00FF374E"/>
    <w:rsid w:val="00FF386D"/>
    <w:rsid w:val="00FF38B8"/>
    <w:rsid w:val="00FF444C"/>
    <w:rsid w:val="00FF4665"/>
    <w:rsid w:val="00FF4734"/>
    <w:rsid w:val="00FF4B30"/>
    <w:rsid w:val="00FF526D"/>
    <w:rsid w:val="00FF54EC"/>
    <w:rsid w:val="00FF5E5B"/>
    <w:rsid w:val="00FF64B9"/>
    <w:rsid w:val="00FF7139"/>
    <w:rsid w:val="00FF747B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80A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8B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C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2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38B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163BDE"/>
    <w:pPr>
      <w:spacing w:before="100" w:beforeAutospacing="1" w:after="100" w:afterAutospacing="1" w:line="240" w:lineRule="auto"/>
      <w:jc w:val="left"/>
      <w:outlineLvl w:val="3"/>
    </w:pPr>
    <w:rPr>
      <w:b/>
      <w:bCs/>
      <w:color w:val="auto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B08B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B08B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B08B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4B08B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B08B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B08B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B08B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B08BD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32textnoindent">
    <w:name w:val="MDPI_3.2_text_no_indent"/>
    <w:basedOn w:val="MDPI31text"/>
    <w:qFormat/>
    <w:rsid w:val="004B08BD"/>
    <w:pPr>
      <w:ind w:firstLine="0"/>
    </w:pPr>
  </w:style>
  <w:style w:type="paragraph" w:customStyle="1" w:styleId="MDPI33textspaceafter">
    <w:name w:val="MDPI_3.3_text_space_after"/>
    <w:basedOn w:val="MDPI31text"/>
    <w:qFormat/>
    <w:rsid w:val="004B08BD"/>
    <w:pPr>
      <w:spacing w:after="240"/>
    </w:pPr>
  </w:style>
  <w:style w:type="paragraph" w:customStyle="1" w:styleId="MDPI35textbeforelist">
    <w:name w:val="MDPI_3.5_text_before_list"/>
    <w:basedOn w:val="MDPI31text"/>
    <w:qFormat/>
    <w:rsid w:val="004B08BD"/>
    <w:pPr>
      <w:spacing w:after="120"/>
    </w:pPr>
  </w:style>
  <w:style w:type="paragraph" w:customStyle="1" w:styleId="MDPI36textafterlist">
    <w:name w:val="MDPI_3.6_text_after_list"/>
    <w:basedOn w:val="MDPI31text"/>
    <w:qFormat/>
    <w:rsid w:val="004B08BD"/>
    <w:pPr>
      <w:spacing w:before="120"/>
    </w:pPr>
  </w:style>
  <w:style w:type="paragraph" w:customStyle="1" w:styleId="MDPI37itemize">
    <w:name w:val="MDPI_3.7_itemize"/>
    <w:basedOn w:val="MDPI31text"/>
    <w:qFormat/>
    <w:rsid w:val="004B08B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B08B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B08B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B08B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B08B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B08B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B08B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B08B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B08B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B08BD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B08BD"/>
    <w:pPr>
      <w:spacing w:before="240"/>
    </w:pPr>
    <w:rPr>
      <w:lang w:eastAsia="en-US"/>
    </w:rPr>
  </w:style>
  <w:style w:type="paragraph" w:customStyle="1" w:styleId="MDPI64CoI">
    <w:name w:val="MDPI_6.4_CoI"/>
    <w:basedOn w:val="MDPI62Acknowledgments"/>
    <w:qFormat/>
    <w:rsid w:val="004B08BD"/>
  </w:style>
  <w:style w:type="paragraph" w:customStyle="1" w:styleId="MDPI31text">
    <w:name w:val="MDPI_3.1_text"/>
    <w:qFormat/>
    <w:rsid w:val="004B08B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4B08B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08BD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4B08B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B08BD"/>
    <w:pPr>
      <w:numPr>
        <w:numId w:val="3"/>
      </w:numPr>
      <w:spacing w:before="0" w:line="260" w:lineRule="atLeast"/>
    </w:pPr>
  </w:style>
  <w:style w:type="character" w:styleId="Hyperlink">
    <w:name w:val="Hyperlink"/>
    <w:uiPriority w:val="99"/>
    <w:unhideWhenUsed/>
    <w:rsid w:val="004B08BD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8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8BD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163BD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fontstyle01">
    <w:name w:val="fontstyle01"/>
    <w:basedOn w:val="DefaultParagraphFont"/>
    <w:rsid w:val="009F5A07"/>
    <w:rPr>
      <w:rFonts w:ascii="SnkfqvAdvTT577c760c" w:hAnsi="SnkfqvAdvTT577c760c" w:hint="default"/>
      <w:b w:val="0"/>
      <w:bCs w:val="0"/>
      <w:i w:val="0"/>
      <w:iCs w:val="0"/>
      <w:color w:val="131413"/>
      <w:sz w:val="32"/>
      <w:szCs w:val="32"/>
    </w:rPr>
  </w:style>
  <w:style w:type="paragraph" w:customStyle="1" w:styleId="Els-2ndorder-head">
    <w:name w:val="Els-2ndorder-head"/>
    <w:next w:val="Normal"/>
    <w:rsid w:val="00CA219B"/>
    <w:pPr>
      <w:keepNext/>
      <w:suppressAutoHyphens/>
      <w:spacing w:before="240" w:after="24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paragraph" w:styleId="ListParagraph">
    <w:name w:val="List Paragraph"/>
    <w:basedOn w:val="Normal"/>
    <w:uiPriority w:val="34"/>
    <w:qFormat/>
    <w:rsid w:val="00F711A5"/>
    <w:pPr>
      <w:spacing w:line="259" w:lineRule="auto"/>
      <w:ind w:left="720" w:firstLine="284"/>
      <w:contextualSpacing/>
    </w:pPr>
    <w:rPr>
      <w:rFonts w:ascii="Calibri" w:eastAsia="Calibri" w:hAnsi="Calibri"/>
      <w:color w:val="auto"/>
      <w:sz w:val="22"/>
      <w:szCs w:val="22"/>
      <w:lang w:eastAsia="en-US"/>
    </w:rPr>
  </w:style>
  <w:style w:type="character" w:customStyle="1" w:styleId="fontstyle21">
    <w:name w:val="fontstyle21"/>
    <w:basedOn w:val="DefaultParagraphFont"/>
    <w:rsid w:val="00CD2194"/>
    <w:rPr>
      <w:rFonts w:ascii="VwbcyvAdvTT3713a231+20" w:hAnsi="VwbcyvAdvTT3713a231+20" w:hint="default"/>
      <w:b w:val="0"/>
      <w:bCs w:val="0"/>
      <w:i w:val="0"/>
      <w:iCs w:val="0"/>
      <w:color w:val="131413"/>
      <w:sz w:val="18"/>
      <w:szCs w:val="18"/>
    </w:rPr>
  </w:style>
  <w:style w:type="paragraph" w:customStyle="1" w:styleId="bodyTLTK">
    <w:name w:val="bodyTLTK"/>
    <w:basedOn w:val="Normal"/>
    <w:link w:val="bodyTLTKChar"/>
    <w:qFormat/>
    <w:rsid w:val="007E4101"/>
    <w:pPr>
      <w:spacing w:before="60" w:after="60" w:line="264" w:lineRule="auto"/>
      <w:ind w:firstLine="284"/>
    </w:pPr>
    <w:rPr>
      <w:rFonts w:ascii="Arial" w:eastAsia="Calibri" w:hAnsi="Arial" w:cs="VNI-Times"/>
      <w:color w:val="auto"/>
      <w:sz w:val="18"/>
      <w:szCs w:val="18"/>
      <w:lang w:eastAsia="en-US"/>
    </w:rPr>
  </w:style>
  <w:style w:type="character" w:customStyle="1" w:styleId="bodyTLTKChar">
    <w:name w:val="bodyTLTK Char"/>
    <w:basedOn w:val="DefaultParagraphFont"/>
    <w:link w:val="bodyTLTK"/>
    <w:rsid w:val="007E4101"/>
    <w:rPr>
      <w:rFonts w:ascii="Arial" w:eastAsia="Calibri" w:hAnsi="Arial" w:cs="VNI-Times"/>
      <w:sz w:val="18"/>
      <w:szCs w:val="18"/>
    </w:rPr>
  </w:style>
  <w:style w:type="character" w:customStyle="1" w:styleId="fontstyle31">
    <w:name w:val="fontstyle31"/>
    <w:basedOn w:val="DefaultParagraphFont"/>
    <w:rsid w:val="00F4213D"/>
    <w:rPr>
      <w:rFonts w:ascii="SgtghrAdvTT50a2f13e.I+03" w:hAnsi="SgtghrAdvTT50a2f13e.I+03" w:hint="default"/>
      <w:b w:val="0"/>
      <w:bCs w:val="0"/>
      <w:i w:val="0"/>
      <w:iCs w:val="0"/>
      <w:color w:val="13141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7227E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fontstyle41">
    <w:name w:val="fontstyle41"/>
    <w:basedOn w:val="DefaultParagraphFont"/>
    <w:rsid w:val="00F4574C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4574C"/>
    <w:rPr>
      <w:rFonts w:ascii="CMMI7" w:hAnsi="CMMI7" w:hint="default"/>
      <w:b w:val="0"/>
      <w:bCs w:val="0"/>
      <w:i/>
      <w:iCs/>
      <w:color w:val="000000"/>
      <w:sz w:val="14"/>
      <w:szCs w:val="14"/>
    </w:rPr>
  </w:style>
  <w:style w:type="character" w:customStyle="1" w:styleId="fontstyle61">
    <w:name w:val="fontstyle61"/>
    <w:basedOn w:val="DefaultParagraphFont"/>
    <w:rsid w:val="00F4574C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F4574C"/>
    <w:rPr>
      <w:rFonts w:ascii="CMSY7" w:hAnsi="CMSY7" w:hint="default"/>
      <w:b w:val="0"/>
      <w:bCs w:val="0"/>
      <w:i/>
      <w:iCs/>
      <w:color w:val="000000"/>
      <w:sz w:val="14"/>
      <w:szCs w:val="14"/>
    </w:rPr>
  </w:style>
  <w:style w:type="character" w:customStyle="1" w:styleId="authorsname">
    <w:name w:val="authors__name"/>
    <w:basedOn w:val="DefaultParagraphFont"/>
    <w:rsid w:val="00122E9F"/>
  </w:style>
  <w:style w:type="character" w:customStyle="1" w:styleId="authorscontact">
    <w:name w:val="authors__contact"/>
    <w:basedOn w:val="DefaultParagraphFont"/>
    <w:rsid w:val="00122E9F"/>
  </w:style>
  <w:style w:type="character" w:styleId="Strong">
    <w:name w:val="Strong"/>
    <w:basedOn w:val="DefaultParagraphFont"/>
    <w:uiPriority w:val="22"/>
    <w:qFormat/>
    <w:rsid w:val="004D52EE"/>
    <w:rPr>
      <w:b/>
      <w:bCs/>
    </w:rPr>
  </w:style>
  <w:style w:type="character" w:customStyle="1" w:styleId="fontstyle11">
    <w:name w:val="fontstyle11"/>
    <w:basedOn w:val="DefaultParagraphFont"/>
    <w:rsid w:val="00070D2C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customStyle="1" w:styleId="authors">
    <w:name w:val="authors"/>
    <w:basedOn w:val="DefaultParagraphFont"/>
    <w:rsid w:val="003F02A7"/>
  </w:style>
  <w:style w:type="character" w:customStyle="1" w:styleId="Date1">
    <w:name w:val="Date1"/>
    <w:basedOn w:val="DefaultParagraphFont"/>
    <w:rsid w:val="003F02A7"/>
  </w:style>
  <w:style w:type="character" w:customStyle="1" w:styleId="arttitle">
    <w:name w:val="art_title"/>
    <w:basedOn w:val="DefaultParagraphFont"/>
    <w:rsid w:val="003F02A7"/>
  </w:style>
  <w:style w:type="character" w:customStyle="1" w:styleId="serialtitle">
    <w:name w:val="serial_title"/>
    <w:basedOn w:val="DefaultParagraphFont"/>
    <w:rsid w:val="003F02A7"/>
  </w:style>
  <w:style w:type="character" w:customStyle="1" w:styleId="volumeissue">
    <w:name w:val="volume_issue"/>
    <w:basedOn w:val="DefaultParagraphFont"/>
    <w:rsid w:val="003F02A7"/>
  </w:style>
  <w:style w:type="character" w:customStyle="1" w:styleId="pagerange">
    <w:name w:val="page_range"/>
    <w:basedOn w:val="DefaultParagraphFont"/>
    <w:rsid w:val="003F02A7"/>
  </w:style>
  <w:style w:type="character" w:customStyle="1" w:styleId="doilink">
    <w:name w:val="doi_link"/>
    <w:basedOn w:val="DefaultParagraphFont"/>
    <w:rsid w:val="003F02A7"/>
  </w:style>
  <w:style w:type="character" w:customStyle="1" w:styleId="Heading1Char">
    <w:name w:val="Heading 1 Char"/>
    <w:basedOn w:val="DefaultParagraphFont"/>
    <w:link w:val="Heading1"/>
    <w:uiPriority w:val="9"/>
    <w:rsid w:val="006E2C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articlecitationvolume">
    <w:name w:val="articlecitation_volume"/>
    <w:basedOn w:val="DefaultParagraphFont"/>
    <w:rsid w:val="006E2C3E"/>
  </w:style>
  <w:style w:type="character" w:customStyle="1" w:styleId="articlecitationpages">
    <w:name w:val="articlecitation_pages"/>
    <w:basedOn w:val="DefaultParagraphFont"/>
    <w:rsid w:val="006E2C3E"/>
  </w:style>
  <w:style w:type="character" w:styleId="FollowedHyperlink">
    <w:name w:val="FollowedHyperlink"/>
    <w:basedOn w:val="DefaultParagraphFont"/>
    <w:uiPriority w:val="99"/>
    <w:semiHidden/>
    <w:unhideWhenUsed/>
    <w:rsid w:val="002505E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57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71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B57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71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B72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journaltitle">
    <w:name w:val="journaltitle"/>
    <w:basedOn w:val="DefaultParagraphFont"/>
    <w:rsid w:val="00AB7226"/>
  </w:style>
  <w:style w:type="character" w:customStyle="1" w:styleId="text">
    <w:name w:val="text"/>
    <w:basedOn w:val="DefaultParagraphFont"/>
    <w:rsid w:val="00AB7226"/>
  </w:style>
  <w:style w:type="paragraph" w:styleId="NoSpacing">
    <w:name w:val="No Spacing"/>
    <w:uiPriority w:val="1"/>
    <w:qFormat/>
    <w:rsid w:val="00B9740E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9740E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74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740E"/>
    <w:rPr>
      <w:vertAlign w:val="superscript"/>
    </w:rPr>
  </w:style>
  <w:style w:type="character" w:customStyle="1" w:styleId="Vnbnnidung2">
    <w:name w:val="Văn bản nội dung (2)_"/>
    <w:basedOn w:val="DefaultParagraphFont"/>
    <w:rsid w:val="001F4C24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Vnbnnidung20">
    <w:name w:val="Văn bản nội dung (2)"/>
    <w:basedOn w:val="Vnbnnidung2"/>
    <w:rsid w:val="001F4C24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iu6">
    <w:name w:val="Tiêu đề #6_"/>
    <w:basedOn w:val="DefaultParagraphFont"/>
    <w:rsid w:val="001F4C24"/>
    <w:rPr>
      <w:rFonts w:ascii="Arial" w:eastAsia="Arial" w:hAnsi="Arial" w:cs="Arial"/>
      <w:b/>
      <w:bCs/>
      <w:i/>
      <w:iCs/>
      <w:smallCaps w:val="0"/>
      <w:strike w:val="0"/>
      <w:sz w:val="18"/>
      <w:szCs w:val="18"/>
      <w:u w:val="none"/>
    </w:rPr>
  </w:style>
  <w:style w:type="character" w:customStyle="1" w:styleId="Tiu60">
    <w:name w:val="Tiêu đề #6"/>
    <w:basedOn w:val="Tiu6"/>
    <w:rsid w:val="001F4C24"/>
    <w:rPr>
      <w:rFonts w:ascii="Arial" w:eastAsia="Arial" w:hAnsi="Arial" w:cs="Arial"/>
      <w:b/>
      <w:bCs/>
      <w:i/>
      <w:iCs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Vnbnnidung2Innghing">
    <w:name w:val="Văn bản nội dung (2) + In nghiêng"/>
    <w:aliases w:val="Giãn cách 1 pt,Tiêu đề #4 + In nghiêng,Giãn cách 1 pt Exact,Mục lục + In nghiêng,Chữ hoa nhỏ"/>
    <w:basedOn w:val="Vnbnnidung2"/>
    <w:rsid w:val="00F87287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2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iu4">
    <w:name w:val="Tiêu đề #4_"/>
    <w:basedOn w:val="DefaultParagraphFont"/>
    <w:rsid w:val="00F8728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Tiu40">
    <w:name w:val="Tiêu đề #4"/>
    <w:basedOn w:val="Tiu4"/>
    <w:rsid w:val="00F87287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iu4ArialNarrow">
    <w:name w:val="Tiêu đề #4 + Arial Narrow"/>
    <w:aliases w:val="23 pt"/>
    <w:basedOn w:val="Tiu4"/>
    <w:rsid w:val="00F87287"/>
    <w:rPr>
      <w:rFonts w:ascii="Arial Narrow" w:eastAsia="Arial Narrow" w:hAnsi="Arial Narrow" w:cs="Arial Narrow"/>
      <w:b/>
      <w:bCs/>
      <w:i w:val="0"/>
      <w:iCs w:val="0"/>
      <w:smallCaps w:val="0"/>
      <w:strike w:val="0"/>
      <w:color w:val="000000"/>
      <w:spacing w:val="0"/>
      <w:w w:val="100"/>
      <w:position w:val="0"/>
      <w:sz w:val="46"/>
      <w:szCs w:val="46"/>
      <w:u w:val="none"/>
      <w:lang w:val="en-US" w:eastAsia="en-US" w:bidi="en-US"/>
    </w:rPr>
  </w:style>
  <w:style w:type="character" w:customStyle="1" w:styleId="Vnbnnidung2Gincch0pt">
    <w:name w:val="Văn bản nội dung (2) + Giãn cách 0 pt"/>
    <w:basedOn w:val="Vnbnnidung2"/>
    <w:rsid w:val="00F87287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000000"/>
      <w:spacing w:val="-1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Ghichcuitrang">
    <w:name w:val="Ghi chú cuối trang_"/>
    <w:basedOn w:val="DefaultParagraphFont"/>
    <w:link w:val="Ghichcuitrang0"/>
    <w:rsid w:val="00F87287"/>
    <w:rPr>
      <w:rFonts w:ascii="Arial" w:eastAsia="Arial" w:hAnsi="Arial" w:cs="Arial"/>
      <w:sz w:val="13"/>
      <w:szCs w:val="13"/>
      <w:shd w:val="clear" w:color="auto" w:fill="FFFFFF"/>
    </w:rPr>
  </w:style>
  <w:style w:type="character" w:customStyle="1" w:styleId="Vnbnnidung2Gincch1pt">
    <w:name w:val="Văn bản nội dung (2) + Giãn cách 1 pt"/>
    <w:basedOn w:val="Vnbnnidung2"/>
    <w:rsid w:val="00F8728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3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Vnbnnidung2Chhoanh">
    <w:name w:val="Văn bản nội dung (2) + Chữ hoa nhỏ"/>
    <w:basedOn w:val="Vnbnnidung2"/>
    <w:rsid w:val="00F87287"/>
    <w:rPr>
      <w:rFonts w:ascii="Times New Roman" w:eastAsia="Times New Roman" w:hAnsi="Times New Roman" w:cs="Times New Roman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paragraph" w:customStyle="1" w:styleId="Ghichcuitrang0">
    <w:name w:val="Ghi chú cuối trang"/>
    <w:basedOn w:val="Normal"/>
    <w:link w:val="Ghichcuitrang"/>
    <w:rsid w:val="00F87287"/>
    <w:pPr>
      <w:widowControl w:val="0"/>
      <w:shd w:val="clear" w:color="auto" w:fill="FFFFFF"/>
      <w:spacing w:line="0" w:lineRule="atLeast"/>
      <w:ind w:hanging="120"/>
      <w:jc w:val="left"/>
    </w:pPr>
    <w:rPr>
      <w:rFonts w:ascii="Arial" w:eastAsia="Arial" w:hAnsi="Arial" w:cs="Arial"/>
      <w:color w:val="auto"/>
      <w:sz w:val="13"/>
      <w:szCs w:val="13"/>
      <w:lang w:eastAsia="en-US"/>
    </w:rPr>
  </w:style>
  <w:style w:type="character" w:customStyle="1" w:styleId="Vnbnnidung2Exact">
    <w:name w:val="Văn bản nội dung (2) Exact"/>
    <w:basedOn w:val="DefaultParagraphFont"/>
    <w:rsid w:val="00D27CE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Vnbnnidung2ChhoanhExact">
    <w:name w:val="Văn bản nội dung (2) + Chữ hoa nhỏ Exact"/>
    <w:basedOn w:val="Vnbnnidung2"/>
    <w:rsid w:val="00D27CE8"/>
    <w:rPr>
      <w:rFonts w:ascii="Times New Roman" w:eastAsia="Times New Roman" w:hAnsi="Times New Roman" w:cs="Times New Roman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iu6Exact">
    <w:name w:val="Tiêu đề #6 Exact"/>
    <w:basedOn w:val="Tiu6"/>
    <w:rsid w:val="00D27CE8"/>
    <w:rPr>
      <w:rFonts w:ascii="Arial" w:eastAsia="Arial" w:hAnsi="Arial" w:cs="Arial"/>
      <w:b/>
      <w:bCs/>
      <w:i/>
      <w:iCs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Vnbnnidung15Exact">
    <w:name w:val="Văn bản nội dung (15) Exact"/>
    <w:basedOn w:val="DefaultParagraphFont"/>
    <w:rsid w:val="00D27CE8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pacing w:val="20"/>
      <w:sz w:val="21"/>
      <w:szCs w:val="21"/>
      <w:u w:val="none"/>
    </w:rPr>
  </w:style>
  <w:style w:type="character" w:customStyle="1" w:styleId="Vnbnnidung15Khnginnghing">
    <w:name w:val="Văn bản nội dung (15) + Không in nghiêng"/>
    <w:aliases w:val="Giãn cách 0 pt Exact,Mục lục (2) + Không in nghiêng,Giãn cách 0 pt"/>
    <w:basedOn w:val="Vnbnnidung15"/>
    <w:rsid w:val="00D27CE8"/>
    <w:rPr>
      <w:rFonts w:ascii="Times New Roman" w:eastAsia="Times New Roman" w:hAnsi="Times New Roman" w:cs="Times New Roman"/>
      <w:i/>
      <w:iCs/>
      <w:spacing w:val="0"/>
      <w:sz w:val="21"/>
      <w:szCs w:val="21"/>
      <w:shd w:val="clear" w:color="auto" w:fill="FFFFFF"/>
    </w:rPr>
  </w:style>
  <w:style w:type="character" w:customStyle="1" w:styleId="Vnbnnidung16Exact">
    <w:name w:val="Văn bản nội dung (16) Exact"/>
    <w:basedOn w:val="DefaultParagraphFont"/>
    <w:link w:val="Vnbnnidung16"/>
    <w:rsid w:val="00D27CE8"/>
    <w:rPr>
      <w:rFonts w:ascii="Times New Roman" w:eastAsia="Times New Roman" w:hAnsi="Times New Roman" w:cs="Times New Roman"/>
      <w:sz w:val="21"/>
      <w:szCs w:val="21"/>
      <w:shd w:val="clear" w:color="auto" w:fill="FFFFFF"/>
    </w:rPr>
  </w:style>
  <w:style w:type="character" w:customStyle="1" w:styleId="Vnbnnidung15">
    <w:name w:val="Văn bản nội dung (15)_"/>
    <w:basedOn w:val="DefaultParagraphFont"/>
    <w:link w:val="Vnbnnidung150"/>
    <w:rsid w:val="00D27CE8"/>
    <w:rPr>
      <w:rFonts w:ascii="Times New Roman" w:eastAsia="Times New Roman" w:hAnsi="Times New Roman" w:cs="Times New Roman"/>
      <w:i/>
      <w:iCs/>
      <w:spacing w:val="20"/>
      <w:sz w:val="21"/>
      <w:szCs w:val="21"/>
      <w:shd w:val="clear" w:color="auto" w:fill="FFFFFF"/>
    </w:rPr>
  </w:style>
  <w:style w:type="paragraph" w:customStyle="1" w:styleId="Vnbnnidung150">
    <w:name w:val="Văn bản nội dung (15)"/>
    <w:basedOn w:val="Normal"/>
    <w:link w:val="Vnbnnidung15"/>
    <w:rsid w:val="00D27CE8"/>
    <w:pPr>
      <w:widowControl w:val="0"/>
      <w:shd w:val="clear" w:color="auto" w:fill="FFFFFF"/>
      <w:spacing w:line="0" w:lineRule="atLeast"/>
      <w:jc w:val="left"/>
    </w:pPr>
    <w:rPr>
      <w:i/>
      <w:iCs/>
      <w:color w:val="auto"/>
      <w:spacing w:val="20"/>
      <w:sz w:val="21"/>
      <w:szCs w:val="21"/>
      <w:lang w:eastAsia="en-US"/>
    </w:rPr>
  </w:style>
  <w:style w:type="paragraph" w:customStyle="1" w:styleId="Vnbnnidung16">
    <w:name w:val="Văn bản nội dung (16)"/>
    <w:basedOn w:val="Normal"/>
    <w:link w:val="Vnbnnidung16Exact"/>
    <w:rsid w:val="00D27CE8"/>
    <w:pPr>
      <w:widowControl w:val="0"/>
      <w:shd w:val="clear" w:color="auto" w:fill="FFFFFF"/>
      <w:spacing w:before="300" w:line="0" w:lineRule="atLeast"/>
    </w:pPr>
    <w:rPr>
      <w:color w:val="auto"/>
      <w:sz w:val="21"/>
      <w:szCs w:val="21"/>
      <w:lang w:eastAsia="en-US"/>
    </w:rPr>
  </w:style>
  <w:style w:type="character" w:customStyle="1" w:styleId="Mclc2Exact">
    <w:name w:val="Mục lục (2) Exact"/>
    <w:basedOn w:val="DefaultParagraphFont"/>
    <w:rsid w:val="00D27CE8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pacing w:val="20"/>
      <w:sz w:val="21"/>
      <w:szCs w:val="21"/>
      <w:u w:val="none"/>
    </w:rPr>
  </w:style>
  <w:style w:type="character" w:customStyle="1" w:styleId="MclcExact">
    <w:name w:val="Mục lục Exact"/>
    <w:basedOn w:val="DefaultParagraphFont"/>
    <w:rsid w:val="00D27CE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Mclc">
    <w:name w:val="Mục lục_"/>
    <w:basedOn w:val="DefaultParagraphFont"/>
    <w:link w:val="Mclc0"/>
    <w:rsid w:val="00D27CE8"/>
    <w:rPr>
      <w:rFonts w:ascii="Times New Roman" w:eastAsia="Times New Roman" w:hAnsi="Times New Roman" w:cs="Times New Roman"/>
      <w:sz w:val="21"/>
      <w:szCs w:val="21"/>
      <w:shd w:val="clear" w:color="auto" w:fill="FFFFFF"/>
    </w:rPr>
  </w:style>
  <w:style w:type="character" w:customStyle="1" w:styleId="Mclc2">
    <w:name w:val="Mục lục (2)_"/>
    <w:basedOn w:val="DefaultParagraphFont"/>
    <w:link w:val="Mclc20"/>
    <w:rsid w:val="00D27CE8"/>
    <w:rPr>
      <w:rFonts w:ascii="Times New Roman" w:eastAsia="Times New Roman" w:hAnsi="Times New Roman" w:cs="Times New Roman"/>
      <w:i/>
      <w:iCs/>
      <w:spacing w:val="20"/>
      <w:sz w:val="21"/>
      <w:szCs w:val="21"/>
      <w:shd w:val="clear" w:color="auto" w:fill="FFFFFF"/>
    </w:rPr>
  </w:style>
  <w:style w:type="paragraph" w:customStyle="1" w:styleId="Mclc20">
    <w:name w:val="Mục lục (2)"/>
    <w:basedOn w:val="Normal"/>
    <w:link w:val="Mclc2"/>
    <w:rsid w:val="00D27CE8"/>
    <w:pPr>
      <w:widowControl w:val="0"/>
      <w:shd w:val="clear" w:color="auto" w:fill="FFFFFF"/>
      <w:spacing w:before="60" w:after="60" w:line="0" w:lineRule="atLeast"/>
    </w:pPr>
    <w:rPr>
      <w:i/>
      <w:iCs/>
      <w:color w:val="auto"/>
      <w:spacing w:val="20"/>
      <w:sz w:val="21"/>
      <w:szCs w:val="21"/>
      <w:lang w:eastAsia="en-US"/>
    </w:rPr>
  </w:style>
  <w:style w:type="paragraph" w:customStyle="1" w:styleId="Mclc0">
    <w:name w:val="Mục lục"/>
    <w:basedOn w:val="Normal"/>
    <w:link w:val="Mclc"/>
    <w:rsid w:val="00D27CE8"/>
    <w:pPr>
      <w:widowControl w:val="0"/>
      <w:shd w:val="clear" w:color="auto" w:fill="FFFFFF"/>
      <w:spacing w:after="180" w:line="235" w:lineRule="exact"/>
    </w:pPr>
    <w:rPr>
      <w:color w:val="auto"/>
      <w:sz w:val="21"/>
      <w:szCs w:val="21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C1997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FF38B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de-DE"/>
    </w:rPr>
  </w:style>
  <w:style w:type="paragraph" w:customStyle="1" w:styleId="Default">
    <w:name w:val="Default"/>
    <w:rsid w:val="00DE00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9">
    <w:name w:val="A9"/>
    <w:uiPriority w:val="99"/>
    <w:rsid w:val="00581748"/>
    <w:rPr>
      <w:rFonts w:cs="Times"/>
      <w:color w:val="000000"/>
      <w:sz w:val="12"/>
      <w:szCs w:val="12"/>
    </w:rPr>
  </w:style>
  <w:style w:type="character" w:customStyle="1" w:styleId="Date2">
    <w:name w:val="Date2"/>
    <w:basedOn w:val="DefaultParagraphFont"/>
    <w:rsid w:val="00804D4E"/>
  </w:style>
  <w:style w:type="paragraph" w:customStyle="1" w:styleId="volume-issue">
    <w:name w:val="volume-issue"/>
    <w:basedOn w:val="Normal"/>
    <w:rsid w:val="00DD6B21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val">
    <w:name w:val="val"/>
    <w:basedOn w:val="DefaultParagraphFont"/>
    <w:rsid w:val="00DD6B21"/>
  </w:style>
  <w:style w:type="paragraph" w:customStyle="1" w:styleId="page-range">
    <w:name w:val="page-range"/>
    <w:basedOn w:val="Normal"/>
    <w:rsid w:val="00DD6B21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A10">
    <w:name w:val="A10"/>
    <w:uiPriority w:val="99"/>
    <w:rsid w:val="006A6B33"/>
    <w:rPr>
      <w:color w:val="000000"/>
      <w:sz w:val="11"/>
      <w:szCs w:val="11"/>
    </w:rPr>
  </w:style>
  <w:style w:type="character" w:customStyle="1" w:styleId="affiliationdepartment">
    <w:name w:val="affiliation__department"/>
    <w:basedOn w:val="DefaultParagraphFont"/>
    <w:rsid w:val="00C04529"/>
  </w:style>
  <w:style w:type="character" w:customStyle="1" w:styleId="affiliationname">
    <w:name w:val="affiliation__name"/>
    <w:basedOn w:val="DefaultParagraphFont"/>
    <w:rsid w:val="00C04529"/>
  </w:style>
  <w:style w:type="character" w:customStyle="1" w:styleId="affiliationcity">
    <w:name w:val="affiliation__city"/>
    <w:basedOn w:val="DefaultParagraphFont"/>
    <w:rsid w:val="00C04529"/>
  </w:style>
  <w:style w:type="character" w:customStyle="1" w:styleId="affiliationcountry">
    <w:name w:val="affiliation__country"/>
    <w:basedOn w:val="DefaultParagraphFont"/>
    <w:rsid w:val="00C04529"/>
  </w:style>
  <w:style w:type="character" w:styleId="CommentReference">
    <w:name w:val="annotation reference"/>
    <w:basedOn w:val="DefaultParagraphFont"/>
    <w:uiPriority w:val="99"/>
    <w:semiHidden/>
    <w:unhideWhenUsed/>
    <w:rsid w:val="00A14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19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199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199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393C89"/>
    <w:rPr>
      <w:i/>
      <w:iCs/>
    </w:rPr>
  </w:style>
  <w:style w:type="character" w:customStyle="1" w:styleId="affiliationcount">
    <w:name w:val="affiliation__count"/>
    <w:basedOn w:val="DefaultParagraphFont"/>
    <w:rsid w:val="0077492A"/>
  </w:style>
  <w:style w:type="character" w:customStyle="1" w:styleId="tlid-translation">
    <w:name w:val="tlid-translation"/>
    <w:basedOn w:val="DefaultParagraphFont"/>
    <w:rsid w:val="00B04611"/>
  </w:style>
  <w:style w:type="paragraph" w:customStyle="1" w:styleId="para">
    <w:name w:val="para"/>
    <w:basedOn w:val="Normal"/>
    <w:rsid w:val="00A42FA9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hlfld-contribauthor">
    <w:name w:val="hlfld-contribauthor"/>
    <w:basedOn w:val="DefaultParagraphFont"/>
    <w:rsid w:val="00B56EC7"/>
  </w:style>
  <w:style w:type="character" w:customStyle="1" w:styleId="nlmgiven-names">
    <w:name w:val="nlm_given-names"/>
    <w:basedOn w:val="DefaultParagraphFont"/>
    <w:rsid w:val="00B56EC7"/>
  </w:style>
  <w:style w:type="character" w:customStyle="1" w:styleId="nlmyear">
    <w:name w:val="nlm_year"/>
    <w:basedOn w:val="DefaultParagraphFont"/>
    <w:rsid w:val="00B56EC7"/>
  </w:style>
  <w:style w:type="character" w:customStyle="1" w:styleId="nlmarticle-title">
    <w:name w:val="nlm_article-title"/>
    <w:basedOn w:val="DefaultParagraphFont"/>
    <w:rsid w:val="00B56EC7"/>
  </w:style>
  <w:style w:type="character" w:customStyle="1" w:styleId="nlmfpage">
    <w:name w:val="nlm_fpage"/>
    <w:basedOn w:val="DefaultParagraphFont"/>
    <w:rsid w:val="00B56EC7"/>
  </w:style>
  <w:style w:type="character" w:customStyle="1" w:styleId="nlmlpage">
    <w:name w:val="nlm_lpage"/>
    <w:basedOn w:val="DefaultParagraphFont"/>
    <w:rsid w:val="00B56EC7"/>
  </w:style>
  <w:style w:type="character" w:customStyle="1" w:styleId="nlmpub-id">
    <w:name w:val="nlm_pub-id"/>
    <w:basedOn w:val="DefaultParagraphFont"/>
    <w:rsid w:val="00B56EC7"/>
  </w:style>
  <w:style w:type="character" w:customStyle="1" w:styleId="ref-lnk">
    <w:name w:val="ref-lnk"/>
    <w:basedOn w:val="DefaultParagraphFont"/>
    <w:rsid w:val="007D1B71"/>
  </w:style>
  <w:style w:type="character" w:customStyle="1" w:styleId="xlinks-container">
    <w:name w:val="xlinks-container"/>
    <w:basedOn w:val="DefaultParagraphFont"/>
    <w:rsid w:val="00073E7A"/>
  </w:style>
  <w:style w:type="character" w:customStyle="1" w:styleId="title-text">
    <w:name w:val="title-text"/>
    <w:basedOn w:val="DefaultParagraphFont"/>
    <w:rsid w:val="007741C3"/>
  </w:style>
  <w:style w:type="character" w:customStyle="1" w:styleId="citationref">
    <w:name w:val="citationref"/>
    <w:basedOn w:val="DefaultParagraphFont"/>
    <w:rsid w:val="00525778"/>
  </w:style>
  <w:style w:type="character" w:customStyle="1" w:styleId="e24kjd">
    <w:name w:val="e24kjd"/>
    <w:basedOn w:val="DefaultParagraphFont"/>
    <w:rsid w:val="008A67B6"/>
  </w:style>
  <w:style w:type="character" w:customStyle="1" w:styleId="internalref">
    <w:name w:val="internalref"/>
    <w:basedOn w:val="DefaultParagraphFont"/>
    <w:rsid w:val="00B56745"/>
  </w:style>
  <w:style w:type="character" w:customStyle="1" w:styleId="captionnumber">
    <w:name w:val="captionnumber"/>
    <w:basedOn w:val="DefaultParagraphFont"/>
    <w:rsid w:val="00B56745"/>
  </w:style>
  <w:style w:type="paragraph" w:customStyle="1" w:styleId="simplepara">
    <w:name w:val="simplepara"/>
    <w:basedOn w:val="Normal"/>
    <w:rsid w:val="00B56745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headingnumber">
    <w:name w:val="headingnumber"/>
    <w:basedOn w:val="DefaultParagraphFont"/>
    <w:rsid w:val="00B56745"/>
  </w:style>
  <w:style w:type="character" w:customStyle="1" w:styleId="s3uucc">
    <w:name w:val="s3uucc"/>
    <w:basedOn w:val="DefaultParagraphFont"/>
    <w:rsid w:val="00BF09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8B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C3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2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38B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163BDE"/>
    <w:pPr>
      <w:spacing w:before="100" w:beforeAutospacing="1" w:after="100" w:afterAutospacing="1" w:line="240" w:lineRule="auto"/>
      <w:jc w:val="left"/>
      <w:outlineLvl w:val="3"/>
    </w:pPr>
    <w:rPr>
      <w:b/>
      <w:bCs/>
      <w:color w:val="auto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B08B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B08B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B08B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4B08B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B08B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B08B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B08B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B08BD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32textnoindent">
    <w:name w:val="MDPI_3.2_text_no_indent"/>
    <w:basedOn w:val="MDPI31text"/>
    <w:qFormat/>
    <w:rsid w:val="004B08BD"/>
    <w:pPr>
      <w:ind w:firstLine="0"/>
    </w:pPr>
  </w:style>
  <w:style w:type="paragraph" w:customStyle="1" w:styleId="MDPI33textspaceafter">
    <w:name w:val="MDPI_3.3_text_space_after"/>
    <w:basedOn w:val="MDPI31text"/>
    <w:qFormat/>
    <w:rsid w:val="004B08BD"/>
    <w:pPr>
      <w:spacing w:after="240"/>
    </w:pPr>
  </w:style>
  <w:style w:type="paragraph" w:customStyle="1" w:styleId="MDPI35textbeforelist">
    <w:name w:val="MDPI_3.5_text_before_list"/>
    <w:basedOn w:val="MDPI31text"/>
    <w:qFormat/>
    <w:rsid w:val="004B08BD"/>
    <w:pPr>
      <w:spacing w:after="120"/>
    </w:pPr>
  </w:style>
  <w:style w:type="paragraph" w:customStyle="1" w:styleId="MDPI36textafterlist">
    <w:name w:val="MDPI_3.6_text_after_list"/>
    <w:basedOn w:val="MDPI31text"/>
    <w:qFormat/>
    <w:rsid w:val="004B08BD"/>
    <w:pPr>
      <w:spacing w:before="120"/>
    </w:pPr>
  </w:style>
  <w:style w:type="paragraph" w:customStyle="1" w:styleId="MDPI37itemize">
    <w:name w:val="MDPI_3.7_itemize"/>
    <w:basedOn w:val="MDPI31text"/>
    <w:qFormat/>
    <w:rsid w:val="004B08B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B08B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B08B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B08B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B08B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B08B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B08B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B08B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B08B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B08BD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B08BD"/>
    <w:pPr>
      <w:spacing w:before="240"/>
    </w:pPr>
    <w:rPr>
      <w:lang w:eastAsia="en-US"/>
    </w:rPr>
  </w:style>
  <w:style w:type="paragraph" w:customStyle="1" w:styleId="MDPI64CoI">
    <w:name w:val="MDPI_6.4_CoI"/>
    <w:basedOn w:val="MDPI62Acknowledgments"/>
    <w:qFormat/>
    <w:rsid w:val="004B08BD"/>
  </w:style>
  <w:style w:type="paragraph" w:customStyle="1" w:styleId="MDPI31text">
    <w:name w:val="MDPI_3.1_text"/>
    <w:qFormat/>
    <w:rsid w:val="004B08B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4B08B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08BD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4B08B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B08BD"/>
    <w:pPr>
      <w:numPr>
        <w:numId w:val="3"/>
      </w:numPr>
      <w:spacing w:before="0" w:line="260" w:lineRule="atLeast"/>
    </w:pPr>
  </w:style>
  <w:style w:type="character" w:styleId="Hyperlink">
    <w:name w:val="Hyperlink"/>
    <w:uiPriority w:val="99"/>
    <w:unhideWhenUsed/>
    <w:rsid w:val="004B08BD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8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8BD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163BD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fontstyle01">
    <w:name w:val="fontstyle01"/>
    <w:basedOn w:val="DefaultParagraphFont"/>
    <w:rsid w:val="009F5A07"/>
    <w:rPr>
      <w:rFonts w:ascii="SnkfqvAdvTT577c760c" w:hAnsi="SnkfqvAdvTT577c760c" w:hint="default"/>
      <w:b w:val="0"/>
      <w:bCs w:val="0"/>
      <w:i w:val="0"/>
      <w:iCs w:val="0"/>
      <w:color w:val="131413"/>
      <w:sz w:val="32"/>
      <w:szCs w:val="32"/>
    </w:rPr>
  </w:style>
  <w:style w:type="paragraph" w:customStyle="1" w:styleId="Els-2ndorder-head">
    <w:name w:val="Els-2ndorder-head"/>
    <w:next w:val="Normal"/>
    <w:rsid w:val="00CA219B"/>
    <w:pPr>
      <w:keepNext/>
      <w:suppressAutoHyphens/>
      <w:spacing w:before="240" w:after="240" w:line="240" w:lineRule="exact"/>
    </w:pPr>
    <w:rPr>
      <w:rFonts w:ascii="Times New Roman" w:eastAsia="SimSun" w:hAnsi="Times New Roman" w:cs="Times New Roman"/>
      <w:i/>
      <w:sz w:val="20"/>
      <w:szCs w:val="20"/>
    </w:rPr>
  </w:style>
  <w:style w:type="paragraph" w:styleId="ListParagraph">
    <w:name w:val="List Paragraph"/>
    <w:basedOn w:val="Normal"/>
    <w:uiPriority w:val="34"/>
    <w:qFormat/>
    <w:rsid w:val="00F711A5"/>
    <w:pPr>
      <w:spacing w:line="259" w:lineRule="auto"/>
      <w:ind w:left="720" w:firstLine="284"/>
      <w:contextualSpacing/>
    </w:pPr>
    <w:rPr>
      <w:rFonts w:ascii="Calibri" w:eastAsia="Calibri" w:hAnsi="Calibri"/>
      <w:color w:val="auto"/>
      <w:sz w:val="22"/>
      <w:szCs w:val="22"/>
      <w:lang w:eastAsia="en-US"/>
    </w:rPr>
  </w:style>
  <w:style w:type="character" w:customStyle="1" w:styleId="fontstyle21">
    <w:name w:val="fontstyle21"/>
    <w:basedOn w:val="DefaultParagraphFont"/>
    <w:rsid w:val="00CD2194"/>
    <w:rPr>
      <w:rFonts w:ascii="VwbcyvAdvTT3713a231+20" w:hAnsi="VwbcyvAdvTT3713a231+20" w:hint="default"/>
      <w:b w:val="0"/>
      <w:bCs w:val="0"/>
      <w:i w:val="0"/>
      <w:iCs w:val="0"/>
      <w:color w:val="131413"/>
      <w:sz w:val="18"/>
      <w:szCs w:val="18"/>
    </w:rPr>
  </w:style>
  <w:style w:type="paragraph" w:customStyle="1" w:styleId="bodyTLTK">
    <w:name w:val="bodyTLTK"/>
    <w:basedOn w:val="Normal"/>
    <w:link w:val="bodyTLTKChar"/>
    <w:qFormat/>
    <w:rsid w:val="007E4101"/>
    <w:pPr>
      <w:spacing w:before="60" w:after="60" w:line="264" w:lineRule="auto"/>
      <w:ind w:firstLine="284"/>
    </w:pPr>
    <w:rPr>
      <w:rFonts w:ascii="Arial" w:eastAsia="Calibri" w:hAnsi="Arial" w:cs="VNI-Times"/>
      <w:color w:val="auto"/>
      <w:sz w:val="18"/>
      <w:szCs w:val="18"/>
      <w:lang w:eastAsia="en-US"/>
    </w:rPr>
  </w:style>
  <w:style w:type="character" w:customStyle="1" w:styleId="bodyTLTKChar">
    <w:name w:val="bodyTLTK Char"/>
    <w:basedOn w:val="DefaultParagraphFont"/>
    <w:link w:val="bodyTLTK"/>
    <w:rsid w:val="007E4101"/>
    <w:rPr>
      <w:rFonts w:ascii="Arial" w:eastAsia="Calibri" w:hAnsi="Arial" w:cs="VNI-Times"/>
      <w:sz w:val="18"/>
      <w:szCs w:val="18"/>
    </w:rPr>
  </w:style>
  <w:style w:type="character" w:customStyle="1" w:styleId="fontstyle31">
    <w:name w:val="fontstyle31"/>
    <w:basedOn w:val="DefaultParagraphFont"/>
    <w:rsid w:val="00F4213D"/>
    <w:rPr>
      <w:rFonts w:ascii="SgtghrAdvTT50a2f13e.I+03" w:hAnsi="SgtghrAdvTT50a2f13e.I+03" w:hint="default"/>
      <w:b w:val="0"/>
      <w:bCs w:val="0"/>
      <w:i w:val="0"/>
      <w:iCs w:val="0"/>
      <w:color w:val="13141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7227E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fontstyle41">
    <w:name w:val="fontstyle41"/>
    <w:basedOn w:val="DefaultParagraphFont"/>
    <w:rsid w:val="00F4574C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4574C"/>
    <w:rPr>
      <w:rFonts w:ascii="CMMI7" w:hAnsi="CMMI7" w:hint="default"/>
      <w:b w:val="0"/>
      <w:bCs w:val="0"/>
      <w:i/>
      <w:iCs/>
      <w:color w:val="000000"/>
      <w:sz w:val="14"/>
      <w:szCs w:val="14"/>
    </w:rPr>
  </w:style>
  <w:style w:type="character" w:customStyle="1" w:styleId="fontstyle61">
    <w:name w:val="fontstyle61"/>
    <w:basedOn w:val="DefaultParagraphFont"/>
    <w:rsid w:val="00F4574C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F4574C"/>
    <w:rPr>
      <w:rFonts w:ascii="CMSY7" w:hAnsi="CMSY7" w:hint="default"/>
      <w:b w:val="0"/>
      <w:bCs w:val="0"/>
      <w:i/>
      <w:iCs/>
      <w:color w:val="000000"/>
      <w:sz w:val="14"/>
      <w:szCs w:val="14"/>
    </w:rPr>
  </w:style>
  <w:style w:type="character" w:customStyle="1" w:styleId="authorsname">
    <w:name w:val="authors__name"/>
    <w:basedOn w:val="DefaultParagraphFont"/>
    <w:rsid w:val="00122E9F"/>
  </w:style>
  <w:style w:type="character" w:customStyle="1" w:styleId="authorscontact">
    <w:name w:val="authors__contact"/>
    <w:basedOn w:val="DefaultParagraphFont"/>
    <w:rsid w:val="00122E9F"/>
  </w:style>
  <w:style w:type="character" w:styleId="Strong">
    <w:name w:val="Strong"/>
    <w:basedOn w:val="DefaultParagraphFont"/>
    <w:uiPriority w:val="22"/>
    <w:qFormat/>
    <w:rsid w:val="004D52EE"/>
    <w:rPr>
      <w:b/>
      <w:bCs/>
    </w:rPr>
  </w:style>
  <w:style w:type="character" w:customStyle="1" w:styleId="fontstyle11">
    <w:name w:val="fontstyle11"/>
    <w:basedOn w:val="DefaultParagraphFont"/>
    <w:rsid w:val="00070D2C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customStyle="1" w:styleId="authors">
    <w:name w:val="authors"/>
    <w:basedOn w:val="DefaultParagraphFont"/>
    <w:rsid w:val="003F02A7"/>
  </w:style>
  <w:style w:type="character" w:customStyle="1" w:styleId="Date1">
    <w:name w:val="Date1"/>
    <w:basedOn w:val="DefaultParagraphFont"/>
    <w:rsid w:val="003F02A7"/>
  </w:style>
  <w:style w:type="character" w:customStyle="1" w:styleId="arttitle">
    <w:name w:val="art_title"/>
    <w:basedOn w:val="DefaultParagraphFont"/>
    <w:rsid w:val="003F02A7"/>
  </w:style>
  <w:style w:type="character" w:customStyle="1" w:styleId="serialtitle">
    <w:name w:val="serial_title"/>
    <w:basedOn w:val="DefaultParagraphFont"/>
    <w:rsid w:val="003F02A7"/>
  </w:style>
  <w:style w:type="character" w:customStyle="1" w:styleId="volumeissue">
    <w:name w:val="volume_issue"/>
    <w:basedOn w:val="DefaultParagraphFont"/>
    <w:rsid w:val="003F02A7"/>
  </w:style>
  <w:style w:type="character" w:customStyle="1" w:styleId="pagerange">
    <w:name w:val="page_range"/>
    <w:basedOn w:val="DefaultParagraphFont"/>
    <w:rsid w:val="003F02A7"/>
  </w:style>
  <w:style w:type="character" w:customStyle="1" w:styleId="doilink">
    <w:name w:val="doi_link"/>
    <w:basedOn w:val="DefaultParagraphFont"/>
    <w:rsid w:val="003F02A7"/>
  </w:style>
  <w:style w:type="character" w:customStyle="1" w:styleId="Heading1Char">
    <w:name w:val="Heading 1 Char"/>
    <w:basedOn w:val="DefaultParagraphFont"/>
    <w:link w:val="Heading1"/>
    <w:uiPriority w:val="9"/>
    <w:rsid w:val="006E2C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articlecitationvolume">
    <w:name w:val="articlecitation_volume"/>
    <w:basedOn w:val="DefaultParagraphFont"/>
    <w:rsid w:val="006E2C3E"/>
  </w:style>
  <w:style w:type="character" w:customStyle="1" w:styleId="articlecitationpages">
    <w:name w:val="articlecitation_pages"/>
    <w:basedOn w:val="DefaultParagraphFont"/>
    <w:rsid w:val="006E2C3E"/>
  </w:style>
  <w:style w:type="character" w:styleId="FollowedHyperlink">
    <w:name w:val="FollowedHyperlink"/>
    <w:basedOn w:val="DefaultParagraphFont"/>
    <w:uiPriority w:val="99"/>
    <w:semiHidden/>
    <w:unhideWhenUsed/>
    <w:rsid w:val="002505E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57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71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B57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71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B72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journaltitle">
    <w:name w:val="journaltitle"/>
    <w:basedOn w:val="DefaultParagraphFont"/>
    <w:rsid w:val="00AB7226"/>
  </w:style>
  <w:style w:type="character" w:customStyle="1" w:styleId="text">
    <w:name w:val="text"/>
    <w:basedOn w:val="DefaultParagraphFont"/>
    <w:rsid w:val="00AB7226"/>
  </w:style>
  <w:style w:type="paragraph" w:styleId="NoSpacing">
    <w:name w:val="No Spacing"/>
    <w:uiPriority w:val="1"/>
    <w:qFormat/>
    <w:rsid w:val="00B9740E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9740E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74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740E"/>
    <w:rPr>
      <w:vertAlign w:val="superscript"/>
    </w:rPr>
  </w:style>
  <w:style w:type="character" w:customStyle="1" w:styleId="Vnbnnidung2">
    <w:name w:val="Văn bản nội dung (2)_"/>
    <w:basedOn w:val="DefaultParagraphFont"/>
    <w:rsid w:val="001F4C24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Vnbnnidung20">
    <w:name w:val="Văn bản nội dung (2)"/>
    <w:basedOn w:val="Vnbnnidung2"/>
    <w:rsid w:val="001F4C24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iu6">
    <w:name w:val="Tiêu đề #6_"/>
    <w:basedOn w:val="DefaultParagraphFont"/>
    <w:rsid w:val="001F4C24"/>
    <w:rPr>
      <w:rFonts w:ascii="Arial" w:eastAsia="Arial" w:hAnsi="Arial" w:cs="Arial"/>
      <w:b/>
      <w:bCs/>
      <w:i/>
      <w:iCs/>
      <w:smallCaps w:val="0"/>
      <w:strike w:val="0"/>
      <w:sz w:val="18"/>
      <w:szCs w:val="18"/>
      <w:u w:val="none"/>
    </w:rPr>
  </w:style>
  <w:style w:type="character" w:customStyle="1" w:styleId="Tiu60">
    <w:name w:val="Tiêu đề #6"/>
    <w:basedOn w:val="Tiu6"/>
    <w:rsid w:val="001F4C24"/>
    <w:rPr>
      <w:rFonts w:ascii="Arial" w:eastAsia="Arial" w:hAnsi="Arial" w:cs="Arial"/>
      <w:b/>
      <w:bCs/>
      <w:i/>
      <w:iCs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Vnbnnidung2Innghing">
    <w:name w:val="Văn bản nội dung (2) + In nghiêng"/>
    <w:aliases w:val="Giãn cách 1 pt,Tiêu đề #4 + In nghiêng,Giãn cách 1 pt Exact,Mục lục + In nghiêng,Chữ hoa nhỏ"/>
    <w:basedOn w:val="Vnbnnidung2"/>
    <w:rsid w:val="00F87287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2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iu4">
    <w:name w:val="Tiêu đề #4_"/>
    <w:basedOn w:val="DefaultParagraphFont"/>
    <w:rsid w:val="00F8728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Tiu40">
    <w:name w:val="Tiêu đề #4"/>
    <w:basedOn w:val="Tiu4"/>
    <w:rsid w:val="00F87287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iu4ArialNarrow">
    <w:name w:val="Tiêu đề #4 + Arial Narrow"/>
    <w:aliases w:val="23 pt"/>
    <w:basedOn w:val="Tiu4"/>
    <w:rsid w:val="00F87287"/>
    <w:rPr>
      <w:rFonts w:ascii="Arial Narrow" w:eastAsia="Arial Narrow" w:hAnsi="Arial Narrow" w:cs="Arial Narrow"/>
      <w:b/>
      <w:bCs/>
      <w:i w:val="0"/>
      <w:iCs w:val="0"/>
      <w:smallCaps w:val="0"/>
      <w:strike w:val="0"/>
      <w:color w:val="000000"/>
      <w:spacing w:val="0"/>
      <w:w w:val="100"/>
      <w:position w:val="0"/>
      <w:sz w:val="46"/>
      <w:szCs w:val="46"/>
      <w:u w:val="none"/>
      <w:lang w:val="en-US" w:eastAsia="en-US" w:bidi="en-US"/>
    </w:rPr>
  </w:style>
  <w:style w:type="character" w:customStyle="1" w:styleId="Vnbnnidung2Gincch0pt">
    <w:name w:val="Văn bản nội dung (2) + Giãn cách 0 pt"/>
    <w:basedOn w:val="Vnbnnidung2"/>
    <w:rsid w:val="00F87287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000000"/>
      <w:spacing w:val="-1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Ghichcuitrang">
    <w:name w:val="Ghi chú cuối trang_"/>
    <w:basedOn w:val="DefaultParagraphFont"/>
    <w:link w:val="Ghichcuitrang0"/>
    <w:rsid w:val="00F87287"/>
    <w:rPr>
      <w:rFonts w:ascii="Arial" w:eastAsia="Arial" w:hAnsi="Arial" w:cs="Arial"/>
      <w:sz w:val="13"/>
      <w:szCs w:val="13"/>
      <w:shd w:val="clear" w:color="auto" w:fill="FFFFFF"/>
    </w:rPr>
  </w:style>
  <w:style w:type="character" w:customStyle="1" w:styleId="Vnbnnidung2Gincch1pt">
    <w:name w:val="Văn bản nội dung (2) + Giãn cách 1 pt"/>
    <w:basedOn w:val="Vnbnnidung2"/>
    <w:rsid w:val="00F8728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3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Vnbnnidung2Chhoanh">
    <w:name w:val="Văn bản nội dung (2) + Chữ hoa nhỏ"/>
    <w:basedOn w:val="Vnbnnidung2"/>
    <w:rsid w:val="00F87287"/>
    <w:rPr>
      <w:rFonts w:ascii="Times New Roman" w:eastAsia="Times New Roman" w:hAnsi="Times New Roman" w:cs="Times New Roman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paragraph" w:customStyle="1" w:styleId="Ghichcuitrang0">
    <w:name w:val="Ghi chú cuối trang"/>
    <w:basedOn w:val="Normal"/>
    <w:link w:val="Ghichcuitrang"/>
    <w:rsid w:val="00F87287"/>
    <w:pPr>
      <w:widowControl w:val="0"/>
      <w:shd w:val="clear" w:color="auto" w:fill="FFFFFF"/>
      <w:spacing w:line="0" w:lineRule="atLeast"/>
      <w:ind w:hanging="120"/>
      <w:jc w:val="left"/>
    </w:pPr>
    <w:rPr>
      <w:rFonts w:ascii="Arial" w:eastAsia="Arial" w:hAnsi="Arial" w:cs="Arial"/>
      <w:color w:val="auto"/>
      <w:sz w:val="13"/>
      <w:szCs w:val="13"/>
      <w:lang w:eastAsia="en-US"/>
    </w:rPr>
  </w:style>
  <w:style w:type="character" w:customStyle="1" w:styleId="Vnbnnidung2Exact">
    <w:name w:val="Văn bản nội dung (2) Exact"/>
    <w:basedOn w:val="DefaultParagraphFont"/>
    <w:rsid w:val="00D27CE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Vnbnnidung2ChhoanhExact">
    <w:name w:val="Văn bản nội dung (2) + Chữ hoa nhỏ Exact"/>
    <w:basedOn w:val="Vnbnnidung2"/>
    <w:rsid w:val="00D27CE8"/>
    <w:rPr>
      <w:rFonts w:ascii="Times New Roman" w:eastAsia="Times New Roman" w:hAnsi="Times New Roman" w:cs="Times New Roman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iu6Exact">
    <w:name w:val="Tiêu đề #6 Exact"/>
    <w:basedOn w:val="Tiu6"/>
    <w:rsid w:val="00D27CE8"/>
    <w:rPr>
      <w:rFonts w:ascii="Arial" w:eastAsia="Arial" w:hAnsi="Arial" w:cs="Arial"/>
      <w:b/>
      <w:bCs/>
      <w:i/>
      <w:iCs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Vnbnnidung15Exact">
    <w:name w:val="Văn bản nội dung (15) Exact"/>
    <w:basedOn w:val="DefaultParagraphFont"/>
    <w:rsid w:val="00D27CE8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pacing w:val="20"/>
      <w:sz w:val="21"/>
      <w:szCs w:val="21"/>
      <w:u w:val="none"/>
    </w:rPr>
  </w:style>
  <w:style w:type="character" w:customStyle="1" w:styleId="Vnbnnidung15Khnginnghing">
    <w:name w:val="Văn bản nội dung (15) + Không in nghiêng"/>
    <w:aliases w:val="Giãn cách 0 pt Exact,Mục lục (2) + Không in nghiêng,Giãn cách 0 pt"/>
    <w:basedOn w:val="Vnbnnidung15"/>
    <w:rsid w:val="00D27CE8"/>
    <w:rPr>
      <w:rFonts w:ascii="Times New Roman" w:eastAsia="Times New Roman" w:hAnsi="Times New Roman" w:cs="Times New Roman"/>
      <w:i/>
      <w:iCs/>
      <w:spacing w:val="0"/>
      <w:sz w:val="21"/>
      <w:szCs w:val="21"/>
      <w:shd w:val="clear" w:color="auto" w:fill="FFFFFF"/>
    </w:rPr>
  </w:style>
  <w:style w:type="character" w:customStyle="1" w:styleId="Vnbnnidung16Exact">
    <w:name w:val="Văn bản nội dung (16) Exact"/>
    <w:basedOn w:val="DefaultParagraphFont"/>
    <w:link w:val="Vnbnnidung16"/>
    <w:rsid w:val="00D27CE8"/>
    <w:rPr>
      <w:rFonts w:ascii="Times New Roman" w:eastAsia="Times New Roman" w:hAnsi="Times New Roman" w:cs="Times New Roman"/>
      <w:sz w:val="21"/>
      <w:szCs w:val="21"/>
      <w:shd w:val="clear" w:color="auto" w:fill="FFFFFF"/>
    </w:rPr>
  </w:style>
  <w:style w:type="character" w:customStyle="1" w:styleId="Vnbnnidung15">
    <w:name w:val="Văn bản nội dung (15)_"/>
    <w:basedOn w:val="DefaultParagraphFont"/>
    <w:link w:val="Vnbnnidung150"/>
    <w:rsid w:val="00D27CE8"/>
    <w:rPr>
      <w:rFonts w:ascii="Times New Roman" w:eastAsia="Times New Roman" w:hAnsi="Times New Roman" w:cs="Times New Roman"/>
      <w:i/>
      <w:iCs/>
      <w:spacing w:val="20"/>
      <w:sz w:val="21"/>
      <w:szCs w:val="21"/>
      <w:shd w:val="clear" w:color="auto" w:fill="FFFFFF"/>
    </w:rPr>
  </w:style>
  <w:style w:type="paragraph" w:customStyle="1" w:styleId="Vnbnnidung150">
    <w:name w:val="Văn bản nội dung (15)"/>
    <w:basedOn w:val="Normal"/>
    <w:link w:val="Vnbnnidung15"/>
    <w:rsid w:val="00D27CE8"/>
    <w:pPr>
      <w:widowControl w:val="0"/>
      <w:shd w:val="clear" w:color="auto" w:fill="FFFFFF"/>
      <w:spacing w:line="0" w:lineRule="atLeast"/>
      <w:jc w:val="left"/>
    </w:pPr>
    <w:rPr>
      <w:i/>
      <w:iCs/>
      <w:color w:val="auto"/>
      <w:spacing w:val="20"/>
      <w:sz w:val="21"/>
      <w:szCs w:val="21"/>
      <w:lang w:eastAsia="en-US"/>
    </w:rPr>
  </w:style>
  <w:style w:type="paragraph" w:customStyle="1" w:styleId="Vnbnnidung16">
    <w:name w:val="Văn bản nội dung (16)"/>
    <w:basedOn w:val="Normal"/>
    <w:link w:val="Vnbnnidung16Exact"/>
    <w:rsid w:val="00D27CE8"/>
    <w:pPr>
      <w:widowControl w:val="0"/>
      <w:shd w:val="clear" w:color="auto" w:fill="FFFFFF"/>
      <w:spacing w:before="300" w:line="0" w:lineRule="atLeast"/>
    </w:pPr>
    <w:rPr>
      <w:color w:val="auto"/>
      <w:sz w:val="21"/>
      <w:szCs w:val="21"/>
      <w:lang w:eastAsia="en-US"/>
    </w:rPr>
  </w:style>
  <w:style w:type="character" w:customStyle="1" w:styleId="Mclc2Exact">
    <w:name w:val="Mục lục (2) Exact"/>
    <w:basedOn w:val="DefaultParagraphFont"/>
    <w:rsid w:val="00D27CE8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spacing w:val="20"/>
      <w:sz w:val="21"/>
      <w:szCs w:val="21"/>
      <w:u w:val="none"/>
    </w:rPr>
  </w:style>
  <w:style w:type="character" w:customStyle="1" w:styleId="MclcExact">
    <w:name w:val="Mục lục Exact"/>
    <w:basedOn w:val="DefaultParagraphFont"/>
    <w:rsid w:val="00D27CE8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Mclc">
    <w:name w:val="Mục lục_"/>
    <w:basedOn w:val="DefaultParagraphFont"/>
    <w:link w:val="Mclc0"/>
    <w:rsid w:val="00D27CE8"/>
    <w:rPr>
      <w:rFonts w:ascii="Times New Roman" w:eastAsia="Times New Roman" w:hAnsi="Times New Roman" w:cs="Times New Roman"/>
      <w:sz w:val="21"/>
      <w:szCs w:val="21"/>
      <w:shd w:val="clear" w:color="auto" w:fill="FFFFFF"/>
    </w:rPr>
  </w:style>
  <w:style w:type="character" w:customStyle="1" w:styleId="Mclc2">
    <w:name w:val="Mục lục (2)_"/>
    <w:basedOn w:val="DefaultParagraphFont"/>
    <w:link w:val="Mclc20"/>
    <w:rsid w:val="00D27CE8"/>
    <w:rPr>
      <w:rFonts w:ascii="Times New Roman" w:eastAsia="Times New Roman" w:hAnsi="Times New Roman" w:cs="Times New Roman"/>
      <w:i/>
      <w:iCs/>
      <w:spacing w:val="20"/>
      <w:sz w:val="21"/>
      <w:szCs w:val="21"/>
      <w:shd w:val="clear" w:color="auto" w:fill="FFFFFF"/>
    </w:rPr>
  </w:style>
  <w:style w:type="paragraph" w:customStyle="1" w:styleId="Mclc20">
    <w:name w:val="Mục lục (2)"/>
    <w:basedOn w:val="Normal"/>
    <w:link w:val="Mclc2"/>
    <w:rsid w:val="00D27CE8"/>
    <w:pPr>
      <w:widowControl w:val="0"/>
      <w:shd w:val="clear" w:color="auto" w:fill="FFFFFF"/>
      <w:spacing w:before="60" w:after="60" w:line="0" w:lineRule="atLeast"/>
    </w:pPr>
    <w:rPr>
      <w:i/>
      <w:iCs/>
      <w:color w:val="auto"/>
      <w:spacing w:val="20"/>
      <w:sz w:val="21"/>
      <w:szCs w:val="21"/>
      <w:lang w:eastAsia="en-US"/>
    </w:rPr>
  </w:style>
  <w:style w:type="paragraph" w:customStyle="1" w:styleId="Mclc0">
    <w:name w:val="Mục lục"/>
    <w:basedOn w:val="Normal"/>
    <w:link w:val="Mclc"/>
    <w:rsid w:val="00D27CE8"/>
    <w:pPr>
      <w:widowControl w:val="0"/>
      <w:shd w:val="clear" w:color="auto" w:fill="FFFFFF"/>
      <w:spacing w:after="180" w:line="235" w:lineRule="exact"/>
    </w:pPr>
    <w:rPr>
      <w:color w:val="auto"/>
      <w:sz w:val="21"/>
      <w:szCs w:val="21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C1997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FF38B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de-DE"/>
    </w:rPr>
  </w:style>
  <w:style w:type="paragraph" w:customStyle="1" w:styleId="Default">
    <w:name w:val="Default"/>
    <w:rsid w:val="00DE00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9">
    <w:name w:val="A9"/>
    <w:uiPriority w:val="99"/>
    <w:rsid w:val="00581748"/>
    <w:rPr>
      <w:rFonts w:cs="Times"/>
      <w:color w:val="000000"/>
      <w:sz w:val="12"/>
      <w:szCs w:val="12"/>
    </w:rPr>
  </w:style>
  <w:style w:type="character" w:customStyle="1" w:styleId="Date2">
    <w:name w:val="Date2"/>
    <w:basedOn w:val="DefaultParagraphFont"/>
    <w:rsid w:val="00804D4E"/>
  </w:style>
  <w:style w:type="paragraph" w:customStyle="1" w:styleId="volume-issue">
    <w:name w:val="volume-issue"/>
    <w:basedOn w:val="Normal"/>
    <w:rsid w:val="00DD6B21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val">
    <w:name w:val="val"/>
    <w:basedOn w:val="DefaultParagraphFont"/>
    <w:rsid w:val="00DD6B21"/>
  </w:style>
  <w:style w:type="paragraph" w:customStyle="1" w:styleId="page-range">
    <w:name w:val="page-range"/>
    <w:basedOn w:val="Normal"/>
    <w:rsid w:val="00DD6B21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A10">
    <w:name w:val="A10"/>
    <w:uiPriority w:val="99"/>
    <w:rsid w:val="006A6B33"/>
    <w:rPr>
      <w:color w:val="000000"/>
      <w:sz w:val="11"/>
      <w:szCs w:val="11"/>
    </w:rPr>
  </w:style>
  <w:style w:type="character" w:customStyle="1" w:styleId="affiliationdepartment">
    <w:name w:val="affiliation__department"/>
    <w:basedOn w:val="DefaultParagraphFont"/>
    <w:rsid w:val="00C04529"/>
  </w:style>
  <w:style w:type="character" w:customStyle="1" w:styleId="affiliationname">
    <w:name w:val="affiliation__name"/>
    <w:basedOn w:val="DefaultParagraphFont"/>
    <w:rsid w:val="00C04529"/>
  </w:style>
  <w:style w:type="character" w:customStyle="1" w:styleId="affiliationcity">
    <w:name w:val="affiliation__city"/>
    <w:basedOn w:val="DefaultParagraphFont"/>
    <w:rsid w:val="00C04529"/>
  </w:style>
  <w:style w:type="character" w:customStyle="1" w:styleId="affiliationcountry">
    <w:name w:val="affiliation__country"/>
    <w:basedOn w:val="DefaultParagraphFont"/>
    <w:rsid w:val="00C04529"/>
  </w:style>
  <w:style w:type="character" w:styleId="CommentReference">
    <w:name w:val="annotation reference"/>
    <w:basedOn w:val="DefaultParagraphFont"/>
    <w:uiPriority w:val="99"/>
    <w:semiHidden/>
    <w:unhideWhenUsed/>
    <w:rsid w:val="00A14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19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199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199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393C89"/>
    <w:rPr>
      <w:i/>
      <w:iCs/>
    </w:rPr>
  </w:style>
  <w:style w:type="character" w:customStyle="1" w:styleId="affiliationcount">
    <w:name w:val="affiliation__count"/>
    <w:basedOn w:val="DefaultParagraphFont"/>
    <w:rsid w:val="0077492A"/>
  </w:style>
  <w:style w:type="character" w:customStyle="1" w:styleId="tlid-translation">
    <w:name w:val="tlid-translation"/>
    <w:basedOn w:val="DefaultParagraphFont"/>
    <w:rsid w:val="00B04611"/>
  </w:style>
  <w:style w:type="paragraph" w:customStyle="1" w:styleId="para">
    <w:name w:val="para"/>
    <w:basedOn w:val="Normal"/>
    <w:rsid w:val="00A42FA9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hlfld-contribauthor">
    <w:name w:val="hlfld-contribauthor"/>
    <w:basedOn w:val="DefaultParagraphFont"/>
    <w:rsid w:val="00B56EC7"/>
  </w:style>
  <w:style w:type="character" w:customStyle="1" w:styleId="nlmgiven-names">
    <w:name w:val="nlm_given-names"/>
    <w:basedOn w:val="DefaultParagraphFont"/>
    <w:rsid w:val="00B56EC7"/>
  </w:style>
  <w:style w:type="character" w:customStyle="1" w:styleId="nlmyear">
    <w:name w:val="nlm_year"/>
    <w:basedOn w:val="DefaultParagraphFont"/>
    <w:rsid w:val="00B56EC7"/>
  </w:style>
  <w:style w:type="character" w:customStyle="1" w:styleId="nlmarticle-title">
    <w:name w:val="nlm_article-title"/>
    <w:basedOn w:val="DefaultParagraphFont"/>
    <w:rsid w:val="00B56EC7"/>
  </w:style>
  <w:style w:type="character" w:customStyle="1" w:styleId="nlmfpage">
    <w:name w:val="nlm_fpage"/>
    <w:basedOn w:val="DefaultParagraphFont"/>
    <w:rsid w:val="00B56EC7"/>
  </w:style>
  <w:style w:type="character" w:customStyle="1" w:styleId="nlmlpage">
    <w:name w:val="nlm_lpage"/>
    <w:basedOn w:val="DefaultParagraphFont"/>
    <w:rsid w:val="00B56EC7"/>
  </w:style>
  <w:style w:type="character" w:customStyle="1" w:styleId="nlmpub-id">
    <w:name w:val="nlm_pub-id"/>
    <w:basedOn w:val="DefaultParagraphFont"/>
    <w:rsid w:val="00B56EC7"/>
  </w:style>
  <w:style w:type="character" w:customStyle="1" w:styleId="ref-lnk">
    <w:name w:val="ref-lnk"/>
    <w:basedOn w:val="DefaultParagraphFont"/>
    <w:rsid w:val="007D1B71"/>
  </w:style>
  <w:style w:type="character" w:customStyle="1" w:styleId="xlinks-container">
    <w:name w:val="xlinks-container"/>
    <w:basedOn w:val="DefaultParagraphFont"/>
    <w:rsid w:val="00073E7A"/>
  </w:style>
  <w:style w:type="character" w:customStyle="1" w:styleId="title-text">
    <w:name w:val="title-text"/>
    <w:basedOn w:val="DefaultParagraphFont"/>
    <w:rsid w:val="007741C3"/>
  </w:style>
  <w:style w:type="character" w:customStyle="1" w:styleId="citationref">
    <w:name w:val="citationref"/>
    <w:basedOn w:val="DefaultParagraphFont"/>
    <w:rsid w:val="00525778"/>
  </w:style>
  <w:style w:type="character" w:customStyle="1" w:styleId="e24kjd">
    <w:name w:val="e24kjd"/>
    <w:basedOn w:val="DefaultParagraphFont"/>
    <w:rsid w:val="008A67B6"/>
  </w:style>
  <w:style w:type="character" w:customStyle="1" w:styleId="internalref">
    <w:name w:val="internalref"/>
    <w:basedOn w:val="DefaultParagraphFont"/>
    <w:rsid w:val="00B56745"/>
  </w:style>
  <w:style w:type="character" w:customStyle="1" w:styleId="captionnumber">
    <w:name w:val="captionnumber"/>
    <w:basedOn w:val="DefaultParagraphFont"/>
    <w:rsid w:val="00B56745"/>
  </w:style>
  <w:style w:type="paragraph" w:customStyle="1" w:styleId="simplepara">
    <w:name w:val="simplepara"/>
    <w:basedOn w:val="Normal"/>
    <w:rsid w:val="00B56745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headingnumber">
    <w:name w:val="headingnumber"/>
    <w:basedOn w:val="DefaultParagraphFont"/>
    <w:rsid w:val="00B56745"/>
  </w:style>
  <w:style w:type="character" w:customStyle="1" w:styleId="s3uucc">
    <w:name w:val="s3uucc"/>
    <w:basedOn w:val="DefaultParagraphFont"/>
    <w:rsid w:val="00BF0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0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1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66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0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023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77493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38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11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02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7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5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37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5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0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8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7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6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8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7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8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8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6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1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9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16724">
          <w:marLeft w:val="30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6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56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8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32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488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778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692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7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9991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10667">
              <w:marLeft w:val="-240"/>
              <w:marRight w:val="0"/>
              <w:marTop w:val="240"/>
              <w:marBottom w:val="240"/>
              <w:divBdr>
                <w:top w:val="single" w:sz="6" w:space="9" w:color="CCCCCC"/>
                <w:left w:val="single" w:sz="6" w:space="9" w:color="CCCCCC"/>
                <w:bottom w:val="single" w:sz="6" w:space="9" w:color="CCCCCC"/>
                <w:right w:val="single" w:sz="6" w:space="9" w:color="CCCCCC"/>
              </w:divBdr>
              <w:divsChild>
                <w:div w:id="47549442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6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0460123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413">
              <w:marLeft w:val="-240"/>
              <w:marRight w:val="0"/>
              <w:marTop w:val="240"/>
              <w:marBottom w:val="240"/>
              <w:divBdr>
                <w:top w:val="single" w:sz="6" w:space="9" w:color="CCCCCC"/>
                <w:left w:val="single" w:sz="6" w:space="9" w:color="CCCCCC"/>
                <w:bottom w:val="single" w:sz="6" w:space="9" w:color="CCCCCC"/>
                <w:right w:val="single" w:sz="6" w:space="9" w:color="CCCCCC"/>
              </w:divBdr>
              <w:divsChild>
                <w:div w:id="8520378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4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5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824420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6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4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9416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6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9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9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04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4899522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68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1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6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9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83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94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8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2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0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5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9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8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4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1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6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487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6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1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5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8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2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5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9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9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8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5174">
          <w:marLeft w:val="30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9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77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513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9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2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0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6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0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BB01D8-C146-475B-9A42-904CCA8D1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Le TTU</dc:creator>
  <cp:lastModifiedBy>Dell</cp:lastModifiedBy>
  <cp:revision>3</cp:revision>
  <cp:lastPrinted>2019-05-24T01:34:00Z</cp:lastPrinted>
  <dcterms:created xsi:type="dcterms:W3CDTF">2020-06-10T11:05:00Z</dcterms:created>
  <dcterms:modified xsi:type="dcterms:W3CDTF">2020-06-10T11:11:00Z</dcterms:modified>
</cp:coreProperties>
</file>